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CBD77" w14:textId="3C12CBE8" w:rsidR="0005652C" w:rsidRPr="00216F9D" w:rsidRDefault="0005652C" w:rsidP="0018390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1AC87D26" w14:textId="00517DD6" w:rsidR="00801E05" w:rsidRPr="00216F9D" w:rsidRDefault="00801E05" w:rsidP="0018390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>Details of the statistical analyses</w:t>
      </w:r>
    </w:p>
    <w:p w14:paraId="21F44E1D" w14:textId="77777777" w:rsidR="0005652C" w:rsidRPr="00216F9D" w:rsidRDefault="0005652C" w:rsidP="0018390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Preliminary analysis for pre-competition weight loss history and common methods or pre-competition RWL involved examining the data for univariate outliers (z &gt; 3.29 – see </w:t>
      </w:r>
      <w:r w:rsidRPr="00216F9D">
        <w:rPr>
          <w:rFonts w:ascii="Times New Roman" w:hAnsi="Times New Roman" w:cs="Times New Roman"/>
          <w:sz w:val="24"/>
          <w:szCs w:val="24"/>
        </w:rPr>
        <w:fldChar w:fldCharType="begin"/>
      </w:r>
      <w:r w:rsidRPr="00216F9D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Tabachnick&lt;/Author&gt;&lt;Year&gt;2013&lt;/Year&gt;&lt;RecNum&gt;761&lt;/RecNum&gt;&lt;DisplayText&gt;Tabachnick et al. (2013)&lt;/DisplayText&gt;&lt;record&gt;&lt;rec-number&gt;761&lt;/rec-number&gt;&lt;foreign-keys&gt;&lt;key app="EN" db-id="axzzzfrd15s5xheeest5zst9dt52vdw9avp0" timestamp="1705908795"&gt;761&lt;/key&gt;&lt;/foreign-keys&gt;&lt;ref-type name="Book"&gt;6&lt;/ref-type&gt;&lt;contributors&gt;&lt;authors&gt;&lt;author&gt;Tabachnick, Barbara G&lt;/author&gt;&lt;author&gt;Fidell, Linda S&lt;/author&gt;&lt;author&gt;Ullman, Jodie B&lt;/author&gt;&lt;/authors&gt;&lt;/contributors&gt;&lt;titles&gt;&lt;title&gt;Using multivariate statistics&lt;/title&gt;&lt;/titles&gt;&lt;volume&gt;6&lt;/volume&gt;&lt;dates&gt;&lt;year&gt;2013&lt;/year&gt;&lt;/dates&gt;&lt;publisher&gt;Pearson Boston, MA&lt;/publisher&gt;&lt;urls&gt;&lt;/urls&gt;&lt;/record&gt;&lt;/Cite&gt;&lt;/EndNote&gt;</w:instrText>
      </w:r>
      <w:r w:rsidRPr="00216F9D">
        <w:rPr>
          <w:rFonts w:ascii="Times New Roman" w:hAnsi="Times New Roman" w:cs="Times New Roman"/>
          <w:sz w:val="24"/>
          <w:szCs w:val="24"/>
        </w:rPr>
        <w:fldChar w:fldCharType="separate"/>
      </w:r>
      <w:r w:rsidRPr="00216F9D">
        <w:rPr>
          <w:rFonts w:ascii="Times New Roman" w:hAnsi="Times New Roman" w:cs="Times New Roman"/>
          <w:sz w:val="24"/>
          <w:szCs w:val="24"/>
        </w:rPr>
        <w:t>Tabachnick et al. (2013)</w:t>
      </w:r>
      <w:r w:rsidRPr="00216F9D">
        <w:rPr>
          <w:rFonts w:ascii="Times New Roman" w:hAnsi="Times New Roman" w:cs="Times New Roman"/>
          <w:sz w:val="24"/>
          <w:szCs w:val="24"/>
        </w:rPr>
        <w:fldChar w:fldCharType="end"/>
      </w:r>
      <w:r w:rsidRPr="00216F9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9EB430" w14:textId="77777777" w:rsidR="001E6FC1" w:rsidRPr="00216F9D" w:rsidRDefault="001E6FC1" w:rsidP="001E6FC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>For one-way ANOVA, descriptive statistics (</w:t>
      </w:r>
      <w:r w:rsidRPr="00216F9D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Pr="00216F9D">
        <w:rPr>
          <w:rFonts w:ascii="Times New Roman" w:hAnsi="Times New Roman" w:cs="Times New Roman"/>
          <w:sz w:val="24"/>
          <w:szCs w:val="24"/>
        </w:rPr>
        <w:t>&amp;</w:t>
      </w:r>
      <w:r w:rsidRPr="00216F9D"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 w:rsidRPr="00216F9D">
        <w:rPr>
          <w:rFonts w:ascii="Times New Roman" w:hAnsi="Times New Roman" w:cs="Times New Roman"/>
          <w:sz w:val="24"/>
          <w:szCs w:val="24"/>
        </w:rPr>
        <w:t>) were reported. If the findings of the one-way ANOVA were statistically significant between the groups (</w:t>
      </w:r>
      <w:r w:rsidRPr="00216F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16F9D">
        <w:rPr>
          <w:rFonts w:ascii="Times New Roman" w:hAnsi="Times New Roman" w:cs="Times New Roman"/>
          <w:sz w:val="24"/>
          <w:szCs w:val="24"/>
        </w:rPr>
        <w:t xml:space="preserve"> &lt; 05), Tukey’s post-hoc test used to examine how the two groups were different on the descriptive data.  Cohen’s criteria </w:t>
      </w:r>
      <w:r w:rsidRPr="00216F9D">
        <w:rPr>
          <w:rFonts w:ascii="Times New Roman" w:hAnsi="Times New Roman" w:cs="Times New Roman"/>
          <w:sz w:val="24"/>
          <w:szCs w:val="24"/>
        </w:rPr>
        <w:fldChar w:fldCharType="begin"/>
      </w:r>
      <w:r w:rsidRPr="00216F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hen&lt;/Author&gt;&lt;Year&gt;2013&lt;/Year&gt;&lt;RecNum&gt;762&lt;/RecNum&gt;&lt;DisplayText&gt;(Cohen, 2013)&lt;/DisplayText&gt;&lt;record&gt;&lt;rec-number&gt;762&lt;/rec-number&gt;&lt;foreign-keys&gt;&lt;key app="EN" db-id="axzzzfrd15s5xheeest5zst9dt52vdw9avp0" timestamp="1705908983"&gt;762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216F9D">
        <w:rPr>
          <w:rFonts w:ascii="Times New Roman" w:hAnsi="Times New Roman" w:cs="Times New Roman"/>
          <w:sz w:val="24"/>
          <w:szCs w:val="24"/>
        </w:rPr>
        <w:fldChar w:fldCharType="separate"/>
      </w:r>
      <w:r w:rsidRPr="00216F9D">
        <w:rPr>
          <w:rFonts w:ascii="Times New Roman" w:hAnsi="Times New Roman" w:cs="Times New Roman"/>
          <w:sz w:val="24"/>
          <w:szCs w:val="24"/>
        </w:rPr>
        <w:t>(Cohen, 2013)</w:t>
      </w:r>
      <w:r w:rsidRPr="00216F9D">
        <w:rPr>
          <w:rFonts w:ascii="Times New Roman" w:hAnsi="Times New Roman" w:cs="Times New Roman"/>
          <w:sz w:val="24"/>
          <w:szCs w:val="24"/>
        </w:rPr>
        <w:fldChar w:fldCharType="end"/>
      </w:r>
      <w:r w:rsidRPr="00216F9D">
        <w:rPr>
          <w:rFonts w:ascii="Times New Roman" w:hAnsi="Times New Roman" w:cs="Times New Roman"/>
          <w:sz w:val="24"/>
          <w:szCs w:val="24"/>
        </w:rPr>
        <w:t xml:space="preserve"> of .20 (small), .50 (medium), and .80 (large) were used to describe effect size (</w:t>
      </w:r>
      <w:r w:rsidRPr="00216F9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216F9D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5AA3848" w14:textId="79626E91" w:rsidR="00F6332D" w:rsidRPr="00216F9D" w:rsidRDefault="009B239E" w:rsidP="001E6FC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For analysis according Pearson </w:t>
      </w:r>
      <w:r w:rsidRPr="00216F9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16F9D">
        <w:rPr>
          <w:rFonts w:ascii="Times New Roman" w:hAnsi="Times New Roman" w:cs="Times New Roman"/>
          <w:sz w:val="24"/>
          <w:szCs w:val="24"/>
        </w:rPr>
        <w:t>, Cohen’s criteria (Cohen, 1988) of .</w:t>
      </w:r>
      <w:r w:rsidR="00B3649D" w:rsidRPr="00216F9D">
        <w:rPr>
          <w:rFonts w:ascii="Times New Roman" w:hAnsi="Times New Roman" w:cs="Times New Roman"/>
          <w:sz w:val="24"/>
          <w:szCs w:val="24"/>
        </w:rPr>
        <w:t>1</w:t>
      </w:r>
      <w:r w:rsidRPr="00216F9D">
        <w:rPr>
          <w:rFonts w:ascii="Times New Roman" w:hAnsi="Times New Roman" w:cs="Times New Roman"/>
          <w:sz w:val="24"/>
          <w:szCs w:val="24"/>
        </w:rPr>
        <w:t>0 (small), .</w:t>
      </w:r>
      <w:r w:rsidR="00B3649D" w:rsidRPr="00216F9D">
        <w:rPr>
          <w:rFonts w:ascii="Times New Roman" w:hAnsi="Times New Roman" w:cs="Times New Roman"/>
          <w:sz w:val="24"/>
          <w:szCs w:val="24"/>
        </w:rPr>
        <w:t>3</w:t>
      </w:r>
      <w:r w:rsidRPr="00216F9D">
        <w:rPr>
          <w:rFonts w:ascii="Times New Roman" w:hAnsi="Times New Roman" w:cs="Times New Roman"/>
          <w:sz w:val="24"/>
          <w:szCs w:val="24"/>
        </w:rPr>
        <w:t>0 (medium), and .</w:t>
      </w:r>
      <w:r w:rsidR="00B3649D" w:rsidRPr="00216F9D">
        <w:rPr>
          <w:rFonts w:ascii="Times New Roman" w:hAnsi="Times New Roman" w:cs="Times New Roman"/>
          <w:sz w:val="24"/>
          <w:szCs w:val="24"/>
        </w:rPr>
        <w:t>5</w:t>
      </w:r>
      <w:r w:rsidRPr="00216F9D">
        <w:rPr>
          <w:rFonts w:ascii="Times New Roman" w:hAnsi="Times New Roman" w:cs="Times New Roman"/>
          <w:sz w:val="24"/>
          <w:szCs w:val="24"/>
        </w:rPr>
        <w:t>0 (large) were used to describe effect size (</w:t>
      </w:r>
      <w:r w:rsidRPr="00216F9D">
        <w:rPr>
          <w:rFonts w:ascii="Times New Roman" w:hAnsi="Times New Roman" w:cs="Times New Roman"/>
          <w:i/>
          <w:iCs/>
          <w:sz w:val="24"/>
          <w:szCs w:val="24"/>
        </w:rPr>
        <w:t>d)</w:t>
      </w:r>
      <w:r w:rsidRPr="00216F9D">
        <w:rPr>
          <w:rFonts w:ascii="Times New Roman" w:hAnsi="Times New Roman" w:cs="Times New Roman"/>
          <w:sz w:val="24"/>
          <w:szCs w:val="24"/>
        </w:rPr>
        <w:t>. A</w:t>
      </w:r>
      <w:r w:rsidR="00296C3B" w:rsidRPr="00216F9D">
        <w:rPr>
          <w:rFonts w:ascii="Times New Roman" w:hAnsi="Times New Roman" w:cs="Times New Roman"/>
          <w:sz w:val="24"/>
          <w:szCs w:val="24"/>
        </w:rPr>
        <w:t>nalysis for primary combat sport, due to the small number of users spread across six groups of CS.</w:t>
      </w:r>
    </w:p>
    <w:p w14:paraId="0F574869" w14:textId="57EBA0E8" w:rsidR="005B603A" w:rsidRPr="00216F9D" w:rsidRDefault="004D622D" w:rsidP="001626A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>For</w:t>
      </w:r>
      <w:r w:rsidR="0005652C" w:rsidRPr="00216F9D">
        <w:rPr>
          <w:rFonts w:ascii="Times New Roman" w:hAnsi="Times New Roman" w:cs="Times New Roman"/>
          <w:sz w:val="24"/>
          <w:szCs w:val="24"/>
        </w:rPr>
        <w:t xml:space="preserve"> χ</w:t>
      </w:r>
      <w:r w:rsidR="0005652C" w:rsidRPr="00216F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5652C" w:rsidRPr="00216F9D">
        <w:rPr>
          <w:rFonts w:ascii="Times New Roman" w:hAnsi="Times New Roman" w:cs="Times New Roman"/>
          <w:sz w:val="24"/>
          <w:szCs w:val="24"/>
        </w:rPr>
        <w:t xml:space="preserve"> test for independence</w:t>
      </w:r>
      <w:r w:rsidR="001626AC" w:rsidRPr="00216F9D">
        <w:rPr>
          <w:rFonts w:ascii="Times New Roman" w:hAnsi="Times New Roman" w:cs="Times New Roman"/>
          <w:sz w:val="24"/>
          <w:szCs w:val="24"/>
        </w:rPr>
        <w:t xml:space="preserve">, analysis for </w:t>
      </w:r>
      <w:r w:rsidR="0005652C" w:rsidRPr="00216F9D">
        <w:rPr>
          <w:rFonts w:ascii="Times New Roman" w:hAnsi="Times New Roman" w:cs="Times New Roman"/>
          <w:sz w:val="24"/>
          <w:szCs w:val="24"/>
        </w:rPr>
        <w:t>primary combat sport, due to the small number of users spread across six groups of CS</w:t>
      </w:r>
      <w:r w:rsidR="00172CF8" w:rsidRPr="00216F9D">
        <w:rPr>
          <w:rFonts w:ascii="Times New Roman" w:hAnsi="Times New Roman" w:cs="Times New Roman"/>
          <w:sz w:val="24"/>
          <w:szCs w:val="24"/>
        </w:rPr>
        <w:t xml:space="preserve">. </w:t>
      </w:r>
      <w:r w:rsidR="005B603A" w:rsidRPr="00216F9D">
        <w:rPr>
          <w:rFonts w:ascii="Times New Roman" w:hAnsi="Times New Roman" w:cs="Times New Roman"/>
          <w:sz w:val="24"/>
          <w:szCs w:val="24"/>
        </w:rPr>
        <w:t xml:space="preserve">Inspection of the adjusted residuals was used as a form of post-hoc test, with values greater than 2 indicating that the cases were greater than expected (a positive value) or less than expected (a negative value). </w:t>
      </w:r>
      <w:r w:rsidR="0005652C" w:rsidRPr="00216F9D">
        <w:rPr>
          <w:rFonts w:ascii="Times New Roman" w:hAnsi="Times New Roman" w:cs="Times New Roman"/>
          <w:sz w:val="24"/>
          <w:szCs w:val="24"/>
        </w:rPr>
        <w:t xml:space="preserve">As suggested by </w:t>
      </w:r>
      <w:r w:rsidR="0005652C" w:rsidRPr="00216F9D">
        <w:rPr>
          <w:rFonts w:ascii="Times New Roman" w:hAnsi="Times New Roman" w:cs="Times New Roman"/>
          <w:sz w:val="24"/>
          <w:szCs w:val="24"/>
        </w:rPr>
        <w:fldChar w:fldCharType="begin"/>
      </w:r>
      <w:r w:rsidR="0005652C" w:rsidRPr="00216F9D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Gravetter&lt;/Author&gt;&lt;Year&gt;2013&lt;/Year&gt;&lt;RecNum&gt;763&lt;/RecNum&gt;&lt;DisplayText&gt;Gravetter and Wallnau (2013)&lt;/DisplayText&gt;&lt;record&gt;&lt;rec-number&gt;763&lt;/rec-number&gt;&lt;foreign-keys&gt;&lt;key app="EN" db-id="axzzzfrd15s5xheeest5zst9dt52vdw9avp0" timestamp="1705909076"&gt;763&lt;/key&gt;&lt;/foreign-keys&gt;&lt;ref-type name="Generic"&gt;13&lt;/ref-type&gt;&lt;contributors&gt;&lt;authors&gt;&lt;author&gt;Gravetter, FJ&lt;/author&gt;&lt;author&gt;Wallnau, LB&lt;/author&gt;&lt;/authors&gt;&lt;/contributors&gt;&lt;titles&gt;&lt;title&gt;Statistics for the behavioral sciences: International edition&lt;/title&gt;&lt;/titles&gt;&lt;dates&gt;&lt;year&gt;2013&lt;/year&gt;&lt;/dates&gt;&lt;publisher&gt;Canada: Wadsworth, Cengage Learning&lt;/publisher&gt;&lt;urls&gt;&lt;/urls&gt;&lt;/record&gt;&lt;/Cite&gt;&lt;/EndNote&gt;</w:instrText>
      </w:r>
      <w:r w:rsidR="0005652C" w:rsidRPr="00216F9D">
        <w:rPr>
          <w:rFonts w:ascii="Times New Roman" w:hAnsi="Times New Roman" w:cs="Times New Roman"/>
          <w:sz w:val="24"/>
          <w:szCs w:val="24"/>
        </w:rPr>
        <w:fldChar w:fldCharType="separate"/>
      </w:r>
      <w:r w:rsidR="0005652C" w:rsidRPr="00216F9D">
        <w:rPr>
          <w:rFonts w:ascii="Times New Roman" w:hAnsi="Times New Roman" w:cs="Times New Roman"/>
          <w:sz w:val="24"/>
          <w:szCs w:val="24"/>
        </w:rPr>
        <w:t>Gravetter and Wallnau (2013)</w:t>
      </w:r>
      <w:r w:rsidR="0005652C" w:rsidRPr="00216F9D">
        <w:rPr>
          <w:rFonts w:ascii="Times New Roman" w:hAnsi="Times New Roman" w:cs="Times New Roman"/>
          <w:sz w:val="24"/>
          <w:szCs w:val="24"/>
        </w:rPr>
        <w:fldChar w:fldCharType="end"/>
      </w:r>
      <w:r w:rsidR="0005652C" w:rsidRPr="00216F9D">
        <w:rPr>
          <w:rFonts w:ascii="Times New Roman" w:hAnsi="Times New Roman" w:cs="Times New Roman"/>
          <w:sz w:val="24"/>
          <w:szCs w:val="24"/>
        </w:rPr>
        <w:t xml:space="preserve"> regarding effect size for a 2 (usage: non-users or users) x 3 (athlete: amateur, state/regional, or elite) table, Cramer’s V of .07 was defined as a small effect, a value of .21 was defined as a medium effect, and a value of .35 was defined as a large effect. </w:t>
      </w:r>
    </w:p>
    <w:p w14:paraId="68D9CC10" w14:textId="77777777" w:rsidR="0094343D" w:rsidRPr="00216F9D" w:rsidRDefault="0094343D" w:rsidP="00183900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>Twelve univariate outliers for history of RWL before a competition were noted. These athletes were:</w:t>
      </w:r>
    </w:p>
    <w:p w14:paraId="067680AC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lastRenderedPageBreak/>
        <w:t xml:space="preserve">A 44-year-old regional / state female boxer from Belgium (and near the mid-point of their anticipated career) [case # 130] reported being 42 years old when they began RWL before competing. They reported never using any of the less-common methods of RWL before competing. </w:t>
      </w:r>
    </w:p>
    <w:p w14:paraId="0B32E775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A 64-year-old elite male wrestler from the USA (and near the end of their anticipated career) [case # 271] reported being 59 years old when they began RWL before competing. They reported a history of using one less-common methods of RWL (diuretics) before competing. </w:t>
      </w:r>
    </w:p>
    <w:p w14:paraId="3AE623FC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A 37-year-old male amateur TSS athlete from the USA (and very close to the end of their anticipated career) [case #110] reported typically losing 20 kg before competing. They reported a history of using two less-common methods of RWL (diuretics and diet pills) before competing. </w:t>
      </w:r>
    </w:p>
    <w:p w14:paraId="29FF4208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A 31-year-old male amateur boxer from the USA (and mid-way through their anticipated career) [case # 69] reported losing 25 kg as the most weight lost before competing. They reported never using any of the less-common methods of RWL before competing. </w:t>
      </w:r>
    </w:p>
    <w:p w14:paraId="4094EB52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16F9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16F9D">
        <w:rPr>
          <w:rFonts w:ascii="Times New Roman" w:hAnsi="Times New Roman" w:cs="Times New Roman"/>
          <w:sz w:val="24"/>
          <w:szCs w:val="24"/>
        </w:rPr>
        <w:t xml:space="preserve"> 18 year old male amateur boxer from Singapore (and the beginning of their anticipated career) [case #50] reported losing 25.9 kg as the most weight lost before competing. They reported never using any of the less-common methods of RWL before competing. </w:t>
      </w:r>
    </w:p>
    <w:p w14:paraId="2C148E65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>A 25-year-old Australian male amateur MMA athlete [id # 9] (and about a quarter of the way through their anticipated career) reported typically losing 12 kg two weeks before competing. The same athlete reported typically losing 8 kg in the 24 hours before weigh-in as well as typically regaining 10 kg after weigh-in and before competing. They reported a history of using four less-common methods of RWL (laxatives, diuretics, diet pills, and vomiting) before competing.</w:t>
      </w:r>
    </w:p>
    <w:p w14:paraId="2BA777DC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lastRenderedPageBreak/>
        <w:t xml:space="preserve">A 25-year-old-amateur male muay </w:t>
      </w:r>
      <w:proofErr w:type="spellStart"/>
      <w:r w:rsidRPr="00216F9D">
        <w:rPr>
          <w:rFonts w:ascii="Times New Roman" w:hAnsi="Times New Roman" w:cs="Times New Roman"/>
          <w:sz w:val="24"/>
          <w:szCs w:val="24"/>
        </w:rPr>
        <w:t>thai</w:t>
      </w:r>
      <w:proofErr w:type="spellEnd"/>
      <w:r w:rsidRPr="00216F9D">
        <w:rPr>
          <w:rFonts w:ascii="Times New Roman" w:hAnsi="Times New Roman" w:cs="Times New Roman"/>
          <w:sz w:val="24"/>
          <w:szCs w:val="24"/>
        </w:rPr>
        <w:t xml:space="preserve"> / kick boxing athlete from the USA (near the beginning of their anticipated career) [case # 29] reported typically losing 6.80 kg in the 24 hours before weigh-in. They reported never using any of the less-common methods of RWL before competing. </w:t>
      </w:r>
    </w:p>
    <w:p w14:paraId="52ADEB1E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>A 24-year-old male elite MMA athlete from Australia (near the beginning of their anticipated career) [case # 215] reporting typically losing 7 kg in the 24 hours before weigh-in. They reported a history of using one of the less-common methods of RWL (spitting) before competing.</w:t>
      </w:r>
    </w:p>
    <w:p w14:paraId="7521C093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A 26-year-old male elite MMA athlete from Australia (close to the mid-point of their anticipated career) [case # 219] reported typically losing 7 kg in the 24 hours 24 hours before weigh-in. They reported a history of using six of the less common methods of RWL (winter or plastic suits for the whole day without exercising, spitting, laxatives, diuretics, diet pills, and vomiting) before competing. </w:t>
      </w:r>
    </w:p>
    <w:p w14:paraId="2AE5D013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 xml:space="preserve">A 19-year-old male regional / state wrestler from the USA (near the end of their anticipated career [case # 179] reported typically losing 7.2 kg in the 24 hours before weigh-in. They reported a history of using three of the less common RWL (winter or plastic suits for the whole day without exercising, spitting, and vomiting) before competing. </w:t>
      </w:r>
    </w:p>
    <w:p w14:paraId="4D6C285E" w14:textId="77777777" w:rsidR="0094343D" w:rsidRPr="00216F9D" w:rsidRDefault="0094343D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t>A 27-year-old Australian male elite MMA athlete (and near the mid-point of their anticipated career) [case # 223] reported typically regaining 10 kg after weigh-in and before competing. They reported a history of using three less-common methods of RWL (winter or plastic suits for the whole day without exercising, spitting, and laxatives).</w:t>
      </w:r>
    </w:p>
    <w:p w14:paraId="0C4BE525" w14:textId="4A6D422C" w:rsidR="0005652C" w:rsidRPr="00216F9D" w:rsidRDefault="0094343D" w:rsidP="00183900">
      <w:pPr>
        <w:numPr>
          <w:ilvl w:val="0"/>
          <w:numId w:val="5"/>
        </w:num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sz w:val="24"/>
          <w:szCs w:val="24"/>
        </w:rPr>
        <w:lastRenderedPageBreak/>
        <w:t xml:space="preserve">A 26-year-old Australian male amateur MMA athlete (and near the beginning of their anticipated career) [case # 39] reported typically regaining 10 kg after weigh-in and before competing. They reported never using any of the less-common methods of RWL before competing. </w:t>
      </w:r>
      <w:r w:rsidR="0005652C" w:rsidRPr="00216F9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501626" w14:textId="52E89775" w:rsidR="004108F1" w:rsidRPr="00216F9D" w:rsidRDefault="008E2065" w:rsidP="004108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1B6E6DB3" w14:textId="5E55E4B4" w:rsidR="004108F1" w:rsidRPr="00216F9D" w:rsidRDefault="004108F1" w:rsidP="004108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>Descriptives statistics for common methods of RWL before a competition; and</w:t>
      </w:r>
      <w:r w:rsidR="008E2065" w:rsidRPr="00216F9D">
        <w:rPr>
          <w:rFonts w:ascii="Times New Roman" w:hAnsi="Times New Roman" w:cs="Times New Roman"/>
          <w:b/>
          <w:bCs/>
          <w:sz w:val="24"/>
          <w:szCs w:val="24"/>
        </w:rPr>
        <w:t xml:space="preserve"> all </w:t>
      </w:r>
      <w:r w:rsidRPr="00216F9D">
        <w:rPr>
          <w:rFonts w:ascii="Times New Roman" w:hAnsi="Times New Roman" w:cs="Times New Roman"/>
          <w:b/>
          <w:bCs/>
          <w:sz w:val="24"/>
          <w:szCs w:val="24"/>
        </w:rPr>
        <w:t xml:space="preserve">differences for these measures according to level of competition and primary </w:t>
      </w:r>
      <w:r w:rsidR="00722EC9" w:rsidRPr="00216F9D">
        <w:rPr>
          <w:rFonts w:ascii="Times New Roman" w:hAnsi="Times New Roman" w:cs="Times New Roman"/>
          <w:b/>
          <w:bCs/>
          <w:sz w:val="24"/>
          <w:szCs w:val="24"/>
        </w:rPr>
        <w:t>combat sport</w:t>
      </w:r>
    </w:p>
    <w:tbl>
      <w:tblPr>
        <w:tblW w:w="137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993"/>
        <w:gridCol w:w="708"/>
        <w:gridCol w:w="1419"/>
        <w:gridCol w:w="1419"/>
        <w:gridCol w:w="1276"/>
        <w:gridCol w:w="1275"/>
        <w:gridCol w:w="1561"/>
        <w:gridCol w:w="2269"/>
      </w:tblGrid>
      <w:tr w:rsidR="0049023A" w:rsidRPr="00216F9D" w14:paraId="338769D5" w14:textId="77777777" w:rsidTr="006E0B52">
        <w:trPr>
          <w:trHeight w:val="340"/>
          <w:tblHeader/>
        </w:trPr>
        <w:tc>
          <w:tcPr>
            <w:tcW w:w="28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61B1BF" w14:textId="2D79ACFD" w:rsidR="0049023A" w:rsidRPr="00216F9D" w:rsidRDefault="0049023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usage of…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ECA854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028458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9BF80B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By group</w:t>
            </w:r>
          </w:p>
        </w:tc>
      </w:tr>
      <w:tr w:rsidR="0049023A" w:rsidRPr="00216F9D" w14:paraId="1B58E6C4" w14:textId="77777777" w:rsidTr="00B53CE3">
        <w:trPr>
          <w:trHeight w:val="340"/>
          <w:tblHeader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F3CDD1" w14:textId="77777777" w:rsidR="0049023A" w:rsidRPr="00216F9D" w:rsidRDefault="0049023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2BC907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CC065C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1CB1B7" w14:textId="28BF7D3B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216F9D">
              <w:rPr>
                <w:rFonts w:ascii="Times New Roman" w:hAnsi="Times New Roman" w:cs="Times New Roman"/>
              </w:rPr>
              <w:t>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)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DA9F74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242D83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F2C48C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6AED0D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14DC6B" w14:textId="77777777" w:rsidR="0049023A" w:rsidRPr="00216F9D" w:rsidRDefault="0049023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49023A" w:rsidRPr="00216F9D" w14:paraId="58CE309C" w14:textId="77777777" w:rsidTr="007B148B">
        <w:trPr>
          <w:cantSplit/>
          <w:trHeight w:val="340"/>
        </w:trPr>
        <w:tc>
          <w:tcPr>
            <w:tcW w:w="2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9A447" w14:textId="7485DE57" w:rsidR="0049023A" w:rsidRPr="00216F9D" w:rsidRDefault="0049023A" w:rsidP="004902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Gradual dieting (Likert 1-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3FFEAC" w14:textId="4007400A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</w:t>
            </w:r>
            <w:r w:rsidR="00EE5003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1A063E" w14:textId="7130A5FB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</w:t>
            </w:r>
            <w:r w:rsidR="00EE5003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6E58CE" w14:textId="77777777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16 (2, 1.47.84*) .0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51C055" w14:textId="77777777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4C737E" w14:textId="725C9307" w:rsidR="0049023A" w:rsidRPr="00216F9D" w:rsidRDefault="00CD1BA0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F770DB" w14:textId="648175B1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677E5F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B1515C" w14:textId="558CF4C5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6</w:t>
            </w:r>
            <w:r w:rsidR="00677E5F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8AFB0E" w14:textId="1B9711DE" w:rsidR="0049023A" w:rsidRPr="00216F9D" w:rsidRDefault="0049023A" w:rsidP="004902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Am </w:t>
            </w:r>
            <w:r w:rsidR="000A74B2" w:rsidRPr="00216F9D">
              <w:rPr>
                <w:rFonts w:ascii="Times New Roman" w:hAnsi="Times New Roman" w:cs="Times New Roman"/>
              </w:rPr>
              <w:t>&gt;</w:t>
            </w:r>
            <w:r w:rsidRPr="00216F9D">
              <w:rPr>
                <w:rFonts w:ascii="Times New Roman" w:hAnsi="Times New Roman" w:cs="Times New Roman"/>
              </w:rPr>
              <w:t xml:space="preserve"> El = 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4</w:t>
            </w:r>
            <w:r w:rsidR="00DF144E" w:rsidRPr="00216F9D">
              <w:rPr>
                <w:rFonts w:ascii="Times New Roman" w:hAnsi="Times New Roman" w:cs="Times New Roman"/>
              </w:rPr>
              <w:t>3</w:t>
            </w:r>
          </w:p>
        </w:tc>
      </w:tr>
      <w:tr w:rsidR="00610553" w:rsidRPr="00216F9D" w14:paraId="7ED77400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2BB97E" w14:textId="77777777" w:rsidR="00610553" w:rsidRPr="00216F9D" w:rsidRDefault="00610553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781B66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23BFDF04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shd w:val="clear" w:color="auto" w:fill="FFFFFF"/>
            <w:vAlign w:val="center"/>
          </w:tcPr>
          <w:p w14:paraId="12DB5075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02AA4E3B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A87E9F9" w14:textId="0D95457F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427228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B27ECAC" w14:textId="3297D66E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</w:t>
            </w:r>
            <w:r w:rsidR="00427228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  <w:shd w:val="clear" w:color="auto" w:fill="FFFFFF"/>
            <w:vAlign w:val="center"/>
          </w:tcPr>
          <w:p w14:paraId="35AF4C97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1A08FC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553" w:rsidRPr="00216F9D" w14:paraId="189F1B9E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8A16A4" w14:textId="77777777" w:rsidR="00610553" w:rsidRPr="00216F9D" w:rsidRDefault="00610553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936820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80E3F3C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9CAFB2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D23C5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2209D1" w14:textId="060A03C5" w:rsidR="00610553" w:rsidRPr="00216F9D" w:rsidRDefault="0042722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DF7B2E" w14:textId="493F4CD2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</w:t>
            </w:r>
            <w:r w:rsidR="00427228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856EE6" w14:textId="1C72ED3B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8</w:t>
            </w:r>
            <w:r w:rsidR="00694146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FC4990" w14:textId="77777777" w:rsidR="00610553" w:rsidRPr="00216F9D" w:rsidRDefault="00610553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6AF696B2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F32B15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C87E53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1FA30AC0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E01DFF" w14:textId="5814E7D0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3C4BBA" w:rsidRPr="00216F9D">
              <w:rPr>
                <w:rFonts w:ascii="Times New Roman" w:hAnsi="Times New Roman" w:cs="Times New Roman"/>
              </w:rPr>
              <w:t>42</w:t>
            </w:r>
            <w:r w:rsidRPr="00216F9D">
              <w:rPr>
                <w:rFonts w:ascii="Times New Roman" w:hAnsi="Times New Roman" w:cs="Times New Roman"/>
              </w:rPr>
              <w:t xml:space="preserve"> (6, </w:t>
            </w:r>
            <w:r w:rsidR="00B02E7D" w:rsidRPr="00216F9D">
              <w:rPr>
                <w:rFonts w:ascii="Times New Roman" w:hAnsi="Times New Roman" w:cs="Times New Roman"/>
              </w:rPr>
              <w:t>94</w:t>
            </w:r>
            <w:r w:rsidR="00460956" w:rsidRPr="00216F9D">
              <w:rPr>
                <w:rFonts w:ascii="Times New Roman" w:hAnsi="Times New Roman" w:cs="Times New Roman"/>
              </w:rPr>
              <w:t>.93</w:t>
            </w:r>
            <w:r w:rsidRPr="00216F9D">
              <w:rPr>
                <w:rFonts w:ascii="Times New Roman" w:hAnsi="Times New Roman" w:cs="Times New Roman"/>
              </w:rPr>
              <w:t>*) .</w:t>
            </w:r>
            <w:r w:rsidR="00460956"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BACF5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08570D5F" w14:textId="350DF409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9D3103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0EA8AB3D" w14:textId="0C70F883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1C64AE" w:rsidRPr="00216F9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77BDFFB3" w14:textId="64FA6293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5</w:t>
            </w:r>
            <w:r w:rsidR="001C64AE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076D3D" w14:textId="7EF2AB08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3E4AD0" w:rsidRPr="00216F9D" w14:paraId="70A76291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002D31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D27476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7ACAAD87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shd w:val="clear" w:color="auto" w:fill="FFFFFF"/>
            <w:vAlign w:val="center"/>
          </w:tcPr>
          <w:p w14:paraId="4C700C01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18954DD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0C89553D" w14:textId="74A488F3" w:rsidR="00186F2A" w:rsidRPr="00216F9D" w:rsidRDefault="00E76BF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0B97CC6C" w14:textId="6726D38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1C64AE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598A003F" w14:textId="578DC89E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5</w:t>
            </w:r>
            <w:r w:rsidR="001B04C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vMerge/>
            <w:shd w:val="clear" w:color="auto" w:fill="FFFFFF"/>
            <w:vAlign w:val="center"/>
          </w:tcPr>
          <w:p w14:paraId="1E384B24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3937AC94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7D413F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3CEF5E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7CB7CF0C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shd w:val="clear" w:color="auto" w:fill="FFFFFF"/>
            <w:vAlign w:val="center"/>
          </w:tcPr>
          <w:p w14:paraId="328F00C3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31D06FE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7BA2030E" w14:textId="755648C9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E76BFD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115C268D" w14:textId="0A333CBC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1B04CD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173FA972" w14:textId="6AADB98F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7</w:t>
            </w:r>
            <w:r w:rsidR="001B04CD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vMerge/>
            <w:shd w:val="clear" w:color="auto" w:fill="FFFFFF"/>
            <w:vAlign w:val="center"/>
          </w:tcPr>
          <w:p w14:paraId="00543310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68BDE1A7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E47359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29ED6F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1D867579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shd w:val="clear" w:color="auto" w:fill="FFFFFF"/>
            <w:vAlign w:val="center"/>
          </w:tcPr>
          <w:p w14:paraId="4A5554A3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69CCC1A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084EE7F3" w14:textId="02531336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56251B56" w14:textId="4814C19A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689685B6" w14:textId="5F54199F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9" w:type="dxa"/>
            <w:vMerge/>
            <w:shd w:val="clear" w:color="auto" w:fill="FFFFFF"/>
            <w:vAlign w:val="center"/>
          </w:tcPr>
          <w:p w14:paraId="71947E4A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61AB103C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86BEC6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519C7A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0ECD966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shd w:val="clear" w:color="auto" w:fill="FFFFFF"/>
            <w:vAlign w:val="center"/>
          </w:tcPr>
          <w:p w14:paraId="595CF92B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ECFBBAA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625F48D0" w14:textId="25B484CF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E76BF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7C794E84" w14:textId="1957B538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764598" w:rsidRPr="00216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54C620ED" w14:textId="54CFEBC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764598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vMerge/>
            <w:shd w:val="clear" w:color="auto" w:fill="FFFFFF"/>
            <w:vAlign w:val="center"/>
          </w:tcPr>
          <w:p w14:paraId="4FEA116B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5CFA7357" w14:textId="77777777" w:rsidTr="00B53CE3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9AA9E1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742602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74E2EB92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shd w:val="clear" w:color="auto" w:fill="FFFFFF"/>
            <w:vAlign w:val="center"/>
          </w:tcPr>
          <w:p w14:paraId="40743FDE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6C2FCFE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417071D7" w14:textId="6ED2BD1B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11CC2F95" w14:textId="25AD9E62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614A1EE0" w14:textId="10A1ECE5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69" w:type="dxa"/>
            <w:vMerge/>
            <w:shd w:val="clear" w:color="auto" w:fill="FFFFFF"/>
            <w:vAlign w:val="center"/>
          </w:tcPr>
          <w:p w14:paraId="738F569B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6E89A9C7" w14:textId="77777777" w:rsidTr="00183900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27B457" w14:textId="77777777" w:rsidR="00186F2A" w:rsidRPr="00216F9D" w:rsidRDefault="00186F2A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E1805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2C23F3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6BFA98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96BF1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82EC469" w14:textId="4795013E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E76BF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531AB0A" w14:textId="3A5D7A18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</w:t>
            </w:r>
            <w:r w:rsidR="00764598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7D7B6FA0" w14:textId="2F21CB01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</w:t>
            </w:r>
            <w:r w:rsidR="00764598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765AE5" w14:textId="77777777" w:rsidR="00186F2A" w:rsidRPr="00216F9D" w:rsidRDefault="00186F2A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40ABC97F" w14:textId="77777777" w:rsidTr="00183900">
        <w:trPr>
          <w:cantSplit/>
          <w:trHeight w:val="340"/>
        </w:trPr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43260A" w14:textId="6D9031DA" w:rsidR="00115E78" w:rsidRPr="00216F9D" w:rsidRDefault="00115E78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re exercise than usual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171317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4441CE" w14:textId="3E75A880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</w:t>
            </w:r>
            <w:r w:rsidR="00BF5753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9D5D9E" w14:textId="74E5BBD4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4</w:t>
            </w:r>
            <w:r w:rsidR="00C24B8C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 xml:space="preserve"> (2, 2</w:t>
            </w:r>
            <w:r w:rsidR="00C24B8C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.6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1D51E3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61DB42FC" w14:textId="2C63AA2E" w:rsidR="00115E78" w:rsidRPr="00216F9D" w:rsidRDefault="006E38B9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33A5AF5D" w14:textId="06846B6D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</w:t>
            </w:r>
            <w:r w:rsidR="006E38B9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76455940" w14:textId="2119D75E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</w:t>
            </w:r>
            <w:r w:rsidR="006E38B9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7DDD9D" w14:textId="766A38B5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3E4AD0" w:rsidRPr="00216F9D" w14:paraId="743CA081" w14:textId="77777777" w:rsidTr="00183900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5DD179" w14:textId="77777777" w:rsidR="00115E78" w:rsidRPr="00216F9D" w:rsidRDefault="00115E78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39DB9C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AAC28B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F6244B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7BDB03E5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1C31604E" w14:textId="7767EF69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6E38B9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2D484A68" w14:textId="2CD8CA32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495B48DA" w14:textId="13D19C69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06C190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3E3D5F62" w14:textId="77777777" w:rsidTr="00183900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E663FB" w14:textId="77777777" w:rsidR="00115E78" w:rsidRPr="00216F9D" w:rsidRDefault="00115E78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967C69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2F9506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74C897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4038A7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2CA1272" w14:textId="69588D2C" w:rsidR="00115E78" w:rsidRPr="00216F9D" w:rsidRDefault="003010E7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3D326699" w14:textId="052CBEE8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</w:t>
            </w:r>
            <w:r w:rsidR="003010E7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5196C47D" w14:textId="56A9E5AD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FCBF23" w14:textId="77777777" w:rsidR="00115E78" w:rsidRPr="00216F9D" w:rsidRDefault="00115E7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1849B683" w14:textId="77777777" w:rsidTr="00183900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80F8E2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D8DE7B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DBC922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BFFCE2" w14:textId="64284E3D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F5593F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4 (</w:t>
            </w:r>
            <w:r w:rsidR="00124339" w:rsidRPr="00216F9D">
              <w:rPr>
                <w:rFonts w:ascii="Times New Roman" w:hAnsi="Times New Roman" w:cs="Times New Roman"/>
              </w:rPr>
              <w:t>6</w:t>
            </w:r>
            <w:r w:rsidRPr="00216F9D">
              <w:rPr>
                <w:rFonts w:ascii="Times New Roman" w:hAnsi="Times New Roman" w:cs="Times New Roman"/>
              </w:rPr>
              <w:t>, 90.17*) .0</w:t>
            </w:r>
            <w:r w:rsidR="00363167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55AA5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46833F30" w14:textId="794E600F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371A4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341BE6B6" w14:textId="4EC820DA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</w:t>
            </w:r>
            <w:r w:rsidR="007371A4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2D6E9887" w14:textId="7B91EA48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DE46AB" w14:textId="2E11BFEC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3E4AD0" w:rsidRPr="00216F9D" w14:paraId="7DD08FAE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EB6F64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1D4B30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DA2D94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136900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7AFDD80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50D12954" w14:textId="6EA11958" w:rsidR="00AC6186" w:rsidRPr="00216F9D" w:rsidRDefault="007371A4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032B4D57" w14:textId="4F66FEAB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2F42C392" w14:textId="3556301E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7</w:t>
            </w:r>
            <w:r w:rsidR="007371A4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557E07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6598A16C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250ECE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B5D3C5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8A0BBB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F0AC45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50DBAC4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0AC2DA08" w14:textId="4680BF26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7371A4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70331CCD" w14:textId="5431DCE3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</w:t>
            </w:r>
            <w:r w:rsidR="00884C1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73E4D1A4" w14:textId="17F3C044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</w:t>
            </w:r>
            <w:r w:rsidR="00884C1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4B7372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75A7EAB8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75913D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1A54E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3F7A80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4B602F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3B5C330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7F0DF9A7" w14:textId="273D772E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562F671D" w14:textId="7C11E790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7393AFA7" w14:textId="55ED86EF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C69DFF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28C563A4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E47FB1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038409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ED4C33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910ED3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4F2ADBD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3CFFF384" w14:textId="7D23B556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884C1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422DF036" w14:textId="5DF08CC4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7</w:t>
            </w:r>
            <w:r w:rsidR="00884C1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7765189D" w14:textId="7C4BB108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6E266F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1DF296A1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8C5309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5A4C8D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376D41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671AA5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F762972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3320DDC5" w14:textId="7ED36F66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0EE8A2DD" w14:textId="10658C3A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0DBCB907" w14:textId="22C13D6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12F2A0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AD0" w:rsidRPr="00216F9D" w14:paraId="4A5A24F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89624B" w14:textId="77777777" w:rsidR="00AC6186" w:rsidRPr="00216F9D" w:rsidRDefault="00AC6186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8CE635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686EF8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7619B5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4E0BD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5CEE7E09" w14:textId="70552406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884C1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44661522" w14:textId="0D53FECE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A37D59" w:rsidRPr="00216F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1B45887A" w14:textId="6A62EBCA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</w:t>
            </w:r>
            <w:r w:rsidR="00A37D59" w:rsidRPr="00216F9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9182F7" w14:textId="77777777" w:rsidR="00AC6186" w:rsidRPr="00216F9D" w:rsidRDefault="00AC618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258DC7D2" w14:textId="77777777" w:rsidTr="008E4D7D">
        <w:trPr>
          <w:cantSplit/>
          <w:trHeight w:val="340"/>
        </w:trPr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49968F" w14:textId="606BD3A0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lastRenderedPageBreak/>
              <w:t>Skipping one or two meals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21E2EF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0BD5BF" w14:textId="6FFCA51B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8739B9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13E1F2" w14:textId="2D6CB3D2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1089A" w:rsidRPr="00216F9D">
              <w:rPr>
                <w:rFonts w:ascii="Times New Roman" w:hAnsi="Times New Roman" w:cs="Times New Roman"/>
              </w:rPr>
              <w:t>6</w:t>
            </w:r>
            <w:r w:rsidRPr="00216F9D">
              <w:rPr>
                <w:rFonts w:ascii="Times New Roman" w:hAnsi="Times New Roman" w:cs="Times New Roman"/>
              </w:rPr>
              <w:t>7 (2, 2</w:t>
            </w:r>
            <w:r w:rsidR="00B40DA6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.</w:t>
            </w:r>
            <w:r w:rsidR="00B40DA6" w:rsidRPr="00216F9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CFC76D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48225127" w14:textId="3E3B54A2" w:rsidR="00E83C0D" w:rsidRPr="00216F9D" w:rsidRDefault="00B40DA6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</w:t>
            </w:r>
            <w:r w:rsidR="00570B5F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6790139E" w14:textId="052AA06C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570B5F" w:rsidRPr="00216F9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1D4D750F" w14:textId="09A79779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908010" w14:textId="401F9BE8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E83C0D" w:rsidRPr="00216F9D" w14:paraId="20999749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378D3E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326814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CF97F8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05AA43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3861836A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0FFB5765" w14:textId="4F591358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570B5F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38548805" w14:textId="195E3186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1DF308DA" w14:textId="2747F515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570B5F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A74F4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6AA36FF8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4D9759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B40448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14F48D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6C07A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4300E2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5B859B9E" w14:textId="0E91DF81" w:rsidR="00E83C0D" w:rsidRPr="00216F9D" w:rsidRDefault="00570B5F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FAFDB1C" w14:textId="0D38062C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570B5F" w:rsidRPr="00216F9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08758B6E" w14:textId="39518334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B72774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72AEAA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651EE145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0B707C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E71466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064E3E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F47B69" w14:textId="6A44CE4E" w:rsidR="00E83C0D" w:rsidRPr="00216F9D" w:rsidRDefault="004A45E9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1</w:t>
            </w:r>
            <w:r w:rsidR="001726FB" w:rsidRPr="00216F9D">
              <w:rPr>
                <w:rFonts w:ascii="Times New Roman" w:hAnsi="Times New Roman" w:cs="Times New Roman"/>
              </w:rPr>
              <w:t>7</w:t>
            </w:r>
            <w:r w:rsidR="00E83C0D" w:rsidRPr="00216F9D">
              <w:rPr>
                <w:rFonts w:ascii="Times New Roman" w:hAnsi="Times New Roman" w:cs="Times New Roman"/>
              </w:rPr>
              <w:t xml:space="preserve"> (6, </w:t>
            </w:r>
            <w:r w:rsidR="001726FB" w:rsidRPr="00216F9D">
              <w:rPr>
                <w:rFonts w:ascii="Times New Roman" w:hAnsi="Times New Roman" w:cs="Times New Roman"/>
              </w:rPr>
              <w:t>94,27</w:t>
            </w:r>
            <w:r w:rsidRPr="00216F9D">
              <w:rPr>
                <w:rFonts w:ascii="Times New Roman" w:hAnsi="Times New Roman" w:cs="Times New Roman"/>
              </w:rPr>
              <w:t>*</w:t>
            </w:r>
            <w:r w:rsidR="00E83C0D"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2F51A5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C135C" w14:textId="6CAB8543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9E7028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FAA42" w14:textId="0B245002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9E7028" w:rsidRPr="00216F9D">
              <w:rPr>
                <w:rFonts w:ascii="Times New Roman" w:hAnsi="Times New Roman" w:cs="Times New Roman"/>
              </w:rPr>
              <w:t>8</w:t>
            </w:r>
            <w:r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366F0" w14:textId="0B1E092A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9E7028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26D323" w14:textId="1F42B98F" w:rsidR="00E83C0D" w:rsidRPr="00216F9D" w:rsidRDefault="00E83C0D" w:rsidP="000837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</w:t>
            </w:r>
            <w:r w:rsidR="001050B5" w:rsidRPr="00216F9D">
              <w:rPr>
                <w:rFonts w:ascii="Times New Roman" w:hAnsi="Times New Roman" w:cs="Times New Roman"/>
              </w:rPr>
              <w:t>Boxing (</w:t>
            </w:r>
            <w:r w:rsidR="002F61D1" w:rsidRPr="00216F9D">
              <w:rPr>
                <w:rFonts w:ascii="Times New Roman" w:hAnsi="Times New Roman" w:cs="Times New Roman"/>
              </w:rPr>
              <w:t>1.01</w:t>
            </w:r>
            <w:r w:rsidR="001050B5" w:rsidRPr="00216F9D">
              <w:rPr>
                <w:rFonts w:ascii="Times New Roman" w:hAnsi="Times New Roman" w:cs="Times New Roman"/>
              </w:rPr>
              <w:t>), BJJ (1.</w:t>
            </w:r>
            <w:r w:rsidR="00512C66" w:rsidRPr="00216F9D">
              <w:rPr>
                <w:rFonts w:ascii="Times New Roman" w:hAnsi="Times New Roman" w:cs="Times New Roman"/>
              </w:rPr>
              <w:t>09</w:t>
            </w:r>
            <w:r w:rsidR="001050B5" w:rsidRPr="00216F9D">
              <w:rPr>
                <w:rFonts w:ascii="Times New Roman" w:hAnsi="Times New Roman" w:cs="Times New Roman"/>
              </w:rPr>
              <w:t>), TSS (1.1</w:t>
            </w:r>
            <w:r w:rsidR="00183474" w:rsidRPr="00216F9D">
              <w:rPr>
                <w:rFonts w:ascii="Times New Roman" w:hAnsi="Times New Roman" w:cs="Times New Roman"/>
              </w:rPr>
              <w:t>8</w:t>
            </w:r>
            <w:r w:rsidR="001050B5" w:rsidRPr="00216F9D">
              <w:rPr>
                <w:rFonts w:ascii="Times New Roman" w:hAnsi="Times New Roman" w:cs="Times New Roman"/>
              </w:rPr>
              <w:t xml:space="preserve">), &amp; </w:t>
            </w:r>
            <w:r w:rsidR="007E44BA" w:rsidRPr="00216F9D">
              <w:rPr>
                <w:rFonts w:ascii="Times New Roman" w:hAnsi="Times New Roman" w:cs="Times New Roman"/>
              </w:rPr>
              <w:t>MT/KB (1.2</w:t>
            </w:r>
            <w:r w:rsidR="00183474" w:rsidRPr="00216F9D">
              <w:rPr>
                <w:rFonts w:ascii="Times New Roman" w:hAnsi="Times New Roman" w:cs="Times New Roman"/>
              </w:rPr>
              <w:t>9</w:t>
            </w:r>
            <w:r w:rsidR="007E44BA" w:rsidRPr="00216F9D">
              <w:rPr>
                <w:rFonts w:ascii="Times New Roman" w:hAnsi="Times New Roman" w:cs="Times New Roman"/>
              </w:rPr>
              <w:t>)</w:t>
            </w:r>
          </w:p>
          <w:p w14:paraId="3B6C214A" w14:textId="77777777" w:rsidR="00E30DDB" w:rsidRPr="00216F9D" w:rsidRDefault="00E30DDB" w:rsidP="000837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F60F189" w14:textId="601AB00A" w:rsidR="0008378D" w:rsidRPr="00216F9D" w:rsidRDefault="00F15264" w:rsidP="000837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Judo &gt; </w:t>
            </w:r>
            <w:r w:rsidR="005618CD" w:rsidRPr="00216F9D">
              <w:rPr>
                <w:rFonts w:ascii="Times New Roman" w:hAnsi="Times New Roman" w:cs="Times New Roman"/>
              </w:rPr>
              <w:t>MT/KB</w:t>
            </w:r>
            <w:r w:rsidR="00AB792E" w:rsidRPr="00216F9D">
              <w:rPr>
                <w:rFonts w:ascii="Times New Roman" w:hAnsi="Times New Roman" w:cs="Times New Roman"/>
              </w:rPr>
              <w:t xml:space="preserve"> </w:t>
            </w:r>
            <w:r w:rsidR="00762FC3" w:rsidRPr="00216F9D">
              <w:rPr>
                <w:rFonts w:ascii="Times New Roman" w:hAnsi="Times New Roman" w:cs="Times New Roman"/>
              </w:rPr>
              <w:t>(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  <w:r w:rsidR="00DF30F1" w:rsidRPr="00216F9D">
              <w:rPr>
                <w:rFonts w:ascii="Times New Roman" w:hAnsi="Times New Roman" w:cs="Times New Roman"/>
              </w:rPr>
              <w:t>.70</w:t>
            </w:r>
            <w:r w:rsidR="00762FC3"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E83C0D" w:rsidRPr="00216F9D" w14:paraId="67E1C6CE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B4FF5C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B570D1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B600A2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430052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3702FD8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E83414" w14:textId="5DD56077" w:rsidR="00E83C0D" w:rsidRPr="00216F9D" w:rsidRDefault="009E7028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22CF76" w14:textId="5DE293F0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9E7028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67DC6CB" w14:textId="58524ECE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CA3F92" w:rsidRPr="00216F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404D49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0BFC8E5E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94AC25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9CE313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C055BA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A583EF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BC3269C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AD371F" w14:textId="68A60EE6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CA3F92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284AE5" w14:textId="45967422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7</w:t>
            </w:r>
            <w:r w:rsidR="00CA3F92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CCE1A98" w14:textId="37F20961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</w:t>
            </w:r>
            <w:r w:rsidR="00CA3F92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DF062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1F821EF3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EE7174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837004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6D337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5CA9FC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AF1FA25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162FDD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3703A2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F93293C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A18BEF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2EE8C7D7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EA22EC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4A9EF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C20EED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C36AC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9E4DFA4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44DA6" w14:textId="5B5E9D96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CA3F92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03C68D" w14:textId="57D06B0B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5</w:t>
            </w:r>
            <w:r w:rsidR="00CA3F92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EE4E29F" w14:textId="71A75FE2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6</w:t>
            </w:r>
            <w:r w:rsidR="00CA3F92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D6A79A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1962CBC8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47578D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F68AE6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3B68C1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2E8DB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DFFFBB4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67E7C9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33B0C2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310D8CC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59D590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3C0D" w:rsidRPr="00216F9D" w14:paraId="7B340B72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3082A8" w14:textId="77777777" w:rsidR="00E83C0D" w:rsidRPr="00216F9D" w:rsidRDefault="00E83C0D" w:rsidP="008431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11606B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ACA63E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7242F0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E9D51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62C1A" w14:textId="3D16479B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1733A6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6CF12" w14:textId="1AC5CB5F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1733A6"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28F20" w14:textId="3117A89F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1733A6" w:rsidRPr="00216F9D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A99132" w14:textId="77777777" w:rsidR="00E83C0D" w:rsidRPr="00216F9D" w:rsidRDefault="00E83C0D" w:rsidP="008431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209131C7" w14:textId="77777777" w:rsidTr="008E4D7D">
        <w:trPr>
          <w:cantSplit/>
          <w:trHeight w:val="340"/>
        </w:trPr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A7FDEA" w14:textId="0A5FD5D6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asting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C4CA42" w14:textId="73AC9C92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5</w:t>
            </w:r>
            <w:r w:rsidR="00F23CD9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900E0F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782540" w14:textId="1ECA73E3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</w:t>
            </w:r>
            <w:r w:rsidR="008333D5" w:rsidRPr="00216F9D">
              <w:rPr>
                <w:rFonts w:ascii="Times New Roman" w:hAnsi="Times New Roman" w:cs="Times New Roman"/>
              </w:rPr>
              <w:t>52</w:t>
            </w:r>
            <w:r w:rsidRPr="00216F9D">
              <w:rPr>
                <w:rFonts w:ascii="Times New Roman" w:hAnsi="Times New Roman" w:cs="Times New Roman"/>
              </w:rPr>
              <w:t xml:space="preserve"> (2, 2</w:t>
            </w:r>
            <w:r w:rsidR="004B76EC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.</w:t>
            </w:r>
            <w:r w:rsidR="004B76EC" w:rsidRPr="00216F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39CCE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3675E2A1" w14:textId="57CC8A2E" w:rsidR="009C5F0E" w:rsidRPr="00216F9D" w:rsidRDefault="008C6177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6383FCDF" w14:textId="5CDDE1D3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8C6177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5988F4AA" w14:textId="472D30B2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8C6177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1F0F0C" w14:textId="279031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9C5F0E" w:rsidRPr="00216F9D" w14:paraId="4065A3F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2F60DA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A388ED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C8BE25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33675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4C0F21AF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7B8C0432" w14:textId="2BB1FCB9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8C6177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4589F942" w14:textId="48E2B88D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592C45FF" w14:textId="663919CD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7D6106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862C7E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7550899E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50B598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5340C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E9648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C2F63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6BC3DD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445DE1D" w14:textId="379FAA16" w:rsidR="009C5F0E" w:rsidRPr="00216F9D" w:rsidRDefault="007D6106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766B66F" w14:textId="034CD4F4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</w:t>
            </w:r>
            <w:r w:rsidR="007D6106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A718722" w14:textId="359248A4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7D6106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59EFC7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4E560E1C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BC7AEB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C4616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D9E365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F562E5" w14:textId="1DA2BDE8" w:rsidR="009C5F0E" w:rsidRPr="00216F9D" w:rsidRDefault="005A4111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7</w:t>
            </w:r>
            <w:r w:rsidR="004A104A" w:rsidRPr="00216F9D">
              <w:rPr>
                <w:rFonts w:ascii="Times New Roman" w:hAnsi="Times New Roman" w:cs="Times New Roman"/>
              </w:rPr>
              <w:t>1</w:t>
            </w:r>
            <w:r w:rsidR="009C5F0E" w:rsidRPr="00216F9D">
              <w:rPr>
                <w:rFonts w:ascii="Times New Roman" w:hAnsi="Times New Roman" w:cs="Times New Roman"/>
              </w:rPr>
              <w:t xml:space="preserve"> (6, 2</w:t>
            </w:r>
            <w:r w:rsidR="004A104A" w:rsidRPr="00216F9D">
              <w:rPr>
                <w:rFonts w:ascii="Times New Roman" w:hAnsi="Times New Roman" w:cs="Times New Roman"/>
              </w:rPr>
              <w:t>49</w:t>
            </w:r>
            <w:r w:rsidR="009C5F0E" w:rsidRPr="00216F9D">
              <w:rPr>
                <w:rFonts w:ascii="Times New Roman" w:hAnsi="Times New Roman" w:cs="Times New Roman"/>
              </w:rPr>
              <w:t>) .0</w:t>
            </w:r>
            <w:r w:rsidR="00DF20C3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FD6C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FD6EE" w14:textId="075C2136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921BB8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5303D" w14:textId="7472C35F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2920BD" w:rsidRPr="00216F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894D0" w14:textId="71BDFA89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2920BD" w:rsidRPr="00216F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31C4C1" w14:textId="204150AF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Boxing (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7</w:t>
            </w:r>
            <w:r w:rsidR="00D35F74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) &amp; BJJ (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79)</w:t>
            </w:r>
          </w:p>
        </w:tc>
      </w:tr>
      <w:tr w:rsidR="009C5F0E" w:rsidRPr="00216F9D" w14:paraId="6378F5A0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681486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E8360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6E03E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98D93C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1D2B9AC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29E462" w14:textId="04C1073F" w:rsidR="009C5F0E" w:rsidRPr="00216F9D" w:rsidRDefault="002920B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2B68D5" w14:textId="7C3F9BCE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3</w:t>
            </w:r>
            <w:r w:rsidR="002920BD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2617610" w14:textId="2F491636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2920BD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FB36F9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34C6EEBA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73EF0A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A62C66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020FC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2362FC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09951C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E2751E" w14:textId="21E5F082" w:rsidR="009C5F0E" w:rsidRPr="00216F9D" w:rsidRDefault="002920B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B3BA1D" w14:textId="0D486B5E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3</w:t>
            </w:r>
            <w:r w:rsidR="002920BD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FF7EFE8" w14:textId="2E4BBB35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2920BD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BB7D6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7D1C3AD0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C1176F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ACCA3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D5EE4D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23EFC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6B20C57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0532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D2C81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F5250A1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EBEE2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1E0ECF76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0925F0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01431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77166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A359D7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0BA609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17CE94" w14:textId="2A59B3BA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2920B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5CE22E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35DAD17" w14:textId="4E50A762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D315E1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C635E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6C18516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39B4F7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02C1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0754D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4E1BF7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793892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008BE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032F3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7377A8B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65025D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48B4087D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F87971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57E2C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2E5F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5C5AF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A9ED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D0B54" w14:textId="07323904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D315E1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8725B" w14:textId="2CC1FCD6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</w:t>
            </w:r>
            <w:r w:rsidR="00D315E1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7C28F" w14:textId="290D61EE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D315E1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BFB5F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87B" w:rsidRPr="00216F9D" w14:paraId="7C7C7BA3" w14:textId="77777777" w:rsidTr="008E4D7D">
        <w:trPr>
          <w:cantSplit/>
          <w:trHeight w:val="340"/>
        </w:trPr>
        <w:tc>
          <w:tcPr>
            <w:tcW w:w="28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E15348" w14:textId="77777777" w:rsidR="00FA587B" w:rsidRPr="00216F9D" w:rsidRDefault="00FA587B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44A3BC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4A2E13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D67362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54068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4AC67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69DFF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80A6B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4468FD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D7D" w:rsidRPr="00216F9D" w14:paraId="0BC097F0" w14:textId="77777777" w:rsidTr="001C5CBF">
        <w:trPr>
          <w:cantSplit/>
          <w:trHeight w:val="340"/>
        </w:trPr>
        <w:tc>
          <w:tcPr>
            <w:tcW w:w="2831" w:type="dxa"/>
            <w:shd w:val="clear" w:color="auto" w:fill="FFFFFF"/>
            <w:vAlign w:val="center"/>
          </w:tcPr>
          <w:p w14:paraId="7B106738" w14:textId="77777777" w:rsidR="008E4D7D" w:rsidRPr="00216F9D" w:rsidRDefault="008E4D7D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F54C01C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15ADA40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05738832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C3C8975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72162E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8C9EA42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652CB014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shd w:val="clear" w:color="auto" w:fill="FFFFFF"/>
            <w:vAlign w:val="center"/>
          </w:tcPr>
          <w:p w14:paraId="7E6BE1C1" w14:textId="77777777" w:rsidR="008E4D7D" w:rsidRPr="00216F9D" w:rsidRDefault="008E4D7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87B" w:rsidRPr="00216F9D" w14:paraId="66A04346" w14:textId="77777777" w:rsidTr="001C5CBF">
        <w:trPr>
          <w:cantSplit/>
          <w:trHeight w:val="340"/>
        </w:trPr>
        <w:tc>
          <w:tcPr>
            <w:tcW w:w="2831" w:type="dxa"/>
            <w:shd w:val="clear" w:color="auto" w:fill="FFFFFF"/>
            <w:vAlign w:val="center"/>
          </w:tcPr>
          <w:p w14:paraId="4D40103F" w14:textId="77777777" w:rsidR="00FA587B" w:rsidRPr="00216F9D" w:rsidRDefault="00FA587B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DBC25E4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26066FF9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60027C9F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A73BF72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845088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0123C42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369E9B6D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shd w:val="clear" w:color="auto" w:fill="FFFFFF"/>
            <w:vAlign w:val="center"/>
          </w:tcPr>
          <w:p w14:paraId="7DBD6A34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87B" w:rsidRPr="00216F9D" w14:paraId="58303290" w14:textId="77777777" w:rsidTr="008E4D7D">
        <w:trPr>
          <w:cantSplit/>
          <w:trHeight w:val="340"/>
        </w:trPr>
        <w:tc>
          <w:tcPr>
            <w:tcW w:w="2831" w:type="dxa"/>
            <w:shd w:val="clear" w:color="auto" w:fill="FFFFFF"/>
            <w:vAlign w:val="center"/>
          </w:tcPr>
          <w:p w14:paraId="032AFD40" w14:textId="77777777" w:rsidR="00FA587B" w:rsidRPr="00216F9D" w:rsidRDefault="00FA587B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342262A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BBEEFA7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26FCB4B5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7AD51D4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291631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6455062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6C299FBB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shd w:val="clear" w:color="auto" w:fill="FFFFFF"/>
            <w:vAlign w:val="center"/>
          </w:tcPr>
          <w:p w14:paraId="13E1CADD" w14:textId="77777777" w:rsidR="00FA587B" w:rsidRPr="00216F9D" w:rsidRDefault="00FA587B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6F2B836A" w14:textId="77777777" w:rsidTr="008E4D7D">
        <w:trPr>
          <w:cantSplit/>
          <w:trHeight w:val="340"/>
        </w:trPr>
        <w:tc>
          <w:tcPr>
            <w:tcW w:w="2831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67BC0" w14:textId="30AF4FCD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Restricting fluid ingestion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B65483" w14:textId="0172A62E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</w:t>
            </w:r>
            <w:r w:rsidR="00AB3065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D4DE5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1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6169CC" w14:textId="7B856EE9" w:rsidR="009C5F0E" w:rsidRPr="00216F9D" w:rsidRDefault="005B48AC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914478" w:rsidRPr="00216F9D">
              <w:rPr>
                <w:rFonts w:ascii="Times New Roman" w:hAnsi="Times New Roman" w:cs="Times New Roman"/>
              </w:rPr>
              <w:t xml:space="preserve">16 </w:t>
            </w:r>
            <w:r w:rsidR="006A4F5F" w:rsidRPr="00216F9D">
              <w:rPr>
                <w:rFonts w:ascii="Times New Roman" w:hAnsi="Times New Roman" w:cs="Times New Roman"/>
              </w:rPr>
              <w:t xml:space="preserve">(2, </w:t>
            </w:r>
            <w:r w:rsidR="00914478" w:rsidRPr="00216F9D">
              <w:rPr>
                <w:rFonts w:ascii="Times New Roman" w:hAnsi="Times New Roman" w:cs="Times New Roman"/>
              </w:rPr>
              <w:t>165.44</w:t>
            </w:r>
            <w:r w:rsidR="006A4F5F" w:rsidRPr="00216F9D">
              <w:rPr>
                <w:rFonts w:ascii="Times New Roman" w:hAnsi="Times New Roman" w:cs="Times New Roman"/>
              </w:rPr>
              <w:t>*) .03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32247C9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CBAF20" w14:textId="48FCCC34" w:rsidR="009C5F0E" w:rsidRPr="00216F9D" w:rsidRDefault="00AB3065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0A4067" w14:textId="2532CA2C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AB3065" w:rsidRPr="00216F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D55B132" w14:textId="2882C750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AE3F0A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7B95B8" w14:textId="3C250CEC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 &gt; S/R (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4</w:t>
            </w:r>
            <w:r w:rsidR="00EB240A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9C5F0E" w:rsidRPr="00216F9D" w14:paraId="6ED7757E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5D75F6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83535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20AC2F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7A6BC7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33858FEE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EF60C0" w14:textId="746D90CC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AE3F0A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5F5D92" w14:textId="2A58E4DC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AE3F0A" w:rsidRPr="00216F9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495903E" w14:textId="2F50A46A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AE3F0A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CB6B1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3B825431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C34873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BF505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7A47BE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1EFC9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CD326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28118" w14:textId="43C03DD7" w:rsidR="009C5F0E" w:rsidRPr="00216F9D" w:rsidRDefault="00AE3F0A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F1EB5" w14:textId="411137F3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</w:t>
            </w:r>
            <w:r w:rsidR="00AE3F0A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9C6F1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D1E67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11072656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E4BF29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8635D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CBC6C1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94B18D" w14:textId="1E6DF342" w:rsidR="009C5F0E" w:rsidRPr="00216F9D" w:rsidRDefault="007E1AE1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16</w:t>
            </w:r>
            <w:r w:rsidR="009C5F0E" w:rsidRPr="00216F9D">
              <w:rPr>
                <w:rFonts w:ascii="Times New Roman" w:hAnsi="Times New Roman" w:cs="Times New Roman"/>
              </w:rPr>
              <w:t xml:space="preserve"> (6, 9</w:t>
            </w:r>
            <w:r w:rsidRPr="00216F9D">
              <w:rPr>
                <w:rFonts w:ascii="Times New Roman" w:hAnsi="Times New Roman" w:cs="Times New Roman"/>
              </w:rPr>
              <w:t>5.</w:t>
            </w:r>
            <w:r w:rsidR="00AD5468" w:rsidRPr="00216F9D">
              <w:rPr>
                <w:rFonts w:ascii="Times New Roman" w:hAnsi="Times New Roman" w:cs="Times New Roman"/>
              </w:rPr>
              <w:t>52</w:t>
            </w:r>
            <w:r w:rsidR="009C5F0E" w:rsidRPr="00216F9D">
              <w:rPr>
                <w:rFonts w:ascii="Times New Roman" w:hAnsi="Times New Roman" w:cs="Times New Roman"/>
              </w:rPr>
              <w:t>*) &lt; .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C6D7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FBEF3" w14:textId="7B19EA36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AD5468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D58F3" w14:textId="2C3B2583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AD5468" w:rsidRPr="00216F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A58F7" w14:textId="741ACADC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AD5468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83CAC8" w14:textId="648D2EA6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SS &lt; Judo (</w:t>
            </w:r>
            <w:r w:rsidR="000C384B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7</w:t>
            </w:r>
            <w:r w:rsidR="00226F87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)</w:t>
            </w:r>
            <w:r w:rsidR="00C21B41"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</w:rPr>
              <w:t>MT/KB (</w:t>
            </w:r>
            <w:r w:rsidR="000C384B" w:rsidRPr="00216F9D">
              <w:rPr>
                <w:rFonts w:ascii="Times New Roman" w:hAnsi="Times New Roman" w:cs="Times New Roman"/>
              </w:rPr>
              <w:t>1.06</w:t>
            </w:r>
            <w:r w:rsidRPr="00216F9D">
              <w:rPr>
                <w:rFonts w:ascii="Times New Roman" w:hAnsi="Times New Roman" w:cs="Times New Roman"/>
              </w:rPr>
              <w:t xml:space="preserve">), &amp; </w:t>
            </w: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(1.</w:t>
            </w:r>
            <w:r w:rsidR="00EB46CE" w:rsidRPr="00216F9D">
              <w:rPr>
                <w:rFonts w:ascii="Times New Roman" w:hAnsi="Times New Roman" w:cs="Times New Roman"/>
              </w:rPr>
              <w:t>33</w:t>
            </w:r>
            <w:r w:rsidRPr="00216F9D">
              <w:rPr>
                <w:rFonts w:ascii="Times New Roman" w:hAnsi="Times New Roman" w:cs="Times New Roman"/>
              </w:rPr>
              <w:t>).</w:t>
            </w:r>
          </w:p>
        </w:tc>
      </w:tr>
      <w:tr w:rsidR="009C5F0E" w:rsidRPr="00216F9D" w14:paraId="32EBA9C4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567640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035A41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AA43C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F642A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5676D4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D77B75" w14:textId="17438520" w:rsidR="009C5F0E" w:rsidRPr="00216F9D" w:rsidRDefault="003E274D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A8025C" w14:textId="1456E8E8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</w:t>
            </w:r>
            <w:r w:rsidR="003E274D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C6F4881" w14:textId="6531BC4F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3E274D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3D68D6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15908D8F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DC9DBF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9C5E2F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D61AF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D4A901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164653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8B4D90" w14:textId="40120D19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3E274D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2B66DB" w14:textId="0F8D4F3A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</w:t>
            </w:r>
            <w:r w:rsidR="003E274D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615955B" w14:textId="3B252110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3E274D" w:rsidRPr="00216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0FADF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4E99DE93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93515B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A508EB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53F8AF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783F3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11D3109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F183D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819A46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9085F85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456754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12FD3772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FC9E2A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4CBFA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601519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162DDB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AEA1939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D6AADA" w14:textId="1A72371C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5332C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652C83" w14:textId="2AB8EDE9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</w:t>
            </w:r>
            <w:r w:rsidR="005332CD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B6963B9" w14:textId="138BDB1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</w:t>
            </w:r>
            <w:r w:rsidR="005332C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23A1A7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4F9C6C09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44D799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FD17D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E4782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E1946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80639E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E77B7A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78D222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E2241E3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466BA5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F0E" w:rsidRPr="00216F9D" w14:paraId="23DB2F39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E97FF8" w14:textId="77777777" w:rsidR="009C5F0E" w:rsidRPr="00216F9D" w:rsidRDefault="009C5F0E" w:rsidP="009C5F0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DF19BF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EB8741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B0C4C5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992A8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C0FBF" w14:textId="7760B3DB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55285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4EEA0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33A9B" w14:textId="53E0C2BB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755285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9C14E9" w14:textId="77777777" w:rsidR="009C5F0E" w:rsidRPr="00216F9D" w:rsidRDefault="009C5F0E" w:rsidP="009C5F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4120A3C3" w14:textId="77777777" w:rsidTr="008E4D7D">
        <w:trPr>
          <w:cantSplit/>
          <w:trHeight w:val="340"/>
        </w:trPr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AF6BDC" w14:textId="30C81ED6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xcessive fluid ingestion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C99BB5" w14:textId="709B689B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881E8E" w:rsidRPr="00216F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673EDB" w14:textId="1508F8FF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BC37E6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E311B4" w14:textId="5C6DD668" w:rsidR="004807D8" w:rsidRPr="00216F9D" w:rsidRDefault="00647E05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2</w:t>
            </w:r>
            <w:r w:rsidR="004807D8" w:rsidRPr="00216F9D">
              <w:rPr>
                <w:rFonts w:ascii="Times New Roman" w:hAnsi="Times New Roman" w:cs="Times New Roman"/>
              </w:rPr>
              <w:t xml:space="preserve"> (2, </w:t>
            </w:r>
            <w:r w:rsidR="00881E8E" w:rsidRPr="00216F9D">
              <w:rPr>
                <w:rFonts w:ascii="Times New Roman" w:hAnsi="Times New Roman" w:cs="Times New Roman"/>
              </w:rPr>
              <w:t>161.07*)</w:t>
            </w:r>
            <w:r w:rsidR="004807D8" w:rsidRPr="00216F9D">
              <w:rPr>
                <w:rFonts w:ascii="Times New Roman" w:hAnsi="Times New Roman" w:cs="Times New Roman"/>
              </w:rPr>
              <w:t xml:space="preserve"> .</w:t>
            </w:r>
            <w:r w:rsidR="00881E8E" w:rsidRPr="00216F9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2AFE6E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6C6FAC35" w14:textId="7CC738C8" w:rsidR="004807D8" w:rsidRPr="00216F9D" w:rsidRDefault="00BC37E6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132E5CD3" w14:textId="01DA4B2B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BC37E6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74ABCFF5" w14:textId="226D7EB1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55EAE1" w14:textId="4DBDCD31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4807D8" w:rsidRPr="00216F9D" w14:paraId="2224346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374A95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34E856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C1D32E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CF5E6F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1466902F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3DB615F8" w14:textId="2E826380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BC37E6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0D759C18" w14:textId="5B2FE5CA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</w:t>
            </w:r>
            <w:r w:rsidR="00BC37E6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73F205C1" w14:textId="598925DF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D3B06E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144E03C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FBB925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FABD33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39118F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639874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DC7D91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0ECA2561" w14:textId="578F6161" w:rsidR="004807D8" w:rsidRPr="00216F9D" w:rsidRDefault="00386302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7C08BDE5" w14:textId="3297AEC4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2</w:t>
            </w:r>
            <w:r w:rsidR="00386302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7669FB37" w14:textId="00185798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386302" w:rsidRPr="00216F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D76517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455012D5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F42D75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80A983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F3CF6B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692AFD" w14:textId="5F3839A5" w:rsidR="004807D8" w:rsidRPr="00216F9D" w:rsidRDefault="00AB3F30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21</w:t>
            </w:r>
            <w:r w:rsidR="004807D8" w:rsidRPr="00216F9D">
              <w:rPr>
                <w:rFonts w:ascii="Times New Roman" w:hAnsi="Times New Roman" w:cs="Times New Roman"/>
              </w:rPr>
              <w:t xml:space="preserve"> (6, 9</w:t>
            </w:r>
            <w:r w:rsidRPr="00216F9D">
              <w:rPr>
                <w:rFonts w:ascii="Times New Roman" w:hAnsi="Times New Roman" w:cs="Times New Roman"/>
              </w:rPr>
              <w:t>6</w:t>
            </w:r>
            <w:r w:rsidR="004807D8" w:rsidRPr="00216F9D">
              <w:rPr>
                <w:rFonts w:ascii="Times New Roman" w:hAnsi="Times New Roman" w:cs="Times New Roman"/>
              </w:rPr>
              <w:t>.</w:t>
            </w:r>
            <w:r w:rsidRPr="00216F9D">
              <w:rPr>
                <w:rFonts w:ascii="Times New Roman" w:hAnsi="Times New Roman" w:cs="Times New Roman"/>
              </w:rPr>
              <w:t>04</w:t>
            </w:r>
            <w:r w:rsidR="004807D8" w:rsidRPr="00216F9D">
              <w:rPr>
                <w:rFonts w:ascii="Times New Roman" w:hAnsi="Times New Roman" w:cs="Times New Roman"/>
              </w:rPr>
              <w:t>*) &lt;.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31410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56FB9" w14:textId="0B085094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9A59CB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BD1BD" w14:textId="5907E4E1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9A59CB" w:rsidRPr="00216F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A2F13" w14:textId="1EE45E89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</w:t>
            </w:r>
            <w:r w:rsidR="009A59CB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9F2BE9" w14:textId="5BBB2581" w:rsidR="000C5401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T/KB &gt;</w:t>
            </w:r>
            <w:r w:rsidR="000C5401" w:rsidRPr="00216F9D">
              <w:rPr>
                <w:rFonts w:ascii="Times New Roman" w:hAnsi="Times New Roman" w:cs="Times New Roman"/>
              </w:rPr>
              <w:t xml:space="preserve"> TSS (0.93), </w:t>
            </w:r>
            <w:r w:rsidRPr="00216F9D">
              <w:rPr>
                <w:rFonts w:ascii="Times New Roman" w:hAnsi="Times New Roman" w:cs="Times New Roman"/>
              </w:rPr>
              <w:t xml:space="preserve"> Judo (</w:t>
            </w:r>
            <w:r w:rsidR="00C044B1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AA616D" w:rsidRPr="00216F9D">
              <w:rPr>
                <w:rFonts w:ascii="Times New Roman" w:hAnsi="Times New Roman" w:cs="Times New Roman"/>
              </w:rPr>
              <w:t>96</w:t>
            </w:r>
            <w:r w:rsidRPr="00216F9D">
              <w:rPr>
                <w:rFonts w:ascii="Times New Roman" w:hAnsi="Times New Roman" w:cs="Times New Roman"/>
              </w:rPr>
              <w:t>)</w:t>
            </w:r>
            <w:r w:rsidR="000C5401" w:rsidRPr="00216F9D">
              <w:rPr>
                <w:rFonts w:ascii="Times New Roman" w:hAnsi="Times New Roman" w:cs="Times New Roman"/>
              </w:rPr>
              <w:t xml:space="preserve">, </w:t>
            </w:r>
            <w:r w:rsidR="00FF053C" w:rsidRPr="00216F9D">
              <w:rPr>
                <w:rFonts w:ascii="Times New Roman" w:hAnsi="Times New Roman" w:cs="Times New Roman"/>
              </w:rPr>
              <w:t xml:space="preserve">&amp; </w:t>
            </w:r>
            <w:proofErr w:type="spellStart"/>
            <w:r w:rsidR="000C5401"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="000C5401" w:rsidRPr="00216F9D">
              <w:rPr>
                <w:rFonts w:ascii="Times New Roman" w:hAnsi="Times New Roman" w:cs="Times New Roman"/>
              </w:rPr>
              <w:t xml:space="preserve"> (1.08).</w:t>
            </w:r>
          </w:p>
          <w:p w14:paraId="55A6BD04" w14:textId="77777777" w:rsidR="000C5401" w:rsidRPr="00216F9D" w:rsidRDefault="000C5401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2BCF001" w14:textId="04B09CEE" w:rsidR="00FF053C" w:rsidRPr="00216F9D" w:rsidRDefault="00FF053C" w:rsidP="00127D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MA</w:t>
            </w:r>
            <w:r w:rsidR="002A7F84" w:rsidRPr="00216F9D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="002A7F84"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="002A7F84" w:rsidRPr="00216F9D">
              <w:rPr>
                <w:rFonts w:ascii="Times New Roman" w:hAnsi="Times New Roman" w:cs="Times New Roman"/>
              </w:rPr>
              <w:t xml:space="preserve"> (</w:t>
            </w:r>
            <w:r w:rsidR="009300D8" w:rsidRPr="00216F9D">
              <w:rPr>
                <w:rFonts w:ascii="Times New Roman" w:hAnsi="Times New Roman" w:cs="Times New Roman"/>
              </w:rPr>
              <w:t>0</w:t>
            </w:r>
            <w:r w:rsidR="002A7F84" w:rsidRPr="00216F9D">
              <w:rPr>
                <w:rFonts w:ascii="Times New Roman" w:hAnsi="Times New Roman" w:cs="Times New Roman"/>
              </w:rPr>
              <w:t>.81)</w:t>
            </w:r>
          </w:p>
        </w:tc>
      </w:tr>
      <w:tr w:rsidR="004807D8" w:rsidRPr="00216F9D" w14:paraId="74EE64BC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EF3F42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5AA491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67FD21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66CC81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6C051E6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2A0A6" w14:textId="359AB941" w:rsidR="004807D8" w:rsidRPr="00216F9D" w:rsidRDefault="009A59CB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A9CDB5" w14:textId="0BC1C1F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9A59CB" w:rsidRPr="00216F9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1456494" w14:textId="233AE1EC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D33D9A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307B14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54EE1937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9B8285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EB1CD6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BDDC3D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B6E73A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FD183E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BEC522" w14:textId="24F9CF43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D33D9A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9D7F5F" w14:textId="1E90FD7B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</w:t>
            </w:r>
            <w:r w:rsidR="00D33D9A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D2C2712" w14:textId="3B591DBE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D33D9A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E3A2E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5300CFF5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4A38E2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751124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1F6028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B89C59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052D68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DBF5B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A2E1B3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4B9491F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3713D5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5F4FEDBC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36D453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7C6AB1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15C96A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DCBB6D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00F2F38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36364" w14:textId="64D6D57E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D33D9A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58CA52" w14:textId="20C929F4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D33D9A" w:rsidRPr="00216F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F568135" w14:textId="605B2DAF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D33D9A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AACA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1A3E6F45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6023EF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4F4B1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14F5B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4E3C44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96AA6E4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91366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E18C8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3D9C35A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285480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07D8" w:rsidRPr="00216F9D" w14:paraId="62BCCC0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3F6974" w14:textId="77777777" w:rsidR="004807D8" w:rsidRPr="00216F9D" w:rsidRDefault="004807D8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BD7A9A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15629F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75778F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85DEC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810AF" w14:textId="24F48DAF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D33D9A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4DD46" w14:textId="54EC36C2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</w:t>
            </w:r>
            <w:r w:rsidR="004C3593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975C9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787210" w14:textId="77777777" w:rsidR="004807D8" w:rsidRPr="00216F9D" w:rsidRDefault="004807D8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D" w:rsidRPr="00216F9D" w14:paraId="1DB92802" w14:textId="77777777" w:rsidTr="008E4D7D">
        <w:trPr>
          <w:cantSplit/>
          <w:trHeight w:val="340"/>
        </w:trPr>
        <w:tc>
          <w:tcPr>
            <w:tcW w:w="28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504A3A" w14:textId="77777777" w:rsidR="0065196D" w:rsidRPr="00216F9D" w:rsidRDefault="0065196D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3C536E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59A449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007224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79EF3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9C23E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DA8EE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6753A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FBDF7B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D" w:rsidRPr="00216F9D" w14:paraId="2C6A4F11" w14:textId="77777777" w:rsidTr="001C5CBF">
        <w:trPr>
          <w:cantSplit/>
          <w:trHeight w:val="340"/>
        </w:trPr>
        <w:tc>
          <w:tcPr>
            <w:tcW w:w="2831" w:type="dxa"/>
            <w:shd w:val="clear" w:color="auto" w:fill="FFFFFF"/>
            <w:vAlign w:val="center"/>
          </w:tcPr>
          <w:p w14:paraId="7CD0A9E2" w14:textId="77777777" w:rsidR="0065196D" w:rsidRPr="00216F9D" w:rsidRDefault="0065196D" w:rsidP="004807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C123F55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13148004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147FCEBB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62A9508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A4171E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17B11D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4BF28FDC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shd w:val="clear" w:color="auto" w:fill="FFFFFF"/>
            <w:vAlign w:val="center"/>
          </w:tcPr>
          <w:p w14:paraId="3385BB2C" w14:textId="77777777" w:rsidR="0065196D" w:rsidRPr="00216F9D" w:rsidRDefault="0065196D" w:rsidP="00480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341DEDF3" w14:textId="77777777" w:rsidTr="008E4D7D">
        <w:trPr>
          <w:cantSplit/>
          <w:trHeight w:val="340"/>
        </w:trPr>
        <w:tc>
          <w:tcPr>
            <w:tcW w:w="2831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ECA220" w14:textId="7FFD16A5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lastRenderedPageBreak/>
              <w:t>Training in heated rooms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14A78D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6CA4DE" w14:textId="01D22B3C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6924BF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FD878E" w14:textId="5404C181" w:rsidR="00051453" w:rsidRPr="00216F9D" w:rsidRDefault="000A3BF4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4A2F68" w:rsidRPr="00216F9D">
              <w:rPr>
                <w:rFonts w:ascii="Times New Roman" w:hAnsi="Times New Roman" w:cs="Times New Roman"/>
              </w:rPr>
              <w:t>00</w:t>
            </w:r>
            <w:r w:rsidRPr="00216F9D">
              <w:rPr>
                <w:rFonts w:ascii="Times New Roman" w:hAnsi="Times New Roman" w:cs="Times New Roman"/>
              </w:rPr>
              <w:t xml:space="preserve"> (2, 2</w:t>
            </w:r>
            <w:r w:rsidR="006924BF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.05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42462130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1773F6AC" w14:textId="558051FF" w:rsidR="00051453" w:rsidRPr="00216F9D" w:rsidRDefault="003E0B09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56CADBDB" w14:textId="36D67F33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</w:t>
            </w:r>
            <w:r w:rsidR="003E0B09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3F614350" w14:textId="5DDAA004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3E0B09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603D57" w14:textId="28DDCC1F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051453" w:rsidRPr="00216F9D" w14:paraId="67F373F0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3E57B8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B822E2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1F0774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6DAE54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57C5A767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54B400EB" w14:textId="2739A726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3E0B09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189423CC" w14:textId="69CE33A5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3E0B09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062DF638" w14:textId="26A02ECA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3E0B09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4B8329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10061ACD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B3B94C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D85CCB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6CBCD4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94DCC6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E63D8A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3FD3DE61" w14:textId="6A2FB9CC" w:rsidR="00051453" w:rsidRPr="00216F9D" w:rsidRDefault="003E0B09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3E0703D5" w14:textId="43F7ACB6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351DC9"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E2ADEFE" w14:textId="0FA9A7A6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351DC9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97D3B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6F1EE24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3EE032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2BC111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9AA062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07CF6E" w14:textId="31D7682F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2.</w:t>
            </w:r>
            <w:r w:rsidR="000452AB" w:rsidRPr="00216F9D">
              <w:rPr>
                <w:rFonts w:ascii="Times New Roman" w:hAnsi="Times New Roman" w:cs="Times New Roman"/>
              </w:rPr>
              <w:t>44</w:t>
            </w:r>
            <w:r w:rsidRPr="00216F9D">
              <w:rPr>
                <w:rFonts w:ascii="Times New Roman" w:hAnsi="Times New Roman" w:cs="Times New Roman"/>
              </w:rPr>
              <w:t xml:space="preserve"> (6, 9</w:t>
            </w:r>
            <w:r w:rsidR="00097D00" w:rsidRPr="00216F9D">
              <w:rPr>
                <w:rFonts w:ascii="Times New Roman" w:hAnsi="Times New Roman" w:cs="Times New Roman"/>
              </w:rPr>
              <w:t>5.96</w:t>
            </w:r>
            <w:r w:rsidRPr="00216F9D">
              <w:rPr>
                <w:rFonts w:ascii="Times New Roman" w:hAnsi="Times New Roman" w:cs="Times New Roman"/>
              </w:rPr>
              <w:t>*) &lt; .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AD844E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979E7" w14:textId="2FC48F18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097D00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67D64" w14:textId="22B2522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F140D9"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54383" w14:textId="2E06721E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F140D9" w:rsidRPr="00216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DD25F8" w14:textId="15D54DA0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MMA (</w:t>
            </w:r>
            <w:r w:rsidR="00F47649" w:rsidRPr="00216F9D">
              <w:rPr>
                <w:rFonts w:ascii="Times New Roman" w:hAnsi="Times New Roman" w:cs="Times New Roman"/>
              </w:rPr>
              <w:t>0.97</w:t>
            </w:r>
            <w:r w:rsidRPr="00216F9D">
              <w:rPr>
                <w:rFonts w:ascii="Times New Roman" w:hAnsi="Times New Roman" w:cs="Times New Roman"/>
              </w:rPr>
              <w:t>), Boxing (1.0</w:t>
            </w:r>
            <w:r w:rsidR="003F76AC" w:rsidRPr="00216F9D">
              <w:rPr>
                <w:rFonts w:ascii="Times New Roman" w:hAnsi="Times New Roman" w:cs="Times New Roman"/>
              </w:rPr>
              <w:t>7</w:t>
            </w:r>
            <w:r w:rsidRPr="00216F9D">
              <w:rPr>
                <w:rFonts w:ascii="Times New Roman" w:hAnsi="Times New Roman" w:cs="Times New Roman"/>
              </w:rPr>
              <w:t>), MT/KB (1.1</w:t>
            </w:r>
            <w:r w:rsidR="00887A76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), BJJ (1.45) &amp; TSS (</w:t>
            </w:r>
            <w:r w:rsidR="00AC6CE7" w:rsidRPr="00216F9D">
              <w:rPr>
                <w:rFonts w:ascii="Times New Roman" w:hAnsi="Times New Roman" w:cs="Times New Roman"/>
              </w:rPr>
              <w:t>1.96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17AA476" w14:textId="77777777" w:rsidR="00E30DDB" w:rsidRPr="00216F9D" w:rsidRDefault="00E30DDB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47BDECC" w14:textId="79F31ABF" w:rsidR="00442822" w:rsidRPr="00216F9D" w:rsidRDefault="00080A59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Judo &gt; TSS</w:t>
            </w:r>
            <w:r w:rsidR="00AC6CE7" w:rsidRPr="00216F9D">
              <w:rPr>
                <w:rFonts w:ascii="Times New Roman" w:hAnsi="Times New Roman" w:cs="Times New Roman"/>
              </w:rPr>
              <w:t xml:space="preserve"> (</w:t>
            </w:r>
            <w:r w:rsidR="001F417B" w:rsidRPr="00216F9D">
              <w:rPr>
                <w:rFonts w:ascii="Times New Roman" w:hAnsi="Times New Roman" w:cs="Times New Roman"/>
              </w:rPr>
              <w:t>0.91)</w:t>
            </w:r>
          </w:p>
        </w:tc>
      </w:tr>
      <w:tr w:rsidR="00051453" w:rsidRPr="00216F9D" w14:paraId="1A953858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DC3B34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D7F95B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85EC21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C0802F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D026EE2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64857C" w14:textId="330FBB35" w:rsidR="00051453" w:rsidRPr="00216F9D" w:rsidRDefault="00F140D9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618E10" w14:textId="7D8DB00D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</w:t>
            </w:r>
            <w:r w:rsidR="00F140D9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193AF24" w14:textId="3FA7CDB8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F140D9" w:rsidRPr="00216F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B2C751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0C0B4212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9F55E4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AF0870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366C8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EB0C68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747AE19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ED763" w14:textId="238BF45F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F140D9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C9D6CB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641FDD1" w14:textId="4B2AA2E6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564B30" w:rsidRPr="00216F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B30D1F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297D7F9A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F25DEB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09CEBF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4D4F14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DF7600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9BEBFA3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CA8E55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C31C9D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62D5C53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3B92DA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60EEE143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94F895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114A77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628501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956608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A78259C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47B04F" w14:textId="3DB828D9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564B30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4389FD" w14:textId="5D03D7C2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</w:t>
            </w:r>
            <w:r w:rsidR="00564B30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D1166BC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9EFA24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34037C85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44AB4B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6C41ED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29E73B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989CE0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7C6FA10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743CF6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537AAA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A95A8AB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748AF5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453" w:rsidRPr="00216F9D" w14:paraId="598C21CA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CCD7E8" w14:textId="77777777" w:rsidR="00051453" w:rsidRPr="00216F9D" w:rsidRDefault="00051453" w:rsidP="0005145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838DBD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E156D0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CC4A85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3ABF5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88F1A" w14:textId="77791FE4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564B30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69BA9" w14:textId="7CC955AD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</w:t>
            </w:r>
            <w:r w:rsidR="00564B30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E5340" w14:textId="52E8C4C2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</w:t>
            </w:r>
            <w:r w:rsidR="00F54A6C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2C8236" w14:textId="77777777" w:rsidR="00051453" w:rsidRPr="00216F9D" w:rsidRDefault="00051453" w:rsidP="000514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5DE67AAD" w14:textId="77777777" w:rsidTr="008E4D7D">
        <w:trPr>
          <w:cantSplit/>
          <w:trHeight w:val="340"/>
        </w:trPr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F929DB" w14:textId="5D416C2F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auna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C7B0D7" w14:textId="46D12A81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F202E5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812BB" w14:textId="61588382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F202E5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53559D" w14:textId="6522B202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863CE1" w:rsidRPr="00216F9D">
              <w:rPr>
                <w:rFonts w:ascii="Times New Roman" w:hAnsi="Times New Roman" w:cs="Times New Roman"/>
              </w:rPr>
              <w:t>86</w:t>
            </w:r>
            <w:r w:rsidRPr="00216F9D">
              <w:rPr>
                <w:rFonts w:ascii="Times New Roman" w:hAnsi="Times New Roman" w:cs="Times New Roman"/>
              </w:rPr>
              <w:t xml:space="preserve"> (2, 2</w:t>
            </w:r>
            <w:r w:rsidR="00863CE1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.</w:t>
            </w:r>
            <w:r w:rsidR="00863CE1" w:rsidRPr="00216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086563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182682D3" w14:textId="7F13E744" w:rsidR="002D2DA0" w:rsidRPr="00216F9D" w:rsidRDefault="00CA4D17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187595DF" w14:textId="399C152A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CA4D17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72034ED8" w14:textId="33E4B0AB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CA4D17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F4B593" w14:textId="37FCC516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2D2DA0" w:rsidRPr="00216F9D" w14:paraId="6434C9F2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D3A7A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B94F49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36BD4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EC625C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FFFFFF"/>
            <w:vAlign w:val="center"/>
          </w:tcPr>
          <w:p w14:paraId="4A861BB1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9F9FB"/>
            <w:vAlign w:val="center"/>
          </w:tcPr>
          <w:p w14:paraId="15E13EF4" w14:textId="675A63BD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CA4D17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7D38CE75" w14:textId="11B13EC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A4D17" w:rsidRPr="00216F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61" w:type="dxa"/>
            <w:shd w:val="clear" w:color="auto" w:fill="F9F9FB"/>
            <w:vAlign w:val="center"/>
          </w:tcPr>
          <w:p w14:paraId="07556B13" w14:textId="088A3F88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8E4D7D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F96216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25A0B0F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342EBE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F20317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D81EB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1DD1D1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06F04F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2F3DAEB6" w14:textId="57C20819" w:rsidR="002D2DA0" w:rsidRPr="00216F9D" w:rsidRDefault="00CA4D17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6C6455CE" w14:textId="49BD7C93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</w:t>
            </w:r>
            <w:r w:rsidR="00CA4D17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603CA9EF" w14:textId="0560F6E9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CA4D17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501775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67A5A688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B25FFB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18EF01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5FCDD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127BBB" w14:textId="66D2F472" w:rsidR="002D2DA0" w:rsidRPr="00216F9D" w:rsidRDefault="00AE0C05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2.56</w:t>
            </w:r>
            <w:r w:rsidR="002D2DA0" w:rsidRPr="00216F9D">
              <w:rPr>
                <w:rFonts w:ascii="Times New Roman" w:hAnsi="Times New Roman" w:cs="Times New Roman"/>
              </w:rPr>
              <w:t xml:space="preserve"> (6, 9</w:t>
            </w:r>
            <w:r w:rsidR="00C805B6" w:rsidRPr="00216F9D">
              <w:rPr>
                <w:rFonts w:ascii="Times New Roman" w:hAnsi="Times New Roman" w:cs="Times New Roman"/>
              </w:rPr>
              <w:t>6.93</w:t>
            </w:r>
            <w:r w:rsidR="002D2DA0" w:rsidRPr="00216F9D">
              <w:rPr>
                <w:rFonts w:ascii="Times New Roman" w:hAnsi="Times New Roman" w:cs="Times New Roman"/>
              </w:rPr>
              <w:t>*) &lt;.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19FC9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B9640" w14:textId="45F8B81E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49410B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FB983" w14:textId="71BC36A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49410B"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CD380" w14:textId="5C89AA1D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49410B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8A812E" w14:textId="2144772F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BJJ (</w:t>
            </w:r>
            <w:r w:rsidR="00C044B1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9030A3" w:rsidRPr="00216F9D">
              <w:rPr>
                <w:rFonts w:ascii="Times New Roman" w:hAnsi="Times New Roman" w:cs="Times New Roman"/>
              </w:rPr>
              <w:t>80</w:t>
            </w:r>
            <w:r w:rsidRPr="00216F9D">
              <w:rPr>
                <w:rFonts w:ascii="Times New Roman" w:hAnsi="Times New Roman" w:cs="Times New Roman"/>
              </w:rPr>
              <w:t>) &amp; TSS (2.</w:t>
            </w:r>
            <w:r w:rsidR="00C653D7" w:rsidRPr="00216F9D">
              <w:rPr>
                <w:rFonts w:ascii="Times New Roman" w:hAnsi="Times New Roman" w:cs="Times New Roman"/>
              </w:rPr>
              <w:t>10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280DFD9" w14:textId="77777777" w:rsidR="00E30DDB" w:rsidRPr="00216F9D" w:rsidRDefault="00E30DDB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A8ABDF1" w14:textId="0AB51F72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SS &lt; BJJ (</w:t>
            </w:r>
            <w:r w:rsidR="00C044B1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9</w:t>
            </w:r>
            <w:r w:rsidR="00F962C7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 xml:space="preserve">), </w:t>
            </w:r>
            <w:r w:rsidR="006E22ED" w:rsidRPr="00216F9D">
              <w:rPr>
                <w:rFonts w:ascii="Times New Roman" w:hAnsi="Times New Roman" w:cs="Times New Roman"/>
              </w:rPr>
              <w:t>B</w:t>
            </w:r>
            <w:r w:rsidRPr="00216F9D">
              <w:rPr>
                <w:rFonts w:ascii="Times New Roman" w:hAnsi="Times New Roman" w:cs="Times New Roman"/>
              </w:rPr>
              <w:t>oxing (1.</w:t>
            </w:r>
            <w:r w:rsidR="006E22ED" w:rsidRPr="00216F9D">
              <w:rPr>
                <w:rFonts w:ascii="Times New Roman" w:hAnsi="Times New Roman" w:cs="Times New Roman"/>
              </w:rPr>
              <w:t>19</w:t>
            </w:r>
            <w:r w:rsidRPr="00216F9D">
              <w:rPr>
                <w:rFonts w:ascii="Times New Roman" w:hAnsi="Times New Roman" w:cs="Times New Roman"/>
              </w:rPr>
              <w:t>), MT/KB (1.</w:t>
            </w:r>
            <w:r w:rsidR="00AD0185" w:rsidRPr="00216F9D">
              <w:rPr>
                <w:rFonts w:ascii="Times New Roman" w:hAnsi="Times New Roman" w:cs="Times New Roman"/>
              </w:rPr>
              <w:t>48</w:t>
            </w:r>
            <w:r w:rsidRPr="00216F9D">
              <w:rPr>
                <w:rFonts w:ascii="Times New Roman" w:hAnsi="Times New Roman" w:cs="Times New Roman"/>
              </w:rPr>
              <w:t>), MMA (1.</w:t>
            </w:r>
            <w:r w:rsidR="00AD0185" w:rsidRPr="00216F9D">
              <w:rPr>
                <w:rFonts w:ascii="Times New Roman" w:hAnsi="Times New Roman" w:cs="Times New Roman"/>
              </w:rPr>
              <w:t>63</w:t>
            </w:r>
            <w:r w:rsidRPr="00216F9D">
              <w:rPr>
                <w:rFonts w:ascii="Times New Roman" w:hAnsi="Times New Roman" w:cs="Times New Roman"/>
              </w:rPr>
              <w:t xml:space="preserve">) &amp; </w:t>
            </w: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(2.</w:t>
            </w:r>
            <w:r w:rsidR="00C653D7" w:rsidRPr="00216F9D">
              <w:rPr>
                <w:rFonts w:ascii="Times New Roman" w:hAnsi="Times New Roman" w:cs="Times New Roman"/>
              </w:rPr>
              <w:t>10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2D2DA0" w:rsidRPr="00216F9D" w14:paraId="52CD02AA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F2A365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733A6C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52E2E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1978C0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C3A0FA8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775276" w14:textId="61840CA3" w:rsidR="002D2DA0" w:rsidRPr="00216F9D" w:rsidRDefault="0049410B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A335B6" w14:textId="21E5BA35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49410B" w:rsidRPr="00216F9D">
              <w:rPr>
                <w:rFonts w:ascii="Times New Roman" w:hAnsi="Times New Roman" w:cs="Times New Roman"/>
              </w:rPr>
              <w:t>7</w:t>
            </w:r>
            <w:r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6504D7A" w14:textId="052559CD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49410B" w:rsidRPr="00216F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B90A4D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279ED318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EC13AB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BB4DC8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3B026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A96803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8081C7E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A1312" w14:textId="04F2B916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49410B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FA78C6" w14:textId="6EB3298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49410B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3F8189A" w14:textId="6A4D0425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49410B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D48929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504B4D34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151A76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A4D312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227D6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FF35D4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2C0CDDF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A6C545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EAB911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0CA8237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F244EF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63A239DF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DDAF8F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A501D4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3E5AD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CEF884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9208B30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8882DB" w14:textId="27A4F30F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8511A2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110444" w14:textId="7E0D4456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8511A2" w:rsidRPr="00216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7DD9671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E1630F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6C2466F3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9310ED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FD4A08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E115D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BCEB50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D9C1D52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DDB02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67BE42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BFABE58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65240A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2DA0" w:rsidRPr="00216F9D" w14:paraId="103FB2BB" w14:textId="77777777" w:rsidTr="008E4D7D">
        <w:trPr>
          <w:cantSplit/>
          <w:trHeight w:val="340"/>
        </w:trPr>
        <w:tc>
          <w:tcPr>
            <w:tcW w:w="28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8E77E1" w14:textId="77777777" w:rsidR="002D2DA0" w:rsidRPr="00216F9D" w:rsidRDefault="002D2DA0" w:rsidP="002D2DA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99D977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88532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5A9646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3BD5E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492FE" w14:textId="5E0398CB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8511A2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7FDED" w14:textId="4B097FD5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8511A2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55D45" w14:textId="4679F149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7</w:t>
            </w:r>
            <w:r w:rsidR="008511A2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37D051" w14:textId="77777777" w:rsidR="002D2DA0" w:rsidRPr="00216F9D" w:rsidRDefault="002D2DA0" w:rsidP="002D2D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B87AC9" w14:textId="77777777" w:rsidR="00610553" w:rsidRPr="00216F9D" w:rsidRDefault="00610553" w:rsidP="00610553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Notes:</w:t>
      </w:r>
    </w:p>
    <w:p w14:paraId="6CEEF13A" w14:textId="4F2A4E5E" w:rsidR="00082661" w:rsidRPr="00216F9D" w:rsidRDefault="00610553">
      <w:pPr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216F9D">
        <w:rPr>
          <w:rFonts w:ascii="Times New Roman" w:hAnsi="Times New Roman" w:cs="Times New Roman"/>
          <w:sz w:val="20"/>
          <w:szCs w:val="20"/>
        </w:rPr>
        <w:t>= 2</w:t>
      </w:r>
      <w:r w:rsidR="00EC544C" w:rsidRPr="00216F9D">
        <w:rPr>
          <w:rFonts w:ascii="Times New Roman" w:hAnsi="Times New Roman" w:cs="Times New Roman"/>
          <w:sz w:val="20"/>
          <w:szCs w:val="20"/>
        </w:rPr>
        <w:t>56</w:t>
      </w:r>
      <w:r w:rsidRPr="00216F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186DDC" w:rsidRPr="00216F9D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="00186DDC" w:rsidRPr="00216F9D">
        <w:rPr>
          <w:rFonts w:ascii="Times New Roman" w:hAnsi="Times New Roman" w:cs="Times New Roman"/>
          <w:sz w:val="20"/>
          <w:szCs w:val="20"/>
        </w:rPr>
        <w:t>= not applicable.</w:t>
      </w:r>
      <w:r w:rsidRPr="00216F9D">
        <w:rPr>
          <w:rFonts w:ascii="Times New Roman" w:hAnsi="Times New Roman" w:cs="Times New Roman"/>
          <w:sz w:val="20"/>
          <w:szCs w:val="20"/>
        </w:rPr>
        <w:t xml:space="preserve">* Welch test reported because the assumption of homogeneity of variance was violated. Am= Amateurs. S/R = State or Regional. El= Elite. TSS= Traditional Striking Sports; </w:t>
      </w:r>
      <w:proofErr w:type="spellStart"/>
      <w:r w:rsidRPr="00216F9D">
        <w:rPr>
          <w:rFonts w:ascii="Times New Roman" w:hAnsi="Times New Roman" w:cs="Times New Roman"/>
          <w:sz w:val="20"/>
          <w:szCs w:val="20"/>
        </w:rPr>
        <w:t>Wr</w:t>
      </w:r>
      <w:proofErr w:type="spellEnd"/>
      <w:r w:rsidRPr="00216F9D">
        <w:rPr>
          <w:rFonts w:ascii="Times New Roman" w:hAnsi="Times New Roman" w:cs="Times New Roman"/>
          <w:sz w:val="20"/>
          <w:szCs w:val="20"/>
        </w:rPr>
        <w:t>= Wrestling; MMA= Mixed Martial Arts; MT/KB = Muay Thai / Kick Boxing; BJJ= Brazilian jiu-jitsu.</w:t>
      </w:r>
      <w:r w:rsidR="00186DDC" w:rsidRPr="00216F9D">
        <w:rPr>
          <w:rFonts w:ascii="Times New Roman" w:hAnsi="Times New Roman" w:cs="Times New Roman"/>
          <w:sz w:val="20"/>
          <w:szCs w:val="20"/>
        </w:rPr>
        <w:t xml:space="preserve"> </w:t>
      </w:r>
      <w:r w:rsidR="00082661" w:rsidRPr="00216F9D">
        <w:rPr>
          <w:rFonts w:ascii="Times New Roman" w:hAnsi="Times New Roman" w:cs="Times New Roman"/>
          <w:sz w:val="20"/>
          <w:szCs w:val="20"/>
        </w:rPr>
        <w:br w:type="page"/>
      </w:r>
    </w:p>
    <w:p w14:paraId="2494D12E" w14:textId="250D459D" w:rsidR="00082661" w:rsidRPr="00216F9D" w:rsidRDefault="00082661" w:rsidP="000826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7C29882E" w14:textId="0D4014EE" w:rsidR="00082661" w:rsidRPr="00216F9D" w:rsidRDefault="00082661" w:rsidP="000826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>Usage of less common methods of RWL; and all differences for these measures according to level of participation</w:t>
      </w:r>
    </w:p>
    <w:tbl>
      <w:tblPr>
        <w:tblStyle w:val="TableGrid"/>
        <w:tblW w:w="12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44"/>
        <w:gridCol w:w="1644"/>
        <w:gridCol w:w="1644"/>
        <w:gridCol w:w="1644"/>
        <w:gridCol w:w="1644"/>
        <w:gridCol w:w="1644"/>
      </w:tblGrid>
      <w:tr w:rsidR="00082661" w:rsidRPr="00216F9D" w14:paraId="6EE56FD5" w14:textId="77777777" w:rsidTr="006F79A1">
        <w:trPr>
          <w:trHeight w:val="34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605A4EEF" w14:textId="77777777" w:rsidR="00082661" w:rsidRPr="00216F9D" w:rsidRDefault="00082661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931B57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8C9D64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7ED56D" w14:textId="6A991AE4" w:rsidR="00082661" w:rsidRPr="00C56F4A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 (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 xml:space="preserve">) Cramer’s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V</w:t>
            </w:r>
            <w:r w:rsidR="00C56F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56F4A">
              <w:rPr>
                <w:rFonts w:ascii="Times New Roman" w:hAnsi="Times New Roman" w:cs="Times New Roman"/>
              </w:rPr>
              <w:t>(effect size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CE971B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87BED9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By leve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B17514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661" w:rsidRPr="00216F9D" w14:paraId="707938D5" w14:textId="77777777" w:rsidTr="00CF2F52">
        <w:trPr>
          <w:trHeight w:val="34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3002A0C" w14:textId="77777777" w:rsidR="00082661" w:rsidRPr="00216F9D" w:rsidRDefault="00082661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5A0F4F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0A3AC4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7D4EB7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419056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ateu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4ADC27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tate or Regiona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ECA4C0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ite</w:t>
            </w:r>
          </w:p>
        </w:tc>
      </w:tr>
      <w:tr w:rsidR="00082661" w:rsidRPr="00216F9D" w14:paraId="5E3C2438" w14:textId="77777777" w:rsidTr="009D689E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7586308C" w14:textId="77777777" w:rsidR="00082661" w:rsidRPr="00216F9D" w:rsidRDefault="00082661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Plastic/rubber suits or towel wrapping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015DBA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756D95" w14:textId="09346D3B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8F73AA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F9ABC4" w14:textId="04689981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D36E03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D36E03" w:rsidRPr="00216F9D">
              <w:rPr>
                <w:rFonts w:ascii="Times New Roman" w:hAnsi="Times New Roman" w:cs="Times New Roman"/>
              </w:rPr>
              <w:t>34</w:t>
            </w:r>
            <w:r w:rsidRPr="00216F9D">
              <w:rPr>
                <w:rFonts w:ascii="Times New Roman" w:hAnsi="Times New Roman" w:cs="Times New Roman"/>
              </w:rPr>
              <w:t xml:space="preserve"> (&lt;.01) .2</w:t>
            </w:r>
            <w:r w:rsidR="00B02A34" w:rsidRPr="00216F9D">
              <w:rPr>
                <w:rFonts w:ascii="Times New Roman" w:hAnsi="Times New Roman" w:cs="Times New Roman"/>
              </w:rPr>
              <w:t>3</w:t>
            </w:r>
            <w:r w:rsidR="00C56F4A">
              <w:rPr>
                <w:rFonts w:ascii="Times New Roman" w:hAnsi="Times New Roman" w:cs="Times New Roman"/>
              </w:rPr>
              <w:t xml:space="preserve"> (medium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F78B6" w14:textId="4F023DB2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D7163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6B748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224D7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4*</w:t>
            </w:r>
          </w:p>
        </w:tc>
      </w:tr>
      <w:tr w:rsidR="00082661" w:rsidRPr="00216F9D" w14:paraId="40AC4346" w14:textId="77777777" w:rsidTr="00CF2F52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4446698F" w14:textId="77777777" w:rsidR="00082661" w:rsidRPr="00216F9D" w:rsidRDefault="00082661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4C7E65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99D4A9" w14:textId="2405AD2F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D36E03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804DC9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4CB33" w14:textId="414D6356" w:rsidR="00082661" w:rsidRPr="00216F9D" w:rsidRDefault="00D7163B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41954" w14:textId="6C95C38C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D7163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C6F08" w14:textId="487BBAD5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</w:t>
            </w:r>
            <w:r w:rsidR="00D7163B" w:rsidRPr="00216F9D">
              <w:rPr>
                <w:rFonts w:ascii="Times New Roman" w:hAnsi="Times New Roman" w:cs="Times New Roman"/>
              </w:rPr>
              <w:t>8</w:t>
            </w:r>
            <w:r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082661" w:rsidRPr="00216F9D" w14:paraId="4BC0E83E" w14:textId="77777777" w:rsidTr="00CF2F52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9DA534" w14:textId="77777777" w:rsidR="00082661" w:rsidRPr="00216F9D" w:rsidRDefault="00082661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bCs/>
                <w:iCs/>
              </w:rPr>
              <w:t>Use of winter or plastic suits for whole day (without exercising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D78E63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7E4548" w14:textId="4DBB69A6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</w:t>
            </w:r>
            <w:r w:rsidR="008673C2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34A26A" w14:textId="61604ED8" w:rsidR="00082661" w:rsidRPr="00216F9D" w:rsidRDefault="004842C4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0.69</w:t>
            </w:r>
            <w:r w:rsidR="00082661" w:rsidRPr="00216F9D">
              <w:rPr>
                <w:rFonts w:ascii="Times New Roman" w:hAnsi="Times New Roman" w:cs="Times New Roman"/>
              </w:rPr>
              <w:t xml:space="preserve"> (</w:t>
            </w:r>
            <w:r w:rsidR="0017361B" w:rsidRPr="00216F9D">
              <w:rPr>
                <w:rFonts w:ascii="Times New Roman" w:hAnsi="Times New Roman" w:cs="Times New Roman"/>
              </w:rPr>
              <w:t>&lt;</w:t>
            </w:r>
            <w:r w:rsidR="00082661" w:rsidRPr="00216F9D">
              <w:rPr>
                <w:rFonts w:ascii="Times New Roman" w:hAnsi="Times New Roman" w:cs="Times New Roman"/>
              </w:rPr>
              <w:t>.01) .</w:t>
            </w:r>
            <w:r w:rsidR="00B02A34" w:rsidRPr="00216F9D">
              <w:rPr>
                <w:rFonts w:ascii="Times New Roman" w:hAnsi="Times New Roman" w:cs="Times New Roman"/>
              </w:rPr>
              <w:t>20</w:t>
            </w:r>
            <w:r w:rsidR="00C56F4A">
              <w:rPr>
                <w:rFonts w:ascii="Times New Roman" w:hAnsi="Times New Roman" w:cs="Times New Roman"/>
              </w:rPr>
              <w:t xml:space="preserve"> (medium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78C61" w14:textId="6576C193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</w:t>
            </w:r>
            <w:r w:rsidR="004842C4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15734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B4A5E" w14:textId="17ED0031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</w:t>
            </w:r>
            <w:r w:rsidR="004842C4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082661" w:rsidRPr="00216F9D" w14:paraId="2B37E67F" w14:textId="77777777" w:rsidTr="00CF2F52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9A622C" w14:textId="77777777" w:rsidR="00082661" w:rsidRPr="00216F9D" w:rsidRDefault="00082661" w:rsidP="006F79A1">
            <w:pPr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B50F0C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0F09C4" w14:textId="7A2D1ED4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</w:t>
            </w:r>
            <w:r w:rsidR="008673C2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F665D7" w14:textId="7777777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DC772" w14:textId="3004B2B6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DA7473" w:rsidRPr="00216F9D">
              <w:rPr>
                <w:rFonts w:ascii="Times New Roman" w:hAnsi="Times New Roman" w:cs="Times New Roman"/>
              </w:rPr>
              <w:t>7</w:t>
            </w:r>
            <w:r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907D4" w14:textId="3F48C829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DA7473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E1853" w14:textId="663390C7" w:rsidR="00082661" w:rsidRPr="00216F9D" w:rsidRDefault="00082661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DA7473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CF2F52" w:rsidRPr="00216F9D" w14:paraId="6CBF9D24" w14:textId="77777777" w:rsidTr="00CF2F52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1A924E69" w14:textId="77777777" w:rsidR="00CF2F52" w:rsidRPr="00216F9D" w:rsidRDefault="00CF2F52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pitting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D6D56D" w14:textId="77777777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C6BB25" w14:textId="634611DC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5B4730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660B9" w14:textId="28E11794" w:rsidR="00CF2F52" w:rsidRPr="00216F9D" w:rsidRDefault="005B4730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1.</w:t>
            </w:r>
            <w:r w:rsidR="0017361B" w:rsidRPr="00216F9D">
              <w:rPr>
                <w:rFonts w:ascii="Times New Roman" w:hAnsi="Times New Roman" w:cs="Times New Roman"/>
              </w:rPr>
              <w:t>49</w:t>
            </w:r>
            <w:r w:rsidR="00CF2F52" w:rsidRPr="00216F9D">
              <w:rPr>
                <w:rFonts w:ascii="Times New Roman" w:hAnsi="Times New Roman" w:cs="Times New Roman"/>
              </w:rPr>
              <w:t xml:space="preserve"> (</w:t>
            </w:r>
            <w:r w:rsidR="0017361B" w:rsidRPr="00216F9D">
              <w:rPr>
                <w:rFonts w:ascii="Times New Roman" w:hAnsi="Times New Roman" w:cs="Times New Roman"/>
              </w:rPr>
              <w:t>&lt;.01</w:t>
            </w:r>
            <w:r w:rsidR="00CF2F52" w:rsidRPr="00216F9D">
              <w:rPr>
                <w:rFonts w:ascii="Times New Roman" w:hAnsi="Times New Roman" w:cs="Times New Roman"/>
              </w:rPr>
              <w:t>) .</w:t>
            </w:r>
            <w:r w:rsidR="00B02A34" w:rsidRPr="00216F9D">
              <w:rPr>
                <w:rFonts w:ascii="Times New Roman" w:hAnsi="Times New Roman" w:cs="Times New Roman"/>
              </w:rPr>
              <w:t>21</w:t>
            </w:r>
            <w:r w:rsidR="00C56F4A">
              <w:rPr>
                <w:rFonts w:ascii="Times New Roman" w:hAnsi="Times New Roman" w:cs="Times New Roman"/>
              </w:rPr>
              <w:t xml:space="preserve"> (medium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94A5D" w14:textId="1C5CCD78" w:rsidR="00CF2F52" w:rsidRPr="00216F9D" w:rsidRDefault="0015756F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6</w:t>
            </w:r>
            <w:r w:rsidR="00CF2F52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68B41" w14:textId="77777777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93052" w14:textId="50F71010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0</w:t>
            </w:r>
            <w:r w:rsidR="0015756F"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CF2F52" w:rsidRPr="00216F9D" w14:paraId="5D86855C" w14:textId="77777777" w:rsidTr="00CF2F52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0DFC68BD" w14:textId="77777777" w:rsidR="00CF2F52" w:rsidRPr="00216F9D" w:rsidRDefault="00CF2F52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4ADB7A" w14:textId="77777777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D28F5D" w14:textId="2F43235A" w:rsidR="00CF2F52" w:rsidRPr="00216F9D" w:rsidRDefault="005B4730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D2DDE5" w14:textId="77777777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75E73" w14:textId="77777777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*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F4DD4" w14:textId="3DAFF45C" w:rsidR="00CF2F52" w:rsidRPr="00216F9D" w:rsidRDefault="00CF2F5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15756F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96EA4" w14:textId="223E3DE6" w:rsidR="00CF2F52" w:rsidRPr="00216F9D" w:rsidRDefault="0015756F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2</w:t>
            </w:r>
            <w:r w:rsidR="00E91F30"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DB1635" w:rsidRPr="00216F9D" w14:paraId="33507EE5" w14:textId="77777777" w:rsidTr="00CF2F52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0CB6F6F6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Laxative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2CFB5B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B3B08A" w14:textId="48D9572D" w:rsidR="00DB1635" w:rsidRPr="00216F9D" w:rsidRDefault="00935B06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88A035" w14:textId="6D06CE8F" w:rsidR="00DB1635" w:rsidRPr="00216F9D" w:rsidRDefault="005C187F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39</w:t>
            </w:r>
            <w:r w:rsidR="00DB1635" w:rsidRPr="00216F9D">
              <w:rPr>
                <w:rFonts w:ascii="Times New Roman" w:hAnsi="Times New Roman" w:cs="Times New Roman"/>
              </w:rPr>
              <w:t xml:space="preserve"> (</w:t>
            </w:r>
            <w:r w:rsidR="00612D28" w:rsidRPr="00216F9D">
              <w:rPr>
                <w:rFonts w:ascii="Times New Roman" w:hAnsi="Times New Roman" w:cs="Times New Roman"/>
              </w:rPr>
              <w:t>.1</w:t>
            </w:r>
            <w:r w:rsidR="00907223" w:rsidRPr="00216F9D">
              <w:rPr>
                <w:rFonts w:ascii="Times New Roman" w:hAnsi="Times New Roman" w:cs="Times New Roman"/>
              </w:rPr>
              <w:t>1</w:t>
            </w:r>
            <w:r w:rsidR="00612D28" w:rsidRPr="00216F9D">
              <w:rPr>
                <w:rFonts w:ascii="Times New Roman" w:hAnsi="Times New Roman" w:cs="Times New Roman"/>
              </w:rPr>
              <w:t>) .1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6F7AD" w14:textId="392F4846" w:rsidR="00DB1635" w:rsidRPr="00216F9D" w:rsidRDefault="00902EFC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08B3BD" w14:textId="65F476E0" w:rsidR="00DB1635" w:rsidRPr="00216F9D" w:rsidRDefault="00902EFC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E4384C" w14:textId="6E815A38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902EFC" w:rsidRPr="00216F9D">
              <w:rPr>
                <w:rFonts w:ascii="Times New Roman" w:hAnsi="Times New Roman" w:cs="Times New Roman"/>
              </w:rPr>
              <w:t>2</w:t>
            </w:r>
          </w:p>
        </w:tc>
      </w:tr>
      <w:tr w:rsidR="00DB1635" w:rsidRPr="00216F9D" w14:paraId="752B3901" w14:textId="77777777" w:rsidTr="00CF2F52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220F561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724A14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90B1CF" w14:textId="736F174B" w:rsidR="00DB1635" w:rsidRPr="00216F9D" w:rsidRDefault="00935B06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025C84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A419C8" w14:textId="07DD8951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5C187F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7DE1BA" w14:textId="1009E7BC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496EC5" w14:textId="58E99FA6" w:rsidR="00DB1635" w:rsidRPr="00216F9D" w:rsidRDefault="005C187F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</w:t>
            </w:r>
          </w:p>
        </w:tc>
      </w:tr>
      <w:tr w:rsidR="00DB1635" w:rsidRPr="00216F9D" w14:paraId="6112A57A" w14:textId="77777777" w:rsidTr="00CF2F52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1636D978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419F0B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7F49A7" w14:textId="159E7820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</w:t>
            </w:r>
            <w:r w:rsidR="00622359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3971A4" w14:textId="0CD66941" w:rsidR="00DB1635" w:rsidRPr="00216F9D" w:rsidRDefault="008427A6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622359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3 (.2</w:t>
            </w:r>
            <w:r w:rsidR="00622359" w:rsidRPr="00216F9D">
              <w:rPr>
                <w:rFonts w:ascii="Times New Roman" w:hAnsi="Times New Roman" w:cs="Times New Roman"/>
              </w:rPr>
              <w:t>4</w:t>
            </w:r>
            <w:r w:rsidRPr="00216F9D">
              <w:rPr>
                <w:rFonts w:ascii="Times New Roman" w:hAnsi="Times New Roman" w:cs="Times New Roman"/>
              </w:rPr>
              <w:t>) .1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C9A8F2" w14:textId="189097E4" w:rsidR="00DB1635" w:rsidRPr="00216F9D" w:rsidRDefault="00BA06D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</w:t>
            </w:r>
            <w:r w:rsidR="00622359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633C3B" w14:textId="7E1FBEEC" w:rsidR="00DB1635" w:rsidRPr="00216F9D" w:rsidRDefault="00BA06D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</w:t>
            </w:r>
            <w:r w:rsidR="00622359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0A8810" w14:textId="22EC4D4F" w:rsidR="00DB1635" w:rsidRPr="00216F9D" w:rsidRDefault="00BA06D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622359" w:rsidRPr="00216F9D">
              <w:rPr>
                <w:rFonts w:ascii="Times New Roman" w:hAnsi="Times New Roman" w:cs="Times New Roman"/>
              </w:rPr>
              <w:t>5</w:t>
            </w:r>
          </w:p>
        </w:tc>
      </w:tr>
      <w:tr w:rsidR="00DB1635" w:rsidRPr="00216F9D" w14:paraId="7E5CB4B7" w14:textId="77777777" w:rsidTr="00CF2F52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23632718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DF7B2B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84E3FB" w14:textId="5E5EA6FD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</w:t>
            </w:r>
            <w:r w:rsidR="00622359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2AF957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AC3A7A" w14:textId="70392933" w:rsidR="00DB1635" w:rsidRPr="00216F9D" w:rsidRDefault="008427A6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0D6FEA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4C12D2" w14:textId="3EFA4B9B" w:rsidR="00DB1635" w:rsidRPr="00216F9D" w:rsidRDefault="008427A6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7AB41F" w14:textId="5BEE7BF1" w:rsidR="00DB1635" w:rsidRPr="00216F9D" w:rsidRDefault="008427A6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0D6FEA" w:rsidRPr="00216F9D">
              <w:rPr>
                <w:rFonts w:ascii="Times New Roman" w:hAnsi="Times New Roman" w:cs="Times New Roman"/>
              </w:rPr>
              <w:t>8</w:t>
            </w:r>
          </w:p>
        </w:tc>
      </w:tr>
      <w:tr w:rsidR="00DB1635" w:rsidRPr="00216F9D" w14:paraId="7D111ABA" w14:textId="77777777" w:rsidTr="00CF2F52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458DDE2C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et Pill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910F94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0F998D" w14:textId="6715B479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76467"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828892" w14:textId="040E81AD" w:rsidR="00DB1635" w:rsidRPr="00216F9D" w:rsidRDefault="00A23D4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9</w:t>
            </w:r>
            <w:r w:rsidR="00B23832" w:rsidRPr="00216F9D">
              <w:rPr>
                <w:rFonts w:ascii="Times New Roman" w:hAnsi="Times New Roman" w:cs="Times New Roman"/>
              </w:rPr>
              <w:t xml:space="preserve"> (</w:t>
            </w:r>
            <w:r w:rsidR="00414A05" w:rsidRPr="00216F9D">
              <w:rPr>
                <w:rFonts w:ascii="Times New Roman" w:hAnsi="Times New Roman" w:cs="Times New Roman"/>
              </w:rPr>
              <w:t>.1</w:t>
            </w:r>
            <w:r w:rsidRPr="00216F9D">
              <w:rPr>
                <w:rFonts w:ascii="Times New Roman" w:hAnsi="Times New Roman" w:cs="Times New Roman"/>
              </w:rPr>
              <w:t>6</w:t>
            </w:r>
            <w:r w:rsidR="00414A05" w:rsidRPr="00216F9D">
              <w:rPr>
                <w:rFonts w:ascii="Times New Roman" w:hAnsi="Times New Roman" w:cs="Times New Roman"/>
              </w:rPr>
              <w:t>)</w:t>
            </w:r>
            <w:r w:rsidR="00C34228" w:rsidRPr="00216F9D">
              <w:rPr>
                <w:rFonts w:ascii="Times New Roman" w:hAnsi="Times New Roman" w:cs="Times New Roman"/>
              </w:rPr>
              <w:t xml:space="preserve"> </w:t>
            </w:r>
            <w:r w:rsidR="00B85CB8" w:rsidRPr="00216F9D">
              <w:rPr>
                <w:rFonts w:ascii="Times New Roman" w:hAnsi="Times New Roman" w:cs="Times New Roman"/>
              </w:rPr>
              <w:t>.1</w:t>
            </w:r>
            <w:r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BE146A" w14:textId="3B918BB6" w:rsidR="00DB1635" w:rsidRPr="00216F9D" w:rsidRDefault="00932C5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A23D42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221C5F" w14:textId="59A991FE" w:rsidR="00DB1635" w:rsidRPr="00216F9D" w:rsidRDefault="00932C5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</w:t>
            </w:r>
            <w:r w:rsidR="00A23D42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A737B5" w14:textId="5952A50C" w:rsidR="00DB1635" w:rsidRPr="00216F9D" w:rsidRDefault="00932C5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A23D42" w:rsidRPr="00216F9D">
              <w:rPr>
                <w:rFonts w:ascii="Times New Roman" w:hAnsi="Times New Roman" w:cs="Times New Roman"/>
              </w:rPr>
              <w:t>8</w:t>
            </w:r>
          </w:p>
        </w:tc>
      </w:tr>
      <w:tr w:rsidR="00DB1635" w:rsidRPr="00216F9D" w14:paraId="40B67F44" w14:textId="77777777" w:rsidTr="00CF2F52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143B5B11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215AA4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9F19A6" w14:textId="5292AD2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A23D42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A7C780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9D5D4D" w14:textId="60098B4E" w:rsidR="00DB1635" w:rsidRPr="00216F9D" w:rsidRDefault="00A23D4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115114" w14:textId="107126B4" w:rsidR="00DB1635" w:rsidRPr="00216F9D" w:rsidRDefault="00B2383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603AA5" w14:textId="69321CE1" w:rsidR="00DB1635" w:rsidRPr="00216F9D" w:rsidRDefault="00B23832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A23D42" w:rsidRPr="00216F9D">
              <w:rPr>
                <w:rFonts w:ascii="Times New Roman" w:hAnsi="Times New Roman" w:cs="Times New Roman"/>
              </w:rPr>
              <w:t>4</w:t>
            </w:r>
          </w:p>
        </w:tc>
      </w:tr>
      <w:tr w:rsidR="00DB1635" w:rsidRPr="00216F9D" w14:paraId="46B49248" w14:textId="77777777" w:rsidTr="00CF2F52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3D3DCE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78DA1C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542895" w14:textId="428AD302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D65EE4" w:rsidRPr="00216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A5AFC0" w14:textId="0ACFF6CF" w:rsidR="00DB1635" w:rsidRPr="00216F9D" w:rsidRDefault="00650CEC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01</w:t>
            </w:r>
            <w:r w:rsidR="00855685" w:rsidRPr="00216F9D">
              <w:rPr>
                <w:rFonts w:ascii="Times New Roman" w:hAnsi="Times New Roman" w:cs="Times New Roman"/>
              </w:rPr>
              <w:t xml:space="preserve"> (.2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855685" w:rsidRPr="00216F9D">
              <w:rPr>
                <w:rFonts w:ascii="Times New Roman" w:hAnsi="Times New Roman" w:cs="Times New Roman"/>
              </w:rPr>
              <w:t xml:space="preserve">) </w:t>
            </w:r>
            <w:r w:rsidR="00C34228" w:rsidRPr="00216F9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54277F" w14:textId="673C297B" w:rsidR="00DB1635" w:rsidRPr="00216F9D" w:rsidRDefault="00BD1FFA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650CEC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7C2FAB" w14:textId="539146AA" w:rsidR="00DB1635" w:rsidRPr="00216F9D" w:rsidRDefault="00BD1FFA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3D88C4" w14:textId="0A103C10" w:rsidR="00DB1635" w:rsidRPr="00216F9D" w:rsidRDefault="00650CEC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1</w:t>
            </w:r>
          </w:p>
        </w:tc>
      </w:tr>
      <w:tr w:rsidR="00DB1635" w:rsidRPr="00216F9D" w14:paraId="5FDB952C" w14:textId="77777777" w:rsidTr="006F79A1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5CAE26" w14:textId="77777777" w:rsidR="00DB1635" w:rsidRPr="00216F9D" w:rsidRDefault="00DB1635" w:rsidP="006F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91A10D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DC40E0" w14:textId="2BDCE644" w:rsidR="00DB1635" w:rsidRPr="00216F9D" w:rsidRDefault="00D65EE4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B179FD" w14:textId="77777777" w:rsidR="00DB1635" w:rsidRPr="00216F9D" w:rsidRDefault="00DB1635" w:rsidP="006F7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A1A3A0" w14:textId="547A77DF" w:rsidR="00DB1635" w:rsidRPr="00216F9D" w:rsidRDefault="00650CEC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0ED3E5" w14:textId="7955968D" w:rsidR="00DB1635" w:rsidRPr="00216F9D" w:rsidRDefault="0085568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650CEC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E3B675" w14:textId="637D98AE" w:rsidR="00DB1635" w:rsidRPr="00216F9D" w:rsidRDefault="00855685" w:rsidP="006F79A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650CEC" w:rsidRPr="00216F9D">
              <w:rPr>
                <w:rFonts w:ascii="Times New Roman" w:hAnsi="Times New Roman" w:cs="Times New Roman"/>
              </w:rPr>
              <w:t>1</w:t>
            </w:r>
          </w:p>
        </w:tc>
      </w:tr>
    </w:tbl>
    <w:p w14:paraId="05F69DB1" w14:textId="17CE45B1" w:rsidR="00082661" w:rsidRPr="00216F9D" w:rsidRDefault="00082661" w:rsidP="00082661">
      <w:pPr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Note</w:t>
      </w:r>
      <w:r w:rsidR="002E702B" w:rsidRPr="00216F9D">
        <w:rPr>
          <w:rFonts w:ascii="Times New Roman" w:hAnsi="Times New Roman" w:cs="Times New Roman"/>
          <w:sz w:val="20"/>
          <w:szCs w:val="20"/>
        </w:rPr>
        <w:t>s</w:t>
      </w:r>
      <w:r w:rsidRPr="00216F9D">
        <w:rPr>
          <w:rFonts w:ascii="Times New Roman" w:hAnsi="Times New Roman" w:cs="Times New Roman"/>
          <w:sz w:val="20"/>
          <w:szCs w:val="20"/>
        </w:rPr>
        <w:t>:</w:t>
      </w:r>
    </w:p>
    <w:p w14:paraId="4C9E9B54" w14:textId="645735FB" w:rsidR="00610553" w:rsidRPr="00216F9D" w:rsidRDefault="00082661" w:rsidP="00082661">
      <w:pPr>
        <w:rPr>
          <w:rFonts w:ascii="Times New Roman" w:hAnsi="Times New Roman" w:cs="Times New Roman"/>
          <w:sz w:val="24"/>
          <w:szCs w:val="24"/>
        </w:rPr>
      </w:pPr>
      <w:r w:rsidRPr="00216F9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216F9D">
        <w:rPr>
          <w:rFonts w:ascii="Times New Roman" w:hAnsi="Times New Roman" w:cs="Times New Roman"/>
          <w:sz w:val="20"/>
          <w:szCs w:val="20"/>
        </w:rPr>
        <w:t>= 2</w:t>
      </w:r>
      <w:r w:rsidR="00D36E03" w:rsidRPr="00216F9D">
        <w:rPr>
          <w:rFonts w:ascii="Times New Roman" w:hAnsi="Times New Roman" w:cs="Times New Roman"/>
          <w:sz w:val="20"/>
          <w:szCs w:val="20"/>
        </w:rPr>
        <w:t>56</w:t>
      </w:r>
      <w:r w:rsidRPr="00216F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414A05" w:rsidRPr="00216F9D">
        <w:rPr>
          <w:rFonts w:ascii="Times New Roman" w:hAnsi="Times New Roman" w:cs="Times New Roman"/>
          <w:i/>
          <w:iCs/>
          <w:sz w:val="20"/>
          <w:szCs w:val="20"/>
        </w:rPr>
        <w:t>df</w:t>
      </w:r>
      <w:proofErr w:type="spellEnd"/>
      <w:r w:rsidR="00414A05" w:rsidRPr="00216F9D">
        <w:rPr>
          <w:rFonts w:ascii="Times New Roman" w:hAnsi="Times New Roman" w:cs="Times New Roman"/>
          <w:i/>
          <w:iCs/>
          <w:sz w:val="20"/>
          <w:szCs w:val="20"/>
        </w:rPr>
        <w:t xml:space="preserve">= </w:t>
      </w:r>
      <w:r w:rsidR="00414A05" w:rsidRPr="00216F9D">
        <w:rPr>
          <w:rFonts w:ascii="Times New Roman" w:hAnsi="Times New Roman" w:cs="Times New Roman"/>
          <w:sz w:val="20"/>
          <w:szCs w:val="20"/>
        </w:rPr>
        <w:t xml:space="preserve">2 for all tests. </w:t>
      </w:r>
      <w:r w:rsidRPr="00216F9D">
        <w:rPr>
          <w:rFonts w:ascii="Times New Roman" w:hAnsi="Times New Roman" w:cs="Times New Roman"/>
          <w:sz w:val="20"/>
          <w:szCs w:val="20"/>
        </w:rPr>
        <w:t xml:space="preserve">* indicates adjusted residual &lt;±2. Differences between type of combat sport for less common methods of RWL were not explored because of the small number of users, meaning that such analyses would have been underpowered. </w:t>
      </w:r>
      <w:r w:rsidR="00610553" w:rsidRPr="00216F9D">
        <w:rPr>
          <w:rFonts w:ascii="Times New Roman" w:hAnsi="Times New Roman" w:cs="Times New Roman"/>
          <w:sz w:val="24"/>
          <w:szCs w:val="24"/>
        </w:rPr>
        <w:br w:type="page"/>
      </w:r>
    </w:p>
    <w:p w14:paraId="448622F2" w14:textId="00BED82C" w:rsidR="00E66303" w:rsidRPr="00216F9D" w:rsidRDefault="00E66303" w:rsidP="00E663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68F767CB" w14:textId="474F5484" w:rsidR="00E66303" w:rsidRPr="00216F9D" w:rsidRDefault="00E66303" w:rsidP="00E663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 xml:space="preserve">Descriptives statistics for pre-competition weight loss history; and all differences for these measures according to level of competition and primary </w:t>
      </w:r>
      <w:r w:rsidR="00722EC9" w:rsidRPr="00216F9D">
        <w:rPr>
          <w:rFonts w:ascii="Times New Roman" w:hAnsi="Times New Roman" w:cs="Times New Roman"/>
          <w:b/>
          <w:bCs/>
          <w:sz w:val="24"/>
          <w:szCs w:val="24"/>
        </w:rPr>
        <w:t>combat sport</w:t>
      </w:r>
    </w:p>
    <w:tbl>
      <w:tblPr>
        <w:tblW w:w="137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0"/>
        <w:gridCol w:w="993"/>
        <w:gridCol w:w="708"/>
        <w:gridCol w:w="1418"/>
        <w:gridCol w:w="1418"/>
        <w:gridCol w:w="1276"/>
        <w:gridCol w:w="1275"/>
        <w:gridCol w:w="1560"/>
        <w:gridCol w:w="2268"/>
      </w:tblGrid>
      <w:tr w:rsidR="00071D8F" w:rsidRPr="00216F9D" w14:paraId="45221E08" w14:textId="77777777" w:rsidTr="006B34F7">
        <w:trPr>
          <w:trHeight w:val="340"/>
          <w:tblHeader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36209C" w14:textId="77777777" w:rsidR="00071D8F" w:rsidRPr="00216F9D" w:rsidRDefault="00071D8F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67BCF3" w14:textId="223E3F8E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C862DC" w14:textId="77777777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856EAF" w14:textId="77777777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B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F40478" w14:textId="77777777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5C41B7" w14:textId="77777777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51E650" w14:textId="77777777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FD8D4A" w14:textId="77777777" w:rsidR="00071D8F" w:rsidRPr="00216F9D" w:rsidRDefault="00071D8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0F3508AB" w14:textId="77777777" w:rsidTr="006B34F7">
        <w:trPr>
          <w:trHeight w:val="340"/>
          <w:tblHeader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E7040E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935D2F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6AB49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9E902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216F9D">
              <w:rPr>
                <w:rFonts w:ascii="Times New Roman" w:hAnsi="Times New Roman" w:cs="Times New Roman"/>
              </w:rPr>
              <w:t>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0DABF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8A331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D6BA7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BC618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5C93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E64A24" w:rsidRPr="00216F9D" w14:paraId="1CE9C3F4" w14:textId="77777777" w:rsidTr="006B34F7">
        <w:trPr>
          <w:cantSplit/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9A38C1" w14:textId="2F371BC9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  <w:r w:rsidR="00FC09F7" w:rsidRPr="00216F9D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7FF32B" w14:textId="3477B85F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20.</w:t>
            </w:r>
            <w:r w:rsidR="00F77400" w:rsidRPr="00216F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A09529" w14:textId="6FE8EAAE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F77400" w:rsidRPr="00216F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871159" w14:textId="29151B28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8</w:t>
            </w:r>
            <w:r w:rsidR="00F77400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 xml:space="preserve"> (2, 2</w:t>
            </w:r>
            <w:r w:rsidR="000E589E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.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B159C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CED87A" w14:textId="29BFA772" w:rsidR="00E64A24" w:rsidRPr="00216F9D" w:rsidRDefault="0028005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539358" w14:textId="3887990E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1.</w:t>
            </w:r>
            <w:r w:rsidR="00280054" w:rsidRPr="00216F9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485456" w14:textId="4507835B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DA6526" w:rsidRPr="00216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D83804" w14:textId="4C4708A8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Am </w:t>
            </w:r>
            <w:r w:rsidR="0063458D" w:rsidRPr="00216F9D">
              <w:rPr>
                <w:rFonts w:ascii="Times New Roman" w:hAnsi="Times New Roman" w:cs="Times New Roman"/>
              </w:rPr>
              <w:t>&gt;</w:t>
            </w:r>
            <w:r w:rsidR="00A94629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El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4</w:t>
            </w:r>
            <w:r w:rsidR="00D80BD8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E64A24" w:rsidRPr="00216F9D" w14:paraId="745FCAFE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0F1A97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7C007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2B183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4C01C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3ECA09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DA436F" w14:textId="5C2403A0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DA6526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B59CD18" w14:textId="6CABEEDC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.</w:t>
            </w:r>
            <w:r w:rsidR="00DA6526" w:rsidRPr="00216F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F1DEE68" w14:textId="1AF750AE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9</w:t>
            </w:r>
            <w:r w:rsidR="00DA6526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FD9B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35AEBAAF" w14:textId="77777777" w:rsidTr="00183900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FB751A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C81F9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71BA9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0F92D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81EC9E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F5C6A" w14:textId="1CDEE646" w:rsidR="00E64A24" w:rsidRPr="00216F9D" w:rsidRDefault="00DA6526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9217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53BE8" w14:textId="2E34D4B6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B35C6A" w:rsidRPr="00216F9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7E1CF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7A9E6656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3CA86A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5A00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A83AB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E1CEC8" w14:textId="5F521736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55074B" w:rsidRPr="00216F9D">
              <w:rPr>
                <w:rFonts w:ascii="Times New Roman" w:hAnsi="Times New Roman" w:cs="Times New Roman"/>
              </w:rPr>
              <w:t>43</w:t>
            </w:r>
            <w:r w:rsidRPr="00216F9D">
              <w:rPr>
                <w:rFonts w:ascii="Times New Roman" w:hAnsi="Times New Roman" w:cs="Times New Roman"/>
              </w:rPr>
              <w:t xml:space="preserve"> (6, 2</w:t>
            </w:r>
            <w:r w:rsidR="00AC75A6" w:rsidRPr="00216F9D">
              <w:rPr>
                <w:rFonts w:ascii="Times New Roman" w:hAnsi="Times New Roman" w:cs="Times New Roman"/>
              </w:rPr>
              <w:t>49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6A70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16464" w14:textId="6B516122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C75A6" w:rsidRPr="00216F9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555C7" w14:textId="2C08527C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19.</w:t>
            </w:r>
            <w:r w:rsidR="00BF3600" w:rsidRPr="00216F9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87A19" w14:textId="56511FB5" w:rsidR="00E64A24" w:rsidRPr="00216F9D" w:rsidRDefault="00BF3600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4.7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2103DF" w14:textId="351E4ECF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lt;</w:t>
            </w:r>
            <w:r w:rsidR="00856D63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Box</w:t>
            </w:r>
            <w:r w:rsidR="002A52B3" w:rsidRPr="00216F9D">
              <w:rPr>
                <w:rFonts w:ascii="Times New Roman" w:hAnsi="Times New Roman" w:cs="Times New Roman"/>
              </w:rPr>
              <w:t>ing</w:t>
            </w:r>
            <w:r w:rsidRPr="00216F9D">
              <w:rPr>
                <w:rFonts w:ascii="Times New Roman" w:hAnsi="Times New Roman" w:cs="Times New Roman"/>
              </w:rPr>
              <w:t xml:space="preserve">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75), BJJ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8</w:t>
            </w:r>
            <w:r w:rsidR="00B066C5" w:rsidRPr="00216F9D">
              <w:rPr>
                <w:rFonts w:ascii="Times New Roman" w:hAnsi="Times New Roman" w:cs="Times New Roman"/>
              </w:rPr>
              <w:t>1</w:t>
            </w:r>
            <w:r w:rsidRPr="00216F9D">
              <w:rPr>
                <w:rFonts w:ascii="Times New Roman" w:hAnsi="Times New Roman" w:cs="Times New Roman"/>
              </w:rPr>
              <w:t>)</w:t>
            </w:r>
            <w:r w:rsidR="00EF224C" w:rsidRPr="00216F9D">
              <w:rPr>
                <w:rFonts w:ascii="Times New Roman" w:hAnsi="Times New Roman" w:cs="Times New Roman"/>
              </w:rPr>
              <w:t>, &amp; MT/KB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="00EF224C" w:rsidRPr="00216F9D">
              <w:rPr>
                <w:rFonts w:ascii="Times New Roman" w:hAnsi="Times New Roman" w:cs="Times New Roman"/>
              </w:rPr>
              <w:t>.87)</w:t>
            </w:r>
          </w:p>
        </w:tc>
      </w:tr>
      <w:tr w:rsidR="00E64A24" w:rsidRPr="00216F9D" w14:paraId="79055DB4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C8F9C3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2285E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76F2F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7549D1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1C4D2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7E4E6" w14:textId="66C21BC9" w:rsidR="00E64A24" w:rsidRPr="00216F9D" w:rsidRDefault="00BF3600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A51356" w14:textId="3FB0DDE3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F3600" w:rsidRPr="00216F9D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E3A488" w14:textId="7F3D2E92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F05704" w:rsidRPr="00216F9D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2BCA8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113E8D11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E8B93A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16C33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4B99A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751730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B5CC1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62BF28" w14:textId="69308076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05704" w:rsidRPr="00216F9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4C3B99" w14:textId="04BD1E9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1.</w:t>
            </w:r>
            <w:r w:rsidR="00F05704" w:rsidRPr="00216F9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971CCB" w14:textId="664B33A9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="00EA56AB" w:rsidRPr="00216F9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88B2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67669138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B6865D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4D78A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1B44F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C3263F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431F49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01F7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44DCD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2.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D83909" w14:textId="6E09CC0F" w:rsidR="00E64A24" w:rsidRPr="00216F9D" w:rsidRDefault="005141D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7.0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0D27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1FB9B977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DDEC88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C7F96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B859D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55A2F2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FD05DB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7FED7" w14:textId="08E64A59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A56AB" w:rsidRPr="00216F9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E82AEA" w14:textId="05BEE538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15.</w:t>
            </w:r>
            <w:r w:rsidR="00EA56AB" w:rsidRPr="00216F9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C31E50" w14:textId="076C4141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2D0F7D" w:rsidRPr="00216F9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6EAB9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4869CFB9" w14:textId="77777777" w:rsidTr="006B34F7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0CDC81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74054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FB220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D561B7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B68C73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AECC1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D7682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18.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C3F1BE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1DE1B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0FB8F63A" w14:textId="77777777" w:rsidTr="00535A40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52D1AA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4217F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9F055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39D094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938B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0A09D" w14:textId="5F101F05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D0F7D" w:rsidRPr="00216F9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E775B" w14:textId="0882FCCE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="00D227BC" w:rsidRPr="00216F9D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5D379" w14:textId="24291339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D227BC" w:rsidRPr="00216F9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9E94A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7594815F" w14:textId="77777777" w:rsidTr="00535A40">
        <w:trPr>
          <w:cantSplit/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CACDB6" w14:textId="25E56DD6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  <w:r w:rsidR="0049023A" w:rsidRPr="00216F9D">
              <w:rPr>
                <w:rFonts w:ascii="Times New Roman" w:hAnsi="Times New Roman" w:cs="Times New Roman"/>
              </w:rPr>
              <w:t xml:space="preserve"> (Likert 1-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429344" w14:textId="56D347E0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3.7</w:t>
            </w:r>
            <w:r w:rsidR="00531AFB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184A81" w14:textId="027931DF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531AFB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EF168B" w14:textId="4E1BBB6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531AFB" w:rsidRPr="00216F9D">
              <w:rPr>
                <w:rFonts w:ascii="Times New Roman" w:hAnsi="Times New Roman" w:cs="Times New Roman"/>
              </w:rPr>
              <w:t>52</w:t>
            </w:r>
            <w:r w:rsidRPr="00216F9D">
              <w:rPr>
                <w:rFonts w:ascii="Times New Roman" w:hAnsi="Times New Roman" w:cs="Times New Roman"/>
              </w:rPr>
              <w:t xml:space="preserve"> (2, 2</w:t>
            </w:r>
            <w:r w:rsidR="00531AFB" w:rsidRPr="00216F9D">
              <w:rPr>
                <w:rFonts w:ascii="Times New Roman" w:hAnsi="Times New Roman" w:cs="Times New Roman"/>
              </w:rPr>
              <w:t>53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40D0F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DD1AC" w14:textId="18F12DEB" w:rsidR="00E64A24" w:rsidRPr="00216F9D" w:rsidRDefault="00A36B28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19EF0" w14:textId="777B5F7E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8</w:t>
            </w:r>
            <w:r w:rsidR="00A36B28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AFC7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72FE5A" w14:textId="7619A8FB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S/R </w:t>
            </w:r>
            <w:r w:rsidR="00613E38" w:rsidRPr="00216F9D">
              <w:rPr>
                <w:rFonts w:ascii="Times New Roman" w:hAnsi="Times New Roman" w:cs="Times New Roman"/>
              </w:rPr>
              <w:t>&lt;</w:t>
            </w:r>
            <w:r w:rsidRPr="00216F9D">
              <w:rPr>
                <w:rFonts w:ascii="Times New Roman" w:hAnsi="Times New Roman" w:cs="Times New Roman"/>
              </w:rPr>
              <w:t xml:space="preserve"> Am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 xml:space="preserve">.41) </w:t>
            </w:r>
            <w:r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&amp; Elite (</w:t>
            </w:r>
            <w:r w:rsidR="007A70F8"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0</w:t>
            </w:r>
            <w:r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.5</w:t>
            </w:r>
            <w:r w:rsidR="007A5015"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3</w:t>
            </w:r>
            <w:r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)</w:t>
            </w:r>
          </w:p>
        </w:tc>
      </w:tr>
      <w:tr w:rsidR="00E64A24" w:rsidRPr="00216F9D" w14:paraId="117E7434" w14:textId="77777777" w:rsidTr="00535A40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5D340452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F96A81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1BC30B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A5773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5DBE65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0F552" w14:textId="5174918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A36B28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701079" w14:textId="7FFFDB0E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</w:t>
            </w:r>
            <w:r w:rsidR="00A36B28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34C8F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0DE7B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315A202C" w14:textId="77777777" w:rsidTr="00535A40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3B3CAEE1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20DCC3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0660826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78294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D52E0F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4F368" w14:textId="1583A153" w:rsidR="00E64A24" w:rsidRPr="00216F9D" w:rsidRDefault="00A36B28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A9D4B" w14:textId="75D09CBB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</w:t>
            </w:r>
            <w:r w:rsidR="00A36B28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12F26" w14:textId="5F1998E2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B87101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BA83A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5D41AF16" w14:textId="77777777" w:rsidTr="00535A40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699104EF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7B77339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27022D5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99289EC" w14:textId="65F69BF1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983030" w:rsidRPr="00216F9D">
              <w:rPr>
                <w:rFonts w:ascii="Times New Roman" w:hAnsi="Times New Roman" w:cs="Times New Roman"/>
              </w:rPr>
              <w:t>22</w:t>
            </w:r>
            <w:r w:rsidRPr="00216F9D">
              <w:rPr>
                <w:rFonts w:ascii="Times New Roman" w:hAnsi="Times New Roman" w:cs="Times New Roman"/>
              </w:rPr>
              <w:t xml:space="preserve"> (6, 2</w:t>
            </w:r>
            <w:r w:rsidR="00983718" w:rsidRPr="00216F9D">
              <w:rPr>
                <w:rFonts w:ascii="Times New Roman" w:hAnsi="Times New Roman" w:cs="Times New Roman"/>
              </w:rPr>
              <w:t>49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1ED5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BDF54" w14:textId="40C94DE2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983718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36B7E" w14:textId="05BDAF12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1</w:t>
            </w:r>
            <w:r w:rsidR="00983718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F6950" w14:textId="58F20274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2A45FB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A7DFCD" w14:textId="4F511BA9" w:rsidR="007B33DB" w:rsidRPr="00216F9D" w:rsidRDefault="00E64A24" w:rsidP="007B33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Judo &lt; </w:t>
            </w:r>
            <w:r w:rsidR="007B33DB" w:rsidRPr="00216F9D">
              <w:rPr>
                <w:rFonts w:ascii="Times New Roman" w:hAnsi="Times New Roman" w:cs="Times New Roman"/>
              </w:rPr>
              <w:t>Boxing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="007B33DB" w:rsidRPr="00216F9D">
              <w:rPr>
                <w:rFonts w:ascii="Times New Roman" w:hAnsi="Times New Roman" w:cs="Times New Roman"/>
              </w:rPr>
              <w:t>.</w:t>
            </w:r>
            <w:r w:rsidR="00320509" w:rsidRPr="00216F9D">
              <w:rPr>
                <w:rFonts w:ascii="Times New Roman" w:hAnsi="Times New Roman" w:cs="Times New Roman"/>
              </w:rPr>
              <w:t>89</w:t>
            </w:r>
            <w:r w:rsidR="007B33DB" w:rsidRPr="00216F9D">
              <w:rPr>
                <w:rFonts w:ascii="Times New Roman" w:hAnsi="Times New Roman" w:cs="Times New Roman"/>
              </w:rPr>
              <w:t xml:space="preserve">), </w:t>
            </w:r>
            <w:r w:rsidRPr="00216F9D">
              <w:rPr>
                <w:rFonts w:ascii="Times New Roman" w:hAnsi="Times New Roman" w:cs="Times New Roman"/>
              </w:rPr>
              <w:t>MT</w:t>
            </w:r>
            <w:r w:rsidR="00375C36" w:rsidRPr="00216F9D">
              <w:rPr>
                <w:rFonts w:ascii="Times New Roman" w:hAnsi="Times New Roman" w:cs="Times New Roman"/>
              </w:rPr>
              <w:t>/KB</w:t>
            </w:r>
            <w:r w:rsidRPr="00216F9D">
              <w:rPr>
                <w:rFonts w:ascii="Times New Roman" w:hAnsi="Times New Roman" w:cs="Times New Roman"/>
              </w:rPr>
              <w:t xml:space="preserve"> (</w:t>
            </w:r>
            <w:r w:rsidR="007A70F8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977475" w:rsidRPr="00216F9D">
              <w:rPr>
                <w:rFonts w:ascii="Times New Roman" w:hAnsi="Times New Roman" w:cs="Times New Roman"/>
              </w:rPr>
              <w:t>89</w:t>
            </w:r>
            <w:r w:rsidRPr="00216F9D">
              <w:rPr>
                <w:rFonts w:ascii="Times New Roman" w:hAnsi="Times New Roman" w:cs="Times New Roman"/>
              </w:rPr>
              <w:t>)</w:t>
            </w:r>
            <w:r w:rsidR="007B33DB" w:rsidRPr="00216F9D">
              <w:rPr>
                <w:rFonts w:ascii="Times New Roman" w:hAnsi="Times New Roman" w:cs="Times New Roman"/>
              </w:rPr>
              <w:t>,</w:t>
            </w:r>
            <w:r w:rsidRPr="00216F9D">
              <w:rPr>
                <w:rFonts w:ascii="Times New Roman" w:hAnsi="Times New Roman" w:cs="Times New Roman"/>
              </w:rPr>
              <w:t xml:space="preserve"> &amp; </w:t>
            </w:r>
            <w:r w:rsidR="007B33DB" w:rsidRPr="00216F9D">
              <w:rPr>
                <w:rFonts w:ascii="Times New Roman" w:hAnsi="Times New Roman" w:cs="Times New Roman"/>
              </w:rPr>
              <w:t>MMA (</w:t>
            </w:r>
            <w:r w:rsidR="00977475" w:rsidRPr="00216F9D">
              <w:rPr>
                <w:rFonts w:ascii="Times New Roman" w:hAnsi="Times New Roman" w:cs="Times New Roman"/>
              </w:rPr>
              <w:t>1.02</w:t>
            </w:r>
            <w:r w:rsidR="007B33DB"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972A4F" w:rsidRPr="00216F9D" w14:paraId="651062F6" w14:textId="77777777" w:rsidTr="006B34F7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3BE6C33F" w14:textId="77777777" w:rsidR="00972A4F" w:rsidRPr="00216F9D" w:rsidRDefault="00972A4F" w:rsidP="00972A4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1EDD2314" w14:textId="77777777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24976BEB" w14:textId="77777777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6013CBF1" w14:textId="77777777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283D7E1" w14:textId="18C7E4B8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FDD231" w14:textId="759F00E0" w:rsidR="00972A4F" w:rsidRPr="00216F9D" w:rsidRDefault="002A45FB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757A98" w14:textId="6FF19373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2A45FB" w:rsidRPr="00216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ECD610" w14:textId="21B28935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2A45FB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7BDCEA2B" w14:textId="77777777" w:rsidR="00972A4F" w:rsidRPr="00216F9D" w:rsidRDefault="00972A4F" w:rsidP="00972A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1FAD7703" w14:textId="77777777" w:rsidTr="006B34F7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40B17493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72D1F2E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7B5FACE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2078196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73E41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1B4AD" w14:textId="5946756B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2A45FB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7D096B" w14:textId="7F13686D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291140" w:rsidRPr="00216F9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DF2D07" w14:textId="269A26A5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291140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1ACF599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68D67009" w14:textId="77777777" w:rsidTr="006B34F7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5CBB708D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1DD9AF7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32DEED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543113F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9D88EDF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EE098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F07E7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2FC5A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39BED3F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1C33DCE9" w14:textId="77777777" w:rsidTr="006B34F7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05950A26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41B3177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0E980AE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79E6C4C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184BCE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20F02F" w14:textId="02C943F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291140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AB0673" w14:textId="7E40FACC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7</w:t>
            </w:r>
            <w:r w:rsidR="00291140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235FA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7E18E5C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4D6638C3" w14:textId="77777777" w:rsidTr="006B34F7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0CAE936A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05A08E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39142CA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5601FF5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ADDCC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B001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3FC86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F8D56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3F2018D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200EC46B" w14:textId="77777777" w:rsidTr="008A4203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659C7B50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3F338A2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3748993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772ACE0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2E2CA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S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748565" w14:textId="1DE25A6D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B33DB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2E5565" w14:textId="0FB3CAD0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2</w:t>
            </w:r>
            <w:r w:rsidR="007B33DB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8EFE80" w14:textId="7F783E6A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5</w:t>
            </w:r>
            <w:r w:rsidR="007B33DB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1BC6434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487527F8" w14:textId="77777777" w:rsidTr="008A4203">
        <w:trPr>
          <w:cantSplit/>
          <w:trHeight w:val="340"/>
        </w:trPr>
        <w:tc>
          <w:tcPr>
            <w:tcW w:w="283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92125D" w14:textId="1A590FE5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lastRenderedPageBreak/>
              <w:t>Typical weight loss before a competition</w:t>
            </w:r>
            <w:r w:rsidR="0049023A" w:rsidRPr="00216F9D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D75D4B" w14:textId="42FF52D5" w:rsidR="00E64A24" w:rsidRPr="00216F9D" w:rsidRDefault="00A61EB3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4B7AE7" w:rsidRPr="00216F9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22C21D" w14:textId="581985A0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4B7AE7" w:rsidRPr="00216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7DB165" w14:textId="0B90ADBE" w:rsidR="00E64A24" w:rsidRPr="00216F9D" w:rsidRDefault="00FC7042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9C2D7F" w:rsidRPr="00216F9D">
              <w:rPr>
                <w:rFonts w:ascii="Times New Roman" w:hAnsi="Times New Roman" w:cs="Times New Roman"/>
              </w:rPr>
              <w:t>35</w:t>
            </w:r>
            <w:r w:rsidR="00E64A24" w:rsidRPr="00216F9D">
              <w:rPr>
                <w:rFonts w:ascii="Times New Roman" w:hAnsi="Times New Roman" w:cs="Times New Roman"/>
              </w:rPr>
              <w:t xml:space="preserve"> (2, 2</w:t>
            </w:r>
            <w:r w:rsidR="009C2D7F" w:rsidRPr="00216F9D">
              <w:rPr>
                <w:rFonts w:ascii="Times New Roman" w:hAnsi="Times New Roman" w:cs="Times New Roman"/>
              </w:rPr>
              <w:t>53</w:t>
            </w:r>
            <w:r w:rsidR="00E64A24" w:rsidRPr="00216F9D">
              <w:rPr>
                <w:rFonts w:ascii="Times New Roman" w:hAnsi="Times New Roman" w:cs="Times New Roman"/>
              </w:rPr>
              <w:t xml:space="preserve">) </w:t>
            </w:r>
            <w:r w:rsidR="00641F88"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10B47E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D17AED" w14:textId="4866142F" w:rsidR="00E64A24" w:rsidRPr="00216F9D" w:rsidRDefault="009C2D7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65970F" w14:textId="0F2137D4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9C2D7F" w:rsidRPr="00216F9D">
              <w:rPr>
                <w:rFonts w:ascii="Times New Roman" w:hAnsi="Times New Roman" w:cs="Times New Roman"/>
              </w:rPr>
              <w:t>8</w:t>
            </w:r>
            <w:r w:rsidR="00873B7F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6106CC" w14:textId="086770F3" w:rsidR="00E64A24" w:rsidRPr="00216F9D" w:rsidRDefault="00873B7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E8C9D" w14:textId="0364BED9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 &gt; Am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4</w:t>
            </w:r>
            <w:r w:rsidR="002C5E51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E64A24" w:rsidRPr="00216F9D" w14:paraId="57D52BC2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8B3321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35514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7B036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3E699F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366E57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7E8F06" w14:textId="4AFA3085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873B7F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41D63B" w14:textId="7B24462A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873B7F" w:rsidRPr="00216F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C49BC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99155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2D19324F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FC9A4E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B85A3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6A769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54E4B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D7E4A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AB048" w14:textId="39A4B005" w:rsidR="00E64A24" w:rsidRPr="00216F9D" w:rsidRDefault="00873B7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9920C" w14:textId="7E0185E8" w:rsidR="00E64A24" w:rsidRPr="00216F9D" w:rsidRDefault="00873B7F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641F88" w:rsidRPr="00216F9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4B2AC" w14:textId="1B7B0A2C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641F88" w:rsidRPr="00216F9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2741EE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56B5746E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ABDB70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0E304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5DFBE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9612CD" w14:textId="305081BF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6.6</w:t>
            </w:r>
            <w:r w:rsidR="00851D27" w:rsidRPr="00216F9D">
              <w:rPr>
                <w:rFonts w:ascii="Times New Roman" w:hAnsi="Times New Roman" w:cs="Times New Roman"/>
              </w:rPr>
              <w:t>1</w:t>
            </w:r>
            <w:r w:rsidRPr="00216F9D">
              <w:rPr>
                <w:rFonts w:ascii="Times New Roman" w:hAnsi="Times New Roman" w:cs="Times New Roman"/>
              </w:rPr>
              <w:t xml:space="preserve"> (6,2</w:t>
            </w:r>
            <w:r w:rsidR="00E654FB" w:rsidRPr="00216F9D">
              <w:rPr>
                <w:rFonts w:ascii="Times New Roman" w:hAnsi="Times New Roman" w:cs="Times New Roman"/>
              </w:rPr>
              <w:t>49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C37AA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02B88" w14:textId="1B8E3868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E654FB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2D1C7" w14:textId="3A16B437" w:rsidR="00E64A24" w:rsidRPr="00216F9D" w:rsidRDefault="0077793D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6AEA4" w14:textId="140C71EF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77793D" w:rsidRPr="00216F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AF9930" w14:textId="3DDA4EC5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MA &gt; BJJ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E93098" w:rsidRPr="00216F9D">
              <w:rPr>
                <w:rFonts w:ascii="Times New Roman" w:hAnsi="Times New Roman" w:cs="Times New Roman"/>
              </w:rPr>
              <w:t>92</w:t>
            </w:r>
            <w:r w:rsidRPr="00216F9D">
              <w:rPr>
                <w:rFonts w:ascii="Times New Roman" w:hAnsi="Times New Roman" w:cs="Times New Roman"/>
              </w:rPr>
              <w:t>)</w:t>
            </w:r>
            <w:r w:rsidR="003C5773" w:rsidRPr="00216F9D">
              <w:rPr>
                <w:rFonts w:ascii="Times New Roman" w:hAnsi="Times New Roman" w:cs="Times New Roman"/>
              </w:rPr>
              <w:t xml:space="preserve"> &amp; Judo (</w:t>
            </w:r>
            <w:r w:rsidR="00CF3D35" w:rsidRPr="00216F9D">
              <w:rPr>
                <w:rFonts w:ascii="Times New Roman" w:hAnsi="Times New Roman" w:cs="Times New Roman"/>
              </w:rPr>
              <w:t>1.29</w:t>
            </w:r>
            <w:r w:rsidR="003C5773" w:rsidRPr="00216F9D">
              <w:rPr>
                <w:rFonts w:ascii="Times New Roman" w:hAnsi="Times New Roman" w:cs="Times New Roman"/>
              </w:rPr>
              <w:t>)</w:t>
            </w:r>
          </w:p>
          <w:p w14:paraId="33626323" w14:textId="77777777" w:rsidR="003C5773" w:rsidRPr="00216F9D" w:rsidRDefault="003C5773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F94B376" w14:textId="0A869076" w:rsidR="00E64A24" w:rsidRPr="00216F9D" w:rsidRDefault="003C5773" w:rsidP="00746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T/KB &gt; BJJ (1.</w:t>
            </w:r>
            <w:r w:rsidR="00111E38" w:rsidRPr="00216F9D">
              <w:rPr>
                <w:rFonts w:ascii="Times New Roman" w:hAnsi="Times New Roman" w:cs="Times New Roman"/>
              </w:rPr>
              <w:t>10</w:t>
            </w:r>
            <w:r w:rsidRPr="00216F9D">
              <w:rPr>
                <w:rFonts w:ascii="Times New Roman" w:hAnsi="Times New Roman" w:cs="Times New Roman"/>
              </w:rPr>
              <w:t>) &amp;</w:t>
            </w:r>
            <w:r w:rsidR="00745A0D" w:rsidRPr="00216F9D">
              <w:rPr>
                <w:rFonts w:ascii="Times New Roman" w:hAnsi="Times New Roman" w:cs="Times New Roman"/>
              </w:rPr>
              <w:t xml:space="preserve"> </w:t>
            </w:r>
            <w:r w:rsidR="00AC7BAC" w:rsidRPr="00216F9D">
              <w:rPr>
                <w:rFonts w:ascii="Times New Roman" w:hAnsi="Times New Roman" w:cs="Times New Roman"/>
              </w:rPr>
              <w:t>Judo (</w:t>
            </w:r>
            <w:r w:rsidR="008C7D68" w:rsidRPr="00216F9D">
              <w:rPr>
                <w:rFonts w:ascii="Times New Roman" w:hAnsi="Times New Roman" w:cs="Times New Roman"/>
              </w:rPr>
              <w:t>1.54</w:t>
            </w:r>
            <w:r w:rsidR="00AC7BAC"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E64A24" w:rsidRPr="00216F9D" w14:paraId="3DF97CD7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409381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6772C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AB685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3CE3A2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99C9A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D8E8B4" w14:textId="6760A441" w:rsidR="00E64A24" w:rsidRPr="00216F9D" w:rsidRDefault="0077793D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63F23F" w14:textId="018A43F5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77793D" w:rsidRPr="00216F9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511ED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193B0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1DE18A49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371807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A188CE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0A0C8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B8F214F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CFDA91E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DC070" w14:textId="305DC886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95106F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DC48AD" w14:textId="18E29134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2</w:t>
            </w:r>
            <w:r w:rsidR="0095106F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DCF35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6FDF9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0CE1E4CE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82D19B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B02543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92623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7CEC0E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1CA5CF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D58C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23BD7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28125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3549C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7CA53312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1362B7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BEE2F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1516F0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91DB18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32F842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E4B72" w14:textId="46E932AC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95106F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D14ED9" w14:textId="7B49CA35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1</w:t>
            </w:r>
            <w:r w:rsidR="0095106F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CAAD0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5CC959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23303695" w14:textId="77777777" w:rsidTr="008A4203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A52E46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ED33A2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E29F86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A0EB111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0ABCDC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01A3F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FBB9FC" w14:textId="028F9DD4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</w:t>
            </w:r>
            <w:r w:rsidR="0095106F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1ABE8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0C33E8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4A24" w:rsidRPr="00216F9D" w14:paraId="5FC2F3FB" w14:textId="77777777" w:rsidTr="0014287E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AAA9CE" w14:textId="77777777" w:rsidR="00E64A24" w:rsidRPr="00216F9D" w:rsidRDefault="00E64A24" w:rsidP="00812E9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40F5BD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202C74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D561AFB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5FBE7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DBC43" w14:textId="58DF53FB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7658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C2D07" w14:textId="0AA5A06D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77658D" w:rsidRPr="00216F9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86BD2" w14:textId="0F0819B7" w:rsidR="00E64A24" w:rsidRPr="00216F9D" w:rsidRDefault="0077658D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4CF795" w14:textId="77777777" w:rsidR="00E64A24" w:rsidRPr="00216F9D" w:rsidRDefault="00E64A24" w:rsidP="00812E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EC" w:rsidRPr="00216F9D" w14:paraId="5F7FFF94" w14:textId="77777777" w:rsidTr="000C6AFA">
        <w:trPr>
          <w:cantSplit/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54B029" w14:textId="595E5A91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  <w:r w:rsidR="0049023A" w:rsidRPr="00216F9D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F6DB2D" w14:textId="44CF4A16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322BAC" w:rsidRPr="00216F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4335BA" w14:textId="5F5A0834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7642A4" w:rsidRPr="00216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F70D519" w14:textId="0A1A5BC7" w:rsidR="00200AEC" w:rsidRPr="00216F9D" w:rsidRDefault="00D90B81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85435" w:rsidRPr="00216F9D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="00200AEC" w:rsidRPr="00216F9D">
              <w:rPr>
                <w:rFonts w:ascii="Times New Roman" w:hAnsi="Times New Roman" w:cs="Times New Roman"/>
                <w:color w:val="000000" w:themeColor="text1"/>
              </w:rPr>
              <w:t xml:space="preserve"> (2, 2</w:t>
            </w:r>
            <w:r w:rsidR="00685435" w:rsidRPr="00216F9D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="00200AEC" w:rsidRPr="00216F9D">
              <w:rPr>
                <w:rFonts w:ascii="Times New Roman" w:hAnsi="Times New Roman" w:cs="Times New Roman"/>
                <w:color w:val="000000" w:themeColor="text1"/>
              </w:rPr>
              <w:t>) .0</w:t>
            </w:r>
            <w:r w:rsidR="00685435" w:rsidRPr="00216F9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ABE038" w14:textId="60BD25A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AC5B0C4" w14:textId="303F9B70" w:rsidR="00200AEC" w:rsidRPr="00216F9D" w:rsidRDefault="00F839D8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D1B22AD" w14:textId="133AEFBB" w:rsidR="00200AEC" w:rsidRPr="00216F9D" w:rsidRDefault="00F839D8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50E07A9" w14:textId="570B9CD1" w:rsidR="00200AEC" w:rsidRPr="00216F9D" w:rsidRDefault="00F839D8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48BCCD" w14:textId="6596C68B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200AEC" w:rsidRPr="00216F9D" w14:paraId="1F850BDE" w14:textId="77777777" w:rsidTr="000C6AFA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627A960A" w14:textId="1D2B7628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13DAF4FF" w14:textId="235863E8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51F59BAC" w14:textId="7E994234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566208C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9F868DB" w14:textId="535A5EFE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DB5EDF" w14:textId="738BED7E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F839D8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FD3452A" w14:textId="5A22E65F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8</w:t>
            </w:r>
            <w:r w:rsidR="005830C4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7111FEB" w14:textId="4A5D74FB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27025509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EC" w:rsidRPr="00216F9D" w14:paraId="568F9394" w14:textId="77777777" w:rsidTr="000C6AFA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4FEA9E6F" w14:textId="521428F3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76CCE1A3" w14:textId="7AD8D662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2CF917D6" w14:textId="76D42F05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6B143CB0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6924E0" w14:textId="4CFB229F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B85F73" w14:textId="07EC9E0F" w:rsidR="00200AEC" w:rsidRPr="00216F9D" w:rsidRDefault="005830C4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32697D" w14:textId="1B786D3C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</w:t>
            </w:r>
            <w:r w:rsidR="00502FA1" w:rsidRPr="00216F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B05BF6B" w14:textId="76034AB8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</w:t>
            </w:r>
            <w:r w:rsidR="00502FA1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8D51FF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EC" w:rsidRPr="00216F9D" w14:paraId="0C2BF56A" w14:textId="77777777" w:rsidTr="00C12EBF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5516D0E7" w14:textId="1F559535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67591D42" w14:textId="20447ABD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60C46A08" w14:textId="232009DF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A2494D0" w14:textId="4A20072E" w:rsidR="00200AEC" w:rsidRPr="00216F9D" w:rsidRDefault="00732022" w:rsidP="00426E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26E84" w:rsidRPr="00216F9D">
              <w:rPr>
                <w:rFonts w:ascii="Times New Roman" w:hAnsi="Times New Roman" w:cs="Times New Roman"/>
                <w:color w:val="000000" w:themeColor="text1"/>
              </w:rPr>
              <w:t>.56</w:t>
            </w:r>
            <w:r w:rsidR="00200AEC" w:rsidRPr="00216F9D">
              <w:rPr>
                <w:rFonts w:ascii="Times New Roman" w:hAnsi="Times New Roman" w:cs="Times New Roman"/>
                <w:color w:val="000000" w:themeColor="text1"/>
              </w:rPr>
              <w:t xml:space="preserve"> (6, </w:t>
            </w:r>
            <w:r w:rsidR="00426E84" w:rsidRPr="00216F9D">
              <w:rPr>
                <w:rFonts w:ascii="Times New Roman" w:hAnsi="Times New Roman" w:cs="Times New Roman"/>
                <w:color w:val="000000" w:themeColor="text1"/>
              </w:rPr>
              <w:t>96.65*</w:t>
            </w:r>
            <w:r w:rsidR="00200AEC" w:rsidRPr="00216F9D">
              <w:rPr>
                <w:rFonts w:ascii="Times New Roman" w:hAnsi="Times New Roman" w:cs="Times New Roman"/>
                <w:color w:val="000000" w:themeColor="text1"/>
              </w:rPr>
              <w:t>) 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DDC96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424FB" w14:textId="49C04042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426E84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B9DC2" w14:textId="6F6E07EE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</w:t>
            </w:r>
            <w:r w:rsidR="001B054D" w:rsidRPr="00216F9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FD685" w14:textId="6B331B23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1B054D" w:rsidRPr="00216F9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358B40" w14:textId="2E22A401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BJJ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7</w:t>
            </w:r>
            <w:r w:rsidR="00BC2A49" w:rsidRPr="00216F9D">
              <w:rPr>
                <w:rFonts w:ascii="Times New Roman" w:hAnsi="Times New Roman" w:cs="Times New Roman"/>
              </w:rPr>
              <w:t>6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200AEC" w:rsidRPr="00216F9D" w14:paraId="07C5D6E3" w14:textId="77777777" w:rsidTr="0014287E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0D728AD9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7E45682B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7BA2272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4AC84DC0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5B8C88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2ADF5A" w14:textId="01FA79E8" w:rsidR="00200AEC" w:rsidRPr="00216F9D" w:rsidRDefault="001B054D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C73E09" w14:textId="01236DF6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</w:t>
            </w:r>
            <w:r w:rsidR="001B054D" w:rsidRPr="00216F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A3C968" w14:textId="473E1E15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1B054D" w:rsidRPr="00216F9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726CD3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0AEC" w:rsidRPr="00216F9D" w14:paraId="72EF650B" w14:textId="77777777" w:rsidTr="0014287E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4BD17C3C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3E97E55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6446D2E9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0C162258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303A72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F1541" w14:textId="3514E071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D71EED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F69C1" w14:textId="7CF32D75" w:rsidR="00200AEC" w:rsidRPr="00216F9D" w:rsidRDefault="00D71EED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28F6CA" w14:textId="1823DC9D" w:rsidR="00200AEC" w:rsidRPr="00216F9D" w:rsidRDefault="00D71EED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08FF5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0AEC" w:rsidRPr="00216F9D" w14:paraId="2A5CFE04" w14:textId="77777777" w:rsidTr="0014287E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65045C4B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7355887A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3361AB5B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vMerge/>
            <w:vAlign w:val="center"/>
          </w:tcPr>
          <w:p w14:paraId="44F77F6D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5E0495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B9401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19EA0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346F41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9CE07D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0AEC" w:rsidRPr="00216F9D" w14:paraId="4A616353" w14:textId="77777777" w:rsidTr="0014287E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4C89BACA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5ACFC155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6F38AD92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vMerge/>
            <w:vAlign w:val="center"/>
          </w:tcPr>
          <w:p w14:paraId="6C67B61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1C2954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6CDA5" w14:textId="32D3374C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D71EE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6BF388" w14:textId="6BFD244A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1</w:t>
            </w:r>
            <w:r w:rsidR="00763DB8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6A71EA" w14:textId="6966283C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763DB8" w:rsidRPr="00216F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0E441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0AEC" w:rsidRPr="00216F9D" w14:paraId="6705CD59" w14:textId="77777777" w:rsidTr="0014287E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152C30D9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5B5AADC7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0C986E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vMerge/>
            <w:vAlign w:val="center"/>
          </w:tcPr>
          <w:p w14:paraId="0E4A37E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501BF2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CEA22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BEDE50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63733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8AC47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0AEC" w:rsidRPr="00216F9D" w14:paraId="4BC5B9CE" w14:textId="77777777" w:rsidTr="00E11951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64A3B9F4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7821B1AF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3FAA83E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vMerge/>
            <w:vAlign w:val="center"/>
          </w:tcPr>
          <w:p w14:paraId="0B9416F5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417225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4D7AD" w14:textId="0F2281A8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63DB8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92C059" w14:textId="39D4C72C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C069BA"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E9C828" w14:textId="32E9C537" w:rsidR="00200AEC" w:rsidRPr="00216F9D" w:rsidRDefault="00C069BA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0DB09EB8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00AEC" w:rsidRPr="00216F9D" w14:paraId="066632D9" w14:textId="77777777" w:rsidTr="00E11951">
        <w:trPr>
          <w:cantSplit/>
          <w:trHeight w:val="340"/>
        </w:trPr>
        <w:tc>
          <w:tcPr>
            <w:tcW w:w="2830" w:type="dxa"/>
            <w:shd w:val="clear" w:color="auto" w:fill="FFFFFF"/>
            <w:vAlign w:val="center"/>
          </w:tcPr>
          <w:p w14:paraId="353161EC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2866EA7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A4FE74B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668EDE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27C9A74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3E2990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8CD2F7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2A38E67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79ABD89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EC" w:rsidRPr="00216F9D" w14:paraId="11A63F84" w14:textId="77777777" w:rsidTr="00E11951">
        <w:trPr>
          <w:cantSplit/>
          <w:trHeight w:val="340"/>
        </w:trPr>
        <w:tc>
          <w:tcPr>
            <w:tcW w:w="2830" w:type="dxa"/>
            <w:shd w:val="clear" w:color="auto" w:fill="FFFFFF"/>
            <w:vAlign w:val="center"/>
          </w:tcPr>
          <w:p w14:paraId="7D2D8572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6656E09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0C3B206C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35777D8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9D848A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EF2919F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AC98BC1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10342DA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52899EF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EC" w:rsidRPr="00216F9D" w14:paraId="0E1D7901" w14:textId="77777777" w:rsidTr="00EC5E42">
        <w:trPr>
          <w:cantSplit/>
          <w:trHeight w:val="340"/>
        </w:trPr>
        <w:tc>
          <w:tcPr>
            <w:tcW w:w="2830" w:type="dxa"/>
            <w:shd w:val="clear" w:color="auto" w:fill="FFFFFF"/>
            <w:vAlign w:val="center"/>
          </w:tcPr>
          <w:p w14:paraId="72307412" w14:textId="77777777" w:rsidR="00200AEC" w:rsidRPr="00216F9D" w:rsidRDefault="00200AEC" w:rsidP="00200AE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7E1C0CA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AADCEBD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8E0FBD5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29E5AF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5D331B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67E660E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A1DF95B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AF402D5" w14:textId="77777777" w:rsidR="00200AEC" w:rsidRPr="00216F9D" w:rsidRDefault="00200AEC" w:rsidP="00200A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4B51813F" w14:textId="77777777" w:rsidTr="00336CDE">
        <w:trPr>
          <w:cantSplit/>
          <w:trHeight w:val="340"/>
        </w:trPr>
        <w:tc>
          <w:tcPr>
            <w:tcW w:w="283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96B01A" w14:textId="06F049BD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lastRenderedPageBreak/>
              <w:t>Typical weight loss in the two weeks prior to a competition</w:t>
            </w:r>
            <w:r w:rsidR="0049023A" w:rsidRPr="00216F9D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EE9CB3" w14:textId="4D3FADD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A06C6D" w:rsidRPr="00216F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FE7544" w14:textId="1EFCE94C" w:rsidR="0074634C" w:rsidRPr="00216F9D" w:rsidRDefault="00A06C6D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57D4E" w14:textId="3D91FDDE" w:rsidR="0074634C" w:rsidRPr="00216F9D" w:rsidRDefault="00A06C6D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4</w:t>
            </w:r>
            <w:r w:rsidR="0074634C" w:rsidRPr="00216F9D">
              <w:rPr>
                <w:rFonts w:ascii="Times New Roman" w:hAnsi="Times New Roman" w:cs="Times New Roman"/>
              </w:rPr>
              <w:t xml:space="preserve"> (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74634C" w:rsidRPr="00216F9D">
              <w:rPr>
                <w:rFonts w:ascii="Times New Roman" w:hAnsi="Times New Roman" w:cs="Times New Roman"/>
              </w:rPr>
              <w:t>, 15</w:t>
            </w:r>
            <w:r w:rsidRPr="00216F9D">
              <w:rPr>
                <w:rFonts w:ascii="Times New Roman" w:hAnsi="Times New Roman" w:cs="Times New Roman"/>
              </w:rPr>
              <w:t>7.99</w:t>
            </w:r>
            <w:r w:rsidR="006442E7" w:rsidRPr="00216F9D">
              <w:rPr>
                <w:rFonts w:ascii="Times New Roman" w:hAnsi="Times New Roman" w:cs="Times New Roman"/>
              </w:rPr>
              <w:t>*</w:t>
            </w:r>
            <w:r w:rsidR="0074634C" w:rsidRPr="00216F9D">
              <w:rPr>
                <w:rFonts w:ascii="Times New Roman" w:hAnsi="Times New Roman" w:cs="Times New Roman"/>
              </w:rPr>
              <w:t xml:space="preserve">) .19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004FDBE" w14:textId="64110A61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9F9FB"/>
            <w:vAlign w:val="center"/>
          </w:tcPr>
          <w:p w14:paraId="5A8724C9" w14:textId="24C4FA4D" w:rsidR="0074634C" w:rsidRPr="00216F9D" w:rsidRDefault="00012738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0D9B06CB" w14:textId="33C32ED8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012738" w:rsidRPr="00216F9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60" w:type="dxa"/>
            <w:shd w:val="clear" w:color="auto" w:fill="F9F9FB"/>
            <w:vAlign w:val="center"/>
          </w:tcPr>
          <w:p w14:paraId="0F605DEF" w14:textId="61E8EA43" w:rsidR="0074634C" w:rsidRPr="00216F9D" w:rsidRDefault="00012738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005889" w14:textId="4287C079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74634C" w:rsidRPr="00216F9D" w14:paraId="5C4F179C" w14:textId="77777777" w:rsidTr="00336CDE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30579A" w14:textId="49F61CFE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9D87CF" w14:textId="5BE7C45F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6FFA60" w14:textId="511F8880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E4F71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FE8DCE3" w14:textId="7CC81290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9F9FB"/>
            <w:vAlign w:val="center"/>
          </w:tcPr>
          <w:p w14:paraId="236EEA00" w14:textId="3F6FE55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012738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7113CD73" w14:textId="42BEA5CE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2</w:t>
            </w:r>
            <w:r w:rsidR="00071742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shd w:val="clear" w:color="auto" w:fill="F9F9FB"/>
            <w:vAlign w:val="center"/>
          </w:tcPr>
          <w:p w14:paraId="1FBDB19C" w14:textId="26EBB032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071742" w:rsidRPr="00216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4B5378D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3CB2933F" w14:textId="77777777" w:rsidTr="00336CDE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92DFEE" w14:textId="3C74CFA5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A59DB4" w14:textId="6DEEF84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9FE021" w14:textId="4C43EDB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660E6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428884" w14:textId="227D0AA9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9F9FB"/>
            <w:vAlign w:val="center"/>
          </w:tcPr>
          <w:p w14:paraId="127BEB4D" w14:textId="3AD33845" w:rsidR="0074634C" w:rsidRPr="00216F9D" w:rsidRDefault="00071742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shd w:val="clear" w:color="auto" w:fill="F9F9FB"/>
            <w:vAlign w:val="center"/>
          </w:tcPr>
          <w:p w14:paraId="36FE970E" w14:textId="54227B31" w:rsidR="0074634C" w:rsidRPr="00216F9D" w:rsidRDefault="00071742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560" w:type="dxa"/>
            <w:shd w:val="clear" w:color="auto" w:fill="F9F9FB"/>
            <w:vAlign w:val="center"/>
          </w:tcPr>
          <w:p w14:paraId="5FF5C2C2" w14:textId="49DCF59F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071742" w:rsidRPr="00216F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3D820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6B61312F" w14:textId="77777777" w:rsidTr="00EC5E42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76002E" w14:textId="507DFE7A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F1D793" w14:textId="0310A1D5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E80DC6" w14:textId="63D7C75E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654A03" w14:textId="5179D306" w:rsidR="0074634C" w:rsidRPr="00216F9D" w:rsidRDefault="00FF141E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89</w:t>
            </w:r>
            <w:r w:rsidR="0074634C" w:rsidRPr="00216F9D">
              <w:rPr>
                <w:rFonts w:ascii="Times New Roman" w:hAnsi="Times New Roman" w:cs="Times New Roman"/>
              </w:rPr>
              <w:t xml:space="preserve"> (6, 2</w:t>
            </w:r>
            <w:r w:rsidRPr="00216F9D">
              <w:rPr>
                <w:rFonts w:ascii="Times New Roman" w:hAnsi="Times New Roman" w:cs="Times New Roman"/>
              </w:rPr>
              <w:t>49</w:t>
            </w:r>
            <w:r w:rsidR="0074634C" w:rsidRPr="00216F9D">
              <w:rPr>
                <w:rFonts w:ascii="Times New Roman" w:hAnsi="Times New Roman" w:cs="Times New Roman"/>
              </w:rPr>
              <w:t>) &lt; 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509E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A3206" w14:textId="49A1779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72438F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DC5C2" w14:textId="52753FE8" w:rsidR="0074634C" w:rsidRPr="00216F9D" w:rsidRDefault="00AF0482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85215" w14:textId="77218AA2" w:rsidR="0074634C" w:rsidRPr="00216F9D" w:rsidRDefault="00AF0482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61BE1F" w14:textId="032B9465" w:rsidR="00A66196" w:rsidRPr="00216F9D" w:rsidRDefault="00A66196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MA &gt; BJJ</w:t>
            </w:r>
            <w:r w:rsidR="009137F1" w:rsidRPr="00216F9D">
              <w:rPr>
                <w:rFonts w:ascii="Times New Roman" w:hAnsi="Times New Roman" w:cs="Times New Roman"/>
              </w:rPr>
              <w:t xml:space="preserve"> </w:t>
            </w:r>
            <w:r w:rsidR="00683CD2" w:rsidRPr="00216F9D">
              <w:rPr>
                <w:rFonts w:ascii="Times New Roman" w:hAnsi="Times New Roman" w:cs="Times New Roman"/>
              </w:rPr>
              <w:t>(</w:t>
            </w:r>
            <w:r w:rsidR="00700348" w:rsidRPr="00216F9D">
              <w:rPr>
                <w:rFonts w:ascii="Times New Roman" w:hAnsi="Times New Roman" w:cs="Times New Roman"/>
              </w:rPr>
              <w:t>0.64)</w:t>
            </w:r>
            <w:r w:rsidR="009137F1" w:rsidRPr="00216F9D">
              <w:rPr>
                <w:rFonts w:ascii="Times New Roman" w:hAnsi="Times New Roman" w:cs="Times New Roman"/>
              </w:rPr>
              <w:t>&amp; Judo</w:t>
            </w:r>
            <w:r w:rsidR="00700348" w:rsidRPr="00216F9D">
              <w:rPr>
                <w:rFonts w:ascii="Times New Roman" w:hAnsi="Times New Roman" w:cs="Times New Roman"/>
              </w:rPr>
              <w:t xml:space="preserve"> (0.87)</w:t>
            </w:r>
          </w:p>
          <w:p w14:paraId="5BB5D2A7" w14:textId="77777777" w:rsidR="00A66196" w:rsidRPr="00216F9D" w:rsidRDefault="00A66196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2E4D0A8" w14:textId="2BEC3B52" w:rsidR="009137F1" w:rsidRPr="00216F9D" w:rsidRDefault="009137F1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T/KB &gt; BJJ (</w:t>
            </w:r>
            <w:r w:rsidR="00290762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63), Judo (0.</w:t>
            </w:r>
            <w:r w:rsidR="00290762" w:rsidRPr="00216F9D">
              <w:rPr>
                <w:rFonts w:ascii="Times New Roman" w:hAnsi="Times New Roman" w:cs="Times New Roman"/>
              </w:rPr>
              <w:t>73</w:t>
            </w:r>
            <w:r w:rsidRPr="00216F9D">
              <w:rPr>
                <w:rFonts w:ascii="Times New Roman" w:hAnsi="Times New Roman" w:cs="Times New Roman"/>
              </w:rPr>
              <w:t>) &amp; TSS (</w:t>
            </w:r>
            <w:r w:rsidR="008C4449" w:rsidRPr="00216F9D">
              <w:rPr>
                <w:rFonts w:ascii="Times New Roman" w:hAnsi="Times New Roman" w:cs="Times New Roman"/>
              </w:rPr>
              <w:t>1.01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542EFE73" w14:textId="77777777" w:rsidR="009137F1" w:rsidRPr="00216F9D" w:rsidRDefault="009137F1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09E1390" w14:textId="1DD3E61E" w:rsidR="0074634C" w:rsidRPr="00216F9D" w:rsidRDefault="0074634C" w:rsidP="00C868C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</w:t>
            </w:r>
            <w:r w:rsidR="00057D14" w:rsidRPr="00216F9D">
              <w:rPr>
                <w:rFonts w:ascii="Times New Roman" w:hAnsi="Times New Roman" w:cs="Times New Roman"/>
              </w:rPr>
              <w:t xml:space="preserve">Boxing (0.65), </w:t>
            </w:r>
            <w:r w:rsidRPr="00216F9D">
              <w:rPr>
                <w:rFonts w:ascii="Times New Roman" w:hAnsi="Times New Roman" w:cs="Times New Roman"/>
              </w:rPr>
              <w:t>BJJ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CC4FC9" w:rsidRPr="00216F9D">
              <w:rPr>
                <w:rFonts w:ascii="Times New Roman" w:hAnsi="Times New Roman" w:cs="Times New Roman"/>
              </w:rPr>
              <w:t>91</w:t>
            </w:r>
            <w:r w:rsidRPr="00216F9D">
              <w:rPr>
                <w:rFonts w:ascii="Times New Roman" w:hAnsi="Times New Roman" w:cs="Times New Roman"/>
              </w:rPr>
              <w:t>), Judo (1.1</w:t>
            </w:r>
            <w:r w:rsidR="00C868CE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) &amp; TSS (1.2</w:t>
            </w:r>
            <w:r w:rsidR="00C868CE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74634C" w:rsidRPr="00216F9D" w14:paraId="6BFE257A" w14:textId="77777777" w:rsidTr="00EC5E42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A8C8EB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30A82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AEBBC6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66873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F5D9B6C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06DA7" w14:textId="652FD221" w:rsidR="0074634C" w:rsidRPr="00216F9D" w:rsidRDefault="00AF0482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1B7D54" w14:textId="769D35E5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EE3655" w:rsidRPr="00216F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A3DB4E" w14:textId="0829805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682EBE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21065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13D4357F" w14:textId="77777777" w:rsidTr="00EC5E42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F0B7BA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C51E8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31179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62703F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78CE7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4AFAD" w14:textId="3B2D3DAE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682EBE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244588" w14:textId="51A41F4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</w:t>
            </w:r>
            <w:r w:rsidR="00682EBE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8C4967" w14:textId="2050527D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9</w:t>
            </w:r>
            <w:r w:rsidR="00682EBE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8A37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787DF777" w14:textId="77777777" w:rsidTr="00EC5E42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150920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0BEF1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E0E0E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202486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F263480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B8C3E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3F5D1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E3FB3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29A3CF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6A19C407" w14:textId="77777777" w:rsidTr="00EC5E42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8B8413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56797C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7F66D0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97E81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AFB2D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6CBEF1" w14:textId="447956A2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A625D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E5FF6A" w14:textId="7DFD5ACA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6</w:t>
            </w:r>
            <w:r w:rsidR="00A625DE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84538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847F7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5BE92D02" w14:textId="77777777" w:rsidTr="00EC5E42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82204C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1E090F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4E4B4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A9EF6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35226BF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54F8C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E95F6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FD354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F1B63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375BB33B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708051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F76E0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45E5A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87237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834C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D274F" w14:textId="7B9104B2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A625D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9CEF3" w14:textId="056E10B0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A625DE" w:rsidRPr="00216F9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52488" w14:textId="6A82D25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</w:t>
            </w:r>
            <w:r w:rsidR="00A625DE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7509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534FA60F" w14:textId="77777777" w:rsidTr="0052776F">
        <w:trPr>
          <w:cantSplit/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F7BA5F" w14:textId="2794B736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  <w:r w:rsidR="0049023A" w:rsidRPr="00216F9D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B5A37B" w14:textId="37CBC8A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9C719C" w:rsidRPr="00216F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4D7EC7" w14:textId="1FDE0E08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922E03"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054AA6" w14:textId="69AFCE1B" w:rsidR="0074634C" w:rsidRPr="00216F9D" w:rsidRDefault="00922E03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92</w:t>
            </w:r>
            <w:r w:rsidR="0074634C" w:rsidRPr="00216F9D">
              <w:rPr>
                <w:rFonts w:ascii="Times New Roman" w:hAnsi="Times New Roman" w:cs="Times New Roman"/>
              </w:rPr>
              <w:t xml:space="preserve"> (2, 2</w:t>
            </w:r>
            <w:r w:rsidRPr="00216F9D">
              <w:rPr>
                <w:rFonts w:ascii="Times New Roman" w:hAnsi="Times New Roman" w:cs="Times New Roman"/>
              </w:rPr>
              <w:t>53</w:t>
            </w:r>
            <w:r w:rsidR="0074634C" w:rsidRPr="00216F9D">
              <w:rPr>
                <w:rFonts w:ascii="Times New Roman" w:hAnsi="Times New Roman" w:cs="Times New Roman"/>
              </w:rPr>
              <w:t>)</w:t>
            </w:r>
            <w:r w:rsidR="00FC5D46" w:rsidRPr="00216F9D">
              <w:rPr>
                <w:rFonts w:ascii="Times New Roman" w:hAnsi="Times New Roman" w:cs="Times New Roman"/>
              </w:rPr>
              <w:t xml:space="preserve"> &lt; 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0D782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84730" w14:textId="1882BF79" w:rsidR="0074634C" w:rsidRPr="00216F9D" w:rsidRDefault="00922E03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FEB69" w14:textId="6AF83A61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922E03" w:rsidRPr="00216F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6CF12" w14:textId="4FE488A2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C27129"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D2BAA8" w14:textId="665A330A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El &gt; </w:t>
            </w:r>
            <w:r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S/R (</w:t>
            </w:r>
            <w:r w:rsidR="003B2E83"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0</w:t>
            </w:r>
            <w:r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.5</w:t>
            </w:r>
            <w:r w:rsidR="00844331"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7</w:t>
            </w:r>
            <w:r w:rsidRPr="00216F9D">
              <w:rPr>
                <w:rFonts w:ascii="Times New Roman" w:hAnsi="Times New Roman" w:cs="Times New Roman"/>
                <w:shd w:val="clear" w:color="auto" w:fill="FFFFFF" w:themeFill="background1"/>
              </w:rPr>
              <w:t>)</w:t>
            </w:r>
          </w:p>
        </w:tc>
      </w:tr>
      <w:tr w:rsidR="0074634C" w:rsidRPr="00216F9D" w14:paraId="5CB054F1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A25E00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FCE39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B3FD8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1236E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5D1165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53841E" w14:textId="2D64E9EA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C27129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002B51" w14:textId="136E8356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C27129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8ABA04" w14:textId="11B13F1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C27129" w:rsidRPr="00216F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0EE69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10211609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B77C96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337AE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FFE0C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5F878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DF9106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B6F7F" w14:textId="57CE9F83" w:rsidR="0074634C" w:rsidRPr="00216F9D" w:rsidRDefault="00C27129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10639" w14:textId="2CCA40FA" w:rsidR="0074634C" w:rsidRPr="00216F9D" w:rsidRDefault="000F03F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87D30" w14:textId="662B8F3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0F03FF" w:rsidRPr="00216F9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79B6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6B5C3F6D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570E6B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D103B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88BCC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BEFFB3" w14:textId="43B30AA5" w:rsidR="0074634C" w:rsidRPr="00216F9D" w:rsidRDefault="00124AD7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09</w:t>
            </w:r>
            <w:r w:rsidR="0074634C" w:rsidRPr="00216F9D">
              <w:rPr>
                <w:rFonts w:ascii="Times New Roman" w:hAnsi="Times New Roman" w:cs="Times New Roman"/>
              </w:rPr>
              <w:t xml:space="preserve"> (6,</w:t>
            </w:r>
            <w:r w:rsidRPr="00216F9D">
              <w:rPr>
                <w:rFonts w:ascii="Times New Roman" w:hAnsi="Times New Roman" w:cs="Times New Roman"/>
              </w:rPr>
              <w:t xml:space="preserve"> 96.21</w:t>
            </w:r>
            <w:r w:rsidR="0074634C"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454F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C4087" w14:textId="46AC230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DD5D63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448BE" w14:textId="54C96BA9" w:rsidR="0074634C" w:rsidRPr="00216F9D" w:rsidRDefault="00DD5D63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788BA" w14:textId="4E34063D" w:rsidR="0074634C" w:rsidRPr="00216F9D" w:rsidRDefault="00DD5D63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ACD32D" w14:textId="07D69803" w:rsidR="00E260F2" w:rsidRPr="00216F9D" w:rsidRDefault="00E260F2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MMA &gt; </w:t>
            </w:r>
            <w:r w:rsidR="006D6C1D" w:rsidRPr="00216F9D">
              <w:rPr>
                <w:rFonts w:ascii="Times New Roman" w:hAnsi="Times New Roman" w:cs="Times New Roman"/>
              </w:rPr>
              <w:t xml:space="preserve">BJJ (0.62), </w:t>
            </w:r>
            <w:r w:rsidR="00A420F2" w:rsidRPr="00216F9D">
              <w:rPr>
                <w:rFonts w:ascii="Times New Roman" w:hAnsi="Times New Roman" w:cs="Times New Roman"/>
              </w:rPr>
              <w:t>B</w:t>
            </w:r>
            <w:r w:rsidRPr="00216F9D">
              <w:rPr>
                <w:rFonts w:ascii="Times New Roman" w:hAnsi="Times New Roman" w:cs="Times New Roman"/>
              </w:rPr>
              <w:t>oxing</w:t>
            </w:r>
            <w:r w:rsidR="00AF5C09" w:rsidRPr="00216F9D">
              <w:rPr>
                <w:rFonts w:ascii="Times New Roman" w:hAnsi="Times New Roman" w:cs="Times New Roman"/>
              </w:rPr>
              <w:t xml:space="preserve"> (0.66)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="0028643D" w:rsidRPr="00216F9D">
              <w:rPr>
                <w:rFonts w:ascii="Times New Roman" w:hAnsi="Times New Roman" w:cs="Times New Roman"/>
              </w:rPr>
              <w:t xml:space="preserve">TSS (0.87), &amp; </w:t>
            </w:r>
            <w:r w:rsidR="00E41C74" w:rsidRPr="00216F9D">
              <w:rPr>
                <w:rFonts w:ascii="Times New Roman" w:hAnsi="Times New Roman" w:cs="Times New Roman"/>
              </w:rPr>
              <w:t>Judo</w:t>
            </w:r>
            <w:r w:rsidR="0028643D" w:rsidRPr="00216F9D">
              <w:rPr>
                <w:rFonts w:ascii="Times New Roman" w:hAnsi="Times New Roman" w:cs="Times New Roman"/>
              </w:rPr>
              <w:t xml:space="preserve"> (0.90)</w:t>
            </w:r>
          </w:p>
          <w:p w14:paraId="12C1D667" w14:textId="77777777" w:rsidR="0028643D" w:rsidRPr="00216F9D" w:rsidRDefault="0028643D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0D50A09" w14:textId="645B488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T/KB &gt; Box</w:t>
            </w:r>
            <w:r w:rsidR="002A52B3" w:rsidRPr="00216F9D">
              <w:rPr>
                <w:rFonts w:ascii="Times New Roman" w:hAnsi="Times New Roman" w:cs="Times New Roman"/>
              </w:rPr>
              <w:t>ing</w:t>
            </w:r>
            <w:r w:rsidRPr="00216F9D">
              <w:rPr>
                <w:rFonts w:ascii="Times New Roman" w:hAnsi="Times New Roman" w:cs="Times New Roman"/>
              </w:rPr>
              <w:t xml:space="preserve">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CF01F6" w:rsidRPr="00216F9D">
              <w:rPr>
                <w:rFonts w:ascii="Times New Roman" w:hAnsi="Times New Roman" w:cs="Times New Roman"/>
              </w:rPr>
              <w:t>77</w:t>
            </w:r>
            <w:r w:rsidRPr="00216F9D">
              <w:rPr>
                <w:rFonts w:ascii="Times New Roman" w:hAnsi="Times New Roman" w:cs="Times New Roman"/>
              </w:rPr>
              <w:t xml:space="preserve">), </w:t>
            </w:r>
            <w:r w:rsidR="00652106" w:rsidRPr="00216F9D">
              <w:rPr>
                <w:rFonts w:ascii="Times New Roman" w:hAnsi="Times New Roman" w:cs="Times New Roman"/>
              </w:rPr>
              <w:t xml:space="preserve">TSS (1.00), &amp; </w:t>
            </w:r>
            <w:r w:rsidRPr="00216F9D">
              <w:rPr>
                <w:rFonts w:ascii="Times New Roman" w:hAnsi="Times New Roman" w:cs="Times New Roman"/>
              </w:rPr>
              <w:t>Judo (</w:t>
            </w:r>
            <w:r w:rsidR="00652106" w:rsidRPr="00216F9D">
              <w:rPr>
                <w:rFonts w:ascii="Times New Roman" w:hAnsi="Times New Roman" w:cs="Times New Roman"/>
              </w:rPr>
              <w:t>1.07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3A813D5D" w14:textId="77777777" w:rsidR="00E41C74" w:rsidRPr="00216F9D" w:rsidRDefault="00E41C74" w:rsidP="00E41C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7EEB32B" w14:textId="1CFB222B" w:rsidR="00E41C74" w:rsidRPr="00216F9D" w:rsidRDefault="0074634C" w:rsidP="00E41C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Pr="00216F9D">
              <w:rPr>
                <w:rFonts w:ascii="Times New Roman" w:hAnsi="Times New Roman" w:cs="Times New Roman"/>
              </w:rPr>
              <w:t xml:space="preserve"> &gt; </w:t>
            </w:r>
            <w:r w:rsidR="00943072" w:rsidRPr="00216F9D">
              <w:rPr>
                <w:rFonts w:ascii="Times New Roman" w:hAnsi="Times New Roman" w:cs="Times New Roman"/>
              </w:rPr>
              <w:t>Boxing</w:t>
            </w:r>
            <w:r w:rsidR="00A420F2" w:rsidRPr="00216F9D">
              <w:rPr>
                <w:rFonts w:ascii="Times New Roman" w:hAnsi="Times New Roman" w:cs="Times New Roman"/>
              </w:rPr>
              <w:t xml:space="preserve"> </w:t>
            </w:r>
            <w:r w:rsidR="003C74A3" w:rsidRPr="00216F9D">
              <w:rPr>
                <w:rFonts w:ascii="Times New Roman" w:hAnsi="Times New Roman" w:cs="Times New Roman"/>
              </w:rPr>
              <w:t xml:space="preserve">(0.71) </w:t>
            </w:r>
            <w:r w:rsidR="00A420F2" w:rsidRPr="00216F9D">
              <w:rPr>
                <w:rFonts w:ascii="Times New Roman" w:hAnsi="Times New Roman" w:cs="Times New Roman"/>
              </w:rPr>
              <w:t xml:space="preserve">&amp; </w:t>
            </w:r>
            <w:r w:rsidRPr="00216F9D">
              <w:rPr>
                <w:rFonts w:ascii="Times New Roman" w:hAnsi="Times New Roman" w:cs="Times New Roman"/>
              </w:rPr>
              <w:t>TSS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9</w:t>
            </w:r>
            <w:r w:rsidR="00F61ED6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74634C" w:rsidRPr="00216F9D" w14:paraId="42AAADC1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FA36E4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18957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2B628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70B76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37DD40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2FD85C" w14:textId="695A7B80" w:rsidR="0074634C" w:rsidRPr="00216F9D" w:rsidRDefault="00DD5D63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8C21DB" w14:textId="4F40B9F6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B17CCE"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FB9FA2" w14:textId="012AF1C1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B17CCE" w:rsidRPr="00216F9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27D1D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349755D4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D88DDF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C765C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992F6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BB882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2626FC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6B63A" w14:textId="6789355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B17CCE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69AB03" w14:textId="15D0BF66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</w:t>
            </w:r>
            <w:r w:rsidR="00B17CCE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D240B2" w14:textId="044B7B1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B17CCE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08C5C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69381E48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C48241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C5C21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B3DB5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F1D95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2CB94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CD9AC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B6F1E0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69E4D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7D191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3E9823DC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EEA053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8966C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386C8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7820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33344D7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4DC33" w14:textId="5EBE867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690364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E0602E" w14:textId="4E3A2E6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690364" w:rsidRPr="00216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D67B6A" w14:textId="2913A3E0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690364"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49358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025E26B3" w14:textId="77777777" w:rsidTr="0052776F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A48D41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CBEAC0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F9B69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DDCB5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2CDB8D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38145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708B4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9CB69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16238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14BEF330" w14:textId="77777777" w:rsidTr="0052776F">
        <w:trPr>
          <w:cantSplit/>
          <w:trHeight w:val="340"/>
        </w:trPr>
        <w:tc>
          <w:tcPr>
            <w:tcW w:w="2830" w:type="dxa"/>
            <w:vMerge/>
            <w:shd w:val="clear" w:color="auto" w:fill="FFFFFF"/>
            <w:vAlign w:val="center"/>
          </w:tcPr>
          <w:p w14:paraId="70FF5207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0DFACECF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69DC93C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4E1DCBB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81D6C4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F7AC4" w14:textId="71829C8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3D2833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A59A06" w14:textId="3ABB737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</w:t>
            </w:r>
            <w:r w:rsidR="003D2833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12DCCD" w14:textId="444A158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3D2833" w:rsidRPr="00216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63AD91C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76F" w:rsidRPr="00216F9D" w14:paraId="6E2CDAEE" w14:textId="77777777" w:rsidTr="0052776F">
        <w:trPr>
          <w:cantSplit/>
          <w:trHeight w:val="340"/>
        </w:trPr>
        <w:tc>
          <w:tcPr>
            <w:tcW w:w="2830" w:type="dxa"/>
            <w:shd w:val="clear" w:color="auto" w:fill="FFFFFF"/>
            <w:vAlign w:val="center"/>
          </w:tcPr>
          <w:p w14:paraId="53266EF0" w14:textId="77777777" w:rsidR="0052776F" w:rsidRPr="00216F9D" w:rsidRDefault="0052776F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047ADBB6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784B8585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44E2632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1C0EC6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06FAE20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777E68E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DD4A2C4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174F020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76F" w:rsidRPr="00216F9D" w14:paraId="0B87B156" w14:textId="77777777" w:rsidTr="0052776F">
        <w:trPr>
          <w:cantSplit/>
          <w:trHeight w:val="340"/>
        </w:trPr>
        <w:tc>
          <w:tcPr>
            <w:tcW w:w="2830" w:type="dxa"/>
            <w:shd w:val="clear" w:color="auto" w:fill="FFFFFF"/>
            <w:vAlign w:val="center"/>
          </w:tcPr>
          <w:p w14:paraId="687BC721" w14:textId="77777777" w:rsidR="0052776F" w:rsidRPr="00216F9D" w:rsidRDefault="0052776F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F9320A4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7A5823BE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2602D15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EAE383F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B0BCE0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34ABE1D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56BFEC1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B190FFF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76F" w:rsidRPr="00216F9D" w14:paraId="49ABD89A" w14:textId="77777777" w:rsidTr="0040313D">
        <w:trPr>
          <w:cantSplit/>
          <w:trHeight w:val="340"/>
        </w:trPr>
        <w:tc>
          <w:tcPr>
            <w:tcW w:w="2830" w:type="dxa"/>
            <w:shd w:val="clear" w:color="auto" w:fill="FFFFFF"/>
            <w:vAlign w:val="center"/>
          </w:tcPr>
          <w:p w14:paraId="5E775DD8" w14:textId="77777777" w:rsidR="0052776F" w:rsidRPr="00216F9D" w:rsidRDefault="0052776F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4581D09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635E9585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E9AF272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953E52A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8B6FBA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A49E286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F84121D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8B7AE70" w14:textId="77777777" w:rsidR="0052776F" w:rsidRPr="00216F9D" w:rsidRDefault="0052776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2A6EA465" w14:textId="77777777" w:rsidTr="0040313D">
        <w:trPr>
          <w:cantSplit/>
          <w:trHeight w:val="340"/>
        </w:trPr>
        <w:tc>
          <w:tcPr>
            <w:tcW w:w="283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843520" w14:textId="2D446F9D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lastRenderedPageBreak/>
              <w:t>Weight gain after weigh-in for a competition</w:t>
            </w:r>
            <w:r w:rsidR="0049023A" w:rsidRPr="00216F9D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711C5" w14:textId="69284F01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2517E" w:rsidRPr="00216F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1AA39" w14:textId="4A6BC256" w:rsidR="0074634C" w:rsidRPr="00216F9D" w:rsidRDefault="0034368E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14:paraId="469C500E" w14:textId="2C5BA493" w:rsidR="0074634C" w:rsidRPr="00216F9D" w:rsidRDefault="00C8780F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50</w:t>
            </w:r>
            <w:r w:rsidR="0074634C" w:rsidRPr="00216F9D">
              <w:rPr>
                <w:rFonts w:ascii="Times New Roman" w:hAnsi="Times New Roman" w:cs="Times New Roman"/>
              </w:rPr>
              <w:t xml:space="preserve"> (2, 15</w:t>
            </w:r>
            <w:r w:rsidR="00C2517E" w:rsidRPr="00216F9D">
              <w:rPr>
                <w:rFonts w:ascii="Times New Roman" w:hAnsi="Times New Roman" w:cs="Times New Roman"/>
              </w:rPr>
              <w:t>6</w:t>
            </w:r>
            <w:r w:rsidR="0074634C" w:rsidRPr="00216F9D">
              <w:rPr>
                <w:rFonts w:ascii="Times New Roman" w:hAnsi="Times New Roman" w:cs="Times New Roman"/>
              </w:rPr>
              <w:t>.</w:t>
            </w:r>
            <w:r w:rsidR="00C2517E" w:rsidRPr="00216F9D">
              <w:rPr>
                <w:rFonts w:ascii="Times New Roman" w:hAnsi="Times New Roman" w:cs="Times New Roman"/>
              </w:rPr>
              <w:t>23</w:t>
            </w:r>
            <w:r w:rsidR="0074634C" w:rsidRPr="00216F9D">
              <w:rPr>
                <w:rFonts w:ascii="Times New Roman" w:hAnsi="Times New Roman" w:cs="Times New Roman"/>
              </w:rPr>
              <w:t>*) &lt;.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5B812F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C3418" w14:textId="52C578B1" w:rsidR="0074634C" w:rsidRPr="00216F9D" w:rsidRDefault="0034368E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27568F" w14:textId="7CB3EE3F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34368E" w:rsidRPr="00216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307D9F" w14:textId="1DC7DFD3" w:rsidR="0074634C" w:rsidRPr="00216F9D" w:rsidRDefault="0034368E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501626" w14:textId="61E5994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 &gt; S/R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1B79CB" w:rsidRPr="00216F9D">
              <w:rPr>
                <w:rFonts w:ascii="Times New Roman" w:hAnsi="Times New Roman" w:cs="Times New Roman"/>
              </w:rPr>
              <w:t>55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74634C" w:rsidRPr="00216F9D" w14:paraId="26AD2651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A58271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A1B6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9AC5C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B6627F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917900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/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C8AF2" w14:textId="4036272A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</w:t>
            </w:r>
            <w:r w:rsidR="0034368E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6B472B" w14:textId="78893F16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34368E" w:rsidRPr="00216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9633FC" w14:textId="44461E1C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34368E" w:rsidRPr="00216F9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550BA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17B555DB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A3B5AF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DE69F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538C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A5F198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6352F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1CDE6" w14:textId="50FE0065" w:rsidR="0074634C" w:rsidRPr="00216F9D" w:rsidRDefault="00375A8E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4F568" w14:textId="3B6215EF" w:rsidR="0074634C" w:rsidRPr="00216F9D" w:rsidRDefault="00375A8E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74C34" w14:textId="3CF0333D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375A8E" w:rsidRPr="00216F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B3544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65656843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AB642A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E5C2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2F7A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46CB6" w14:textId="6E879EFE" w:rsidR="0074634C" w:rsidRPr="00216F9D" w:rsidRDefault="00326B20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20</w:t>
            </w:r>
            <w:r w:rsidR="0074634C" w:rsidRPr="00216F9D">
              <w:rPr>
                <w:rFonts w:ascii="Times New Roman" w:hAnsi="Times New Roman" w:cs="Times New Roman"/>
              </w:rPr>
              <w:t xml:space="preserve"> (6, 9</w:t>
            </w:r>
            <w:r w:rsidRPr="00216F9D">
              <w:rPr>
                <w:rFonts w:ascii="Times New Roman" w:hAnsi="Times New Roman" w:cs="Times New Roman"/>
              </w:rPr>
              <w:t>8.97</w:t>
            </w:r>
            <w:r w:rsidR="0074634C" w:rsidRPr="00216F9D">
              <w:rPr>
                <w:rFonts w:ascii="Times New Roman" w:hAnsi="Times New Roman" w:cs="Times New Roman"/>
              </w:rPr>
              <w:t>*) &lt; 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B32D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97EAC" w14:textId="63EB63D1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BA2C1A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D8B42" w14:textId="58613858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BA2C1A" w:rsidRPr="00216F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47011" w14:textId="4436AD47" w:rsidR="0074634C" w:rsidRPr="00216F9D" w:rsidRDefault="00BA2C1A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FC1738" w14:textId="70BAE568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T</w:t>
            </w:r>
            <w:r w:rsidR="00F95AEB" w:rsidRPr="00216F9D">
              <w:rPr>
                <w:rFonts w:ascii="Times New Roman" w:hAnsi="Times New Roman" w:cs="Times New Roman"/>
              </w:rPr>
              <w:t>/KB</w:t>
            </w:r>
            <w:r w:rsidRPr="00216F9D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="003C5B6A" w:rsidRPr="00216F9D">
              <w:rPr>
                <w:rFonts w:ascii="Times New Roman" w:hAnsi="Times New Roman" w:cs="Times New Roman"/>
              </w:rPr>
              <w:t>Wr</w:t>
            </w:r>
            <w:proofErr w:type="spellEnd"/>
            <w:r w:rsidR="002D2370" w:rsidRPr="00216F9D">
              <w:rPr>
                <w:rFonts w:ascii="Times New Roman" w:hAnsi="Times New Roman" w:cs="Times New Roman"/>
              </w:rPr>
              <w:t xml:space="preserve"> (0.68), </w:t>
            </w:r>
            <w:r w:rsidRPr="00216F9D">
              <w:rPr>
                <w:rFonts w:ascii="Times New Roman" w:hAnsi="Times New Roman" w:cs="Times New Roman"/>
              </w:rPr>
              <w:t>Box</w:t>
            </w:r>
            <w:r w:rsidR="002A52B3" w:rsidRPr="00216F9D">
              <w:rPr>
                <w:rFonts w:ascii="Times New Roman" w:hAnsi="Times New Roman" w:cs="Times New Roman"/>
              </w:rPr>
              <w:t xml:space="preserve">ing </w:t>
            </w:r>
            <w:r w:rsidRPr="00216F9D">
              <w:rPr>
                <w:rFonts w:ascii="Times New Roman" w:hAnsi="Times New Roman" w:cs="Times New Roman"/>
              </w:rPr>
              <w:t>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="0080105E" w:rsidRPr="00216F9D">
              <w:rPr>
                <w:rFonts w:ascii="Times New Roman" w:hAnsi="Times New Roman" w:cs="Times New Roman"/>
              </w:rPr>
              <w:t>.80</w:t>
            </w:r>
            <w:r w:rsidRPr="00216F9D">
              <w:rPr>
                <w:rFonts w:ascii="Times New Roman" w:hAnsi="Times New Roman" w:cs="Times New Roman"/>
              </w:rPr>
              <w:t>), BJJ (</w:t>
            </w:r>
            <w:r w:rsidR="003B2E83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3C5B6A" w:rsidRPr="00216F9D">
              <w:rPr>
                <w:rFonts w:ascii="Times New Roman" w:hAnsi="Times New Roman" w:cs="Times New Roman"/>
              </w:rPr>
              <w:t>85</w:t>
            </w:r>
            <w:r w:rsidRPr="00216F9D">
              <w:rPr>
                <w:rFonts w:ascii="Times New Roman" w:hAnsi="Times New Roman" w:cs="Times New Roman"/>
              </w:rPr>
              <w:t>), TSS (</w:t>
            </w:r>
            <w:r w:rsidR="005B45CE" w:rsidRPr="00216F9D">
              <w:rPr>
                <w:rFonts w:ascii="Times New Roman" w:hAnsi="Times New Roman" w:cs="Times New Roman"/>
              </w:rPr>
              <w:t>1.03</w:t>
            </w:r>
            <w:r w:rsidRPr="00216F9D">
              <w:rPr>
                <w:rFonts w:ascii="Times New Roman" w:hAnsi="Times New Roman" w:cs="Times New Roman"/>
              </w:rPr>
              <w:t>), &amp; Judo (1.6</w:t>
            </w:r>
            <w:r w:rsidR="005B45CE" w:rsidRPr="00216F9D">
              <w:rPr>
                <w:rFonts w:ascii="Times New Roman" w:hAnsi="Times New Roman" w:cs="Times New Roman"/>
              </w:rPr>
              <w:t>7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29BD12AE" w14:textId="77777777" w:rsidR="00994017" w:rsidRPr="00216F9D" w:rsidRDefault="00994017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A13670E" w14:textId="09793AC8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MA &gt;</w:t>
            </w:r>
            <w:r w:rsidR="00F206ED" w:rsidRPr="00216F9D">
              <w:rPr>
                <w:rFonts w:ascii="Times New Roman" w:hAnsi="Times New Roman" w:cs="Times New Roman"/>
              </w:rPr>
              <w:t xml:space="preserve"> Boxing</w:t>
            </w:r>
            <w:r w:rsidR="005B73E3" w:rsidRPr="00216F9D">
              <w:rPr>
                <w:rFonts w:ascii="Times New Roman" w:hAnsi="Times New Roman" w:cs="Times New Roman"/>
              </w:rPr>
              <w:t xml:space="preserve"> (0.72)</w:t>
            </w:r>
            <w:r w:rsidR="00F206ED" w:rsidRPr="00216F9D">
              <w:rPr>
                <w:rFonts w:ascii="Times New Roman" w:hAnsi="Times New Roman" w:cs="Times New Roman"/>
              </w:rPr>
              <w:t>,</w:t>
            </w:r>
            <w:r w:rsidR="006A1D69" w:rsidRPr="00216F9D">
              <w:rPr>
                <w:rFonts w:ascii="Times New Roman" w:hAnsi="Times New Roman" w:cs="Times New Roman"/>
              </w:rPr>
              <w:t xml:space="preserve"> BJJ</w:t>
            </w:r>
            <w:r w:rsidR="00941EB4" w:rsidRPr="00216F9D">
              <w:rPr>
                <w:rFonts w:ascii="Times New Roman" w:hAnsi="Times New Roman" w:cs="Times New Roman"/>
              </w:rPr>
              <w:t xml:space="preserve"> (0.77)</w:t>
            </w:r>
            <w:r w:rsidR="006A1D69" w:rsidRPr="00216F9D">
              <w:rPr>
                <w:rFonts w:ascii="Times New Roman" w:hAnsi="Times New Roman" w:cs="Times New Roman"/>
              </w:rPr>
              <w:t xml:space="preserve">, </w:t>
            </w:r>
            <w:r w:rsidR="00211CA3" w:rsidRPr="00216F9D">
              <w:rPr>
                <w:rFonts w:ascii="Times New Roman" w:hAnsi="Times New Roman" w:cs="Times New Roman"/>
              </w:rPr>
              <w:t xml:space="preserve">TSS (0.93), &amp; </w:t>
            </w:r>
            <w:r w:rsidRPr="00216F9D">
              <w:rPr>
                <w:rFonts w:ascii="Times New Roman" w:hAnsi="Times New Roman" w:cs="Times New Roman"/>
              </w:rPr>
              <w:t>Judo (1.4</w:t>
            </w:r>
            <w:r w:rsidR="00941EB4" w:rsidRPr="00216F9D">
              <w:rPr>
                <w:rFonts w:ascii="Times New Roman" w:hAnsi="Times New Roman" w:cs="Times New Roman"/>
              </w:rPr>
              <w:t>7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</w:tc>
      </w:tr>
      <w:tr w:rsidR="0074634C" w:rsidRPr="00216F9D" w14:paraId="42E92FF8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5DCCEB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B59D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3754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FB7510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6AD504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MT/K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ED13CC" w14:textId="0AD0B645" w:rsidR="0074634C" w:rsidRPr="00216F9D" w:rsidRDefault="00BA2C1A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1D63CE" w14:textId="03ED1D9B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CD136C" w:rsidRPr="00216F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8AC8DB" w14:textId="3A95810D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D136C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38482611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00C179EE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E2161D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701EC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174B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137F40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99EFC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ox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FD44B" w14:textId="14849CFA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</w:t>
            </w:r>
            <w:r w:rsidR="00CD136C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D033E4" w14:textId="3E86E0B6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D136C" w:rsidRPr="00216F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636202" w14:textId="5767814E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</w:t>
            </w:r>
            <w:r w:rsidR="00CD136C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63B3B8B2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1C04909E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6F5D34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7612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691D6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F85822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DFE47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BJJ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4CAD8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AAF1E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0E480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72ED7DE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6B60546F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2CB4C4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FCC53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E4F36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361BA4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33688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Wrestl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E6BEB" w14:textId="38D86959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CD136C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BF04E3" w14:textId="614E574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F849C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2B7598" w14:textId="1576C70A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</w:t>
            </w:r>
            <w:r w:rsidR="00F849C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7C4B2F3E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23A9F9EA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940A5A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E0B6A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8D0D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FA11209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3DD11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Jud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8C2A50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4024B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CE533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145BDFEB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34C" w:rsidRPr="00216F9D" w14:paraId="4FD66E3C" w14:textId="77777777" w:rsidTr="0040313D">
        <w:trPr>
          <w:cantSplit/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E53AAF" w14:textId="77777777" w:rsidR="0074634C" w:rsidRPr="00216F9D" w:rsidRDefault="0074634C" w:rsidP="0074634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19A6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9D97D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7893E4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696D5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56B4F" w14:textId="08BE7D5D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F849C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267FB" w14:textId="0EDC0B24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994017" w:rsidRPr="00216F9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BB718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2BBBF4" w14:textId="77777777" w:rsidR="0074634C" w:rsidRPr="00216F9D" w:rsidRDefault="0074634C" w:rsidP="007463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4FD188" w14:textId="77777777" w:rsidR="00E64A24" w:rsidRPr="00216F9D" w:rsidRDefault="00E64A24" w:rsidP="00E64A24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Notes:</w:t>
      </w:r>
    </w:p>
    <w:p w14:paraId="0489FFDB" w14:textId="2AA419F4" w:rsidR="006709DD" w:rsidRPr="00216F9D" w:rsidRDefault="00E64A24">
      <w:pPr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216F9D">
        <w:rPr>
          <w:rFonts w:ascii="Times New Roman" w:hAnsi="Times New Roman" w:cs="Times New Roman"/>
          <w:sz w:val="20"/>
          <w:szCs w:val="20"/>
        </w:rPr>
        <w:t>= 2</w:t>
      </w:r>
      <w:r w:rsidR="00567609" w:rsidRPr="00216F9D">
        <w:rPr>
          <w:rFonts w:ascii="Times New Roman" w:hAnsi="Times New Roman" w:cs="Times New Roman"/>
          <w:sz w:val="20"/>
          <w:szCs w:val="20"/>
        </w:rPr>
        <w:t>56</w:t>
      </w:r>
      <w:r w:rsidRPr="00216F9D">
        <w:rPr>
          <w:rFonts w:ascii="Times New Roman" w:hAnsi="Times New Roman" w:cs="Times New Roman"/>
          <w:sz w:val="20"/>
          <w:szCs w:val="20"/>
        </w:rPr>
        <w:t xml:space="preserve">. * Welch test reported because the assumption of homogeneity of variance was violated. Am= Amateurs. S/R = State or Regional. El= Elite. TSS= Traditional Striking Sports; </w:t>
      </w:r>
      <w:proofErr w:type="spellStart"/>
      <w:r w:rsidRPr="00216F9D">
        <w:rPr>
          <w:rFonts w:ascii="Times New Roman" w:hAnsi="Times New Roman" w:cs="Times New Roman"/>
          <w:sz w:val="20"/>
          <w:szCs w:val="20"/>
        </w:rPr>
        <w:t>Wr</w:t>
      </w:r>
      <w:proofErr w:type="spellEnd"/>
      <w:r w:rsidRPr="00216F9D">
        <w:rPr>
          <w:rFonts w:ascii="Times New Roman" w:hAnsi="Times New Roman" w:cs="Times New Roman"/>
          <w:sz w:val="20"/>
          <w:szCs w:val="20"/>
        </w:rPr>
        <w:t>= Wrestling; MMA= Mixed Martial Arts; MT/KB = Muay Thai / Kick Boxing. BJJ= Brazilian jiu-jitsu.</w:t>
      </w:r>
      <w:r w:rsidR="006709DD" w:rsidRPr="00216F9D">
        <w:rPr>
          <w:rFonts w:ascii="Times New Roman" w:hAnsi="Times New Roman" w:cs="Times New Roman"/>
          <w:sz w:val="20"/>
          <w:szCs w:val="20"/>
        </w:rPr>
        <w:br w:type="page"/>
      </w:r>
    </w:p>
    <w:p w14:paraId="2C627999" w14:textId="7484701E" w:rsidR="00125A9A" w:rsidRPr="00216F9D" w:rsidRDefault="00125A9A" w:rsidP="00125A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58DFA56B" w14:textId="6D763CDA" w:rsidR="00125A9A" w:rsidRPr="00216F9D" w:rsidRDefault="00874E60" w:rsidP="00125A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>All</w:t>
      </w:r>
      <w:r w:rsidR="00125A9A" w:rsidRPr="00216F9D">
        <w:rPr>
          <w:rFonts w:ascii="Times New Roman" w:hAnsi="Times New Roman" w:cs="Times New Roman"/>
          <w:b/>
          <w:bCs/>
          <w:sz w:val="24"/>
          <w:szCs w:val="24"/>
        </w:rPr>
        <w:t xml:space="preserve"> correlations between pre-competition weight loss history with common methods of RWL before a competition.</w:t>
      </w:r>
    </w:p>
    <w:tbl>
      <w:tblPr>
        <w:tblW w:w="138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458"/>
        <w:gridCol w:w="1459"/>
        <w:gridCol w:w="1458"/>
        <w:gridCol w:w="1459"/>
        <w:gridCol w:w="1458"/>
        <w:gridCol w:w="1459"/>
        <w:gridCol w:w="1459"/>
      </w:tblGrid>
      <w:tr w:rsidR="00125A9A" w:rsidRPr="00216F9D" w14:paraId="604E1F54" w14:textId="77777777" w:rsidTr="0059139A">
        <w:trPr>
          <w:cantSplit/>
          <w:trHeight w:val="397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D9D49D" w14:textId="5FBF782E" w:rsidR="00125A9A" w:rsidRPr="00216F9D" w:rsidRDefault="002C2FB8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usage of….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A95A62" w14:textId="77777777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Age began losing weight for </w:t>
            </w:r>
            <w:proofErr w:type="gramStart"/>
            <w:r w:rsidRPr="00216F9D">
              <w:rPr>
                <w:rFonts w:ascii="Times New Roman" w:hAnsi="Times New Roman" w:cs="Times New Roman"/>
              </w:rPr>
              <w:t>competitions</w:t>
            </w:r>
            <w:proofErr w:type="gramEnd"/>
          </w:p>
          <w:p w14:paraId="3DBE3D3D" w14:textId="42F4F19C" w:rsidR="00BF0184" w:rsidRPr="00216F9D" w:rsidRDefault="00BF0184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401B76" w14:textId="0E07EE64" w:rsidR="00BF0184" w:rsidRPr="00216F9D" w:rsidRDefault="00125A9A" w:rsidP="003D44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  <w:r w:rsidR="003D448F" w:rsidRPr="00216F9D">
              <w:rPr>
                <w:rFonts w:ascii="Times New Roman" w:hAnsi="Times New Roman" w:cs="Times New Roman"/>
              </w:rPr>
              <w:t xml:space="preserve"> </w:t>
            </w:r>
            <w:r w:rsidR="00BF0184" w:rsidRPr="00216F9D">
              <w:rPr>
                <w:rFonts w:ascii="Times New Roman" w:hAnsi="Times New Roman" w:cs="Times New Roman"/>
              </w:rPr>
              <w:t>(Likert 1-5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6A5097" w14:textId="14DC7B3A" w:rsidR="00BF0184" w:rsidRPr="00216F9D" w:rsidRDefault="00125A9A" w:rsidP="003D44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  <w:r w:rsidR="003D448F" w:rsidRPr="00216F9D">
              <w:rPr>
                <w:rFonts w:ascii="Times New Roman" w:hAnsi="Times New Roman" w:cs="Times New Roman"/>
              </w:rPr>
              <w:t xml:space="preserve"> </w:t>
            </w:r>
            <w:r w:rsidR="00BF0184" w:rsidRPr="00216F9D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278B7" w14:textId="44AE37A8" w:rsidR="00BF0184" w:rsidRPr="00216F9D" w:rsidRDefault="00125A9A" w:rsidP="003D44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  <w:r w:rsidR="003D448F" w:rsidRPr="00216F9D">
              <w:rPr>
                <w:rFonts w:ascii="Times New Roman" w:hAnsi="Times New Roman" w:cs="Times New Roman"/>
              </w:rPr>
              <w:t xml:space="preserve"> </w:t>
            </w:r>
            <w:r w:rsidR="00BF0184" w:rsidRPr="00216F9D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FDBF5F" w14:textId="1273120C" w:rsidR="00BF0184" w:rsidRPr="00216F9D" w:rsidRDefault="00125A9A" w:rsidP="003D44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  <w:r w:rsidR="003D448F" w:rsidRPr="00216F9D">
              <w:rPr>
                <w:rFonts w:ascii="Times New Roman" w:hAnsi="Times New Roman" w:cs="Times New Roman"/>
              </w:rPr>
              <w:t xml:space="preserve"> </w:t>
            </w:r>
            <w:r w:rsidR="00BF0184" w:rsidRPr="00216F9D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A396E0" w14:textId="440465C7" w:rsidR="00BF0184" w:rsidRPr="00216F9D" w:rsidRDefault="00125A9A" w:rsidP="003D44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  <w:r w:rsidR="003D448F" w:rsidRPr="00216F9D">
              <w:rPr>
                <w:rFonts w:ascii="Times New Roman" w:hAnsi="Times New Roman" w:cs="Times New Roman"/>
              </w:rPr>
              <w:t xml:space="preserve"> </w:t>
            </w:r>
            <w:r w:rsidR="00BF0184" w:rsidRPr="00216F9D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DFD07C" w14:textId="1D7775D2" w:rsidR="00BF0184" w:rsidRPr="00216F9D" w:rsidRDefault="00125A9A" w:rsidP="003D44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  <w:r w:rsidR="003D448F" w:rsidRPr="00216F9D">
              <w:rPr>
                <w:rFonts w:ascii="Times New Roman" w:hAnsi="Times New Roman" w:cs="Times New Roman"/>
              </w:rPr>
              <w:t xml:space="preserve"> </w:t>
            </w:r>
            <w:r w:rsidR="00BF0184" w:rsidRPr="00216F9D">
              <w:rPr>
                <w:rFonts w:ascii="Times New Roman" w:hAnsi="Times New Roman" w:cs="Times New Roman"/>
              </w:rPr>
              <w:t>(kg)</w:t>
            </w:r>
          </w:p>
        </w:tc>
      </w:tr>
      <w:tr w:rsidR="00125A9A" w:rsidRPr="00216F9D" w14:paraId="625500D9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4C424" w14:textId="105906EB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Gradual dieting</w:t>
            </w:r>
            <w:r w:rsidR="0059139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55EC3" w14:textId="6424D25C" w:rsidR="00125A9A" w:rsidRPr="00216F9D" w:rsidRDefault="00EF6E5F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2864E5" w:rsidRPr="00216F9D"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135D4" w14:textId="73A70A41" w:rsidR="00125A9A" w:rsidRPr="00216F9D" w:rsidRDefault="006A285C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1C521C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5F5E" w14:textId="6A4162F6" w:rsidR="00125A9A" w:rsidRPr="00216F9D" w:rsidRDefault="00125A9A" w:rsidP="0048383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1C521C" w:rsidRPr="00216F9D">
              <w:rPr>
                <w:rFonts w:ascii="Times New Roman" w:hAnsi="Times New Roman" w:cs="Times New Roman"/>
              </w:rPr>
              <w:t>6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47E9B" w14:textId="34173864" w:rsidR="00125A9A" w:rsidRPr="00216F9D" w:rsidRDefault="00474463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9B1B1" w14:textId="60DE60BE" w:rsidR="00125A9A" w:rsidRPr="00216F9D" w:rsidRDefault="00474463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27B50" w14:textId="697E613D" w:rsidR="00125A9A" w:rsidRPr="00216F9D" w:rsidRDefault="00873439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</w:t>
            </w:r>
            <w:r w:rsidR="001C521C" w:rsidRPr="00216F9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185C1" w14:textId="30655440" w:rsidR="00125A9A" w:rsidRPr="00216F9D" w:rsidRDefault="00643B37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1C521C" w:rsidRPr="00216F9D">
              <w:rPr>
                <w:rFonts w:ascii="Times New Roman" w:hAnsi="Times New Roman" w:cs="Times New Roman"/>
              </w:rPr>
              <w:t>4</w:t>
            </w:r>
          </w:p>
        </w:tc>
      </w:tr>
      <w:tr w:rsidR="00125A9A" w:rsidRPr="00216F9D" w14:paraId="62AB29C0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E6676" w14:textId="4ED7E2E9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re exercise than usual</w:t>
            </w:r>
            <w:r w:rsidR="0059139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DB0B5" w14:textId="3A5DF517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1</w:t>
            </w:r>
            <w:r w:rsidR="001B0D46" w:rsidRPr="00216F9D">
              <w:rPr>
                <w:rFonts w:ascii="Times New Roman" w:hAnsi="Times New Roman" w:cs="Times New Roman"/>
              </w:rPr>
              <w:t>4</w:t>
            </w:r>
            <w:r w:rsidR="009734C2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E2B3" w14:textId="41904507" w:rsidR="00125A9A" w:rsidRPr="00216F9D" w:rsidRDefault="006A285C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FF0C5E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5C9CA" w14:textId="56B4F6EE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FF0C5E" w:rsidRPr="00216F9D">
              <w:rPr>
                <w:rFonts w:ascii="Times New Roman" w:hAnsi="Times New Roman" w:cs="Times New Roman"/>
              </w:rPr>
              <w:t>1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1F46" w14:textId="7771FD0C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FF0C5E" w:rsidRPr="00216F9D">
              <w:rPr>
                <w:rFonts w:ascii="Times New Roman" w:hAnsi="Times New Roman" w:cs="Times New Roman"/>
              </w:rPr>
              <w:t>6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BB8E9" w14:textId="6B05A779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FF0C5E" w:rsidRPr="00216F9D">
              <w:rPr>
                <w:rFonts w:ascii="Times New Roman" w:hAnsi="Times New Roman" w:cs="Times New Roman"/>
              </w:rPr>
              <w:t>6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1C5D8" w14:textId="59BBDFC9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643B37" w:rsidRPr="00216F9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CB69" w14:textId="0EA8535A" w:rsidR="00125A9A" w:rsidRPr="00216F9D" w:rsidRDefault="00643B37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7</w:t>
            </w:r>
          </w:p>
        </w:tc>
      </w:tr>
      <w:tr w:rsidR="00125A9A" w:rsidRPr="00216F9D" w14:paraId="43A89590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D83D7" w14:textId="7C0FF103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kipping one or two meals</w:t>
            </w:r>
            <w:r w:rsidR="0059139A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7A7D3" w14:textId="52F6BF5F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1</w:t>
            </w:r>
            <w:r w:rsidR="00842B14" w:rsidRPr="00216F9D">
              <w:rPr>
                <w:rFonts w:ascii="Times New Roman" w:hAnsi="Times New Roman" w:cs="Times New Roman"/>
              </w:rPr>
              <w:t>4</w:t>
            </w:r>
            <w:r w:rsidR="00606A8E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DFF88" w14:textId="4BD265C5" w:rsidR="00125A9A" w:rsidRPr="00216F9D" w:rsidRDefault="00CD75BC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0A885" w14:textId="5F188770" w:rsidR="00125A9A" w:rsidRPr="00216F9D" w:rsidRDefault="00B22F65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7067CC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E54A" w14:textId="4B10AB0E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7067CC" w:rsidRPr="00216F9D">
              <w:rPr>
                <w:rFonts w:ascii="Times New Roman" w:hAnsi="Times New Roman" w:cs="Times New Roman"/>
              </w:rPr>
              <w:t>4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1FBBD" w14:textId="597F09FB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7067CC" w:rsidRPr="00216F9D">
              <w:rPr>
                <w:rFonts w:ascii="Times New Roman" w:hAnsi="Times New Roman" w:cs="Times New Roman"/>
              </w:rPr>
              <w:t>19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32972" w14:textId="1480413D" w:rsidR="00125A9A" w:rsidRPr="00216F9D" w:rsidRDefault="00643B37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0D2AE7" w:rsidRPr="00216F9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9E590" w14:textId="6E0B3EF5" w:rsidR="00125A9A" w:rsidRPr="00216F9D" w:rsidRDefault="00643B37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5</w:t>
            </w:r>
          </w:p>
        </w:tc>
      </w:tr>
      <w:tr w:rsidR="00125A9A" w:rsidRPr="00216F9D" w14:paraId="7411E242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E7D65" w14:textId="4C11A5C8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asting</w:t>
            </w:r>
            <w:r w:rsidR="00EC3308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D5B7D" w14:textId="4B95A5B7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20</w:t>
            </w:r>
            <w:r w:rsidR="00606A8E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BB568" w14:textId="6BAA6642" w:rsidR="00125A9A" w:rsidRPr="00216F9D" w:rsidRDefault="00CD75BC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B3F4F" w14:textId="79AED07A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C406CE" w:rsidRPr="00216F9D">
              <w:rPr>
                <w:rFonts w:ascii="Times New Roman" w:hAnsi="Times New Roman" w:cs="Times New Roman"/>
              </w:rPr>
              <w:t>2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87C16" w14:textId="4280C08C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C406CE" w:rsidRPr="00216F9D">
              <w:rPr>
                <w:rFonts w:ascii="Times New Roman" w:hAnsi="Times New Roman" w:cs="Times New Roman"/>
              </w:rPr>
              <w:t>3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2F4A" w14:textId="1CED460C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1</w:t>
            </w:r>
            <w:r w:rsidR="00873439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BDDD5" w14:textId="606787CF" w:rsidR="00125A9A" w:rsidRPr="00216F9D" w:rsidRDefault="00125A9A" w:rsidP="0048383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5B6372" w:rsidRPr="00216F9D">
              <w:rPr>
                <w:rFonts w:ascii="Times New Roman" w:hAnsi="Times New Roman" w:cs="Times New Roman"/>
              </w:rPr>
              <w:t>4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0154" w14:textId="10D44D93" w:rsidR="00125A9A" w:rsidRPr="00216F9D" w:rsidRDefault="00C70C24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*</w:t>
            </w:r>
          </w:p>
        </w:tc>
      </w:tr>
      <w:tr w:rsidR="00125A9A" w:rsidRPr="00216F9D" w14:paraId="3E23BB9C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1E9A5" w14:textId="68EAAB7E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Restricting fluid ingestion</w:t>
            </w:r>
            <w:r w:rsidR="00EC3308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D5FE5" w14:textId="343FEF29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25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9EE6" w14:textId="7ED1FEF1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5B6372" w:rsidRPr="00216F9D">
              <w:rPr>
                <w:rFonts w:ascii="Times New Roman" w:hAnsi="Times New Roman" w:cs="Times New Roman"/>
              </w:rPr>
              <w:t>9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094B4" w14:textId="592E4F39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5B6372" w:rsidRPr="00216F9D">
              <w:rPr>
                <w:rFonts w:ascii="Times New Roman" w:hAnsi="Times New Roman" w:cs="Times New Roman"/>
              </w:rPr>
              <w:t>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58B3D" w14:textId="60A2184B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5B6372" w:rsidRPr="00216F9D">
              <w:rPr>
                <w:rFonts w:ascii="Times New Roman" w:hAnsi="Times New Roman" w:cs="Times New Roman"/>
              </w:rPr>
              <w:t>2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B98CC" w14:textId="458AE63D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3</w:t>
            </w:r>
            <w:r w:rsidR="005B6372" w:rsidRPr="00216F9D">
              <w:rPr>
                <w:rFonts w:ascii="Times New Roman" w:hAnsi="Times New Roman" w:cs="Times New Roman"/>
              </w:rPr>
              <w:t>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1AAD8" w14:textId="7CAF88B3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5B6372" w:rsidRPr="00216F9D">
              <w:rPr>
                <w:rFonts w:ascii="Times New Roman" w:hAnsi="Times New Roman" w:cs="Times New Roman"/>
              </w:rPr>
              <w:t>40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3E70D" w14:textId="751C335C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5B6372" w:rsidRPr="00216F9D">
              <w:rPr>
                <w:rFonts w:ascii="Times New Roman" w:hAnsi="Times New Roman" w:cs="Times New Roman"/>
              </w:rPr>
              <w:t>2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125A9A" w:rsidRPr="00216F9D" w14:paraId="3DEBB827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119FF" w14:textId="620FF41B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xcessive fluid ingestion</w:t>
            </w:r>
            <w:r w:rsidR="00EC3308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F5309" w14:textId="223A833A" w:rsidR="00125A9A" w:rsidRPr="00216F9D" w:rsidRDefault="004626A8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8690E" w14:textId="55EB45D5" w:rsidR="00125A9A" w:rsidRPr="00216F9D" w:rsidRDefault="00125A9A" w:rsidP="0048383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9C792B" w:rsidRPr="00216F9D">
              <w:rPr>
                <w:rFonts w:ascii="Times New Roman" w:hAnsi="Times New Roman" w:cs="Times New Roman"/>
              </w:rPr>
              <w:t>5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32C28" w14:textId="3DE2EE7F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9C792B" w:rsidRPr="00216F9D">
              <w:rPr>
                <w:rFonts w:ascii="Times New Roman" w:hAnsi="Times New Roman" w:cs="Times New Roman"/>
              </w:rPr>
              <w:t>9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CDDA" w14:textId="3C9834D1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5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72FD70" w14:textId="45E44A1D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3</w:t>
            </w:r>
            <w:r w:rsidR="009C792B" w:rsidRPr="00216F9D">
              <w:rPr>
                <w:rFonts w:ascii="Times New Roman" w:hAnsi="Times New Roman" w:cs="Times New Roman"/>
              </w:rPr>
              <w:t>6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7171FA" w14:textId="61FC1B6A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4</w:t>
            </w:r>
            <w:r w:rsidR="009C792B" w:rsidRPr="00216F9D">
              <w:rPr>
                <w:rFonts w:ascii="Times New Roman" w:hAnsi="Times New Roman" w:cs="Times New Roman"/>
              </w:rPr>
              <w:t>7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E57D0" w14:textId="1FB4AC64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4</w:t>
            </w:r>
            <w:r w:rsidR="009C792B" w:rsidRPr="00216F9D">
              <w:rPr>
                <w:rFonts w:ascii="Times New Roman" w:hAnsi="Times New Roman" w:cs="Times New Roman"/>
              </w:rPr>
              <w:t>5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125A9A" w:rsidRPr="00216F9D" w14:paraId="428D7AEC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49819" w14:textId="76E61BC7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raining in heated rooms</w:t>
            </w:r>
            <w:r w:rsidR="002C2FB8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A816" w14:textId="39C8FD1F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2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C25E4" w14:textId="71464DF8" w:rsidR="00125A9A" w:rsidRPr="00216F9D" w:rsidRDefault="00CD75BC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6505EE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663C3" w14:textId="312A1489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6505EE" w:rsidRPr="00216F9D">
              <w:rPr>
                <w:rFonts w:ascii="Times New Roman" w:hAnsi="Times New Roman" w:cs="Times New Roman"/>
              </w:rPr>
              <w:t>19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E5344" w14:textId="3662A5E9" w:rsidR="00125A9A" w:rsidRPr="00216F9D" w:rsidRDefault="00125A9A" w:rsidP="0048383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6505EE" w:rsidRPr="00216F9D">
              <w:rPr>
                <w:rFonts w:ascii="Times New Roman" w:hAnsi="Times New Roman" w:cs="Times New Roman"/>
              </w:rPr>
              <w:t>4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D3F7B" w14:textId="0183A2D5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6505EE" w:rsidRPr="00216F9D">
              <w:rPr>
                <w:rFonts w:ascii="Times New Roman" w:hAnsi="Times New Roman" w:cs="Times New Roman"/>
              </w:rPr>
              <w:t>2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91B31" w14:textId="320A67EC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6505EE" w:rsidRPr="00216F9D">
              <w:rPr>
                <w:rFonts w:ascii="Times New Roman" w:hAnsi="Times New Roman" w:cs="Times New Roman"/>
              </w:rPr>
              <w:t>3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4E18B" w14:textId="54419875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6505EE" w:rsidRPr="00216F9D">
              <w:rPr>
                <w:rFonts w:ascii="Times New Roman" w:hAnsi="Times New Roman" w:cs="Times New Roman"/>
              </w:rPr>
              <w:t>15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125A9A" w:rsidRPr="00216F9D" w14:paraId="78F55A71" w14:textId="77777777" w:rsidTr="0059139A">
        <w:trPr>
          <w:cantSplit/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B17904" w14:textId="44AE84DC" w:rsidR="00125A9A" w:rsidRPr="00216F9D" w:rsidRDefault="00125A9A" w:rsidP="006F79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auna</w:t>
            </w:r>
            <w:r w:rsidR="002C2FB8" w:rsidRPr="00216F9D">
              <w:rPr>
                <w:rFonts w:ascii="Times New Roman" w:hAnsi="Times New Roman" w:cs="Times New Roman"/>
              </w:rPr>
              <w:t xml:space="preserve"> (Likert 1-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7C5AA7" w14:textId="7382B008" w:rsidR="00125A9A" w:rsidRPr="00216F9D" w:rsidRDefault="004626A8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-.0</w:t>
            </w:r>
            <w:r w:rsidR="008A18A2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AEAE74" w14:textId="77A81E3C" w:rsidR="00125A9A" w:rsidRPr="00216F9D" w:rsidRDefault="00B22F65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</w:t>
            </w:r>
            <w:r w:rsidR="008A18A2" w:rsidRPr="00216F9D"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6786A8" w14:textId="079CE367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8A18A2" w:rsidRPr="00216F9D">
              <w:rPr>
                <w:rFonts w:ascii="Times New Roman" w:hAnsi="Times New Roman" w:cs="Times New Roman"/>
              </w:rPr>
              <w:t>9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A5D829" w14:textId="28CCA6C8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2</w:t>
            </w:r>
            <w:r w:rsidR="008A18A2" w:rsidRPr="00216F9D">
              <w:rPr>
                <w:rFonts w:ascii="Times New Roman" w:hAnsi="Times New Roman" w:cs="Times New Roman"/>
              </w:rPr>
              <w:t>2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6283C5" w14:textId="4E27219E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3</w:t>
            </w:r>
            <w:r w:rsidR="008A18A2" w:rsidRPr="00216F9D">
              <w:rPr>
                <w:rFonts w:ascii="Times New Roman" w:hAnsi="Times New Roman" w:cs="Times New Roman"/>
              </w:rPr>
              <w:t>8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66058A" w14:textId="4E4197DE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B24F5B" w:rsidRPr="00216F9D">
              <w:rPr>
                <w:rFonts w:ascii="Times New Roman" w:hAnsi="Times New Roman" w:cs="Times New Roman"/>
              </w:rPr>
              <w:t>45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EF6B55" w14:textId="456C07F3" w:rsidR="00125A9A" w:rsidRPr="00216F9D" w:rsidRDefault="00125A9A" w:rsidP="006F79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B24F5B" w:rsidRPr="00216F9D">
              <w:rPr>
                <w:rFonts w:ascii="Times New Roman" w:hAnsi="Times New Roman" w:cs="Times New Roman"/>
              </w:rPr>
              <w:t>41</w:t>
            </w:r>
            <w:r w:rsidR="004626A8" w:rsidRPr="00216F9D">
              <w:rPr>
                <w:rFonts w:ascii="Times New Roman" w:hAnsi="Times New Roman" w:cs="Times New Roman"/>
              </w:rPr>
              <w:t>*</w:t>
            </w:r>
          </w:p>
        </w:tc>
      </w:tr>
    </w:tbl>
    <w:p w14:paraId="779B9496" w14:textId="77777777" w:rsidR="00125A9A" w:rsidRPr="00216F9D" w:rsidRDefault="00125A9A" w:rsidP="00125A9A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Notes:</w:t>
      </w:r>
    </w:p>
    <w:p w14:paraId="0CD3C5A5" w14:textId="643EA6F6" w:rsidR="002D5638" w:rsidRPr="00216F9D" w:rsidRDefault="00125A9A" w:rsidP="002D5638">
      <w:pPr>
        <w:rPr>
          <w:rFonts w:ascii="Times New Roman" w:hAnsi="Times New Roman" w:cs="Times New Roman"/>
          <w:sz w:val="20"/>
          <w:szCs w:val="20"/>
        </w:rPr>
        <w:sectPr w:rsidR="002D5638" w:rsidRPr="00216F9D" w:rsidSect="00E64A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16F9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216F9D">
        <w:rPr>
          <w:rFonts w:ascii="Times New Roman" w:hAnsi="Times New Roman" w:cs="Times New Roman"/>
          <w:sz w:val="20"/>
          <w:szCs w:val="20"/>
        </w:rPr>
        <w:t>= 2</w:t>
      </w:r>
      <w:r w:rsidR="00B24F5B" w:rsidRPr="00216F9D">
        <w:rPr>
          <w:rFonts w:ascii="Times New Roman" w:hAnsi="Times New Roman" w:cs="Times New Roman"/>
          <w:sz w:val="20"/>
          <w:szCs w:val="20"/>
        </w:rPr>
        <w:t>56</w:t>
      </w:r>
      <w:r w:rsidR="00D744EE" w:rsidRPr="00216F9D">
        <w:rPr>
          <w:rFonts w:ascii="Times New Roman" w:hAnsi="Times New Roman" w:cs="Times New Roman"/>
          <w:sz w:val="20"/>
          <w:szCs w:val="20"/>
        </w:rPr>
        <w:t>.</w:t>
      </w:r>
      <w:r w:rsidRPr="00216F9D">
        <w:rPr>
          <w:rFonts w:ascii="Times New Roman" w:hAnsi="Times New Roman" w:cs="Times New Roman"/>
          <w:sz w:val="20"/>
          <w:szCs w:val="20"/>
        </w:rPr>
        <w:t xml:space="preserve"> </w:t>
      </w:r>
      <w:r w:rsidR="009734C2" w:rsidRPr="00216F9D">
        <w:rPr>
          <w:rFonts w:ascii="Times New Roman" w:hAnsi="Times New Roman" w:cs="Times New Roman"/>
          <w:sz w:val="20"/>
          <w:szCs w:val="20"/>
        </w:rPr>
        <w:t xml:space="preserve">* indicates </w:t>
      </w:r>
      <w:r w:rsidR="009734C2" w:rsidRPr="00216F9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734C2" w:rsidRPr="00216F9D">
        <w:rPr>
          <w:rFonts w:ascii="Times New Roman" w:hAnsi="Times New Roman" w:cs="Times New Roman"/>
          <w:sz w:val="20"/>
          <w:szCs w:val="20"/>
        </w:rPr>
        <w:t xml:space="preserve">&lt; .05. </w:t>
      </w:r>
    </w:p>
    <w:p w14:paraId="0E41361D" w14:textId="52982AAB" w:rsidR="00253113" w:rsidRPr="00216F9D" w:rsidRDefault="00253113" w:rsidP="002D5638">
      <w:pPr>
        <w:jc w:val="center"/>
        <w:rPr>
          <w:rFonts w:ascii="Times New Roman" w:hAnsi="Times New Roman" w:cs="Times New Roman"/>
          <w:b/>
          <w:bCs/>
        </w:rPr>
      </w:pPr>
      <w:r w:rsidRPr="00216F9D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</w:rPr>
        <w:t>F</w:t>
      </w:r>
    </w:p>
    <w:p w14:paraId="76C59DA5" w14:textId="7CC3A6CF" w:rsidR="00253113" w:rsidRPr="00216F9D" w:rsidRDefault="002D5638" w:rsidP="00253113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216F9D">
        <w:rPr>
          <w:rFonts w:ascii="Times New Roman" w:hAnsi="Times New Roman" w:cs="Times New Roman"/>
          <w:b/>
          <w:bCs/>
        </w:rPr>
        <w:t>F</w:t>
      </w:r>
      <w:r w:rsidR="00253113" w:rsidRPr="00216F9D">
        <w:rPr>
          <w:rFonts w:ascii="Times New Roman" w:hAnsi="Times New Roman" w:cs="Times New Roman"/>
          <w:b/>
          <w:bCs/>
        </w:rPr>
        <w:t xml:space="preserve">indings for the multigroup analyses for Table </w:t>
      </w:r>
      <w:r w:rsidRPr="00216F9D">
        <w:rPr>
          <w:rFonts w:ascii="Times New Roman" w:hAnsi="Times New Roman" w:cs="Times New Roman"/>
          <w:b/>
          <w:bCs/>
        </w:rPr>
        <w:t>4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260"/>
      </w:tblGrid>
      <w:tr w:rsidR="003B7B59" w:rsidRPr="00216F9D" w14:paraId="335A02B2" w14:textId="77777777" w:rsidTr="00183900">
        <w:trPr>
          <w:trHeight w:val="369"/>
          <w:tblHeader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EA27" w14:textId="77777777" w:rsidR="003B7B59" w:rsidRPr="00216F9D" w:rsidRDefault="003B7B59" w:rsidP="002531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77C9" w14:textId="77777777" w:rsidR="003B7B59" w:rsidRPr="00216F9D" w:rsidRDefault="003B7B59" w:rsidP="00253113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Level</w:t>
            </w:r>
          </w:p>
          <w:p w14:paraId="25A1BE6D" w14:textId="395E95E6" w:rsidR="003B7B59" w:rsidRPr="00216F9D" w:rsidRDefault="003B7B59" w:rsidP="00253113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</w:rPr>
              <w:t>= 2)</w:t>
            </w:r>
          </w:p>
        </w:tc>
      </w:tr>
      <w:tr w:rsidR="003B7B59" w:rsidRPr="00216F9D" w14:paraId="1B953B88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826EC0" w14:textId="65853DB9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Gradual dieting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EDF78BD" w14:textId="77777777" w:rsidR="003B7B59" w:rsidRPr="00216F9D" w:rsidRDefault="003B7B59" w:rsidP="004356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3B542D1E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6C6BEF" w14:textId="67E4C4F4" w:rsidR="003B7B59" w:rsidRPr="00216F9D" w:rsidRDefault="003B7B59" w:rsidP="004356C9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1757309" w14:textId="381A95D2" w:rsidR="003B7B59" w:rsidRPr="00216F9D" w:rsidRDefault="003B7B59" w:rsidP="004356C9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2.23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33</w:t>
            </w:r>
          </w:p>
        </w:tc>
      </w:tr>
      <w:tr w:rsidR="003B7B59" w:rsidRPr="00216F9D" w14:paraId="0D862CCC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FA9AE03" w14:textId="7B20C4E5" w:rsidR="003B7B59" w:rsidRPr="00216F9D" w:rsidRDefault="003B7B59" w:rsidP="005C698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0B858E8C" w14:textId="63CD8677" w:rsidR="003B7B59" w:rsidRPr="00216F9D" w:rsidRDefault="003B7B59" w:rsidP="005C698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0.11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95</w:t>
            </w:r>
          </w:p>
        </w:tc>
      </w:tr>
      <w:tr w:rsidR="003B7B59" w:rsidRPr="00216F9D" w14:paraId="0290014A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3A917BA4" w14:textId="271722FE" w:rsidR="003B7B59" w:rsidRPr="00216F9D" w:rsidRDefault="003B7B59" w:rsidP="00861612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7A4118D1" w14:textId="15F9C786" w:rsidR="003B7B59" w:rsidRPr="00216F9D" w:rsidRDefault="003B7B59" w:rsidP="00861612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1.72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43</w:t>
            </w:r>
          </w:p>
        </w:tc>
      </w:tr>
      <w:tr w:rsidR="003B7B59" w:rsidRPr="00216F9D" w14:paraId="346D063B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07ACDE52" w14:textId="416A2DE3" w:rsidR="003B7B59" w:rsidRPr="00216F9D" w:rsidRDefault="003B7B59" w:rsidP="00E6240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0DD99D20" w14:textId="7734E5DF" w:rsidR="003B7B59" w:rsidRPr="00216F9D" w:rsidRDefault="003B7B59" w:rsidP="00E6240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2.52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28</w:t>
            </w:r>
          </w:p>
        </w:tc>
      </w:tr>
      <w:tr w:rsidR="003B7B59" w:rsidRPr="00216F9D" w14:paraId="43EF8DEC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3B5FD6C" w14:textId="1629F6EC" w:rsidR="003B7B59" w:rsidRPr="00216F9D" w:rsidRDefault="003B7B59" w:rsidP="008F526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27C801A9" w14:textId="5D16D6A0" w:rsidR="003B7B59" w:rsidRPr="00216F9D" w:rsidRDefault="003B7B59" w:rsidP="008F526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2.62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26</w:t>
            </w:r>
          </w:p>
        </w:tc>
      </w:tr>
      <w:tr w:rsidR="003B7B59" w:rsidRPr="00216F9D" w14:paraId="4F0B27A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17F0C6F0" w14:textId="69A478A8" w:rsidR="003B7B59" w:rsidRPr="00216F9D" w:rsidRDefault="003B7B59" w:rsidP="0088090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0B0C9D3D" w14:textId="0EC48065" w:rsidR="003B7B59" w:rsidRPr="00216F9D" w:rsidRDefault="003B7B59" w:rsidP="008809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BE457B" w:rsidRPr="00216F9D">
              <w:rPr>
                <w:rFonts w:ascii="Times New Roman" w:hAnsi="Times New Roman" w:cs="Times New Roman"/>
              </w:rPr>
              <w:t>4.5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BE457B" w:rsidRPr="00216F9D">
              <w:rPr>
                <w:rFonts w:ascii="Times New Roman" w:hAnsi="Times New Roman" w:cs="Times New Roman"/>
              </w:rPr>
              <w:t>10</w:t>
            </w:r>
          </w:p>
        </w:tc>
      </w:tr>
      <w:tr w:rsidR="003B7B59" w:rsidRPr="00216F9D" w14:paraId="0582B7BC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FA3A6B" w14:textId="2B0401E0" w:rsidR="003B7B59" w:rsidRPr="00216F9D" w:rsidRDefault="003B7B59" w:rsidP="0088090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09FE02F" w14:textId="3F3872C1" w:rsidR="003B7B59" w:rsidRPr="00216F9D" w:rsidRDefault="003B7B59" w:rsidP="008809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C84211" w:rsidRPr="00216F9D">
              <w:rPr>
                <w:rFonts w:ascii="Times New Roman" w:hAnsi="Times New Roman" w:cs="Times New Roman"/>
              </w:rPr>
              <w:t>3.7</w:t>
            </w:r>
            <w:r w:rsidR="00A12887" w:rsidRPr="00216F9D">
              <w:rPr>
                <w:rFonts w:ascii="Times New Roman" w:hAnsi="Times New Roman" w:cs="Times New Roman"/>
              </w:rPr>
              <w:t>4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A12887" w:rsidRPr="00216F9D">
              <w:rPr>
                <w:rFonts w:ascii="Times New Roman" w:hAnsi="Times New Roman" w:cs="Times New Roman"/>
              </w:rPr>
              <w:t>15</w:t>
            </w:r>
          </w:p>
        </w:tc>
      </w:tr>
      <w:tr w:rsidR="003B7B59" w:rsidRPr="00216F9D" w14:paraId="78D5274D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3AB2EA" w14:textId="2DCE022D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re exercise than usua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7EE7F91" w14:textId="77777777" w:rsidR="003B7B59" w:rsidRPr="00216F9D" w:rsidRDefault="003B7B59" w:rsidP="00A50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242808B9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2CB27E" w14:textId="6E28B510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EC845B1" w14:textId="07293712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21718A" w:rsidRPr="00216F9D">
              <w:rPr>
                <w:rFonts w:ascii="Times New Roman" w:hAnsi="Times New Roman" w:cs="Times New Roman"/>
              </w:rPr>
              <w:t>1.68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4F4095" w:rsidRPr="00216F9D">
              <w:rPr>
                <w:rFonts w:ascii="Times New Roman" w:hAnsi="Times New Roman" w:cs="Times New Roman"/>
              </w:rPr>
              <w:t>43</w:t>
            </w:r>
          </w:p>
        </w:tc>
      </w:tr>
      <w:tr w:rsidR="003B7B59" w:rsidRPr="00216F9D" w14:paraId="27F60B0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479C37F0" w14:textId="2AB70693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4F1ADF6F" w14:textId="4EE8E650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813DDF" w:rsidRPr="00216F9D">
              <w:rPr>
                <w:rFonts w:ascii="Times New Roman" w:hAnsi="Times New Roman" w:cs="Times New Roman"/>
              </w:rPr>
              <w:t>1.0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4160B4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9</w:t>
            </w:r>
          </w:p>
        </w:tc>
      </w:tr>
      <w:tr w:rsidR="003B7B59" w:rsidRPr="00216F9D" w14:paraId="5744FB39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44D80CEF" w14:textId="4A83EE46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2F750611" w14:textId="30C9E621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82669D" w:rsidRPr="00216F9D">
              <w:rPr>
                <w:rFonts w:ascii="Times New Roman" w:hAnsi="Times New Roman" w:cs="Times New Roman"/>
              </w:rPr>
              <w:t>0.54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 xml:space="preserve">&lt; </w:t>
            </w:r>
            <w:r w:rsidR="0082669D" w:rsidRPr="00216F9D">
              <w:rPr>
                <w:rFonts w:ascii="Times New Roman" w:hAnsi="Times New Roman" w:cs="Times New Roman"/>
              </w:rPr>
              <w:t>.77</w:t>
            </w:r>
          </w:p>
        </w:tc>
      </w:tr>
      <w:tr w:rsidR="003B7B59" w:rsidRPr="00216F9D" w14:paraId="5A2721E1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956CD9C" w14:textId="4258C819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121AC7F8" w14:textId="0CC843CD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22788E" w:rsidRPr="00216F9D">
              <w:rPr>
                <w:rFonts w:ascii="Times New Roman" w:hAnsi="Times New Roman" w:cs="Times New Roman"/>
              </w:rPr>
              <w:t>3.17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EE6704" w:rsidRPr="00216F9D">
              <w:rPr>
                <w:rFonts w:ascii="Times New Roman" w:hAnsi="Times New Roman" w:cs="Times New Roman"/>
              </w:rPr>
              <w:t>21</w:t>
            </w:r>
          </w:p>
        </w:tc>
      </w:tr>
      <w:tr w:rsidR="003B7B59" w:rsidRPr="00216F9D" w14:paraId="2103D16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0A78EA35" w14:textId="63014AA9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5BBDBC28" w14:textId="4E0DB91C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</w:t>
            </w:r>
            <w:r w:rsidR="00E86EDB" w:rsidRPr="00216F9D">
              <w:rPr>
                <w:rFonts w:ascii="Times New Roman" w:hAnsi="Times New Roman" w:cs="Times New Roman"/>
              </w:rPr>
              <w:t>37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8</w:t>
            </w:r>
            <w:r w:rsidR="00E86EDB" w:rsidRPr="00216F9D">
              <w:rPr>
                <w:rFonts w:ascii="Times New Roman" w:hAnsi="Times New Roman" w:cs="Times New Roman"/>
              </w:rPr>
              <w:t>3</w:t>
            </w:r>
          </w:p>
        </w:tc>
      </w:tr>
      <w:tr w:rsidR="003B7B59" w:rsidRPr="00216F9D" w14:paraId="7D8F35F3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D25ECAE" w14:textId="439A1E98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12F5BFC2" w14:textId="69959F6E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4B5E24" w:rsidRPr="00216F9D">
              <w:rPr>
                <w:rFonts w:ascii="Times New Roman" w:hAnsi="Times New Roman" w:cs="Times New Roman"/>
              </w:rPr>
              <w:t>1.01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311A22" w:rsidRPr="00216F9D">
              <w:rPr>
                <w:rFonts w:ascii="Times New Roman" w:hAnsi="Times New Roman" w:cs="Times New Roman"/>
              </w:rPr>
              <w:t>60</w:t>
            </w:r>
          </w:p>
        </w:tc>
      </w:tr>
      <w:tr w:rsidR="003B7B59" w:rsidRPr="00216F9D" w14:paraId="7EF19637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C4D313" w14:textId="0A9487F6" w:rsidR="003B7B59" w:rsidRPr="00216F9D" w:rsidRDefault="003B7B59" w:rsidP="007456D5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BE27445" w14:textId="535E7C4F" w:rsidR="003B7B59" w:rsidRPr="00216F9D" w:rsidRDefault="003B7B59" w:rsidP="007456D5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1F44CC" w:rsidRPr="00216F9D">
              <w:rPr>
                <w:rFonts w:ascii="Times New Roman" w:hAnsi="Times New Roman" w:cs="Times New Roman"/>
              </w:rPr>
              <w:t>1.01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78231A" w:rsidRPr="00216F9D">
              <w:rPr>
                <w:rFonts w:ascii="Times New Roman" w:hAnsi="Times New Roman" w:cs="Times New Roman"/>
              </w:rPr>
              <w:t>60</w:t>
            </w:r>
          </w:p>
        </w:tc>
      </w:tr>
      <w:tr w:rsidR="003B7B59" w:rsidRPr="00216F9D" w14:paraId="0A419EDD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176E5F" w14:textId="19049F40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kipping one or two meal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7F21EA2" w14:textId="77777777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1C012735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A13BBC" w14:textId="26D88ABA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17D8BC3" w14:textId="57D80D19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0</w:t>
            </w:r>
            <w:r w:rsidR="00114AFB" w:rsidRPr="00216F9D">
              <w:rPr>
                <w:rFonts w:ascii="Times New Roman" w:hAnsi="Times New Roman" w:cs="Times New Roman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6F054B" w:rsidRPr="00216F9D">
              <w:rPr>
                <w:rFonts w:ascii="Times New Roman" w:hAnsi="Times New Roman" w:cs="Times New Roman"/>
              </w:rPr>
              <w:t>.99</w:t>
            </w:r>
          </w:p>
        </w:tc>
      </w:tr>
      <w:tr w:rsidR="003B7B59" w:rsidRPr="00216F9D" w14:paraId="19E46B15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4A559A08" w14:textId="5C4EC89A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510308DC" w14:textId="145E9845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6F054B" w:rsidRPr="00216F9D">
              <w:rPr>
                <w:rFonts w:ascii="Times New Roman" w:hAnsi="Times New Roman" w:cs="Times New Roman"/>
              </w:rPr>
              <w:t>0</w:t>
            </w:r>
            <w:r w:rsidRPr="00216F9D">
              <w:rPr>
                <w:rFonts w:ascii="Times New Roman" w:hAnsi="Times New Roman" w:cs="Times New Roman"/>
              </w:rPr>
              <w:t>.0</w:t>
            </w:r>
            <w:r w:rsidR="00C45FBC" w:rsidRPr="00216F9D">
              <w:rPr>
                <w:rFonts w:ascii="Times New Roman" w:hAnsi="Times New Roman" w:cs="Times New Roman"/>
              </w:rPr>
              <w:t>1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9</w:t>
            </w:r>
            <w:r w:rsidR="00C45FBC" w:rsidRPr="00216F9D">
              <w:rPr>
                <w:rFonts w:ascii="Times New Roman" w:hAnsi="Times New Roman" w:cs="Times New Roman"/>
              </w:rPr>
              <w:t>9</w:t>
            </w:r>
          </w:p>
        </w:tc>
      </w:tr>
      <w:tr w:rsidR="003B7B59" w:rsidRPr="00216F9D" w14:paraId="3D7ED8A3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342A7F23" w14:textId="55729D47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5D5C261F" w14:textId="1DA43BB3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B26CCA" w:rsidRPr="00216F9D">
              <w:rPr>
                <w:rFonts w:ascii="Times New Roman" w:hAnsi="Times New Roman" w:cs="Times New Roman"/>
              </w:rPr>
              <w:t>1.23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B26CCA" w:rsidRPr="00216F9D">
              <w:rPr>
                <w:rFonts w:ascii="Times New Roman" w:hAnsi="Times New Roman" w:cs="Times New Roman"/>
              </w:rPr>
              <w:t>54</w:t>
            </w:r>
          </w:p>
        </w:tc>
      </w:tr>
      <w:tr w:rsidR="003B7B59" w:rsidRPr="00216F9D" w14:paraId="4F8F490B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1CF8CF0" w14:textId="290884C3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225EB20D" w14:textId="4093102E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 0.</w:t>
            </w:r>
            <w:r w:rsidR="00971F1D" w:rsidRPr="00216F9D">
              <w:rPr>
                <w:rFonts w:ascii="Times New Roman" w:hAnsi="Times New Roman" w:cs="Times New Roman"/>
              </w:rPr>
              <w:t>9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63</w:t>
            </w:r>
          </w:p>
        </w:tc>
      </w:tr>
      <w:tr w:rsidR="003B7B59" w:rsidRPr="00216F9D" w14:paraId="2EC906D4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2753A8F9" w14:textId="46D9E9C2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4F862076" w14:textId="12A1CD3D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5E5786" w:rsidRPr="00216F9D">
              <w:rPr>
                <w:rFonts w:ascii="Times New Roman" w:hAnsi="Times New Roman" w:cs="Times New Roman"/>
              </w:rPr>
              <w:t>0.</w:t>
            </w:r>
            <w:r w:rsidR="00245515" w:rsidRPr="00216F9D">
              <w:rPr>
                <w:rFonts w:ascii="Times New Roman" w:hAnsi="Times New Roman" w:cs="Times New Roman"/>
              </w:rPr>
              <w:t>07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245515" w:rsidRPr="00216F9D">
              <w:rPr>
                <w:rFonts w:ascii="Times New Roman" w:hAnsi="Times New Roman" w:cs="Times New Roman"/>
              </w:rPr>
              <w:t>96</w:t>
            </w:r>
          </w:p>
        </w:tc>
      </w:tr>
      <w:tr w:rsidR="003B7B59" w:rsidRPr="00216F9D" w14:paraId="35EEE257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117B8EC" w14:textId="30E984CE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361E21A2" w14:textId="39612361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A716AC" w:rsidRPr="00216F9D">
              <w:rPr>
                <w:rFonts w:ascii="Times New Roman" w:hAnsi="Times New Roman" w:cs="Times New Roman"/>
              </w:rPr>
              <w:t>0.07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A716AC" w:rsidRPr="00216F9D">
              <w:rPr>
                <w:rFonts w:ascii="Times New Roman" w:hAnsi="Times New Roman" w:cs="Times New Roman"/>
              </w:rPr>
              <w:t>97</w:t>
            </w:r>
          </w:p>
        </w:tc>
      </w:tr>
      <w:tr w:rsidR="003B7B59" w:rsidRPr="00216F9D" w14:paraId="7AA5ED39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6DEAA4" w14:textId="099897B3" w:rsidR="003B7B59" w:rsidRPr="00216F9D" w:rsidRDefault="003B7B59" w:rsidP="005E0F1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BCF508D" w14:textId="4B0D989D" w:rsidR="003B7B59" w:rsidRPr="00216F9D" w:rsidRDefault="003B7B59" w:rsidP="005E0F1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106214" w:rsidRPr="00216F9D">
              <w:rPr>
                <w:rFonts w:ascii="Times New Roman" w:hAnsi="Times New Roman" w:cs="Times New Roman"/>
              </w:rPr>
              <w:t>0.45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106214" w:rsidRPr="00216F9D">
              <w:rPr>
                <w:rFonts w:ascii="Times New Roman" w:hAnsi="Times New Roman" w:cs="Times New Roman"/>
              </w:rPr>
              <w:t>78</w:t>
            </w:r>
          </w:p>
        </w:tc>
      </w:tr>
      <w:tr w:rsidR="003B7B59" w:rsidRPr="00216F9D" w14:paraId="6EEA3959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225BA9" w14:textId="1EB32F6A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asting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C235C26" w14:textId="77777777" w:rsidR="003B7B59" w:rsidRPr="00216F9D" w:rsidRDefault="003B7B59" w:rsidP="00A50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35998CEC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8A95E6" w14:textId="17CF118E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1A56B80" w14:textId="3B9825E9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745933" w:rsidRPr="00216F9D">
              <w:rPr>
                <w:rFonts w:ascii="Times New Roman" w:hAnsi="Times New Roman" w:cs="Times New Roman"/>
              </w:rPr>
              <w:t>3.</w:t>
            </w:r>
            <w:r w:rsidR="00B2412C" w:rsidRPr="00216F9D">
              <w:rPr>
                <w:rFonts w:ascii="Times New Roman" w:hAnsi="Times New Roman" w:cs="Times New Roman"/>
              </w:rPr>
              <w:t>60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1</w:t>
            </w:r>
            <w:r w:rsidR="00B2412C" w:rsidRPr="00216F9D">
              <w:rPr>
                <w:rFonts w:ascii="Times New Roman" w:hAnsi="Times New Roman" w:cs="Times New Roman"/>
              </w:rPr>
              <w:t>7</w:t>
            </w:r>
          </w:p>
        </w:tc>
      </w:tr>
      <w:tr w:rsidR="003B7B59" w:rsidRPr="00216F9D" w14:paraId="01399EE8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EC00735" w14:textId="7DE12343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07E1756B" w14:textId="4B68E6F1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1.</w:t>
            </w:r>
            <w:r w:rsidR="00F63C96" w:rsidRPr="00216F9D">
              <w:rPr>
                <w:rFonts w:ascii="Times New Roman" w:hAnsi="Times New Roman" w:cs="Times New Roman"/>
              </w:rPr>
              <w:t>5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4</w:t>
            </w:r>
            <w:r w:rsidR="00F63C96" w:rsidRPr="00216F9D">
              <w:rPr>
                <w:rFonts w:ascii="Times New Roman" w:hAnsi="Times New Roman" w:cs="Times New Roman"/>
              </w:rPr>
              <w:t>7</w:t>
            </w:r>
          </w:p>
        </w:tc>
      </w:tr>
      <w:tr w:rsidR="003B7B59" w:rsidRPr="00216F9D" w14:paraId="090AB234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1A91C868" w14:textId="4112C7C3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65C1F201" w14:textId="03B4083E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0</w:t>
            </w:r>
            <w:r w:rsidR="000B7B66" w:rsidRPr="00216F9D">
              <w:rPr>
                <w:rFonts w:ascii="Times New Roman" w:hAnsi="Times New Roman" w:cs="Times New Roman"/>
              </w:rPr>
              <w:t>4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9</w:t>
            </w:r>
            <w:r w:rsidR="00766A6D" w:rsidRPr="00216F9D">
              <w:rPr>
                <w:rFonts w:ascii="Times New Roman" w:hAnsi="Times New Roman" w:cs="Times New Roman"/>
              </w:rPr>
              <w:t>8</w:t>
            </w:r>
          </w:p>
        </w:tc>
      </w:tr>
      <w:tr w:rsidR="003B7B59" w:rsidRPr="00216F9D" w14:paraId="211F91CB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04C47703" w14:textId="08865896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00166910" w14:textId="00791A3F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</w:t>
            </w:r>
            <w:r w:rsidR="00660938" w:rsidRPr="00216F9D">
              <w:rPr>
                <w:rFonts w:ascii="Times New Roman" w:hAnsi="Times New Roman" w:cs="Times New Roman"/>
              </w:rPr>
              <w:t>.1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660938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3</w:t>
            </w:r>
          </w:p>
        </w:tc>
      </w:tr>
      <w:tr w:rsidR="003B7B59" w:rsidRPr="00216F9D" w14:paraId="27A64C49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0945C3F6" w14:textId="250136AE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547B6E23" w14:textId="65C2E21E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9D0FB6" w:rsidRPr="00216F9D">
              <w:rPr>
                <w:rFonts w:ascii="Times New Roman" w:hAnsi="Times New Roman" w:cs="Times New Roman"/>
              </w:rPr>
              <w:t>2.99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E3224E" w:rsidRPr="00216F9D">
              <w:rPr>
                <w:rFonts w:ascii="Times New Roman" w:hAnsi="Times New Roman" w:cs="Times New Roman"/>
              </w:rPr>
              <w:t>22</w:t>
            </w:r>
          </w:p>
        </w:tc>
      </w:tr>
      <w:tr w:rsidR="003B7B59" w:rsidRPr="00216F9D" w14:paraId="686F6114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2646B951" w14:textId="3A9B6FED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024017AB" w14:textId="68D3A949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BC012F" w:rsidRPr="00216F9D">
              <w:rPr>
                <w:rFonts w:ascii="Times New Roman" w:hAnsi="Times New Roman" w:cs="Times New Roman"/>
              </w:rPr>
              <w:t>3.64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BC012F" w:rsidRPr="00216F9D">
              <w:rPr>
                <w:rFonts w:ascii="Times New Roman" w:hAnsi="Times New Roman" w:cs="Times New Roman"/>
              </w:rPr>
              <w:t>.16</w:t>
            </w:r>
          </w:p>
        </w:tc>
      </w:tr>
      <w:tr w:rsidR="003B7B59" w:rsidRPr="00216F9D" w14:paraId="4065E2A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244D3882" w14:textId="7821B235" w:rsidR="003B7B59" w:rsidRPr="00216F9D" w:rsidRDefault="003B7B59" w:rsidP="004B3F3E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vAlign w:val="center"/>
          </w:tcPr>
          <w:p w14:paraId="417D9AEF" w14:textId="28476796" w:rsidR="003B7B59" w:rsidRPr="00216F9D" w:rsidRDefault="003B7B59" w:rsidP="004B3F3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497DFA" w:rsidRPr="00216F9D">
              <w:rPr>
                <w:rFonts w:ascii="Times New Roman" w:hAnsi="Times New Roman" w:cs="Times New Roman"/>
              </w:rPr>
              <w:t>2.09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497DFA" w:rsidRPr="00216F9D">
              <w:rPr>
                <w:rFonts w:ascii="Times New Roman" w:hAnsi="Times New Roman" w:cs="Times New Roman"/>
              </w:rPr>
              <w:t>35</w:t>
            </w:r>
          </w:p>
        </w:tc>
      </w:tr>
      <w:tr w:rsidR="004160B4" w:rsidRPr="00216F9D" w14:paraId="5A708586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33F142D" w14:textId="77777777" w:rsidR="004160B4" w:rsidRPr="00216F9D" w:rsidRDefault="004160B4" w:rsidP="004B3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55F606D2" w14:textId="77777777" w:rsidR="004160B4" w:rsidRPr="00216F9D" w:rsidRDefault="004160B4" w:rsidP="004B3F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0FD2939A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351ECFEF" w14:textId="7CCBA493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lastRenderedPageBreak/>
              <w:t>Restricting fluid ingestion</w:t>
            </w:r>
          </w:p>
        </w:tc>
        <w:tc>
          <w:tcPr>
            <w:tcW w:w="3260" w:type="dxa"/>
            <w:vAlign w:val="center"/>
          </w:tcPr>
          <w:p w14:paraId="7A1BE048" w14:textId="77777777" w:rsidR="003B7B59" w:rsidRPr="00216F9D" w:rsidRDefault="003B7B59" w:rsidP="00A50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7FEF9C56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01FA38" w14:textId="38A910C2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3E9107B" w14:textId="65179655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9.</w:t>
            </w:r>
            <w:r w:rsidR="008B779C" w:rsidRPr="00216F9D">
              <w:rPr>
                <w:rFonts w:ascii="Times New Roman" w:hAnsi="Times New Roman" w:cs="Times New Roman"/>
              </w:rPr>
              <w:t>50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="008D6E4F" w:rsidRPr="00216F9D">
              <w:rPr>
                <w:rFonts w:ascii="Times New Roman" w:hAnsi="Times New Roman" w:cs="Times New Roman"/>
                <w:i/>
                <w:iCs/>
              </w:rPr>
              <w:t xml:space="preserve"> &lt;</w:t>
            </w:r>
            <w:r w:rsidR="008D6E4F" w:rsidRPr="00216F9D">
              <w:rPr>
                <w:rFonts w:ascii="Times New Roman" w:hAnsi="Times New Roman" w:cs="Times New Roman"/>
              </w:rPr>
              <w:t>.01</w:t>
            </w:r>
          </w:p>
        </w:tc>
      </w:tr>
      <w:tr w:rsidR="003B7B59" w:rsidRPr="00216F9D" w14:paraId="1227F5D7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7B2BA26" w14:textId="48F4B100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7E9C2A61" w14:textId="54EF39A8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1.59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4</w:t>
            </w:r>
            <w:r w:rsidR="001A4DFB" w:rsidRPr="00216F9D">
              <w:rPr>
                <w:rFonts w:ascii="Times New Roman" w:hAnsi="Times New Roman" w:cs="Times New Roman"/>
              </w:rPr>
              <w:t>5</w:t>
            </w:r>
          </w:p>
        </w:tc>
      </w:tr>
      <w:tr w:rsidR="003B7B59" w:rsidRPr="00216F9D" w14:paraId="40C54EC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FA8979D" w14:textId="6E3734A0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01CD5BDF" w14:textId="54A6D74F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987CDF" w:rsidRPr="00216F9D">
              <w:rPr>
                <w:rFonts w:ascii="Times New Roman" w:hAnsi="Times New Roman" w:cs="Times New Roman"/>
              </w:rPr>
              <w:t>1.44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987CDF" w:rsidRPr="00216F9D">
              <w:rPr>
                <w:rFonts w:ascii="Times New Roman" w:hAnsi="Times New Roman" w:cs="Times New Roman"/>
              </w:rPr>
              <w:t>49</w:t>
            </w:r>
          </w:p>
        </w:tc>
      </w:tr>
      <w:tr w:rsidR="003B7B59" w:rsidRPr="00216F9D" w14:paraId="665CB26F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05D3F703" w14:textId="56EABFFB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2FB7D56E" w14:textId="2877CFE1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5953B8" w:rsidRPr="00216F9D">
              <w:rPr>
                <w:rFonts w:ascii="Times New Roman" w:hAnsi="Times New Roman" w:cs="Times New Roman"/>
              </w:rPr>
              <w:t>0.81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5953B8" w:rsidRPr="00216F9D">
              <w:rPr>
                <w:rFonts w:ascii="Times New Roman" w:hAnsi="Times New Roman" w:cs="Times New Roman"/>
              </w:rPr>
              <w:t>67</w:t>
            </w:r>
          </w:p>
        </w:tc>
      </w:tr>
      <w:tr w:rsidR="003B7B59" w:rsidRPr="00216F9D" w14:paraId="1EB92B76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15414663" w14:textId="06D3E2B8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0435FFC3" w14:textId="0AAFAA89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DC40BD" w:rsidRPr="00216F9D">
              <w:rPr>
                <w:rFonts w:ascii="Times New Roman" w:hAnsi="Times New Roman" w:cs="Times New Roman"/>
              </w:rPr>
              <w:t>1,5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2F3064" w:rsidRPr="00216F9D">
              <w:rPr>
                <w:rFonts w:ascii="Times New Roman" w:hAnsi="Times New Roman" w:cs="Times New Roman"/>
              </w:rPr>
              <w:t>47</w:t>
            </w:r>
          </w:p>
        </w:tc>
      </w:tr>
      <w:tr w:rsidR="003B7B59" w:rsidRPr="00216F9D" w14:paraId="334BE7A0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65D8536C" w14:textId="09AD5ADA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37055324" w14:textId="4DE93C1D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5E6FE3" w:rsidRPr="00216F9D">
              <w:rPr>
                <w:rFonts w:ascii="Times New Roman" w:hAnsi="Times New Roman" w:cs="Times New Roman"/>
              </w:rPr>
              <w:t>0.82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3833BA" w:rsidRPr="00216F9D">
              <w:rPr>
                <w:rFonts w:ascii="Times New Roman" w:hAnsi="Times New Roman" w:cs="Times New Roman"/>
              </w:rPr>
              <w:t>66</w:t>
            </w:r>
          </w:p>
        </w:tc>
      </w:tr>
      <w:tr w:rsidR="003B7B59" w:rsidRPr="00216F9D" w14:paraId="7C9912B1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328963" w14:textId="5A8324E7" w:rsidR="003B7B59" w:rsidRPr="00216F9D" w:rsidRDefault="003B7B59" w:rsidP="00B152B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7CD9446" w14:textId="1DB14BE1" w:rsidR="003B7B59" w:rsidRPr="00216F9D" w:rsidRDefault="003B7B59" w:rsidP="00B152B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</w:t>
            </w:r>
            <w:r w:rsidR="000F220B" w:rsidRPr="00216F9D">
              <w:rPr>
                <w:rFonts w:ascii="Times New Roman" w:hAnsi="Times New Roman" w:cs="Times New Roman"/>
              </w:rPr>
              <w:t>1</w:t>
            </w:r>
            <w:r w:rsidRPr="00216F9D">
              <w:rPr>
                <w:rFonts w:ascii="Times New Roman" w:hAnsi="Times New Roman" w:cs="Times New Roman"/>
              </w:rPr>
              <w:t xml:space="preserve">2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6540F2" w:rsidRPr="00216F9D">
              <w:rPr>
                <w:rFonts w:ascii="Times New Roman" w:hAnsi="Times New Roman" w:cs="Times New Roman"/>
              </w:rPr>
              <w:t>94</w:t>
            </w:r>
          </w:p>
        </w:tc>
      </w:tr>
      <w:tr w:rsidR="003B7B59" w:rsidRPr="00216F9D" w14:paraId="45B7177D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0A81CE" w14:textId="36363231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Excessive fluid inges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9229A9F" w14:textId="77777777" w:rsidR="003B7B59" w:rsidRPr="00216F9D" w:rsidRDefault="003B7B59" w:rsidP="00A50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7891222B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635399" w14:textId="6AA5F50D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F8ACFED" w14:textId="0A9A384F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</w:t>
            </w:r>
            <w:r w:rsidR="00E928F0" w:rsidRPr="00216F9D">
              <w:rPr>
                <w:rFonts w:ascii="Times New Roman" w:hAnsi="Times New Roman" w:cs="Times New Roman"/>
              </w:rPr>
              <w:t>77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E928F0" w:rsidRPr="00216F9D">
              <w:rPr>
                <w:rFonts w:ascii="Times New Roman" w:hAnsi="Times New Roman" w:cs="Times New Roman"/>
              </w:rPr>
              <w:t>68</w:t>
            </w:r>
          </w:p>
        </w:tc>
      </w:tr>
      <w:tr w:rsidR="003B7B59" w:rsidRPr="00216F9D" w14:paraId="39FAB238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083DBB0" w14:textId="7BB6EEFB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0D8FEA29" w14:textId="0D85EE6C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5D7B76" w:rsidRPr="00216F9D">
              <w:rPr>
                <w:rFonts w:ascii="Times New Roman" w:hAnsi="Times New Roman" w:cs="Times New Roman"/>
              </w:rPr>
              <w:t>7.83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0</w:t>
            </w:r>
            <w:r w:rsidR="00F61196" w:rsidRPr="00216F9D">
              <w:rPr>
                <w:rFonts w:ascii="Times New Roman" w:hAnsi="Times New Roman" w:cs="Times New Roman"/>
              </w:rPr>
              <w:t>2</w:t>
            </w:r>
          </w:p>
        </w:tc>
      </w:tr>
      <w:tr w:rsidR="003B7B59" w:rsidRPr="00216F9D" w14:paraId="2804EAE9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2DE732C4" w14:textId="33FAFC4F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19935303" w14:textId="4CFF2796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693B2F" w:rsidRPr="00216F9D">
              <w:rPr>
                <w:rFonts w:ascii="Times New Roman" w:hAnsi="Times New Roman" w:cs="Times New Roman"/>
              </w:rPr>
              <w:t>4.07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3148BF" w:rsidRPr="00216F9D">
              <w:rPr>
                <w:rFonts w:ascii="Times New Roman" w:hAnsi="Times New Roman" w:cs="Times New Roman"/>
              </w:rPr>
              <w:t>13</w:t>
            </w:r>
          </w:p>
        </w:tc>
      </w:tr>
      <w:tr w:rsidR="003B7B59" w:rsidRPr="00216F9D" w14:paraId="30E04B63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410F0344" w14:textId="3EAE368B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77FD24C3" w14:textId="211D81D9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1.</w:t>
            </w:r>
            <w:r w:rsidR="00C8407C" w:rsidRPr="00216F9D">
              <w:rPr>
                <w:rFonts w:ascii="Times New Roman" w:hAnsi="Times New Roman" w:cs="Times New Roman"/>
              </w:rPr>
              <w:t>25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F22F35" w:rsidRPr="00216F9D">
              <w:rPr>
                <w:rFonts w:ascii="Times New Roman" w:hAnsi="Times New Roman" w:cs="Times New Roman"/>
              </w:rPr>
              <w:t>53</w:t>
            </w:r>
          </w:p>
        </w:tc>
      </w:tr>
      <w:tr w:rsidR="003B7B59" w:rsidRPr="00216F9D" w14:paraId="7474A30F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3205CFA" w14:textId="3C6F5627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3B9BE126" w14:textId="3B3FA6B6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C27860" w:rsidRPr="00216F9D">
              <w:rPr>
                <w:rFonts w:ascii="Times New Roman" w:hAnsi="Times New Roman" w:cs="Times New Roman"/>
              </w:rPr>
              <w:t>5.03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C27860" w:rsidRPr="00216F9D">
              <w:rPr>
                <w:rFonts w:ascii="Times New Roman" w:hAnsi="Times New Roman" w:cs="Times New Roman"/>
              </w:rPr>
              <w:t>08</w:t>
            </w:r>
          </w:p>
        </w:tc>
      </w:tr>
      <w:tr w:rsidR="003B7B59" w:rsidRPr="00216F9D" w14:paraId="2C72D54C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AAB3FAC" w14:textId="1648DFFA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76B69454" w14:textId="4B0B547C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4D271C" w:rsidRPr="00216F9D">
              <w:rPr>
                <w:rFonts w:ascii="Times New Roman" w:hAnsi="Times New Roman" w:cs="Times New Roman"/>
              </w:rPr>
              <w:t>2.95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4D271C" w:rsidRPr="00216F9D">
              <w:rPr>
                <w:rFonts w:ascii="Times New Roman" w:hAnsi="Times New Roman" w:cs="Times New Roman"/>
              </w:rPr>
              <w:t>23</w:t>
            </w:r>
          </w:p>
        </w:tc>
      </w:tr>
      <w:tr w:rsidR="003B7B59" w:rsidRPr="00216F9D" w14:paraId="37FCB90C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7F85C9" w14:textId="04C52A14" w:rsidR="003B7B59" w:rsidRPr="00216F9D" w:rsidRDefault="003B7B59" w:rsidP="001020D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53C28AB" w14:textId="1504BE12" w:rsidR="003B7B59" w:rsidRPr="00216F9D" w:rsidRDefault="003B7B59" w:rsidP="001020D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8E24AC" w:rsidRPr="00216F9D">
              <w:rPr>
                <w:rFonts w:ascii="Times New Roman" w:hAnsi="Times New Roman" w:cs="Times New Roman"/>
              </w:rPr>
              <w:t>3.38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8E24AC" w:rsidRPr="00216F9D">
              <w:rPr>
                <w:rFonts w:ascii="Times New Roman" w:hAnsi="Times New Roman" w:cs="Times New Roman"/>
              </w:rPr>
              <w:t>19</w:t>
            </w:r>
          </w:p>
        </w:tc>
      </w:tr>
      <w:tr w:rsidR="003B7B59" w:rsidRPr="00216F9D" w14:paraId="0B282B84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91F54F" w14:textId="56D49B67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raining in heated room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B7CC3E4" w14:textId="77777777" w:rsidR="003B7B59" w:rsidRPr="00216F9D" w:rsidRDefault="003B7B59" w:rsidP="00A50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002E848B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981CEC" w14:textId="5BD8D7EC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09A7C14" w14:textId="7D555546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081BA5" w:rsidRPr="00216F9D">
              <w:rPr>
                <w:rFonts w:ascii="Times New Roman" w:hAnsi="Times New Roman" w:cs="Times New Roman"/>
              </w:rPr>
              <w:t>6.05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05</w:t>
            </w:r>
            <w:r w:rsidR="00A81789" w:rsidRPr="00216F9D">
              <w:rPr>
                <w:rFonts w:ascii="Times New Roman" w:hAnsi="Times New Roman" w:cs="Times New Roman"/>
              </w:rPr>
              <w:t>*</w:t>
            </w:r>
          </w:p>
        </w:tc>
      </w:tr>
      <w:tr w:rsidR="003B7B59" w:rsidRPr="00216F9D" w14:paraId="643B559A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0379CD75" w14:textId="28E06409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72CBB5F3" w14:textId="4DB564ED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0640D8" w:rsidRPr="00216F9D">
              <w:rPr>
                <w:rFonts w:ascii="Times New Roman" w:hAnsi="Times New Roman" w:cs="Times New Roman"/>
              </w:rPr>
              <w:t>5.92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02</w:t>
            </w:r>
            <w:r w:rsidR="00B02D8F" w:rsidRPr="00216F9D">
              <w:rPr>
                <w:rFonts w:ascii="Times New Roman" w:hAnsi="Times New Roman" w:cs="Times New Roman"/>
              </w:rPr>
              <w:t>**</w:t>
            </w:r>
          </w:p>
        </w:tc>
      </w:tr>
      <w:tr w:rsidR="003B7B59" w:rsidRPr="00216F9D" w14:paraId="727F4631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31C0B145" w14:textId="436A64F1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485D6D59" w14:textId="341512C2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</w:t>
            </w:r>
            <w:r w:rsidR="003E563A" w:rsidRPr="00216F9D">
              <w:rPr>
                <w:rFonts w:ascii="Times New Roman" w:hAnsi="Times New Roman" w:cs="Times New Roman"/>
              </w:rPr>
              <w:t>20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9</w:t>
            </w:r>
            <w:r w:rsidR="00182CD6" w:rsidRPr="00216F9D">
              <w:rPr>
                <w:rFonts w:ascii="Times New Roman" w:hAnsi="Times New Roman" w:cs="Times New Roman"/>
              </w:rPr>
              <w:t>1</w:t>
            </w:r>
          </w:p>
        </w:tc>
      </w:tr>
      <w:tr w:rsidR="003B7B59" w:rsidRPr="00216F9D" w14:paraId="476BB6B0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2A255BA9" w14:textId="63AF49D1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763A21B5" w14:textId="3C0E547E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E3537C" w:rsidRPr="00216F9D">
              <w:rPr>
                <w:rFonts w:ascii="Times New Roman" w:hAnsi="Times New Roman" w:cs="Times New Roman"/>
              </w:rPr>
              <w:t>0.7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6</w:t>
            </w:r>
            <w:r w:rsidR="00E3537C" w:rsidRPr="00216F9D">
              <w:rPr>
                <w:rFonts w:ascii="Times New Roman" w:hAnsi="Times New Roman" w:cs="Times New Roman"/>
              </w:rPr>
              <w:t>9</w:t>
            </w:r>
          </w:p>
        </w:tc>
      </w:tr>
      <w:tr w:rsidR="003B7B59" w:rsidRPr="00216F9D" w14:paraId="05FA5D7F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70EDF36D" w14:textId="56AFAFB7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73A0838C" w14:textId="22D10C40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886543" w:rsidRPr="00216F9D">
              <w:rPr>
                <w:rFonts w:ascii="Times New Roman" w:hAnsi="Times New Roman" w:cs="Times New Roman"/>
              </w:rPr>
              <w:t>1.34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7F7008" w:rsidRPr="00216F9D">
              <w:rPr>
                <w:rFonts w:ascii="Times New Roman" w:hAnsi="Times New Roman" w:cs="Times New Roman"/>
              </w:rPr>
              <w:t>51</w:t>
            </w:r>
          </w:p>
        </w:tc>
      </w:tr>
      <w:tr w:rsidR="003B7B59" w:rsidRPr="00216F9D" w14:paraId="4BFB57F9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CD86156" w14:textId="2CF4E2B0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741B1880" w14:textId="53586E6C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B02B75" w:rsidRPr="00216F9D">
              <w:rPr>
                <w:rFonts w:ascii="Times New Roman" w:hAnsi="Times New Roman" w:cs="Times New Roman"/>
              </w:rPr>
              <w:t>1.62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B02B75" w:rsidRPr="00216F9D">
              <w:rPr>
                <w:rFonts w:ascii="Times New Roman" w:hAnsi="Times New Roman" w:cs="Times New Roman"/>
              </w:rPr>
              <w:t>44</w:t>
            </w:r>
          </w:p>
        </w:tc>
      </w:tr>
      <w:tr w:rsidR="003B7B59" w:rsidRPr="00216F9D" w14:paraId="3E0431F2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784301" w14:textId="49A9404B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5AF6AE9" w14:textId="0EECB535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</w:t>
            </w:r>
            <w:r w:rsidR="008151D2" w:rsidRPr="00216F9D">
              <w:rPr>
                <w:rFonts w:ascii="Times New Roman" w:hAnsi="Times New Roman" w:cs="Times New Roman"/>
              </w:rPr>
              <w:t>08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9</w:t>
            </w:r>
            <w:r w:rsidR="008151D2" w:rsidRPr="00216F9D">
              <w:rPr>
                <w:rFonts w:ascii="Times New Roman" w:hAnsi="Times New Roman" w:cs="Times New Roman"/>
              </w:rPr>
              <w:t>6</w:t>
            </w:r>
          </w:p>
        </w:tc>
      </w:tr>
      <w:tr w:rsidR="003B7B59" w:rsidRPr="00216F9D" w14:paraId="6F608907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E7B2A8" w14:textId="5659181C" w:rsidR="003B7B59" w:rsidRPr="00216F9D" w:rsidRDefault="003B7B5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aun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3BDD476" w14:textId="77777777" w:rsidR="003B7B59" w:rsidRPr="00216F9D" w:rsidRDefault="003B7B59" w:rsidP="00A50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B59" w:rsidRPr="00216F9D" w14:paraId="2984E331" w14:textId="77777777" w:rsidTr="00183900">
        <w:trPr>
          <w:trHeight w:val="369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2E3AF1" w14:textId="16FDCED0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0982B1B" w14:textId="3F9607BC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1.</w:t>
            </w:r>
            <w:r w:rsidR="004C7C52" w:rsidRPr="00216F9D">
              <w:rPr>
                <w:rFonts w:ascii="Times New Roman" w:hAnsi="Times New Roman" w:cs="Times New Roman"/>
              </w:rPr>
              <w:t>60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6E18A0" w:rsidRPr="00216F9D">
              <w:rPr>
                <w:rFonts w:ascii="Times New Roman" w:hAnsi="Times New Roman" w:cs="Times New Roman"/>
              </w:rPr>
              <w:t>45</w:t>
            </w:r>
          </w:p>
        </w:tc>
      </w:tr>
      <w:tr w:rsidR="003B7B59" w:rsidRPr="00216F9D" w14:paraId="192BAE2B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22682DF0" w14:textId="291AF31C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</w:tc>
        <w:tc>
          <w:tcPr>
            <w:tcW w:w="3260" w:type="dxa"/>
            <w:vAlign w:val="center"/>
          </w:tcPr>
          <w:p w14:paraId="11B709F6" w14:textId="095162DD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0270B3" w:rsidRPr="00216F9D">
              <w:rPr>
                <w:rFonts w:ascii="Times New Roman" w:hAnsi="Times New Roman" w:cs="Times New Roman"/>
              </w:rPr>
              <w:t>3.21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0270B3" w:rsidRPr="00216F9D">
              <w:rPr>
                <w:rFonts w:ascii="Times New Roman" w:hAnsi="Times New Roman" w:cs="Times New Roman"/>
              </w:rPr>
              <w:t>.20</w:t>
            </w:r>
          </w:p>
        </w:tc>
      </w:tr>
      <w:tr w:rsidR="003B7B59" w:rsidRPr="00216F9D" w14:paraId="049526B2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BCD90D2" w14:textId="5871A10A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</w:tc>
        <w:tc>
          <w:tcPr>
            <w:tcW w:w="3260" w:type="dxa"/>
            <w:vAlign w:val="center"/>
          </w:tcPr>
          <w:p w14:paraId="7839ADE4" w14:textId="010C88C2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7A121E" w:rsidRPr="00216F9D">
              <w:rPr>
                <w:rFonts w:ascii="Times New Roman" w:hAnsi="Times New Roman" w:cs="Times New Roman"/>
              </w:rPr>
              <w:t>1.35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160A6B" w:rsidRPr="00216F9D">
              <w:rPr>
                <w:rFonts w:ascii="Times New Roman" w:hAnsi="Times New Roman" w:cs="Times New Roman"/>
              </w:rPr>
              <w:t>51</w:t>
            </w:r>
          </w:p>
        </w:tc>
      </w:tr>
      <w:tr w:rsidR="003B7B59" w:rsidRPr="00216F9D" w14:paraId="3AD3943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46AE5D16" w14:textId="633F54C3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</w:tc>
        <w:tc>
          <w:tcPr>
            <w:tcW w:w="3260" w:type="dxa"/>
            <w:vAlign w:val="center"/>
          </w:tcPr>
          <w:p w14:paraId="2A35F906" w14:textId="36F1E5CA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D46896" w:rsidRPr="00216F9D">
              <w:rPr>
                <w:rFonts w:ascii="Times New Roman" w:hAnsi="Times New Roman" w:cs="Times New Roman"/>
              </w:rPr>
              <w:t>1.55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D46896" w:rsidRPr="00216F9D">
              <w:rPr>
                <w:rFonts w:ascii="Times New Roman" w:hAnsi="Times New Roman" w:cs="Times New Roman"/>
              </w:rPr>
              <w:t>46</w:t>
            </w:r>
          </w:p>
        </w:tc>
      </w:tr>
      <w:tr w:rsidR="003B7B59" w:rsidRPr="00216F9D" w14:paraId="2802CB7E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541FD041" w14:textId="5421E9D5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</w:tc>
        <w:tc>
          <w:tcPr>
            <w:tcW w:w="3260" w:type="dxa"/>
            <w:vAlign w:val="center"/>
          </w:tcPr>
          <w:p w14:paraId="638534CA" w14:textId="75462D27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2.</w:t>
            </w:r>
            <w:r w:rsidR="00137CA0" w:rsidRPr="00216F9D">
              <w:rPr>
                <w:rFonts w:ascii="Times New Roman" w:hAnsi="Times New Roman" w:cs="Times New Roman"/>
              </w:rPr>
              <w:t>52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2</w:t>
            </w:r>
            <w:r w:rsidR="00137CA0" w:rsidRPr="00216F9D">
              <w:rPr>
                <w:rFonts w:ascii="Times New Roman" w:hAnsi="Times New Roman" w:cs="Times New Roman"/>
              </w:rPr>
              <w:t>8</w:t>
            </w:r>
          </w:p>
        </w:tc>
      </w:tr>
      <w:tr w:rsidR="003B7B59" w:rsidRPr="00216F9D" w14:paraId="615FA4F0" w14:textId="77777777" w:rsidTr="00183900">
        <w:trPr>
          <w:trHeight w:val="369"/>
        </w:trPr>
        <w:tc>
          <w:tcPr>
            <w:tcW w:w="5954" w:type="dxa"/>
            <w:shd w:val="clear" w:color="auto" w:fill="FFFFFF"/>
            <w:vAlign w:val="center"/>
          </w:tcPr>
          <w:p w14:paraId="1793BE12" w14:textId="52EBCF72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</w:tc>
        <w:tc>
          <w:tcPr>
            <w:tcW w:w="3260" w:type="dxa"/>
            <w:vAlign w:val="center"/>
          </w:tcPr>
          <w:p w14:paraId="19EF723D" w14:textId="04138FE5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>= 0.</w:t>
            </w:r>
            <w:r w:rsidR="00EB4A33" w:rsidRPr="00216F9D">
              <w:rPr>
                <w:rFonts w:ascii="Times New Roman" w:hAnsi="Times New Roman" w:cs="Times New Roman"/>
              </w:rPr>
              <w:t>96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EB4A33" w:rsidRPr="00216F9D">
              <w:rPr>
                <w:rFonts w:ascii="Times New Roman" w:hAnsi="Times New Roman" w:cs="Times New Roman"/>
              </w:rPr>
              <w:t>62</w:t>
            </w:r>
          </w:p>
        </w:tc>
      </w:tr>
      <w:tr w:rsidR="003B7B59" w:rsidRPr="00216F9D" w14:paraId="0AF8D44D" w14:textId="77777777" w:rsidTr="00183900">
        <w:trPr>
          <w:trHeight w:val="369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0748CC" w14:textId="01CF58D5" w:rsidR="003B7B59" w:rsidRPr="00216F9D" w:rsidRDefault="003B7B59" w:rsidP="00D028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F807D40" w14:textId="4956FD16" w:rsidR="003B7B59" w:rsidRPr="00216F9D" w:rsidRDefault="003B7B59" w:rsidP="00D028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χ</w:t>
            </w:r>
            <w:r w:rsidRPr="00216F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6F9D">
              <w:rPr>
                <w:rFonts w:ascii="Times New Roman" w:hAnsi="Times New Roman" w:cs="Times New Roman"/>
              </w:rPr>
              <w:t xml:space="preserve">= </w:t>
            </w:r>
            <w:r w:rsidR="004B5626" w:rsidRPr="00216F9D">
              <w:rPr>
                <w:rFonts w:ascii="Times New Roman" w:hAnsi="Times New Roman" w:cs="Times New Roman"/>
              </w:rPr>
              <w:t>0.12</w:t>
            </w:r>
            <w:r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  <w:i/>
                <w:iCs/>
              </w:rPr>
              <w:t>p</w:t>
            </w:r>
            <w:r w:rsidRPr="00216F9D">
              <w:rPr>
                <w:rFonts w:ascii="Times New Roman" w:hAnsi="Times New Roman" w:cs="Times New Roman"/>
              </w:rPr>
              <w:t>= .</w:t>
            </w:r>
            <w:r w:rsidR="004B5626" w:rsidRPr="00216F9D">
              <w:rPr>
                <w:rFonts w:ascii="Times New Roman" w:hAnsi="Times New Roman" w:cs="Times New Roman"/>
              </w:rPr>
              <w:t>94</w:t>
            </w:r>
          </w:p>
        </w:tc>
      </w:tr>
    </w:tbl>
    <w:p w14:paraId="73220F3C" w14:textId="0656A432" w:rsidR="00253113" w:rsidRPr="00216F9D" w:rsidRDefault="00DC4882" w:rsidP="000C5626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Note</w:t>
      </w:r>
    </w:p>
    <w:p w14:paraId="0ADBFE33" w14:textId="3B3E3462" w:rsidR="00DC4882" w:rsidRPr="00216F9D" w:rsidRDefault="00DC4882" w:rsidP="000C5626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* was &lt;.05. ** was &gt; .05</w:t>
      </w:r>
    </w:p>
    <w:p w14:paraId="0CB9DF93" w14:textId="77777777" w:rsidR="00355265" w:rsidRPr="00216F9D" w:rsidRDefault="00355265" w:rsidP="00253113">
      <w:pPr>
        <w:spacing w:after="0" w:line="240" w:lineRule="auto"/>
        <w:rPr>
          <w:rFonts w:ascii="Times New Roman" w:hAnsi="Times New Roman" w:cs="Times New Roman"/>
        </w:rPr>
        <w:sectPr w:rsidR="00355265" w:rsidRPr="00216F9D" w:rsidSect="002D56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9E2C24" w14:textId="293822EA" w:rsidR="00355265" w:rsidRPr="00216F9D" w:rsidRDefault="00C20933" w:rsidP="00C115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  <w:sz w:val="24"/>
          <w:szCs w:val="24"/>
        </w:rPr>
        <w:t>G</w:t>
      </w:r>
    </w:p>
    <w:p w14:paraId="293FB284" w14:textId="7AAC6C0A" w:rsidR="00970F4F" w:rsidRPr="00216F9D" w:rsidRDefault="00EE573A" w:rsidP="000262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F9D">
        <w:rPr>
          <w:rFonts w:ascii="Times New Roman" w:hAnsi="Times New Roman" w:cs="Times New Roman"/>
          <w:b/>
          <w:bCs/>
          <w:sz w:val="24"/>
          <w:szCs w:val="24"/>
        </w:rPr>
        <w:t>All differences for pre-competition weight loss history according to the use or non-use of less common methods of weight loss before a competition</w:t>
      </w:r>
      <w:r w:rsidR="00026247" w:rsidRPr="00216F9D">
        <w:rPr>
          <w:rFonts w:ascii="Times New Roman" w:hAnsi="Times New Roman" w:cs="Times New Roman"/>
          <w:b/>
          <w:bCs/>
          <w:sz w:val="24"/>
          <w:szCs w:val="24"/>
        </w:rPr>
        <w:t xml:space="preserve">: Age began losing weight for competitions; frequency of weight loss before a competition in the last 2 years; and typical weight loss before a </w:t>
      </w:r>
      <w:proofErr w:type="gramStart"/>
      <w:r w:rsidR="00026247" w:rsidRPr="00216F9D">
        <w:rPr>
          <w:rFonts w:ascii="Times New Roman" w:hAnsi="Times New Roman" w:cs="Times New Roman"/>
          <w:b/>
          <w:bCs/>
          <w:sz w:val="24"/>
          <w:szCs w:val="24"/>
        </w:rPr>
        <w:t>competition</w:t>
      </w:r>
      <w:proofErr w:type="gramEnd"/>
    </w:p>
    <w:tbl>
      <w:tblPr>
        <w:tblStyle w:val="TableGrid"/>
        <w:tblW w:w="1483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417"/>
        <w:gridCol w:w="662"/>
        <w:gridCol w:w="850"/>
        <w:gridCol w:w="709"/>
        <w:gridCol w:w="709"/>
        <w:gridCol w:w="1275"/>
        <w:gridCol w:w="567"/>
        <w:gridCol w:w="709"/>
        <w:gridCol w:w="709"/>
        <w:gridCol w:w="709"/>
        <w:gridCol w:w="1134"/>
        <w:gridCol w:w="567"/>
        <w:gridCol w:w="708"/>
        <w:gridCol w:w="709"/>
        <w:gridCol w:w="709"/>
      </w:tblGrid>
      <w:tr w:rsidR="00E66904" w:rsidRPr="00216F9D" w14:paraId="7D547404" w14:textId="3351D868" w:rsidTr="00537796">
        <w:trPr>
          <w:trHeight w:val="283"/>
          <w:tblHeader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A63C53" w14:textId="77777777" w:rsidR="00001283" w:rsidRPr="00216F9D" w:rsidRDefault="00001283" w:rsidP="00EC0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46F43" w14:textId="46EE7018" w:rsidR="00001283" w:rsidRPr="00216F9D" w:rsidRDefault="00001283" w:rsidP="001A2A9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Age began losing weight for competitions (years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9F7459" w14:textId="77777777" w:rsidR="00001283" w:rsidRPr="00216F9D" w:rsidRDefault="00001283" w:rsidP="00FF70CC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Frequency of weight loss before a competition in the last 2 years</w:t>
            </w:r>
          </w:p>
          <w:p w14:paraId="61B8A57F" w14:textId="063F621D" w:rsidR="00001283" w:rsidRPr="00216F9D" w:rsidRDefault="00001283" w:rsidP="00FF70CC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Likert 1-5)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88D583" w14:textId="77777777" w:rsidR="00001283" w:rsidRPr="00216F9D" w:rsidRDefault="00001283" w:rsidP="00001283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before a competition</w:t>
            </w:r>
          </w:p>
          <w:p w14:paraId="65E7E36C" w14:textId="6373FE12" w:rsidR="00001283" w:rsidRPr="00216F9D" w:rsidRDefault="00001283" w:rsidP="00001283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kg)</w:t>
            </w:r>
          </w:p>
        </w:tc>
      </w:tr>
      <w:tr w:rsidR="00E66904" w:rsidRPr="00216F9D" w14:paraId="4C60208D" w14:textId="24046E5A" w:rsidTr="00537796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A69152D" w14:textId="77777777" w:rsidR="00FE2ED7" w:rsidRPr="00216F9D" w:rsidRDefault="00FE2ED7" w:rsidP="00FE2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3A89A" w14:textId="1C858C6E" w:rsidR="00FE2ED7" w:rsidRPr="00216F9D" w:rsidRDefault="00FE2ED7" w:rsidP="00FE2E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B42E14" w14:textId="4D955BC6" w:rsidR="00FE2ED7" w:rsidRPr="00216F9D" w:rsidRDefault="00FE2ED7" w:rsidP="003B5F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97EC32" w14:textId="71E62F55" w:rsidR="00FE2ED7" w:rsidRPr="00216F9D" w:rsidRDefault="00FE2ED7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D0240" w14:textId="26B2C0A6" w:rsidR="00FE2ED7" w:rsidRPr="00216F9D" w:rsidRDefault="00FE2ED7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D9FEB4" w14:textId="32956205" w:rsidR="00FE2ED7" w:rsidRPr="00216F9D" w:rsidRDefault="00FE2ED7" w:rsidP="003B5F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2D5574" w14:textId="01182829" w:rsidR="00FE2ED7" w:rsidRPr="00216F9D" w:rsidRDefault="00FE2ED7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7F0BC4" w14:textId="07472044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F3581D" w14:textId="4EAD77D1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881865" w14:textId="6FDA5FB8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1C9597" w14:textId="27970B09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6E81F" w14:textId="688F0F0A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21EC95" w14:textId="36CEC8DF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7DD5F7" w14:textId="35FCD10E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86234B" w14:textId="3EECC8D9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04E7CA" w14:textId="1CE2009B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0A43D7" w14:textId="253DF0A2" w:rsidR="00FE2ED7" w:rsidRPr="00216F9D" w:rsidRDefault="00FE2ED7" w:rsidP="00FE2E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E66904" w:rsidRPr="00216F9D" w14:paraId="322885A9" w14:textId="21826AD5" w:rsidTr="00537796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DE27BB" w14:textId="45D3C512" w:rsidR="00752808" w:rsidRPr="00216F9D" w:rsidRDefault="00752808" w:rsidP="0075280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Plastic/rubber suits or towel wrapp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E425B1" w14:textId="250B7D99" w:rsidR="00752808" w:rsidRPr="00216F9D" w:rsidRDefault="00752808" w:rsidP="0075280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779E6ACB" w14:textId="77777777" w:rsidR="006239F7" w:rsidRPr="00216F9D" w:rsidRDefault="00752808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.</w:t>
            </w:r>
            <w:r w:rsidR="00196A7E" w:rsidRPr="00216F9D">
              <w:rPr>
                <w:rFonts w:ascii="Times New Roman" w:hAnsi="Times New Roman" w:cs="Times New Roman"/>
              </w:rPr>
              <w:t>25</w:t>
            </w:r>
          </w:p>
          <w:p w14:paraId="2DA792D3" w14:textId="0291947D" w:rsidR="006239F7" w:rsidRPr="00216F9D" w:rsidRDefault="00752808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6239F7" w:rsidRPr="00216F9D">
              <w:rPr>
                <w:rFonts w:ascii="Times New Roman" w:hAnsi="Times New Roman" w:cs="Times New Roman"/>
              </w:rPr>
              <w:t xml:space="preserve"> </w:t>
            </w:r>
            <w:r w:rsidR="00196A7E" w:rsidRPr="00216F9D">
              <w:rPr>
                <w:rFonts w:ascii="Times New Roman" w:hAnsi="Times New Roman" w:cs="Times New Roman"/>
              </w:rPr>
              <w:t>23</w:t>
            </w:r>
            <w:r w:rsidR="004C1094" w:rsidRPr="00216F9D">
              <w:rPr>
                <w:rFonts w:ascii="Times New Roman" w:hAnsi="Times New Roman" w:cs="Times New Roman"/>
              </w:rPr>
              <w:t>9.91*</w:t>
            </w:r>
            <w:r w:rsidR="006239F7" w:rsidRPr="00216F9D">
              <w:rPr>
                <w:rFonts w:ascii="Times New Roman" w:hAnsi="Times New Roman" w:cs="Times New Roman"/>
              </w:rPr>
              <w:t>)</w:t>
            </w:r>
          </w:p>
          <w:p w14:paraId="48276003" w14:textId="20FE819F" w:rsidR="00752808" w:rsidRPr="00216F9D" w:rsidRDefault="00752808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4D86ED16" w14:textId="25FA2720" w:rsidR="00752808" w:rsidRPr="00216F9D" w:rsidRDefault="00752808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4C1094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425383" w14:textId="08BBB472" w:rsidR="00752808" w:rsidRPr="00216F9D" w:rsidRDefault="00752808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3F676F" w:rsidRPr="00216F9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26C406" w14:textId="24063E46" w:rsidR="00752808" w:rsidRPr="00216F9D" w:rsidRDefault="00752808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1</w:t>
            </w:r>
            <w:r w:rsidR="003F676F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5940DA" w14:textId="1E8FDA80" w:rsidR="00752808" w:rsidRPr="00216F9D" w:rsidRDefault="00AC57D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752808" w:rsidRPr="00216F9D">
              <w:rPr>
                <w:rFonts w:ascii="Times New Roman" w:hAnsi="Times New Roman" w:cs="Times New Roman"/>
              </w:rPr>
              <w:t>.5</w:t>
            </w:r>
            <w:r w:rsidR="003F0529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DBDAEA" w14:textId="77777777" w:rsidR="006239F7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A76F5E" w:rsidRPr="00216F9D">
              <w:rPr>
                <w:rFonts w:ascii="Times New Roman" w:hAnsi="Times New Roman" w:cs="Times New Roman"/>
              </w:rPr>
              <w:t>8</w:t>
            </w:r>
            <w:r w:rsidR="00683674" w:rsidRPr="00216F9D">
              <w:rPr>
                <w:rFonts w:ascii="Times New Roman" w:hAnsi="Times New Roman" w:cs="Times New Roman"/>
              </w:rPr>
              <w:t>.83</w:t>
            </w:r>
          </w:p>
          <w:p w14:paraId="0A2036FC" w14:textId="75B1DE71" w:rsidR="006239F7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</w:t>
            </w:r>
            <w:r w:rsidR="00683674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 xml:space="preserve">) </w:t>
            </w:r>
          </w:p>
          <w:p w14:paraId="79F61775" w14:textId="5AAF175D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EECFC6" w14:textId="43AF9661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BF1FEF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A5CAE8" w14:textId="11BB30E3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65D004" w14:textId="4228CE7F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D356A3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3EFA8A" w14:textId="3286AE03" w:rsidR="00752808" w:rsidRPr="00216F9D" w:rsidRDefault="007D6ED2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752808" w:rsidRPr="00216F9D">
              <w:rPr>
                <w:rFonts w:ascii="Times New Roman" w:hAnsi="Times New Roman" w:cs="Times New Roman"/>
              </w:rPr>
              <w:t>.5</w:t>
            </w:r>
            <w:r w:rsidR="00551967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A83E7D" w14:textId="73CE74B1" w:rsidR="006239F7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003B94" w:rsidRPr="00216F9D">
              <w:rPr>
                <w:rFonts w:ascii="Times New Roman" w:hAnsi="Times New Roman" w:cs="Times New Roman"/>
              </w:rPr>
              <w:t>0</w:t>
            </w:r>
            <w:r w:rsidR="00C96D37" w:rsidRPr="00216F9D">
              <w:rPr>
                <w:rFonts w:ascii="Times New Roman" w:hAnsi="Times New Roman" w:cs="Times New Roman"/>
              </w:rPr>
              <w:t>.41</w:t>
            </w:r>
          </w:p>
          <w:p w14:paraId="594489FE" w14:textId="36F27884" w:rsidR="006239F7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A212DB" w:rsidRPr="00216F9D">
              <w:rPr>
                <w:rFonts w:ascii="Times New Roman" w:hAnsi="Times New Roman" w:cs="Times New Roman"/>
              </w:rPr>
              <w:t>2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18948A94" w14:textId="0F0633BA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&lt; .01 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951C1F" w14:textId="7BFB1CE4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5F5B0D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648843" w14:textId="6B904B1D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551967" w:rsidRPr="00216F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CC3240" w14:textId="199E9425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744EE" w:rsidRPr="00216F9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49329D" w14:textId="73A6059D" w:rsidR="00752808" w:rsidRPr="00216F9D" w:rsidRDefault="00A724AE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EE66B3" w:rsidRPr="00216F9D">
              <w:rPr>
                <w:rFonts w:ascii="Times New Roman" w:hAnsi="Times New Roman" w:cs="Times New Roman"/>
              </w:rPr>
              <w:t>.</w:t>
            </w:r>
            <w:r w:rsidR="00314460" w:rsidRPr="00216F9D">
              <w:rPr>
                <w:rFonts w:ascii="Times New Roman" w:hAnsi="Times New Roman" w:cs="Times New Roman"/>
              </w:rPr>
              <w:t>57</w:t>
            </w:r>
          </w:p>
        </w:tc>
      </w:tr>
      <w:tr w:rsidR="00E66904" w:rsidRPr="00216F9D" w14:paraId="32AE3693" w14:textId="0E6D37F0" w:rsidTr="00537796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1D3B412" w14:textId="77777777" w:rsidR="00752808" w:rsidRPr="00216F9D" w:rsidRDefault="00752808" w:rsidP="007528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9C6103" w14:textId="3EC83630" w:rsidR="00752808" w:rsidRPr="00216F9D" w:rsidRDefault="00752808" w:rsidP="00752808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4BCCAB0" w14:textId="063AD99A" w:rsidR="00752808" w:rsidRPr="00216F9D" w:rsidRDefault="00752808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29369" w14:textId="43323E63" w:rsidR="00752808" w:rsidRPr="00216F9D" w:rsidRDefault="00752808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4C1094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1DE0BD" w14:textId="79903A99" w:rsidR="00752808" w:rsidRPr="00216F9D" w:rsidRDefault="00752808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.</w:t>
            </w:r>
            <w:r w:rsidR="003F676F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A59C40" w14:textId="2D24E93B" w:rsidR="00752808" w:rsidRPr="00216F9D" w:rsidRDefault="00752808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2</w:t>
            </w:r>
            <w:r w:rsidR="003F676F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0F8DDA62" w14:textId="77777777" w:rsidR="00752808" w:rsidRPr="00216F9D" w:rsidRDefault="00752808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FDD8E0" w14:textId="77777777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75EB74" w14:textId="7C145AC4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5F5B0D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D6B86D" w14:textId="33EB0558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537DD6" w:rsidRPr="00216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6E0E08" w14:textId="5A38C96C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537DD6"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673AF0" w14:textId="48A25B64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57767D" w14:textId="77777777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6973C7" w14:textId="4F9426E0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D356A3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8B4F04" w14:textId="01A435C5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C744EE" w:rsidRPr="00216F9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32F5D" w14:textId="13AF8A9B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744EE"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7A0F2" w14:textId="598A6527" w:rsidR="00752808" w:rsidRPr="00216F9D" w:rsidRDefault="00752808" w:rsidP="007528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904" w:rsidRPr="00216F9D" w14:paraId="06FC930B" w14:textId="4E168B25" w:rsidTr="00537796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9C5F9B" w14:textId="79E75BDB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Use of winter or plastic suits for whole day (without exercising)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3C1EBA" w14:textId="1EB1948B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F4F1CD" w14:textId="50650D16" w:rsidR="00BF0D8B" w:rsidRPr="00216F9D" w:rsidRDefault="0023437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B83A25" w:rsidRPr="00216F9D">
              <w:rPr>
                <w:rFonts w:ascii="Times New Roman" w:hAnsi="Times New Roman" w:cs="Times New Roman"/>
              </w:rPr>
              <w:t>2.19</w:t>
            </w:r>
          </w:p>
          <w:p w14:paraId="55B4F30D" w14:textId="4FB3F3D9" w:rsidR="00BF0D8B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2541EA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2541EA" w:rsidRPr="00216F9D">
              <w:rPr>
                <w:rFonts w:ascii="Times New Roman" w:hAnsi="Times New Roman" w:cs="Times New Roman"/>
              </w:rPr>
              <w:t>53</w:t>
            </w:r>
            <w:r w:rsidR="00743C1D" w:rsidRPr="00216F9D">
              <w:rPr>
                <w:rFonts w:ascii="Times New Roman" w:hAnsi="Times New Roman" w:cs="Times New Roman"/>
              </w:rPr>
              <w:t>.99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08DFE51" w14:textId="59D4D9D0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F7395E5" w14:textId="459EAEBD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4A413F" w14:textId="73A25981" w:rsidR="00234370" w:rsidRPr="00216F9D" w:rsidRDefault="00234370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1.</w:t>
            </w:r>
            <w:r w:rsidR="0089154D" w:rsidRPr="00216F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4268B3" w14:textId="3650A9B1" w:rsidR="00234370" w:rsidRPr="00216F9D" w:rsidRDefault="0023437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89154D" w:rsidRPr="00216F9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4BBCEA" w14:textId="4F8AC0A5" w:rsidR="00234370" w:rsidRPr="00216F9D" w:rsidRDefault="00AC57D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34370" w:rsidRPr="00216F9D">
              <w:rPr>
                <w:rFonts w:ascii="Times New Roman" w:hAnsi="Times New Roman" w:cs="Times New Roman"/>
              </w:rPr>
              <w:t>.5</w:t>
            </w:r>
            <w:r w:rsidR="00615E95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2325B5" w14:textId="190D4F83" w:rsidR="00BF0D8B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B541D7" w:rsidRPr="00216F9D">
              <w:rPr>
                <w:rFonts w:ascii="Times New Roman" w:hAnsi="Times New Roman" w:cs="Times New Roman"/>
              </w:rPr>
              <w:t>89</w:t>
            </w:r>
          </w:p>
          <w:p w14:paraId="22A1C6ED" w14:textId="34B06923" w:rsidR="00BF0D8B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(1, </w:t>
            </w:r>
            <w:r w:rsidR="001F1592" w:rsidRPr="00216F9D">
              <w:rPr>
                <w:rFonts w:ascii="Times New Roman" w:hAnsi="Times New Roman" w:cs="Times New Roman"/>
              </w:rPr>
              <w:t>2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773FB76C" w14:textId="141B38F3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B541D7" w:rsidRPr="00216F9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26CB094" w14:textId="73647FA4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BF11D3" w14:textId="7181ADB6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0F5211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1BD9B8" w14:textId="438FD36B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1CEF9B" w14:textId="7FAE8F1A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F10497" w14:textId="16F21821" w:rsidR="00BF0D8B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B541D7" w:rsidRPr="00216F9D">
              <w:rPr>
                <w:rFonts w:ascii="Times New Roman" w:hAnsi="Times New Roman" w:cs="Times New Roman"/>
              </w:rPr>
              <w:t>18</w:t>
            </w:r>
          </w:p>
          <w:p w14:paraId="27363F25" w14:textId="38D7D8A0" w:rsidR="00BF0D8B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BF0D8B" w:rsidRPr="00216F9D">
              <w:rPr>
                <w:rFonts w:ascii="Times New Roman" w:hAnsi="Times New Roman" w:cs="Times New Roman"/>
              </w:rPr>
              <w:t>2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79E3DE3D" w14:textId="4B9E3EA0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35D1C066" w14:textId="10D56B6D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CED4CF" w14:textId="6686EC44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265D55" w:rsidRPr="00216F9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C6D52C" w14:textId="6122EB55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B253CC" w:rsidRPr="00216F9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E4F43D" w14:textId="13AAF4AC" w:rsidR="00234370" w:rsidRPr="00216F9D" w:rsidRDefault="00A724AE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34370" w:rsidRPr="00216F9D">
              <w:rPr>
                <w:rFonts w:ascii="Times New Roman" w:hAnsi="Times New Roman" w:cs="Times New Roman"/>
              </w:rPr>
              <w:t>.3</w:t>
            </w:r>
            <w:r w:rsidR="00615E95" w:rsidRPr="00216F9D">
              <w:rPr>
                <w:rFonts w:ascii="Times New Roman" w:hAnsi="Times New Roman" w:cs="Times New Roman"/>
              </w:rPr>
              <w:t>3</w:t>
            </w:r>
          </w:p>
        </w:tc>
      </w:tr>
      <w:tr w:rsidR="00E66904" w:rsidRPr="00216F9D" w14:paraId="2BFB736C" w14:textId="07D4AC33" w:rsidTr="00537796">
        <w:trPr>
          <w:trHeight w:val="283"/>
        </w:trPr>
        <w:tc>
          <w:tcPr>
            <w:tcW w:w="1985" w:type="dxa"/>
            <w:vMerge/>
            <w:shd w:val="clear" w:color="auto" w:fill="FFFFFF" w:themeFill="background1"/>
          </w:tcPr>
          <w:p w14:paraId="4BBBEEA9" w14:textId="7777777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A1B456" w14:textId="2FEA549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14:paraId="781E1967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00895" w14:textId="20792754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A5FE98" w14:textId="715FC7BA" w:rsidR="00234370" w:rsidRPr="00216F9D" w:rsidRDefault="00234370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ED1E8" w14:textId="62E687DF" w:rsidR="00234370" w:rsidRPr="00216F9D" w:rsidRDefault="0023437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0F5211"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2248FA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609A7" w14:textId="77777777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AD24E8" w14:textId="40F7655B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6DBEEE" w14:textId="6DF82AC0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9</w:t>
            </w:r>
            <w:r w:rsidR="00265D55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42AAD3" w14:textId="648CE7A8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265D55" w:rsidRPr="00216F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D211E3" w14:textId="00219047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EBE744" w14:textId="77777777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3EFC5" w14:textId="0CA0050E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E25121" w14:textId="71EEA893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B253CC" w:rsidRPr="00216F9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4F1C81" w14:textId="6BC5FBF9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7</w:t>
            </w:r>
            <w:r w:rsidR="00B253CC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DED714" w14:textId="471A1030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904" w:rsidRPr="00216F9D" w14:paraId="02B24C24" w14:textId="54340015" w:rsidTr="00537796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97B662" w14:textId="6F5A6135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pitt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968ED0" w14:textId="082F3F30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0F14DA" w14:textId="77777777" w:rsidR="00D93FFD" w:rsidRPr="00216F9D" w:rsidRDefault="0052130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</w:t>
            </w:r>
            <w:r w:rsidR="009D5E2C" w:rsidRPr="00216F9D">
              <w:rPr>
                <w:rFonts w:ascii="Times New Roman" w:hAnsi="Times New Roman" w:cs="Times New Roman"/>
              </w:rPr>
              <w:t>4</w:t>
            </w:r>
            <w:r w:rsidR="00D93FFD" w:rsidRPr="00216F9D">
              <w:rPr>
                <w:rFonts w:ascii="Times New Roman" w:hAnsi="Times New Roman" w:cs="Times New Roman"/>
              </w:rPr>
              <w:t>.38</w:t>
            </w:r>
          </w:p>
          <w:p w14:paraId="45B64C58" w14:textId="7D73BD29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D93FFD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D93FFD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FFC1389" w14:textId="4D9DBCDD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7F179C3" w14:textId="5C2CD643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D8EA27" w14:textId="3F24B8A8" w:rsidR="0052130B" w:rsidRPr="00216F9D" w:rsidRDefault="0052130B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.</w:t>
            </w:r>
            <w:r w:rsidR="00DD7372" w:rsidRPr="00216F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994732" w14:textId="7ECCE995" w:rsidR="0052130B" w:rsidRPr="00216F9D" w:rsidRDefault="0052130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900DF8" w:rsidRPr="00216F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3396AD" w14:textId="30A8C2A5" w:rsidR="0052130B" w:rsidRPr="00216F9D" w:rsidRDefault="00AC57D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2130B" w:rsidRPr="00216F9D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D8E9AA" w14:textId="1629F031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456DC7" w:rsidRPr="00216F9D">
              <w:rPr>
                <w:rFonts w:ascii="Times New Roman" w:hAnsi="Times New Roman" w:cs="Times New Roman"/>
              </w:rPr>
              <w:t>77</w:t>
            </w:r>
          </w:p>
          <w:p w14:paraId="3CDFD7C4" w14:textId="68C0B369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456DC7" w:rsidRPr="00216F9D">
              <w:rPr>
                <w:rFonts w:ascii="Times New Roman" w:hAnsi="Times New Roman" w:cs="Times New Roman"/>
              </w:rPr>
              <w:t xml:space="preserve"> 178.40)</w:t>
            </w:r>
          </w:p>
          <w:p w14:paraId="1F365FE9" w14:textId="12A18068" w:rsidR="0052130B" w:rsidRPr="00216F9D" w:rsidRDefault="006D3283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40A3CB3" w14:textId="43AFBD47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C74458" w14:textId="47FD297B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026C60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95A8FA" w14:textId="562D219C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</w:t>
            </w:r>
            <w:r w:rsidR="005A553A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F31E68" w14:textId="26BDCF71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898036" w14:textId="77777777" w:rsidR="00CB2E5E" w:rsidRPr="00216F9D" w:rsidRDefault="00CB2E5E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54</w:t>
            </w:r>
          </w:p>
          <w:p w14:paraId="1DF875A1" w14:textId="0E619F81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2</w:t>
            </w:r>
            <w:r w:rsidR="00D93FFD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4AC120F" w14:textId="6BDCDA56" w:rsidR="00CB2E5E" w:rsidRPr="00216F9D" w:rsidRDefault="00CB2E5E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183D9A00" w14:textId="5230D3CE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49AF98" w14:textId="363A6BAA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A7277A" w:rsidRPr="00216F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E21989" w14:textId="7A412CD3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A7277A" w:rsidRPr="00216F9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F40862" w14:textId="31619337" w:rsidR="0052130B" w:rsidRPr="00216F9D" w:rsidRDefault="00A724AE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2130B" w:rsidRPr="00216F9D">
              <w:rPr>
                <w:rFonts w:ascii="Times New Roman" w:hAnsi="Times New Roman" w:cs="Times New Roman"/>
              </w:rPr>
              <w:t>.3</w:t>
            </w:r>
            <w:r w:rsidR="00B24827" w:rsidRPr="00216F9D">
              <w:rPr>
                <w:rFonts w:ascii="Times New Roman" w:hAnsi="Times New Roman" w:cs="Times New Roman"/>
              </w:rPr>
              <w:t>5</w:t>
            </w:r>
          </w:p>
        </w:tc>
      </w:tr>
      <w:tr w:rsidR="00E66904" w:rsidRPr="00216F9D" w14:paraId="1F6CAC32" w14:textId="3FE84113" w:rsidTr="00537796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7E8CE64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1FA2CD" w14:textId="1A6FA3BA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BF0797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B53BEA" w14:textId="07596280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C83545" w14:textId="126FCF17" w:rsidR="0052130B" w:rsidRPr="00216F9D" w:rsidRDefault="0052130B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6.</w:t>
            </w:r>
            <w:r w:rsidR="00900DF8"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97DCF" w14:textId="4C2D54AA" w:rsidR="0052130B" w:rsidRPr="00216F9D" w:rsidRDefault="0052130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16709F" w:rsidRPr="00216F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9171AF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16C393" w14:textId="77777777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5989C9" w14:textId="0215CACA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07C462" w14:textId="1911505F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5A553A" w:rsidRPr="00216F9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058759" w14:textId="48450DB4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5A553A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73891B" w14:textId="4912EAD7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FA5BC" w14:textId="77777777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15F735" w14:textId="1C2B7DEC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9AB42" w14:textId="4B8A7DCE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A7277A" w:rsidRPr="00216F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EBD852" w14:textId="1B093515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7</w:t>
            </w:r>
            <w:r w:rsidR="00A7277A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154494" w14:textId="3EBC59D9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904" w:rsidRPr="00216F9D" w14:paraId="1137561B" w14:textId="2F138C1A" w:rsidTr="00537796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705673" w14:textId="4F254C0F" w:rsidR="00207AB1" w:rsidRPr="00216F9D" w:rsidRDefault="00207AB1" w:rsidP="00207A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Laxativ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8F63F0" w14:textId="78360BD1" w:rsidR="00207AB1" w:rsidRPr="00216F9D" w:rsidRDefault="00207AB1" w:rsidP="00207A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FB01C0" w14:textId="4B463A06" w:rsidR="00207AB1" w:rsidRPr="00216F9D" w:rsidRDefault="00207AB1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5</w:t>
            </w:r>
          </w:p>
          <w:p w14:paraId="60E3869F" w14:textId="582F4C81" w:rsidR="00207AB1" w:rsidRPr="00216F9D" w:rsidRDefault="00207AB1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, 254)</w:t>
            </w:r>
          </w:p>
          <w:p w14:paraId="3B2154B9" w14:textId="2996DEEF" w:rsidR="00207AB1" w:rsidRPr="00216F9D" w:rsidRDefault="00207AB1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EF9A795" w14:textId="1BF34A26" w:rsidR="00207AB1" w:rsidRPr="00216F9D" w:rsidRDefault="00207AB1" w:rsidP="00697A07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9EDE37" w14:textId="5F7046AE" w:rsidR="00207AB1" w:rsidRPr="00216F9D" w:rsidRDefault="00207AB1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75EADC" w14:textId="715467DC" w:rsidR="00207AB1" w:rsidRPr="00216F9D" w:rsidRDefault="00207AB1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1D39DA" w14:textId="12C3C96A" w:rsidR="00207AB1" w:rsidRPr="00216F9D" w:rsidRDefault="00207AB1" w:rsidP="002906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4B37E7" w14:textId="71045E75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74</w:t>
            </w:r>
          </w:p>
          <w:p w14:paraId="5B028AE6" w14:textId="12AB254E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54)</w:t>
            </w:r>
          </w:p>
          <w:p w14:paraId="62703DAE" w14:textId="2E48AE4C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6FB1468" w14:textId="35536D3B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4A853D" w14:textId="5C923F2F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F16901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E65C7C" w14:textId="718EC43D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F16901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362AC2" w14:textId="4E664ECD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458091" w14:textId="0D0B5405" w:rsidR="00207AB1" w:rsidRPr="00216F9D" w:rsidRDefault="00553840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05</w:t>
            </w:r>
          </w:p>
          <w:p w14:paraId="40563C1B" w14:textId="366B791B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553840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553840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 xml:space="preserve">) </w:t>
            </w:r>
          </w:p>
          <w:p w14:paraId="1779342F" w14:textId="15E654F7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1FD3B8BB" w14:textId="5411DB8C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62A69E" w14:textId="4C20626D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B64379" w:rsidRPr="00216F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9EB638" w14:textId="116CBDE7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B64379" w:rsidRPr="00216F9D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F280D6" w14:textId="13BDF347" w:rsidR="00207AB1" w:rsidRPr="00216F9D" w:rsidRDefault="00A724AE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07AB1" w:rsidRPr="00216F9D">
              <w:rPr>
                <w:rFonts w:ascii="Times New Roman" w:hAnsi="Times New Roman" w:cs="Times New Roman"/>
              </w:rPr>
              <w:t>.4</w:t>
            </w:r>
            <w:r w:rsidR="006B0D8B" w:rsidRPr="00216F9D">
              <w:rPr>
                <w:rFonts w:ascii="Times New Roman" w:hAnsi="Times New Roman" w:cs="Times New Roman"/>
              </w:rPr>
              <w:t>7</w:t>
            </w:r>
          </w:p>
        </w:tc>
      </w:tr>
      <w:tr w:rsidR="00E66904" w:rsidRPr="00216F9D" w14:paraId="116F153C" w14:textId="482BB473" w:rsidTr="00537796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27F2D3E" w14:textId="77777777" w:rsidR="00207AB1" w:rsidRPr="00216F9D" w:rsidRDefault="00207AB1" w:rsidP="00207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F1078" w14:textId="44AAAB6C" w:rsidR="00207AB1" w:rsidRPr="00216F9D" w:rsidRDefault="00207AB1" w:rsidP="00207AB1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8BC25" w14:textId="77777777" w:rsidR="00207AB1" w:rsidRPr="00216F9D" w:rsidRDefault="00207AB1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578A15" w14:textId="792AB2A5" w:rsidR="00207AB1" w:rsidRPr="00216F9D" w:rsidRDefault="00207AB1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593433" w14:textId="76146B8F" w:rsidR="00207AB1" w:rsidRPr="00216F9D" w:rsidRDefault="00207AB1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516AF" w14:textId="086F4477" w:rsidR="00207AB1" w:rsidRPr="00216F9D" w:rsidRDefault="00207AB1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757069" w14:textId="77777777" w:rsidR="00207AB1" w:rsidRPr="00216F9D" w:rsidRDefault="00207AB1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C5D85" w14:textId="77777777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C7BB9" w14:textId="2FA231EB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36231" w14:textId="7C61D00C" w:rsidR="00207AB1" w:rsidRPr="00216F9D" w:rsidRDefault="00F1690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FAC08E" w14:textId="4F7747BB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F16901" w:rsidRPr="00216F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940D3F" w14:textId="625A567B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898AD7" w14:textId="77777777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04FBF" w14:textId="2E07B603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00C9B" w14:textId="78DE6C33" w:rsidR="00207AB1" w:rsidRPr="00216F9D" w:rsidRDefault="00B64379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907552" w14:textId="07E9DBF0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6B0D8B" w:rsidRPr="00216F9D">
              <w:rPr>
                <w:rFonts w:ascii="Times New Roman" w:hAnsi="Times New Roman" w:cs="Times New Roman"/>
              </w:rPr>
              <w:t>9</w:t>
            </w:r>
            <w:r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B67B0A" w14:textId="03C62517" w:rsidR="00207AB1" w:rsidRPr="00216F9D" w:rsidRDefault="00207AB1" w:rsidP="00207A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904" w:rsidRPr="00216F9D" w14:paraId="0E53F1FD" w14:textId="7EE5AC13" w:rsidTr="00537796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78076C" w14:textId="0C16D262" w:rsidR="001C6DB0" w:rsidRPr="00216F9D" w:rsidRDefault="001C6DB0" w:rsidP="001C6DB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72CF4E" w14:textId="7B75EFA8" w:rsidR="001C6DB0" w:rsidRPr="00216F9D" w:rsidRDefault="001C6DB0" w:rsidP="001C6DB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99362D" w14:textId="31A73FF5" w:rsidR="001C6DB0" w:rsidRPr="00216F9D" w:rsidRDefault="001C6DB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C274EB" w:rsidRPr="00216F9D">
              <w:rPr>
                <w:rFonts w:ascii="Times New Roman" w:hAnsi="Times New Roman" w:cs="Times New Roman"/>
              </w:rPr>
              <w:t>3</w:t>
            </w:r>
          </w:p>
          <w:p w14:paraId="23647652" w14:textId="784D7590" w:rsidR="001C6DB0" w:rsidRPr="00216F9D" w:rsidRDefault="001C6DB0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C274EB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C274EB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12BE69D" w14:textId="660504F1" w:rsidR="001C6DB0" w:rsidRPr="00216F9D" w:rsidRDefault="001C6DB0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40879E3B" w14:textId="4EA4142A" w:rsidR="001C6DB0" w:rsidRPr="00216F9D" w:rsidRDefault="001C6DB0" w:rsidP="00697A07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CE0E6F" w14:textId="07A67D08" w:rsidR="001C6DB0" w:rsidRPr="00216F9D" w:rsidRDefault="001C6DB0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.</w:t>
            </w:r>
            <w:r w:rsidR="005418A8" w:rsidRPr="00216F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C888C6" w14:textId="1917535B" w:rsidR="001C6DB0" w:rsidRPr="00216F9D" w:rsidRDefault="005418A8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11A7C5" w14:textId="3EB24D09" w:rsidR="001C6DB0" w:rsidRPr="00216F9D" w:rsidRDefault="001C6DB0" w:rsidP="00A505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889568" w14:textId="2EE58D6C" w:rsidR="001C6DB0" w:rsidRPr="00216F9D" w:rsidRDefault="00B66D5C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36</w:t>
            </w:r>
          </w:p>
          <w:p w14:paraId="34DE9E3F" w14:textId="3E38F343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B66D5C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B66D5C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2C8039F5" w14:textId="0A0444C7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6B61F8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4E3C43BF" w14:textId="60CF3100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FFC4C2" w14:textId="0797BB60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003824" w:rsidRPr="00216F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2C4688" w14:textId="29224C7C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977436" w14:textId="62FBF457" w:rsidR="001C6DB0" w:rsidRPr="00216F9D" w:rsidRDefault="00AC57D2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47143F" w:rsidRPr="00216F9D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F8B4C4" w14:textId="76D99CB9" w:rsidR="001C6DB0" w:rsidRPr="00216F9D" w:rsidRDefault="007F1981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48</w:t>
            </w:r>
          </w:p>
          <w:p w14:paraId="3F5BCFBE" w14:textId="3DE2AA27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</w:t>
            </w:r>
            <w:r w:rsidR="007F1981"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7F1981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5A5C3811" w14:textId="7DBCEB60" w:rsidR="001C6DB0" w:rsidRPr="00216F9D" w:rsidRDefault="007F1981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1EDFD758" w14:textId="539EBCFB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55056B" w14:textId="0BC4D3CF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8D2E63" w:rsidRPr="00216F9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BD810F" w14:textId="18FE71E3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8D2E63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074C43" w14:textId="7463C217" w:rsidR="001C6DB0" w:rsidRPr="00216F9D" w:rsidRDefault="00A724AE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1C6DB0" w:rsidRPr="00216F9D">
              <w:rPr>
                <w:rFonts w:ascii="Times New Roman" w:hAnsi="Times New Roman" w:cs="Times New Roman"/>
              </w:rPr>
              <w:t>.</w:t>
            </w:r>
            <w:r w:rsidR="004B738D" w:rsidRPr="00216F9D">
              <w:rPr>
                <w:rFonts w:ascii="Times New Roman" w:hAnsi="Times New Roman" w:cs="Times New Roman"/>
              </w:rPr>
              <w:t>48</w:t>
            </w:r>
          </w:p>
        </w:tc>
      </w:tr>
      <w:tr w:rsidR="00E66904" w:rsidRPr="00216F9D" w14:paraId="45C6B873" w14:textId="5F296F17" w:rsidTr="00537796">
        <w:trPr>
          <w:trHeight w:val="283"/>
        </w:trPr>
        <w:tc>
          <w:tcPr>
            <w:tcW w:w="1985" w:type="dxa"/>
            <w:vMerge/>
            <w:shd w:val="clear" w:color="auto" w:fill="FFFFFF" w:themeFill="background1"/>
            <w:vAlign w:val="center"/>
          </w:tcPr>
          <w:p w14:paraId="53CB0112" w14:textId="77777777" w:rsidR="001C6DB0" w:rsidRPr="00216F9D" w:rsidRDefault="001C6DB0" w:rsidP="001C6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77327A" w14:textId="130F7A14" w:rsidR="001C6DB0" w:rsidRPr="00216F9D" w:rsidRDefault="001C6DB0" w:rsidP="001C6DB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14:paraId="14E762C5" w14:textId="77777777" w:rsidR="001C6DB0" w:rsidRPr="00216F9D" w:rsidRDefault="001C6DB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D85BAC" w14:textId="3219E823" w:rsidR="001C6DB0" w:rsidRPr="00216F9D" w:rsidRDefault="001C6DB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4197CB" w14:textId="26EB6341" w:rsidR="001C6DB0" w:rsidRPr="00216F9D" w:rsidRDefault="001C6DB0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9.</w:t>
            </w:r>
            <w:r w:rsidR="005418A8" w:rsidRPr="00216F9D">
              <w:rPr>
                <w:rFonts w:ascii="Times New Roman" w:hAnsi="Times New Roman" w:cs="Times New Roman"/>
              </w:rPr>
              <w:t>2</w:t>
            </w:r>
            <w:r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64D196" w14:textId="2F4B749A" w:rsidR="001C6DB0" w:rsidRPr="00216F9D" w:rsidRDefault="001C6DB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</w:t>
            </w:r>
            <w:r w:rsidR="005418A8" w:rsidRPr="00216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343407CA" w14:textId="77777777" w:rsidR="001C6DB0" w:rsidRPr="00216F9D" w:rsidRDefault="001C6DB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38DCB1" w14:textId="77777777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7682A" w14:textId="7CC5166D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E3E275" w14:textId="2FFA55AD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003824" w:rsidRPr="00216F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37C1E" w14:textId="31B58DEA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003824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288C9A" w14:textId="1DEFB71C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A2942C" w14:textId="77777777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1B5299" w14:textId="1D12091A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3C7FBD" w14:textId="57F3DBAC" w:rsidR="001C6DB0" w:rsidRPr="00216F9D" w:rsidRDefault="00245C33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FD4C6D" w14:textId="413F3C49" w:rsidR="001C6DB0" w:rsidRPr="00216F9D" w:rsidRDefault="00245C33" w:rsidP="001C6DB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97B167" w14:textId="1BA0B092" w:rsidR="001C6DB0" w:rsidRPr="00216F9D" w:rsidRDefault="001C6DB0" w:rsidP="001C6D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904" w:rsidRPr="00216F9D" w14:paraId="1CE151F6" w14:textId="1C2888DA" w:rsidTr="00537796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FF13D2" w14:textId="2EE30B35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et Pill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4CD574" w14:textId="4BDBBC4C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82624E" w14:textId="77777777" w:rsidR="000307DF" w:rsidRPr="00216F9D" w:rsidRDefault="000307D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3.24</w:t>
            </w:r>
          </w:p>
          <w:p w14:paraId="50FE0CF2" w14:textId="29E38B21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9E7BA8" w:rsidRPr="00216F9D">
              <w:rPr>
                <w:rFonts w:ascii="Times New Roman" w:hAnsi="Times New Roman" w:cs="Times New Roman"/>
              </w:rPr>
              <w:t>2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3C77144" w14:textId="699B901A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13A5C093" w14:textId="195D334D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D97D93" w14:textId="2785E14C" w:rsidR="000307DF" w:rsidRPr="00216F9D" w:rsidRDefault="000307DF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.9</w:t>
            </w:r>
            <w:r w:rsidR="007675C9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0D220D" w14:textId="5620EFA8" w:rsidR="000307DF" w:rsidRPr="00216F9D" w:rsidRDefault="000307D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7675C9" w:rsidRPr="00216F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949C69" w14:textId="4896F212" w:rsidR="000307DF" w:rsidRPr="00216F9D" w:rsidRDefault="00AC57D2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0307DF" w:rsidRPr="00216F9D">
              <w:rPr>
                <w:rFonts w:ascii="Times New Roman" w:hAnsi="Times New Roman" w:cs="Times New Roman"/>
              </w:rPr>
              <w:t>.</w:t>
            </w:r>
            <w:r w:rsidR="001B3F53" w:rsidRPr="00216F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6667AA" w14:textId="61D187E9" w:rsidR="000307DF" w:rsidRPr="00216F9D" w:rsidRDefault="00633F57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9E7BA8" w:rsidRPr="00216F9D">
              <w:rPr>
                <w:rFonts w:ascii="Times New Roman" w:hAnsi="Times New Roman" w:cs="Times New Roman"/>
              </w:rPr>
              <w:t>22</w:t>
            </w:r>
          </w:p>
          <w:p w14:paraId="652C562A" w14:textId="0574A2F2" w:rsidR="00923D77" w:rsidRPr="00216F9D" w:rsidRDefault="000307DF" w:rsidP="00923D77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.</w:t>
            </w:r>
            <w:r w:rsidR="00923D77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9E7BA8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3F65AB75" w14:textId="669BD73B" w:rsidR="000307DF" w:rsidRPr="00216F9D" w:rsidRDefault="000307DF" w:rsidP="00A724AE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9E7BA8" w:rsidRPr="00216F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3A6F6CD0" w14:textId="039CF0EB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AE4213" w14:textId="36D30BDD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6</w:t>
            </w:r>
            <w:r w:rsidR="00780023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29BCED" w14:textId="597AE25E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</w:t>
            </w:r>
            <w:r w:rsidR="00780023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B80233" w14:textId="2D31AEFD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83D910" w14:textId="5A4B1C1E" w:rsidR="000307DF" w:rsidRPr="00216F9D" w:rsidRDefault="00B830B7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05</w:t>
            </w:r>
          </w:p>
          <w:p w14:paraId="15706913" w14:textId="4472470F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B830B7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B830B7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13A59F49" w14:textId="42C7D88C" w:rsidR="000307DF" w:rsidRPr="00216F9D" w:rsidRDefault="00B830B7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3DC5DDA" w14:textId="07CB3FAA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096616" w14:textId="50C4F371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6B65E3" w:rsidRPr="00216F9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9E376E" w14:textId="2EBC0FD1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6B65E3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16D32F" w14:textId="7FB78FA0" w:rsidR="000307DF" w:rsidRPr="00216F9D" w:rsidRDefault="00A724AE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40</w:t>
            </w:r>
          </w:p>
        </w:tc>
      </w:tr>
      <w:tr w:rsidR="00E66904" w:rsidRPr="00216F9D" w14:paraId="7C31CA8E" w14:textId="5A61CED2" w:rsidTr="00537796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2222EDC" w14:textId="56D3FFF2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120CE8" w14:textId="47D37A1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91EEA0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85DF25" w14:textId="400DF100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E777F" w14:textId="71E35AD9" w:rsidR="000307DF" w:rsidRPr="00216F9D" w:rsidRDefault="000307DF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6.</w:t>
            </w:r>
            <w:r w:rsidR="007675C9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60A0DB" w14:textId="3A212C78" w:rsidR="000307DF" w:rsidRPr="00216F9D" w:rsidRDefault="000307D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7675C9" w:rsidRPr="00216F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3655F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58844" w14:textId="77777777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294B48" w14:textId="25B3D854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39D3EE" w14:textId="7F7ED518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</w:t>
            </w:r>
            <w:r w:rsidR="00F47A0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845C4D" w14:textId="3FC1FDF8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F47A0E" w:rsidRPr="00216F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68D68" w14:textId="010D01B7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C148DF" w14:textId="77777777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15952A" w14:textId="1038DD80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8335D" w14:textId="70963922" w:rsidR="000307DF" w:rsidRPr="00216F9D" w:rsidRDefault="006B65E3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A75F16" w14:textId="4E1AD20D" w:rsidR="000307DF" w:rsidRPr="00216F9D" w:rsidRDefault="006B65E3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A724AE" w:rsidRPr="00216F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4833BD" w14:textId="2A9016A4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904" w:rsidRPr="00216F9D" w14:paraId="39990FF4" w14:textId="1E5A3B9F" w:rsidTr="000E1B78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F32231" w14:textId="2CFDF426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736B31" w14:textId="2778E152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C29DAC" w14:textId="75F90A92" w:rsidR="00A9134A" w:rsidRPr="00216F9D" w:rsidRDefault="00E45A3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5.97</w:t>
            </w:r>
          </w:p>
          <w:p w14:paraId="00D5092C" w14:textId="6E1778AD" w:rsidR="00A9134A" w:rsidRPr="00216F9D" w:rsidRDefault="00A9134A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E45A3B" w:rsidRPr="00216F9D">
              <w:rPr>
                <w:rFonts w:ascii="Times New Roman" w:hAnsi="Times New Roman" w:cs="Times New Roman"/>
              </w:rPr>
              <w:t xml:space="preserve"> </w:t>
            </w:r>
            <w:r w:rsidR="00497C86" w:rsidRPr="00216F9D">
              <w:rPr>
                <w:rFonts w:ascii="Times New Roman" w:hAnsi="Times New Roman" w:cs="Times New Roman"/>
              </w:rPr>
              <w:t>48,25*)</w:t>
            </w:r>
          </w:p>
          <w:p w14:paraId="73E43C3F" w14:textId="258760D1" w:rsidR="00A9134A" w:rsidRPr="00216F9D" w:rsidRDefault="00A9134A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 .01</w:t>
            </w:r>
          </w:p>
        </w:tc>
        <w:tc>
          <w:tcPr>
            <w:tcW w:w="6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E82A0F" w14:textId="157D6595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A24DF4" w14:textId="06AECBCA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1.0</w:t>
            </w:r>
            <w:r w:rsidR="00497C86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954E94" w14:textId="7ACCC2DF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497C86" w:rsidRPr="00216F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F43B70" w14:textId="1C5CD196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1</w:t>
            </w:r>
            <w:r w:rsidR="002C2FC6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33267F" w14:textId="77777777" w:rsidR="00D54D58" w:rsidRPr="00216F9D" w:rsidRDefault="00D54D58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3</w:t>
            </w:r>
          </w:p>
          <w:p w14:paraId="6CCC3B21" w14:textId="05920272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D54D58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D54D58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05AFEF3B" w14:textId="080DCAAE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D54D58" w:rsidRPr="00216F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49795DE9" w14:textId="7A1C4048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148551" w14:textId="14251EF3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B17ED8" w:rsidRPr="00216F9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4B4DD1" w14:textId="72A585B8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84FB98" w14:textId="30D7A40D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36C912" w14:textId="6F210A6B" w:rsidR="00A9134A" w:rsidRPr="00216F9D" w:rsidRDefault="00760809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74</w:t>
            </w:r>
          </w:p>
          <w:p w14:paraId="006FA8AD" w14:textId="5EFFCCC0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760809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760809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 xml:space="preserve">) </w:t>
            </w:r>
          </w:p>
          <w:p w14:paraId="7770F369" w14:textId="165ED84A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47243C" w:rsidRPr="00216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36F257" w14:textId="4F9C4FFF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FBBC5D" w14:textId="3AB5BD8F" w:rsidR="00A9134A" w:rsidRPr="00216F9D" w:rsidRDefault="003E092F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75FD93" w14:textId="6935DB35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3E092F" w:rsidRPr="00216F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AE0899" w14:textId="6EFD4A6A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E66904" w:rsidRPr="00216F9D" w14:paraId="1F0B30EE" w14:textId="58427478" w:rsidTr="003B667F">
        <w:trPr>
          <w:trHeight w:val="28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68D893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49459C" w14:textId="6368BC83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005313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800532" w14:textId="52276C4D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5454C3" w14:textId="4D729CF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5.</w:t>
            </w:r>
            <w:r w:rsidR="00497C86" w:rsidRPr="00216F9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449196" w14:textId="40FC8526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497C86"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91EBAD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278A0E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E805F1" w14:textId="5307E312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8B3A3" w14:textId="328CDF58" w:rsidR="00A9134A" w:rsidRPr="00216F9D" w:rsidRDefault="00B17ED8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039D3" w14:textId="6160F2F5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B17ED8" w:rsidRPr="00216F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8FCF28" w14:textId="7314C5A0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585F9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18B2E" w14:textId="5F557F7D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6548DD" w14:textId="6E08BA1F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</w:t>
            </w:r>
            <w:r w:rsidR="00B251AC" w:rsidRPr="00216F9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A9285F" w14:textId="5FD91DB0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B251AC" w:rsidRPr="00216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7AFEFB" w14:textId="4E3F3232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5FD7B6" w14:textId="77777777" w:rsidR="00330F92" w:rsidRPr="00216F9D" w:rsidRDefault="00355265" w:rsidP="00BD05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Note</w:t>
      </w:r>
      <w:r w:rsidR="00332117" w:rsidRPr="00216F9D">
        <w:rPr>
          <w:rFonts w:ascii="Times New Roman" w:hAnsi="Times New Roman" w:cs="Times New Roman"/>
          <w:sz w:val="20"/>
          <w:szCs w:val="20"/>
        </w:rPr>
        <w:t>s</w:t>
      </w:r>
      <w:r w:rsidRPr="00216F9D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08AB277B" w14:textId="338FED11" w:rsidR="00917167" w:rsidRPr="00216F9D" w:rsidRDefault="00330F92" w:rsidP="001839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 xml:space="preserve">* Welch test reported because the assumption of homogeneity of variance was violated. </w:t>
      </w:r>
      <w:proofErr w:type="spellStart"/>
      <w:r w:rsidR="004F1951" w:rsidRPr="00216F9D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="004F1951" w:rsidRPr="00216F9D">
        <w:rPr>
          <w:rFonts w:ascii="Times New Roman" w:hAnsi="Times New Roman" w:cs="Times New Roman"/>
          <w:sz w:val="20"/>
          <w:szCs w:val="20"/>
        </w:rPr>
        <w:t xml:space="preserve">= not applicable. </w:t>
      </w:r>
    </w:p>
    <w:p w14:paraId="49BD8AAC" w14:textId="33866132" w:rsidR="00642876" w:rsidRPr="00216F9D" w:rsidRDefault="00642876" w:rsidP="00642876">
      <w:pPr>
        <w:jc w:val="center"/>
        <w:rPr>
          <w:rFonts w:ascii="Times New Roman" w:hAnsi="Times New Roman" w:cs="Times New Roman"/>
          <w:b/>
          <w:bCs/>
        </w:rPr>
      </w:pPr>
      <w:r w:rsidRPr="00216F9D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</w:rPr>
        <w:t>H</w:t>
      </w:r>
    </w:p>
    <w:p w14:paraId="077DD00A" w14:textId="4B08688E" w:rsidR="00642876" w:rsidRPr="00216F9D" w:rsidRDefault="00642876" w:rsidP="004D70B1">
      <w:pPr>
        <w:jc w:val="center"/>
        <w:rPr>
          <w:rFonts w:ascii="Times New Roman" w:hAnsi="Times New Roman" w:cs="Times New Roman"/>
          <w:b/>
          <w:bCs/>
        </w:rPr>
      </w:pPr>
      <w:r w:rsidRPr="00216F9D">
        <w:rPr>
          <w:rFonts w:ascii="Times New Roman" w:hAnsi="Times New Roman" w:cs="Times New Roman"/>
          <w:b/>
          <w:bCs/>
        </w:rPr>
        <w:t>All differences for pre-competition weight loss history according to the use or non-use of less common methods of weight loss before a competition: Most weight loss before a competition</w:t>
      </w:r>
      <w:r w:rsidR="004D70B1" w:rsidRPr="00216F9D">
        <w:rPr>
          <w:rFonts w:ascii="Times New Roman" w:hAnsi="Times New Roman" w:cs="Times New Roman"/>
          <w:b/>
          <w:bCs/>
        </w:rPr>
        <w:t>; and t</w:t>
      </w:r>
      <w:r w:rsidRPr="00216F9D">
        <w:rPr>
          <w:rFonts w:ascii="Times New Roman" w:hAnsi="Times New Roman" w:cs="Times New Roman"/>
          <w:b/>
          <w:bCs/>
        </w:rPr>
        <w:t>ypical weight loss in the two weeks prior to a competition</w:t>
      </w: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1218"/>
        <w:gridCol w:w="1050"/>
        <w:gridCol w:w="567"/>
        <w:gridCol w:w="850"/>
        <w:gridCol w:w="709"/>
        <w:gridCol w:w="709"/>
        <w:gridCol w:w="1275"/>
        <w:gridCol w:w="567"/>
        <w:gridCol w:w="709"/>
        <w:gridCol w:w="709"/>
        <w:gridCol w:w="709"/>
      </w:tblGrid>
      <w:tr w:rsidR="00642876" w:rsidRPr="00216F9D" w14:paraId="33F6EC35" w14:textId="77777777" w:rsidTr="00183900">
        <w:trPr>
          <w:trHeight w:val="283"/>
          <w:tblHeader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D6864E" w14:textId="77777777" w:rsidR="00642876" w:rsidRPr="00216F9D" w:rsidRDefault="00642876" w:rsidP="0064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3890B8" w14:textId="77777777" w:rsidR="00642876" w:rsidRPr="00216F9D" w:rsidRDefault="00642876" w:rsidP="0064287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Most weight loss before a competition</w:t>
            </w:r>
          </w:p>
          <w:p w14:paraId="45EB4211" w14:textId="6114BE2E" w:rsidR="00642876" w:rsidRPr="00216F9D" w:rsidRDefault="00642876" w:rsidP="006428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D0D4A8" w14:textId="77777777" w:rsidR="00642876" w:rsidRPr="00216F9D" w:rsidRDefault="00642876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two weeks prior to a competition</w:t>
            </w:r>
          </w:p>
          <w:p w14:paraId="0ADE7AC7" w14:textId="2D7B2B1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kg)</w:t>
            </w:r>
          </w:p>
        </w:tc>
      </w:tr>
      <w:tr w:rsidR="00183900" w:rsidRPr="00216F9D" w14:paraId="792E6208" w14:textId="77777777" w:rsidTr="00D92F2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2D0793C" w14:textId="77777777" w:rsidR="00642876" w:rsidRPr="00216F9D" w:rsidRDefault="00642876" w:rsidP="000E3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C7AD51" w14:textId="77777777" w:rsidR="00642876" w:rsidRPr="00216F9D" w:rsidRDefault="00642876" w:rsidP="000E3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50D0F2" w14:textId="77777777" w:rsidR="00642876" w:rsidRPr="00216F9D" w:rsidRDefault="00642876" w:rsidP="003B5F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CA990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19E07" w14:textId="77777777" w:rsidR="00642876" w:rsidRPr="00216F9D" w:rsidRDefault="00642876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084C88" w14:textId="77777777" w:rsidR="00642876" w:rsidRPr="00216F9D" w:rsidRDefault="00642876" w:rsidP="003B5F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6CDD03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67B39A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61E9EC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57C772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8B298C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59E20" w14:textId="77777777" w:rsidR="00642876" w:rsidRPr="00216F9D" w:rsidRDefault="00642876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183900" w:rsidRPr="00216F9D" w14:paraId="65E4EFC3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73D222" w14:textId="77777777" w:rsidR="001250BF" w:rsidRPr="00216F9D" w:rsidRDefault="001250BF" w:rsidP="001250B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Plastic/rubber suits or towel wrapping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511455" w14:textId="77777777" w:rsidR="001250BF" w:rsidRPr="00216F9D" w:rsidRDefault="001250BF" w:rsidP="001250B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46B8827" w14:textId="454B8199" w:rsidR="00314460" w:rsidRPr="00216F9D" w:rsidRDefault="001F6C83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.50</w:t>
            </w:r>
          </w:p>
          <w:p w14:paraId="34145ED2" w14:textId="7CB79A87" w:rsidR="00314460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363275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A212DB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7A85BA45" w14:textId="2772CB84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47EE83" w14:textId="2AB025FB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363275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9604C3" w14:textId="42ADC841" w:rsidR="001250BF" w:rsidRPr="00216F9D" w:rsidRDefault="001250BF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</w:t>
            </w:r>
            <w:r w:rsidR="00224691" w:rsidRPr="00216F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417958" w14:textId="1FE836B0" w:rsidR="001250BF" w:rsidRPr="00216F9D" w:rsidRDefault="00224691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D8E9E7" w14:textId="2A86C5F2" w:rsidR="001250BF" w:rsidRPr="00216F9D" w:rsidRDefault="000109E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1250BF" w:rsidRPr="00216F9D">
              <w:rPr>
                <w:rFonts w:ascii="Times New Roman" w:hAnsi="Times New Roman" w:cs="Times New Roman"/>
              </w:rPr>
              <w:t>.</w:t>
            </w:r>
            <w:r w:rsidR="00B34A77" w:rsidRPr="00216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97D55F" w14:textId="0F649DBF" w:rsidR="00314460" w:rsidRPr="00216F9D" w:rsidRDefault="001F6C83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2,</w:t>
            </w:r>
            <w:r w:rsidR="007371E1" w:rsidRPr="00216F9D">
              <w:rPr>
                <w:rFonts w:ascii="Times New Roman" w:hAnsi="Times New Roman" w:cs="Times New Roman"/>
              </w:rPr>
              <w:t>90</w:t>
            </w:r>
          </w:p>
          <w:p w14:paraId="02C1316D" w14:textId="1F755A3B" w:rsidR="00314460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</w:t>
            </w:r>
            <w:r w:rsidR="00A212DB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759220F3" w14:textId="0EC87226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0708E9" w14:textId="74134F57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363275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ED8538" w14:textId="23D7A881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7F533D" w:rsidRPr="00216F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1CA67D" w14:textId="236825EC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</w:t>
            </w:r>
            <w:r w:rsidR="007F533D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2BDE87" w14:textId="6D838607" w:rsidR="001250BF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EA4DC7" w:rsidRPr="00216F9D">
              <w:rPr>
                <w:rFonts w:ascii="Times New Roman" w:hAnsi="Times New Roman" w:cs="Times New Roman"/>
              </w:rPr>
              <w:t>.</w:t>
            </w:r>
            <w:r w:rsidR="003A191C" w:rsidRPr="00216F9D">
              <w:rPr>
                <w:rFonts w:ascii="Times New Roman" w:hAnsi="Times New Roman" w:cs="Times New Roman"/>
              </w:rPr>
              <w:t>90</w:t>
            </w:r>
          </w:p>
        </w:tc>
      </w:tr>
      <w:tr w:rsidR="00183900" w:rsidRPr="00216F9D" w14:paraId="3A7CD7D2" w14:textId="77777777" w:rsidTr="00D92F2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ACF0381" w14:textId="77777777" w:rsidR="001250BF" w:rsidRPr="00216F9D" w:rsidRDefault="001250BF" w:rsidP="00125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C6226A" w14:textId="77777777" w:rsidR="001250BF" w:rsidRPr="00216F9D" w:rsidRDefault="001250BF" w:rsidP="001250B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622F8F9" w14:textId="77777777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B658B4" w14:textId="69B9BCB1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363275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75A89C" w14:textId="1588BFC6" w:rsidR="001250BF" w:rsidRPr="00216F9D" w:rsidRDefault="00224691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263DA" w14:textId="3A31D0DE" w:rsidR="001250BF" w:rsidRPr="00216F9D" w:rsidRDefault="001250B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7F533D"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3A4D93B6" w14:textId="77777777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288E26" w14:textId="77777777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E22A43" w14:textId="2426A87F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363275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C19BE" w14:textId="7A1ACD6D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7F533D" w:rsidRPr="00216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F459D9" w14:textId="7147BEC3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B34A77" w:rsidRPr="00216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7D324" w14:textId="77777777" w:rsidR="001250BF" w:rsidRPr="00216F9D" w:rsidRDefault="001250B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6BD715FC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707285" w14:textId="7777777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Use of winter or plastic suits for whole day (without exercising) 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E6535A" w14:textId="7777777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92C7D7" w14:textId="77777777" w:rsidR="00D73395" w:rsidRPr="00216F9D" w:rsidRDefault="0023437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90541B" w:rsidRPr="00216F9D">
              <w:rPr>
                <w:rFonts w:ascii="Times New Roman" w:hAnsi="Times New Roman" w:cs="Times New Roman"/>
              </w:rPr>
              <w:t>8</w:t>
            </w:r>
            <w:r w:rsidR="00D73395" w:rsidRPr="00216F9D">
              <w:rPr>
                <w:rFonts w:ascii="Times New Roman" w:hAnsi="Times New Roman" w:cs="Times New Roman"/>
              </w:rPr>
              <w:t>.50</w:t>
            </w:r>
          </w:p>
          <w:p w14:paraId="351860EA" w14:textId="67FCA02C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</w:t>
            </w:r>
            <w:r w:rsidR="00D73395" w:rsidRPr="00216F9D">
              <w:rPr>
                <w:rFonts w:ascii="Times New Roman" w:hAnsi="Times New Roman" w:cs="Times New Roman"/>
              </w:rPr>
              <w:t>, 254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34AB3D9" w14:textId="6199ABF9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E24034" w14:textId="5F675030" w:rsidR="00234370" w:rsidRPr="00216F9D" w:rsidRDefault="009D779F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C609D1" w14:textId="197C2E63" w:rsidR="00234370" w:rsidRPr="00216F9D" w:rsidRDefault="000357A2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73A298" w14:textId="4C0C437C" w:rsidR="00234370" w:rsidRPr="00216F9D" w:rsidRDefault="000109E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34370" w:rsidRPr="00216F9D">
              <w:rPr>
                <w:rFonts w:ascii="Times New Roman" w:hAnsi="Times New Roman" w:cs="Times New Roman"/>
              </w:rPr>
              <w:t>.5</w:t>
            </w:r>
            <w:r w:rsidR="00FB2428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43CFF0" w14:textId="3ACFE0BD" w:rsidR="00D73395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.84</w:t>
            </w:r>
          </w:p>
          <w:p w14:paraId="00EBB5D3" w14:textId="77777777" w:rsidR="00D73395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243)</w:t>
            </w:r>
          </w:p>
          <w:p w14:paraId="18316AE0" w14:textId="53ED90B2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3ADDDC0E" w14:textId="0D85DCBE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4FE644" w14:textId="63721FB1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49600B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41AF18" w14:textId="2C36ABC2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5E55CF" w:rsidRPr="00216F9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E7173F" w14:textId="4867FEE1" w:rsidR="00234370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34370" w:rsidRPr="00216F9D">
              <w:rPr>
                <w:rFonts w:ascii="Times New Roman" w:hAnsi="Times New Roman" w:cs="Times New Roman"/>
              </w:rPr>
              <w:t>.</w:t>
            </w:r>
            <w:r w:rsidR="00893BA7" w:rsidRPr="00216F9D">
              <w:rPr>
                <w:rFonts w:ascii="Times New Roman" w:hAnsi="Times New Roman" w:cs="Times New Roman"/>
              </w:rPr>
              <w:t>56</w:t>
            </w:r>
          </w:p>
        </w:tc>
      </w:tr>
      <w:tr w:rsidR="00FD11F5" w:rsidRPr="00216F9D" w14:paraId="41CEBE79" w14:textId="77777777" w:rsidTr="00183900">
        <w:trPr>
          <w:trHeight w:val="283"/>
        </w:trPr>
        <w:tc>
          <w:tcPr>
            <w:tcW w:w="2127" w:type="dxa"/>
            <w:vMerge/>
            <w:shd w:val="clear" w:color="auto" w:fill="FFFFFF" w:themeFill="background1"/>
          </w:tcPr>
          <w:p w14:paraId="35735324" w14:textId="7777777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244969D1" w14:textId="7777777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6D3352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693B4" w14:textId="58A9C991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6D1BBD" w14:textId="04A692A0" w:rsidR="00234370" w:rsidRPr="00216F9D" w:rsidRDefault="00234370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</w:t>
            </w:r>
            <w:r w:rsidR="000357A2" w:rsidRPr="00216F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DCFBD" w14:textId="0553BA87" w:rsidR="00234370" w:rsidRPr="00216F9D" w:rsidRDefault="0023437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0357A2" w:rsidRPr="00216F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A77AB4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1AF43B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182EAF" w14:textId="78277B92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C3DE36" w14:textId="1DBC888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5E55CF"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306554" w14:textId="64CE5984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5E55CF" w:rsidRPr="00216F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C2BB3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1AEA3563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6DEDB7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pitting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456371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12EC7E" w14:textId="32F237ED" w:rsidR="00464843" w:rsidRPr="00216F9D" w:rsidRDefault="008B3B56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937434" w:rsidRPr="00216F9D">
              <w:rPr>
                <w:rFonts w:ascii="Times New Roman" w:hAnsi="Times New Roman" w:cs="Times New Roman"/>
              </w:rPr>
              <w:t>6.00</w:t>
            </w:r>
          </w:p>
          <w:p w14:paraId="5004B759" w14:textId="11585C50" w:rsidR="0052130B" w:rsidRPr="00216F9D" w:rsidRDefault="0052130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2</w:t>
            </w:r>
            <w:r w:rsidR="00464843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FFAAE3E" w14:textId="05DA1B0B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FB635B" w14:textId="1B4C2E65" w:rsidR="0052130B" w:rsidRPr="00216F9D" w:rsidRDefault="0024665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1F63EF" w14:textId="549C9169" w:rsidR="0052130B" w:rsidRPr="00216F9D" w:rsidRDefault="00B76C8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49CBC6" w14:textId="1583563E" w:rsidR="0052130B" w:rsidRPr="00216F9D" w:rsidRDefault="000109E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2130B" w:rsidRPr="00216F9D">
              <w:rPr>
                <w:rFonts w:ascii="Times New Roman" w:hAnsi="Times New Roman" w:cs="Times New Roman"/>
              </w:rPr>
              <w:t>.</w:t>
            </w:r>
            <w:r w:rsidR="007070B6" w:rsidRPr="00216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1B870D" w14:textId="6A904DFB" w:rsidR="000D0495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</w:t>
            </w:r>
            <w:r w:rsidR="00155723" w:rsidRPr="00216F9D">
              <w:rPr>
                <w:rFonts w:ascii="Times New Roman" w:hAnsi="Times New Roman" w:cs="Times New Roman"/>
              </w:rPr>
              <w:t>1.08</w:t>
            </w:r>
          </w:p>
          <w:p w14:paraId="2E2F1C74" w14:textId="5BD4D4EE" w:rsidR="00CB6D3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(1, </w:t>
            </w:r>
            <w:r w:rsidR="00155723" w:rsidRPr="00216F9D">
              <w:rPr>
                <w:rFonts w:ascii="Times New Roman" w:hAnsi="Times New Roman" w:cs="Times New Roman"/>
              </w:rPr>
              <w:t>140.78)</w:t>
            </w:r>
          </w:p>
          <w:p w14:paraId="021B3FD4" w14:textId="3D0C7EA2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A6C53C6" w14:textId="2362EEA3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D6AFC4" w14:textId="25699844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C24F65" w:rsidRPr="00216F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21E512" w14:textId="5F033341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C24F65" w:rsidRPr="00216F9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DA87A" w14:textId="18D23A8E" w:rsidR="0052130B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2130B" w:rsidRPr="00216F9D">
              <w:rPr>
                <w:rFonts w:ascii="Times New Roman" w:hAnsi="Times New Roman" w:cs="Times New Roman"/>
              </w:rPr>
              <w:t>.7</w:t>
            </w:r>
            <w:r w:rsidR="00781A69" w:rsidRPr="00216F9D">
              <w:rPr>
                <w:rFonts w:ascii="Times New Roman" w:hAnsi="Times New Roman" w:cs="Times New Roman"/>
              </w:rPr>
              <w:t>4</w:t>
            </w:r>
          </w:p>
        </w:tc>
      </w:tr>
      <w:tr w:rsidR="00183900" w:rsidRPr="00216F9D" w14:paraId="0D15482C" w14:textId="77777777" w:rsidTr="00D92F2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60EE9EA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306C68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BBA6AD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F60CF8" w14:textId="541D0950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5C62EF" w14:textId="78FB36F3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</w:t>
            </w:r>
            <w:r w:rsidR="00B76C82" w:rsidRPr="00216F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C2054" w14:textId="5877EFE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B76C82" w:rsidRPr="00216F9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80DE28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75B62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D97094" w14:textId="0C3B52DA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C0BD87" w14:textId="5AE6382E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C24F65" w:rsidRPr="00216F9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33A83A" w14:textId="4D062563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C24F65" w:rsidRPr="00216F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99E26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3700F1AA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7E73FD" w14:textId="77777777" w:rsidR="006B0D8B" w:rsidRPr="00216F9D" w:rsidRDefault="006B0D8B" w:rsidP="006B0D8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Laxative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3466A3" w14:textId="77777777" w:rsidR="006B0D8B" w:rsidRPr="00216F9D" w:rsidRDefault="006B0D8B" w:rsidP="006B0D8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F9028B" w14:textId="14C0FBE6" w:rsidR="00026ECD" w:rsidRPr="00216F9D" w:rsidRDefault="006B0D8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537B03" w:rsidRPr="00216F9D">
              <w:rPr>
                <w:rFonts w:ascii="Times New Roman" w:hAnsi="Times New Roman" w:cs="Times New Roman"/>
              </w:rPr>
              <w:t>9.28</w:t>
            </w:r>
          </w:p>
          <w:p w14:paraId="2F5237C2" w14:textId="2CEB40EF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2</w:t>
            </w:r>
            <w:r w:rsidR="00537B03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 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031DE55" w14:textId="5826DC93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2B069F" w14:textId="65E8E5BE" w:rsidR="006B0D8B" w:rsidRPr="00216F9D" w:rsidRDefault="006B0D8B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537B03" w:rsidRPr="00216F9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A9CDE4" w14:textId="32C28AE8" w:rsidR="006B0D8B" w:rsidRPr="00216F9D" w:rsidRDefault="009B474E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4C7AA6" w14:textId="6C57BACC" w:rsidR="006B0D8B" w:rsidRPr="00216F9D" w:rsidRDefault="000109E4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6B0D8B" w:rsidRPr="00216F9D">
              <w:rPr>
                <w:rFonts w:ascii="Times New Roman" w:hAnsi="Times New Roman" w:cs="Times New Roman"/>
              </w:rPr>
              <w:t>.5</w:t>
            </w:r>
            <w:r w:rsidR="008E263E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C7DD84" w14:textId="77777777" w:rsidR="00A161AA" w:rsidRPr="00216F9D" w:rsidRDefault="006B0D8B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1.</w:t>
            </w:r>
            <w:r w:rsidR="00592D71" w:rsidRPr="00216F9D">
              <w:rPr>
                <w:rFonts w:ascii="Times New Roman" w:hAnsi="Times New Roman" w:cs="Times New Roman"/>
              </w:rPr>
              <w:t>98</w:t>
            </w:r>
          </w:p>
          <w:p w14:paraId="33BCBF18" w14:textId="6561D5C1" w:rsidR="00A161AA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A161AA" w:rsidRPr="00216F9D">
              <w:rPr>
                <w:rFonts w:ascii="Times New Roman" w:hAnsi="Times New Roman" w:cs="Times New Roman"/>
              </w:rPr>
              <w:t>64.51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30A2804" w14:textId="0EF98741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17AE0915" w14:textId="75522F91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9F2620" w14:textId="6CF7C170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</w:t>
            </w:r>
            <w:r w:rsidR="004248C4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8655A5" w14:textId="77C4D7F3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4248C4" w:rsidRPr="00216F9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906160" w14:textId="559D85A1" w:rsidR="006B0D8B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6B0D8B" w:rsidRPr="00216F9D">
              <w:rPr>
                <w:rFonts w:ascii="Times New Roman" w:hAnsi="Times New Roman" w:cs="Times New Roman"/>
              </w:rPr>
              <w:t>.5</w:t>
            </w:r>
            <w:r w:rsidR="00745782" w:rsidRPr="00216F9D">
              <w:rPr>
                <w:rFonts w:ascii="Times New Roman" w:hAnsi="Times New Roman" w:cs="Times New Roman"/>
              </w:rPr>
              <w:t>4</w:t>
            </w:r>
          </w:p>
        </w:tc>
      </w:tr>
      <w:tr w:rsidR="00183900" w:rsidRPr="00216F9D" w14:paraId="0F6B8ECD" w14:textId="77777777" w:rsidTr="00D92F2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A43D6EF" w14:textId="77777777" w:rsidR="006B0D8B" w:rsidRPr="00216F9D" w:rsidRDefault="006B0D8B" w:rsidP="006B0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994FF0" w14:textId="77777777" w:rsidR="006B0D8B" w:rsidRPr="00216F9D" w:rsidRDefault="006B0D8B" w:rsidP="006B0D8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9C7E1C" w14:textId="77777777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9EBC6F" w14:textId="171C512D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AFB401" w14:textId="3462DD1A" w:rsidR="006B0D8B" w:rsidRPr="00216F9D" w:rsidRDefault="009B474E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9987B8" w14:textId="4FC8F94C" w:rsidR="006B0D8B" w:rsidRPr="00216F9D" w:rsidRDefault="006B0D8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9B474E" w:rsidRPr="00216F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F87344" w14:textId="77777777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6AADE1" w14:textId="77777777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9D50BA" w14:textId="6C10C40E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2ECE0F" w14:textId="5A3E390E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4248C4" w:rsidRPr="00216F9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A3CACD" w14:textId="201FC48D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4</w:t>
            </w:r>
            <w:r w:rsidR="004248C4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A7DA8A" w14:textId="77777777" w:rsidR="006B0D8B" w:rsidRPr="00216F9D" w:rsidRDefault="006B0D8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1976DF12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51FFD1" w14:textId="77777777" w:rsidR="005C4852" w:rsidRPr="00216F9D" w:rsidRDefault="005C4852" w:rsidP="005C4852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CFACA2" w14:textId="77777777" w:rsidR="005C4852" w:rsidRPr="00216F9D" w:rsidRDefault="005C4852" w:rsidP="005C4852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87C2C0" w14:textId="77777777" w:rsidR="005C4852" w:rsidRPr="00216F9D" w:rsidRDefault="005C4852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.47</w:t>
            </w:r>
          </w:p>
          <w:p w14:paraId="54DB64D1" w14:textId="658E6130" w:rsidR="005C4852" w:rsidRPr="00216F9D" w:rsidRDefault="005C4852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54)</w:t>
            </w:r>
          </w:p>
          <w:p w14:paraId="1A1EB1C9" w14:textId="223358C3" w:rsidR="005C4852" w:rsidRPr="00216F9D" w:rsidRDefault="005C4852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6972F9B" w14:textId="26E10104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0A2102" w14:textId="20F0B791" w:rsidR="005C4852" w:rsidRPr="00216F9D" w:rsidRDefault="005C4852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195549"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A0F915" w14:textId="4DBF0998" w:rsidR="005C4852" w:rsidRPr="00216F9D" w:rsidRDefault="005C4852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195549" w:rsidRPr="00216F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806CAD" w14:textId="34DFF6D8" w:rsidR="005C4852" w:rsidRPr="00216F9D" w:rsidRDefault="000109E4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C4852" w:rsidRPr="00216F9D">
              <w:rPr>
                <w:rFonts w:ascii="Times New Roman" w:hAnsi="Times New Roman" w:cs="Times New Roman"/>
              </w:rPr>
              <w:t>.4</w:t>
            </w:r>
            <w:r w:rsidR="00B11F00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28A951" w14:textId="77777777" w:rsidR="00B774AF" w:rsidRPr="00216F9D" w:rsidRDefault="00B774AF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1.04</w:t>
            </w:r>
          </w:p>
          <w:p w14:paraId="3AAA008C" w14:textId="1446E92A" w:rsidR="00B774AF" w:rsidRPr="00216F9D" w:rsidRDefault="005C4852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B774AF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B774AF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17D5FEB8" w14:textId="1EB902B8" w:rsidR="005C4852" w:rsidRPr="00216F9D" w:rsidRDefault="005C4852" w:rsidP="00697A07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7999278" w14:textId="7F6B9F4F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94ACDC" w14:textId="5ECB9C99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02335D" w:rsidRPr="00216F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B82E4A" w14:textId="44438002" w:rsidR="005C4852" w:rsidRPr="00216F9D" w:rsidRDefault="0002335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D4B9D3" w14:textId="6C92B22D" w:rsidR="005C4852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C4852" w:rsidRPr="00216F9D">
              <w:rPr>
                <w:rFonts w:ascii="Times New Roman" w:hAnsi="Times New Roman" w:cs="Times New Roman"/>
              </w:rPr>
              <w:t>.4</w:t>
            </w:r>
            <w:r w:rsidR="00CF627E" w:rsidRPr="00216F9D">
              <w:rPr>
                <w:rFonts w:ascii="Times New Roman" w:hAnsi="Times New Roman" w:cs="Times New Roman"/>
              </w:rPr>
              <w:t>9</w:t>
            </w:r>
          </w:p>
        </w:tc>
      </w:tr>
      <w:tr w:rsidR="00183900" w:rsidRPr="00216F9D" w14:paraId="4B789933" w14:textId="77777777" w:rsidTr="00D92F27">
        <w:trPr>
          <w:trHeight w:val="283"/>
        </w:trPr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005873E2" w14:textId="77777777" w:rsidR="005C4852" w:rsidRPr="00216F9D" w:rsidRDefault="005C4852" w:rsidP="005C48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5C625D5F" w14:textId="77777777" w:rsidR="005C4852" w:rsidRPr="00216F9D" w:rsidRDefault="005C4852" w:rsidP="005C4852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shd w:val="clear" w:color="auto" w:fill="FFFFFF" w:themeFill="background1"/>
            <w:vAlign w:val="center"/>
          </w:tcPr>
          <w:p w14:paraId="44A4EF2A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7E478" w14:textId="52CA664D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848AA3" w14:textId="39C37EDA" w:rsidR="005C4852" w:rsidRPr="00216F9D" w:rsidRDefault="00195549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9</w:t>
            </w:r>
            <w:r w:rsidR="00B11F00" w:rsidRPr="00216F9D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C76E26" w14:textId="1BE633BC" w:rsidR="005C4852" w:rsidRPr="00216F9D" w:rsidRDefault="005C4852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B11F00" w:rsidRPr="00216F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78D986F6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1B7F6E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F486BC" w14:textId="695B7229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E1CA18" w14:textId="743777F1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02335D" w:rsidRPr="00216F9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12AE7F" w14:textId="0F014BB8" w:rsidR="005C4852" w:rsidRPr="00216F9D" w:rsidRDefault="0002335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BD0552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14D64ED7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9A190F" w14:textId="7777777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et Pill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C044FD" w14:textId="7777777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743F76" w14:textId="3FC28C5D" w:rsidR="00254ABC" w:rsidRPr="00216F9D" w:rsidRDefault="000307D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441ED5" w:rsidRPr="00216F9D">
              <w:rPr>
                <w:rFonts w:ascii="Times New Roman" w:hAnsi="Times New Roman" w:cs="Times New Roman"/>
              </w:rPr>
              <w:t>3.32</w:t>
            </w:r>
          </w:p>
          <w:p w14:paraId="45F5E5A3" w14:textId="1205A5FB" w:rsidR="00254ABC" w:rsidRPr="00216F9D" w:rsidRDefault="000307DF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</w:t>
            </w:r>
            <w:r w:rsidR="00AC6884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,2</w:t>
            </w:r>
            <w:r w:rsidR="00AC6884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1239784" w14:textId="02DE7260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D789BAA" w14:textId="7DBD5942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F89424" w14:textId="64163954" w:rsidR="000307DF" w:rsidRPr="00216F9D" w:rsidRDefault="000307DF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FE7D19" w:rsidRPr="00216F9D">
              <w:rPr>
                <w:rFonts w:ascii="Times New Roman" w:hAnsi="Times New Roman" w:cs="Times New Roman"/>
              </w:rPr>
              <w:t>5</w:t>
            </w:r>
            <w:r w:rsidR="00A265BA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57D238" w14:textId="43A22B33" w:rsidR="000307DF" w:rsidRPr="00216F9D" w:rsidRDefault="00A265BA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28571C" w14:textId="3F601BA5" w:rsidR="000307DF" w:rsidRPr="00216F9D" w:rsidRDefault="000109E4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0307DF" w:rsidRPr="00216F9D">
              <w:rPr>
                <w:rFonts w:ascii="Times New Roman" w:hAnsi="Times New Roman" w:cs="Times New Roman"/>
              </w:rPr>
              <w:t>.6</w:t>
            </w:r>
            <w:r w:rsidR="005E5086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73297E" w14:textId="651153CB" w:rsidR="00254ABC" w:rsidRPr="00216F9D" w:rsidRDefault="00BA1619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2.58</w:t>
            </w:r>
          </w:p>
          <w:p w14:paraId="397E2E4B" w14:textId="64C87E31" w:rsidR="00254ABC" w:rsidRPr="00216F9D" w:rsidRDefault="000307DF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BA1619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BA1619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BA27974" w14:textId="58D3AA44" w:rsidR="000307DF" w:rsidRPr="00216F9D" w:rsidRDefault="000307DF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31A3E64" w14:textId="7A9E09C5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D867DB" w14:textId="1BE9C0F5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CF7A1D" w:rsidRPr="00216F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151B1D" w14:textId="719C2A2D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9</w:t>
            </w:r>
            <w:r w:rsidR="00CF7A1D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BE3094" w14:textId="0F0B02E0" w:rsidR="000307DF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0307DF" w:rsidRPr="00216F9D">
              <w:rPr>
                <w:rFonts w:ascii="Times New Roman" w:hAnsi="Times New Roman" w:cs="Times New Roman"/>
              </w:rPr>
              <w:t>.</w:t>
            </w:r>
            <w:r w:rsidR="00441653" w:rsidRPr="00216F9D">
              <w:rPr>
                <w:rFonts w:ascii="Times New Roman" w:hAnsi="Times New Roman" w:cs="Times New Roman"/>
              </w:rPr>
              <w:t>65</w:t>
            </w:r>
          </w:p>
        </w:tc>
      </w:tr>
      <w:tr w:rsidR="00183900" w:rsidRPr="00216F9D" w14:paraId="34BCE2D8" w14:textId="77777777" w:rsidTr="00D92F2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C9B37FD" w14:textId="7777777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BFD35A" w14:textId="7777777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C1A01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1E914B" w14:textId="347A0F09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B8F10B" w14:textId="499FA6EF" w:rsidR="000307DF" w:rsidRPr="00216F9D" w:rsidRDefault="00A265BA" w:rsidP="0018390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040424" w14:textId="0CD3F06D" w:rsidR="000307DF" w:rsidRPr="00216F9D" w:rsidRDefault="000307D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D503F5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1FCE6B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EA3BB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1C13FF" w14:textId="39BB31A8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382062" w14:textId="5D6CCC60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AB227F" w:rsidRPr="00216F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3F4E75" w14:textId="7D195435" w:rsidR="000307DF" w:rsidRPr="002F7B54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F7B54">
              <w:rPr>
                <w:rFonts w:ascii="Times New Roman" w:hAnsi="Times New Roman" w:cs="Times New Roman"/>
              </w:rPr>
              <w:t>2.</w:t>
            </w:r>
            <w:r w:rsidR="00AB227F" w:rsidRPr="002F7B54">
              <w:rPr>
                <w:rFonts w:ascii="Times New Roman" w:hAnsi="Times New Roman" w:cs="Times New Roman"/>
              </w:rPr>
              <w:t>1</w:t>
            </w:r>
            <w:r w:rsidR="004A6550" w:rsidRPr="002F7B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1A5E9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1131A10A" w14:textId="77777777" w:rsidTr="00D92F2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57498A" w14:textId="77777777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AD2181" w14:textId="77777777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3BD791" w14:textId="77777777" w:rsidR="00904756" w:rsidRPr="00216F9D" w:rsidRDefault="00A9134A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.6</w:t>
            </w:r>
            <w:r w:rsidR="00904756" w:rsidRPr="00216F9D">
              <w:rPr>
                <w:rFonts w:ascii="Times New Roman" w:hAnsi="Times New Roman" w:cs="Times New Roman"/>
              </w:rPr>
              <w:t>1</w:t>
            </w:r>
          </w:p>
          <w:p w14:paraId="4A5145EE" w14:textId="6BF7DFDB" w:rsidR="00A9134A" w:rsidRPr="00216F9D" w:rsidRDefault="00A9134A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904756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904756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14EB1AB2" w14:textId="5E913634" w:rsidR="00A9134A" w:rsidRPr="00216F9D" w:rsidRDefault="00A9134A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A6BE76C" w14:textId="1F53BBE3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99DC06" w14:textId="6A5BB985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4050AC" w:rsidRPr="00216F9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9A9818" w14:textId="5BE91D26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0B4672" w:rsidRPr="00216F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C96FE4" w14:textId="191021FC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6</w:t>
            </w:r>
            <w:r w:rsidR="001B4690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F9B1FA" w14:textId="1AF47899" w:rsidR="00A9134A" w:rsidRPr="00216F9D" w:rsidRDefault="003D351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3.82</w:t>
            </w:r>
          </w:p>
          <w:p w14:paraId="3938F8D1" w14:textId="363BC758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3D351F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243)</w:t>
            </w:r>
          </w:p>
          <w:p w14:paraId="24D646E3" w14:textId="4CCB95A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B6A3543" w14:textId="2FC333F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8A35C7" w14:textId="6EAD4EEA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</w:t>
            </w:r>
            <w:r w:rsidR="00F322F6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3DDAC7" w14:textId="09B94C1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9</w:t>
            </w:r>
            <w:r w:rsidR="00F322F6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FEC2B6" w14:textId="24A8C32F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</w:t>
            </w:r>
            <w:r w:rsidR="00F72744" w:rsidRPr="00216F9D">
              <w:rPr>
                <w:rFonts w:ascii="Times New Roman" w:hAnsi="Times New Roman" w:cs="Times New Roman"/>
              </w:rPr>
              <w:t>61</w:t>
            </w:r>
          </w:p>
        </w:tc>
      </w:tr>
      <w:tr w:rsidR="00183900" w:rsidRPr="00216F9D" w14:paraId="36161B95" w14:textId="77777777" w:rsidTr="00D92F2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FBAA6A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C57DAC" w14:textId="77777777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30F2B" w14:textId="7777777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19BCBE" w14:textId="795497B8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A6983" w14:textId="3D4D7025" w:rsidR="00A9134A" w:rsidRPr="00216F9D" w:rsidRDefault="004050AC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5EB209" w14:textId="5ED4107C" w:rsidR="00A9134A" w:rsidRPr="00216F9D" w:rsidRDefault="000B467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E0EF3D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46ED8C" w14:textId="7777777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3ED66" w14:textId="0889451C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873E38" w14:textId="152CF168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F322F6" w:rsidRPr="00216F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6AADDB" w14:textId="7835D90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F322F6" w:rsidRPr="00216F9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C774A" w14:textId="7777777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1EA868" w14:textId="77777777" w:rsidR="00890E9E" w:rsidRPr="00216F9D" w:rsidRDefault="00890E9E" w:rsidP="00890E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 xml:space="preserve">Notes: </w:t>
      </w:r>
    </w:p>
    <w:p w14:paraId="416865B8" w14:textId="7A817C38" w:rsidR="007038E3" w:rsidRPr="00216F9D" w:rsidRDefault="00890E9E" w:rsidP="00890E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>* Welch test reported because the assumption of homogeneity of variance was violated.</w:t>
      </w:r>
    </w:p>
    <w:p w14:paraId="390155B3" w14:textId="77777777" w:rsidR="00F650C8" w:rsidRPr="00216F9D" w:rsidRDefault="00F650C8">
      <w:pPr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br w:type="page"/>
      </w:r>
    </w:p>
    <w:p w14:paraId="01C76BC0" w14:textId="44D3CEDD" w:rsidR="005311A5" w:rsidRPr="00216F9D" w:rsidRDefault="005311A5" w:rsidP="005311A5">
      <w:pPr>
        <w:jc w:val="center"/>
        <w:rPr>
          <w:rFonts w:ascii="Times New Roman" w:hAnsi="Times New Roman" w:cs="Times New Roman"/>
          <w:b/>
          <w:bCs/>
        </w:rPr>
      </w:pPr>
      <w:r w:rsidRPr="00216F9D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CA55CC" w:rsidRPr="00216F9D">
        <w:rPr>
          <w:rFonts w:ascii="Times New Roman" w:hAnsi="Times New Roman" w:cs="Times New Roman"/>
          <w:b/>
          <w:bCs/>
        </w:rPr>
        <w:t>J</w:t>
      </w:r>
    </w:p>
    <w:p w14:paraId="5A7D650A" w14:textId="6401433A" w:rsidR="005311A5" w:rsidRPr="00216F9D" w:rsidRDefault="005311A5" w:rsidP="006B5BC2">
      <w:pPr>
        <w:jc w:val="center"/>
        <w:rPr>
          <w:rFonts w:ascii="Times New Roman" w:hAnsi="Times New Roman" w:cs="Times New Roman"/>
          <w:b/>
          <w:bCs/>
        </w:rPr>
      </w:pPr>
      <w:r w:rsidRPr="00216F9D">
        <w:rPr>
          <w:rFonts w:ascii="Times New Roman" w:hAnsi="Times New Roman" w:cs="Times New Roman"/>
          <w:b/>
          <w:bCs/>
        </w:rPr>
        <w:t xml:space="preserve">All differences for pre-competition weight loss history according to the use or non-use of less common methods of weight loss before a competition: </w:t>
      </w:r>
      <w:r w:rsidR="006B5BC2" w:rsidRPr="00216F9D">
        <w:rPr>
          <w:rFonts w:ascii="Times New Roman" w:hAnsi="Times New Roman" w:cs="Times New Roman"/>
          <w:b/>
          <w:bCs/>
        </w:rPr>
        <w:t>Typical weight loss in the 24 hours prior to a competition; and weight gain after weigh-in for a competition</w:t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24"/>
        <w:gridCol w:w="1021"/>
        <w:gridCol w:w="1333"/>
        <w:gridCol w:w="567"/>
        <w:gridCol w:w="851"/>
        <w:gridCol w:w="708"/>
        <w:gridCol w:w="709"/>
        <w:gridCol w:w="1418"/>
        <w:gridCol w:w="567"/>
        <w:gridCol w:w="708"/>
        <w:gridCol w:w="709"/>
        <w:gridCol w:w="709"/>
      </w:tblGrid>
      <w:tr w:rsidR="005311A5" w:rsidRPr="00216F9D" w14:paraId="11A0669B" w14:textId="77777777" w:rsidTr="00183900">
        <w:trPr>
          <w:trHeight w:val="283"/>
          <w:tblHeader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9A04A2" w14:textId="77777777" w:rsidR="005311A5" w:rsidRPr="00216F9D" w:rsidRDefault="005311A5" w:rsidP="00B50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F7AC0F" w14:textId="77777777" w:rsidR="005311A5" w:rsidRPr="00216F9D" w:rsidRDefault="005311A5" w:rsidP="00B50ED9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Typical weight loss in the 24 hours prior to a competition</w:t>
            </w:r>
          </w:p>
          <w:p w14:paraId="2EC74FB4" w14:textId="6F9092D0" w:rsidR="005311A5" w:rsidRPr="00216F9D" w:rsidRDefault="005311A5" w:rsidP="00B50E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B3BFA8" w14:textId="77777777" w:rsidR="005311A5" w:rsidRPr="00216F9D" w:rsidRDefault="005311A5" w:rsidP="00B50ED9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Weight gain after weigh-in for a competition</w:t>
            </w:r>
          </w:p>
          <w:p w14:paraId="327019F4" w14:textId="0FCC7F3A" w:rsidR="005311A5" w:rsidRPr="00216F9D" w:rsidRDefault="005311A5" w:rsidP="00B50ED9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kg)</w:t>
            </w:r>
          </w:p>
        </w:tc>
      </w:tr>
      <w:tr w:rsidR="00FD11F5" w:rsidRPr="00216F9D" w14:paraId="1638666E" w14:textId="77777777" w:rsidTr="00183900">
        <w:trPr>
          <w:trHeight w:val="283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8D0E4A" w14:textId="77777777" w:rsidR="005311A5" w:rsidRPr="00216F9D" w:rsidRDefault="005311A5" w:rsidP="00B50E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6A1FC0" w14:textId="77777777" w:rsidR="005311A5" w:rsidRPr="00216F9D" w:rsidRDefault="005311A5" w:rsidP="00B50E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0CDB0" w14:textId="77777777" w:rsidR="005311A5" w:rsidRPr="00216F9D" w:rsidRDefault="005311A5" w:rsidP="003B5F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EF909C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8B88F1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1137FA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9D5506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D3B3E7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F (</w:t>
            </w:r>
            <w:proofErr w:type="spellStart"/>
            <w:r w:rsidRPr="00216F9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Pr="00216F9D">
              <w:rPr>
                <w:rFonts w:ascii="Times New Roman" w:hAnsi="Times New Roman" w:cs="Times New Roman"/>
                <w:i/>
                <w:iCs/>
              </w:rPr>
              <w:t>) 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A96DFA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ECC71E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9FA5B0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417F8" w14:textId="77777777" w:rsidR="005311A5" w:rsidRPr="00216F9D" w:rsidRDefault="005311A5" w:rsidP="00290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6F9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FD11F5" w:rsidRPr="00216F9D" w14:paraId="08F8D987" w14:textId="77777777" w:rsidTr="00183900">
        <w:trPr>
          <w:trHeight w:val="283"/>
        </w:trPr>
        <w:tc>
          <w:tcPr>
            <w:tcW w:w="23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E3B91" w14:textId="77777777" w:rsidR="0019778D" w:rsidRPr="00216F9D" w:rsidRDefault="0019778D" w:rsidP="0019778D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Plastic/rubber suits or towel wrappin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FFE697" w14:textId="77777777" w:rsidR="0019778D" w:rsidRPr="00216F9D" w:rsidRDefault="0019778D" w:rsidP="0019778D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03C71F2" w14:textId="0CB3CEBA" w:rsidR="00293FEF" w:rsidRPr="00216F9D" w:rsidRDefault="0019778D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5.</w:t>
            </w:r>
            <w:r w:rsidR="008B5110" w:rsidRPr="00216F9D">
              <w:rPr>
                <w:rFonts w:ascii="Times New Roman" w:hAnsi="Times New Roman" w:cs="Times New Roman"/>
              </w:rPr>
              <w:t>84</w:t>
            </w:r>
          </w:p>
          <w:p w14:paraId="76562182" w14:textId="690E7243" w:rsidR="00293FEF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1</w:t>
            </w:r>
            <w:r w:rsidR="002508A4" w:rsidRPr="00216F9D">
              <w:rPr>
                <w:rFonts w:ascii="Times New Roman" w:hAnsi="Times New Roman" w:cs="Times New Roman"/>
              </w:rPr>
              <w:t>1.19</w:t>
            </w:r>
            <w:r w:rsidRPr="00216F9D">
              <w:rPr>
                <w:rFonts w:ascii="Times New Roman" w:hAnsi="Times New Roman" w:cs="Times New Roman"/>
              </w:rPr>
              <w:t>*)</w:t>
            </w:r>
          </w:p>
          <w:p w14:paraId="0C3E228C" w14:textId="2F010480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6C019B8" w14:textId="6A42531F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C21435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A77EE9" w14:textId="0D7BC3DA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2F4609" w:rsidRPr="00216F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EBC8D07" w14:textId="601531C6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0</w:t>
            </w:r>
            <w:r w:rsidR="002F4609"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7B4453" w14:textId="28235FE2" w:rsidR="0019778D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19778D" w:rsidRPr="00216F9D">
              <w:rPr>
                <w:rFonts w:ascii="Times New Roman" w:hAnsi="Times New Roman" w:cs="Times New Roman"/>
              </w:rPr>
              <w:t>.8</w:t>
            </w:r>
            <w:r w:rsidR="007F79EF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F2963B" w14:textId="77777777" w:rsidR="00293FEF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8.39</w:t>
            </w:r>
          </w:p>
          <w:p w14:paraId="452D851D" w14:textId="70222A9B" w:rsidR="00293FEF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</w:t>
            </w:r>
            <w:r w:rsidR="002508A4" w:rsidRPr="00216F9D">
              <w:rPr>
                <w:rFonts w:ascii="Times New Roman" w:hAnsi="Times New Roman" w:cs="Times New Roman"/>
              </w:rPr>
              <w:t>25.04</w:t>
            </w:r>
            <w:r w:rsidRPr="00216F9D">
              <w:rPr>
                <w:rFonts w:ascii="Times New Roman" w:hAnsi="Times New Roman" w:cs="Times New Roman"/>
              </w:rPr>
              <w:t>*)</w:t>
            </w:r>
          </w:p>
          <w:p w14:paraId="6DF8E483" w14:textId="69C95D6A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</w:t>
            </w:r>
            <w:r w:rsidR="002508A4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6376EC" w14:textId="6D1194EE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C21435" w:rsidRPr="00216F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2D5DCA2" w14:textId="568B5E1A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6A779E" w:rsidRPr="00216F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7DDC5D" w14:textId="3BA5FE29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6A779E" w:rsidRPr="00216F9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7BB5C3" w14:textId="6A144841" w:rsidR="0019778D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A47F2C" w:rsidRPr="00216F9D">
              <w:rPr>
                <w:rFonts w:ascii="Times New Roman" w:hAnsi="Times New Roman" w:cs="Times New Roman"/>
              </w:rPr>
              <w:t>.6</w:t>
            </w:r>
            <w:r w:rsidR="008951C9" w:rsidRPr="00216F9D">
              <w:rPr>
                <w:rFonts w:ascii="Times New Roman" w:hAnsi="Times New Roman" w:cs="Times New Roman"/>
              </w:rPr>
              <w:t>6</w:t>
            </w:r>
          </w:p>
        </w:tc>
      </w:tr>
      <w:tr w:rsidR="00FD11F5" w:rsidRPr="00216F9D" w14:paraId="5066C789" w14:textId="77777777" w:rsidTr="00183900">
        <w:trPr>
          <w:trHeight w:val="283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BDC1CB" w14:textId="77777777" w:rsidR="0019778D" w:rsidRPr="00216F9D" w:rsidRDefault="0019778D" w:rsidP="001977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C079F7" w14:textId="77777777" w:rsidR="0019778D" w:rsidRPr="00216F9D" w:rsidRDefault="0019778D" w:rsidP="0019778D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13BDD1" w14:textId="77777777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65C089" w14:textId="2724CBE4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C21435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9817CC" w14:textId="49AEC158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2F4609" w:rsidRPr="00216F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D5A049" w14:textId="503C2CCD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6A779E" w:rsidRPr="00216F9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72ECAE" w14:textId="77777777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EEB916" w14:textId="77777777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3F4DCB" w14:textId="2F8F9A87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C21435" w:rsidRPr="00216F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98458E" w14:textId="3327EFA8" w:rsidR="0019778D" w:rsidRPr="00216F9D" w:rsidRDefault="006A779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B12622" w14:textId="1E21C5DE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7F79EF" w:rsidRPr="00216F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10E67B" w14:textId="77777777" w:rsidR="0019778D" w:rsidRPr="00216F9D" w:rsidRDefault="0019778D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11F5" w:rsidRPr="00216F9D" w14:paraId="6590413E" w14:textId="77777777" w:rsidTr="00183900">
        <w:trPr>
          <w:trHeight w:val="283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01BE38" w14:textId="000CC8DD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 of winter or plastic suits for whole day (without exercising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EB2FF3" w14:textId="77777777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A2692E" w14:textId="10B09437" w:rsidR="00473C15" w:rsidRPr="00216F9D" w:rsidRDefault="00234370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5B02BD" w:rsidRPr="00216F9D">
              <w:rPr>
                <w:rFonts w:ascii="Times New Roman" w:hAnsi="Times New Roman" w:cs="Times New Roman"/>
              </w:rPr>
              <w:t>1.31</w:t>
            </w:r>
          </w:p>
          <w:p w14:paraId="54261321" w14:textId="6132CF28" w:rsidR="00473C15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</w:t>
            </w:r>
            <w:r w:rsidR="007837EF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,2</w:t>
            </w:r>
            <w:r w:rsidR="005B02BD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49B73AA" w14:textId="5A9BA80D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1AB11A4D" w14:textId="75420ED0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4AB1C6" w14:textId="023F473D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EF3813" w:rsidRPr="00216F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92BC71" w14:textId="509CA46F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EF3813" w:rsidRPr="00216F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5407C7" w14:textId="245D15CA" w:rsidR="00234370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34370" w:rsidRPr="00216F9D">
              <w:rPr>
                <w:rFonts w:ascii="Times New Roman" w:hAnsi="Times New Roman" w:cs="Times New Roman"/>
              </w:rPr>
              <w:t>.4</w:t>
            </w:r>
            <w:r w:rsidR="00C72A54"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AC1E0C" w14:textId="22199A3C" w:rsidR="00473C15" w:rsidRPr="00216F9D" w:rsidRDefault="007837E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23</w:t>
            </w:r>
          </w:p>
          <w:p w14:paraId="3939426D" w14:textId="4B3EBDF2" w:rsidR="00473C15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</w:t>
            </w:r>
            <w:r w:rsidR="007837EF" w:rsidRPr="00216F9D">
              <w:rPr>
                <w:rFonts w:ascii="Times New Roman" w:hAnsi="Times New Roman" w:cs="Times New Roman"/>
              </w:rPr>
              <w:t xml:space="preserve"> </w:t>
            </w:r>
            <w:r w:rsidRPr="00216F9D">
              <w:rPr>
                <w:rFonts w:ascii="Times New Roman" w:hAnsi="Times New Roman" w:cs="Times New Roman"/>
              </w:rPr>
              <w:t>,2</w:t>
            </w:r>
            <w:r w:rsidR="005B02BD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09BB3723" w14:textId="4109D810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473C15" w:rsidRPr="00216F9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E3EE505" w14:textId="31B2ADE9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E4F091" w14:textId="2EC6A42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E608D0" w:rsidRPr="00216F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EDDF57" w14:textId="15944436" w:rsidR="00234370" w:rsidRPr="00216F9D" w:rsidRDefault="00E608D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9DDF68" w14:textId="74098F80" w:rsidR="00234370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C72A54" w:rsidRPr="00216F9D">
              <w:rPr>
                <w:rFonts w:ascii="Times New Roman" w:hAnsi="Times New Roman" w:cs="Times New Roman"/>
              </w:rPr>
              <w:t>.29</w:t>
            </w:r>
          </w:p>
        </w:tc>
      </w:tr>
      <w:tr w:rsidR="00FD11F5" w:rsidRPr="00216F9D" w14:paraId="6424FC63" w14:textId="77777777" w:rsidTr="00183900">
        <w:trPr>
          <w:trHeight w:val="283"/>
        </w:trPr>
        <w:tc>
          <w:tcPr>
            <w:tcW w:w="2324" w:type="dxa"/>
            <w:vMerge/>
            <w:shd w:val="clear" w:color="auto" w:fill="FFFFFF" w:themeFill="background1"/>
            <w:vAlign w:val="center"/>
          </w:tcPr>
          <w:p w14:paraId="6A23C4A8" w14:textId="77777777" w:rsidR="00234370" w:rsidRPr="00216F9D" w:rsidRDefault="00234370" w:rsidP="0023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793C58C3" w14:textId="77777777" w:rsidR="00234370" w:rsidRPr="00216F9D" w:rsidRDefault="00234370" w:rsidP="00234370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shd w:val="clear" w:color="auto" w:fill="FFFFFF" w:themeFill="background1"/>
            <w:vAlign w:val="center"/>
          </w:tcPr>
          <w:p w14:paraId="1B263B16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B5736A" w14:textId="2DD31112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197ABA" w14:textId="1542A4DA" w:rsidR="00234370" w:rsidRPr="00216F9D" w:rsidRDefault="00EF3813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62DE0" w14:textId="38BAF359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EF3813" w:rsidRPr="00216F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AD153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5D4D06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6099EC" w14:textId="771660FD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DDC28" w14:textId="3093CAF0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E608D0" w:rsidRPr="00216F9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F3DA2D" w14:textId="30DD2AEF" w:rsidR="00234370" w:rsidRPr="00216F9D" w:rsidRDefault="00E608D0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05BCB3" w14:textId="77777777" w:rsidR="00234370" w:rsidRPr="00216F9D" w:rsidRDefault="00234370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11F5" w:rsidRPr="00216F9D" w14:paraId="1F2FAB3D" w14:textId="77777777" w:rsidTr="00183900">
        <w:trPr>
          <w:trHeight w:val="283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F3483D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Spittin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274A0B" w14:textId="77777777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4240BC" w14:textId="2FC4F32F" w:rsidR="000D0495" w:rsidRPr="00216F9D" w:rsidRDefault="0052130B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</w:t>
            </w:r>
            <w:r w:rsidR="00B5154B" w:rsidRPr="00216F9D">
              <w:rPr>
                <w:rFonts w:ascii="Times New Roman" w:hAnsi="Times New Roman" w:cs="Times New Roman"/>
              </w:rPr>
              <w:t>2.51</w:t>
            </w:r>
          </w:p>
          <w:p w14:paraId="4EC1175E" w14:textId="31B21C2E" w:rsidR="000D0495" w:rsidRPr="00216F9D" w:rsidRDefault="0052130B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B5154B" w:rsidRPr="00216F9D">
              <w:rPr>
                <w:rFonts w:ascii="Times New Roman" w:hAnsi="Times New Roman" w:cs="Times New Roman"/>
              </w:rPr>
              <w:t xml:space="preserve"> 2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4F504177" w14:textId="0CACC016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4EC5848" w14:textId="18EFDCD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03AB22" w14:textId="44F7EC90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770D26"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C8FD2F" w14:textId="763B1C96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770D26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A5D901" w14:textId="54C4A33F" w:rsidR="0052130B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2130B" w:rsidRPr="00216F9D">
              <w:rPr>
                <w:rFonts w:ascii="Times New Roman" w:hAnsi="Times New Roman" w:cs="Times New Roman"/>
              </w:rPr>
              <w:t>.6</w:t>
            </w:r>
            <w:r w:rsidR="00BD0556" w:rsidRPr="00216F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10427B" w14:textId="77777777" w:rsidR="00050E3B" w:rsidRPr="00216F9D" w:rsidRDefault="00050E3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2.01</w:t>
            </w:r>
          </w:p>
          <w:p w14:paraId="3BD34765" w14:textId="77777777" w:rsidR="00050E3B" w:rsidRPr="00216F9D" w:rsidRDefault="00050E3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254)</w:t>
            </w:r>
          </w:p>
          <w:p w14:paraId="7B82C889" w14:textId="4511D177" w:rsidR="0052130B" w:rsidRPr="00216F9D" w:rsidRDefault="00050E3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354336B" w14:textId="579DAB6E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08" w:type="dxa"/>
            <w:shd w:val="clear" w:color="auto" w:fill="F9F9FB"/>
            <w:vAlign w:val="center"/>
          </w:tcPr>
          <w:p w14:paraId="30456F42" w14:textId="56C675B3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BD0556" w:rsidRPr="00216F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shd w:val="clear" w:color="auto" w:fill="F9F9FB"/>
            <w:vAlign w:val="center"/>
          </w:tcPr>
          <w:p w14:paraId="72C9F337" w14:textId="169E2C98" w:rsidR="0052130B" w:rsidRPr="00216F9D" w:rsidRDefault="00BE1A53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8486AE" w14:textId="4D219185" w:rsidR="0052130B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2130B" w:rsidRPr="00216F9D">
              <w:rPr>
                <w:rFonts w:ascii="Times New Roman" w:hAnsi="Times New Roman" w:cs="Times New Roman"/>
              </w:rPr>
              <w:t>.4</w:t>
            </w:r>
            <w:r w:rsidR="00FB12F9" w:rsidRPr="00216F9D">
              <w:rPr>
                <w:rFonts w:ascii="Times New Roman" w:hAnsi="Times New Roman" w:cs="Times New Roman"/>
              </w:rPr>
              <w:t>5</w:t>
            </w:r>
          </w:p>
        </w:tc>
      </w:tr>
      <w:tr w:rsidR="00FD11F5" w:rsidRPr="00216F9D" w14:paraId="6A575507" w14:textId="77777777" w:rsidTr="00183900">
        <w:trPr>
          <w:trHeight w:val="283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C8F777" w14:textId="77777777" w:rsidR="0052130B" w:rsidRPr="00216F9D" w:rsidRDefault="0052130B" w:rsidP="00521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CA3B76" w14:textId="77777777" w:rsidR="0052130B" w:rsidRPr="00216F9D" w:rsidRDefault="0052130B" w:rsidP="0052130B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5816A7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9EE17" w14:textId="1BD86E0A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DFD7FF" w14:textId="59023D7D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770D26" w:rsidRPr="00216F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6E445A" w14:textId="45FDC5AB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770D26" w:rsidRPr="00216F9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10E23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C7F53D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17D232" w14:textId="3395021F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6AE79902" w14:textId="767F204C" w:rsidR="0052130B" w:rsidRPr="00216F9D" w:rsidRDefault="00BE1A53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9F9FB"/>
            <w:vAlign w:val="center"/>
          </w:tcPr>
          <w:p w14:paraId="51E5E18E" w14:textId="4F965E78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0AD9ED" w14:textId="77777777" w:rsidR="0052130B" w:rsidRPr="00216F9D" w:rsidRDefault="0052130B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900" w:rsidRPr="00216F9D" w14:paraId="1668331F" w14:textId="77777777" w:rsidTr="00D92F27">
        <w:trPr>
          <w:trHeight w:val="374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D67445" w14:textId="59C6A27B" w:rsidR="00842DFF" w:rsidRPr="00216F9D" w:rsidRDefault="00842DFF" w:rsidP="00842DF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Laxative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373B5A" w14:textId="6C1AE832" w:rsidR="00842DFF" w:rsidRPr="00216F9D" w:rsidRDefault="00842DFF" w:rsidP="00842DF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AF889F" w14:textId="04E08DE8" w:rsidR="00842DFF" w:rsidRPr="00216F9D" w:rsidRDefault="00981833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0.57</w:t>
            </w:r>
          </w:p>
          <w:p w14:paraId="7F18FD78" w14:textId="04AD377A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</w:t>
            </w:r>
            <w:r w:rsidR="00981833" w:rsidRPr="00216F9D">
              <w:rPr>
                <w:rFonts w:ascii="Times New Roman" w:hAnsi="Times New Roman" w:cs="Times New Roman"/>
              </w:rPr>
              <w:t xml:space="preserve">, </w:t>
            </w:r>
            <w:r w:rsidRPr="00216F9D">
              <w:rPr>
                <w:rFonts w:ascii="Times New Roman" w:hAnsi="Times New Roman" w:cs="Times New Roman"/>
              </w:rPr>
              <w:t>2</w:t>
            </w:r>
            <w:r w:rsidR="00981833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4ECE60D" w14:textId="7CC0F042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F427250" w14:textId="0B9DCBC6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284EFC" w14:textId="602A66C1" w:rsidR="00842DFF" w:rsidRPr="00216F9D" w:rsidRDefault="00B35F27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6B175B" w14:textId="5C35BB39" w:rsidR="00842DFF" w:rsidRPr="00216F9D" w:rsidRDefault="00B35F27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BD506A" w:rsidRPr="00216F9D">
              <w:rPr>
                <w:rFonts w:ascii="Times New Roman" w:hAnsi="Times New Roman" w:cs="Times New Roman"/>
              </w:rPr>
              <w:t>.</w:t>
            </w:r>
            <w:r w:rsidRPr="00216F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6BB08F" w14:textId="2092E1C0" w:rsidR="00842DFF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BD506A" w:rsidRPr="00216F9D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7EE3D4" w14:textId="1208E04D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215B34" w:rsidRPr="00216F9D">
              <w:rPr>
                <w:rFonts w:ascii="Times New Roman" w:hAnsi="Times New Roman" w:cs="Times New Roman"/>
              </w:rPr>
              <w:t>74</w:t>
            </w:r>
          </w:p>
          <w:p w14:paraId="4F7597E2" w14:textId="70AE21A7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215B34" w:rsidRPr="00216F9D">
              <w:rPr>
                <w:rFonts w:ascii="Times New Roman" w:hAnsi="Times New Roman" w:cs="Times New Roman"/>
              </w:rPr>
              <w:t xml:space="preserve"> </w:t>
            </w:r>
            <w:r w:rsidR="00E74278" w:rsidRPr="00216F9D">
              <w:rPr>
                <w:rFonts w:ascii="Times New Roman" w:hAnsi="Times New Roman" w:cs="Times New Roman"/>
              </w:rPr>
              <w:t>63.26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561481F" w14:textId="71DED398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018B5DC" w14:textId="0C69191E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F05A8A4" w14:textId="669789A2" w:rsidR="00842DFF" w:rsidRPr="00216F9D" w:rsidRDefault="005764B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236EC1" w14:textId="0CCEFFCC" w:rsidR="00842DFF" w:rsidRPr="00216F9D" w:rsidRDefault="005764B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C85B59" w:rsidRPr="00216F9D">
              <w:rPr>
                <w:rFonts w:ascii="Times New Roman" w:hAnsi="Times New Roman" w:cs="Times New Roman"/>
              </w:rPr>
              <w:t>.</w:t>
            </w:r>
            <w:r w:rsidRPr="00216F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5C870D" w14:textId="1A691807" w:rsidR="00842DFF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230610" w:rsidRPr="00216F9D">
              <w:rPr>
                <w:rFonts w:ascii="Times New Roman" w:hAnsi="Times New Roman" w:cs="Times New Roman"/>
              </w:rPr>
              <w:t>.42</w:t>
            </w:r>
          </w:p>
        </w:tc>
      </w:tr>
      <w:tr w:rsidR="00183900" w:rsidRPr="00216F9D" w14:paraId="723923A8" w14:textId="77777777" w:rsidTr="00D92F27">
        <w:trPr>
          <w:trHeight w:val="375"/>
        </w:trPr>
        <w:tc>
          <w:tcPr>
            <w:tcW w:w="2324" w:type="dxa"/>
            <w:vMerge/>
            <w:shd w:val="clear" w:color="auto" w:fill="FFFFFF" w:themeFill="background1"/>
            <w:vAlign w:val="center"/>
          </w:tcPr>
          <w:p w14:paraId="4BD71B73" w14:textId="3D159472" w:rsidR="00842DFF" w:rsidRPr="00216F9D" w:rsidRDefault="00842DFF" w:rsidP="00842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44F33B" w14:textId="5F4AB821" w:rsidR="00842DFF" w:rsidRPr="00216F9D" w:rsidRDefault="00842DFF" w:rsidP="00842DF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shd w:val="clear" w:color="auto" w:fill="FFFFFF" w:themeFill="background1"/>
            <w:vAlign w:val="center"/>
          </w:tcPr>
          <w:p w14:paraId="6E33D9D9" w14:textId="77777777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395B9B" w14:textId="3F9F1E68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7C3A39" w14:textId="35775624" w:rsidR="00842DFF" w:rsidRPr="00216F9D" w:rsidRDefault="00BD506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5D292A5" w14:textId="0AC19D33" w:rsidR="00842DFF" w:rsidRPr="00216F9D" w:rsidRDefault="00BD506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3A509A2F" w14:textId="77777777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137D989" w14:textId="77777777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A13C28" w14:textId="36F55709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D86C6" w14:textId="5C89CCA8" w:rsidR="00842DFF" w:rsidRPr="00216F9D" w:rsidRDefault="005764B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83544" w14:textId="4296DD56" w:rsidR="00842DFF" w:rsidRPr="00216F9D" w:rsidRDefault="005764B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00A05BA8" w14:textId="77777777" w:rsidR="00842DFF" w:rsidRPr="00216F9D" w:rsidRDefault="00842DF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1AC" w:rsidRPr="00216F9D" w14:paraId="734F04D8" w14:textId="77777777" w:rsidTr="00183900">
        <w:trPr>
          <w:trHeight w:val="283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AA8FF8" w14:textId="77777777" w:rsidR="005C4852" w:rsidRPr="00216F9D" w:rsidRDefault="005C4852" w:rsidP="005C4852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61F729" w14:textId="77777777" w:rsidR="005C4852" w:rsidRPr="00216F9D" w:rsidRDefault="005C4852" w:rsidP="005C4852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B424F3" w14:textId="0606F6EE" w:rsidR="007F21E9" w:rsidRPr="00216F9D" w:rsidRDefault="005C4852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7.</w:t>
            </w:r>
            <w:r w:rsidR="007F21E9" w:rsidRPr="00216F9D">
              <w:rPr>
                <w:rFonts w:ascii="Times New Roman" w:hAnsi="Times New Roman" w:cs="Times New Roman"/>
              </w:rPr>
              <w:t>54</w:t>
            </w:r>
          </w:p>
          <w:p w14:paraId="1517DB2F" w14:textId="543BAA8D" w:rsidR="007F21E9" w:rsidRPr="00216F9D" w:rsidRDefault="005C4852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</w:t>
            </w:r>
            <w:r w:rsidR="007F21E9" w:rsidRPr="00216F9D">
              <w:rPr>
                <w:rFonts w:ascii="Times New Roman" w:hAnsi="Times New Roman" w:cs="Times New Roman"/>
              </w:rPr>
              <w:t xml:space="preserve"> </w:t>
            </w:r>
            <w:r w:rsidR="007F21E9" w:rsidRPr="00216F9D" w:rsidDel="007F21E9">
              <w:rPr>
                <w:rFonts w:ascii="Times New Roman" w:hAnsi="Times New Roman" w:cs="Times New Roman"/>
              </w:rPr>
              <w:t>2</w:t>
            </w:r>
            <w:r w:rsidR="007F21E9" w:rsidRPr="00216F9D">
              <w:rPr>
                <w:rFonts w:ascii="Times New Roman" w:hAnsi="Times New Roman" w:cs="Times New Roman"/>
              </w:rPr>
              <w:t>54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7E53A01B" w14:textId="0E39641D" w:rsidR="005C4852" w:rsidRPr="00216F9D" w:rsidRDefault="005C4852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9321F32" w14:textId="100AD5DE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E3B6E0" w14:textId="4FD2B83F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</w:t>
            </w:r>
            <w:r w:rsidR="00FE009F" w:rsidRPr="00216F9D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EB96ED" w14:textId="61F3200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FE009F" w:rsidRPr="00216F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09DCFC" w14:textId="47208FE6" w:rsidR="005C4852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C4852" w:rsidRPr="00216F9D">
              <w:rPr>
                <w:rFonts w:ascii="Times New Roman" w:hAnsi="Times New Roman" w:cs="Times New Roman"/>
              </w:rPr>
              <w:t>.4</w:t>
            </w:r>
            <w:r w:rsidR="00AB2E6D" w:rsidRPr="00216F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93E28F" w14:textId="473D3ED9" w:rsidR="007F21E9" w:rsidRPr="00216F9D" w:rsidRDefault="00DF231C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5.17</w:t>
            </w:r>
          </w:p>
          <w:p w14:paraId="4135F8CA" w14:textId="13A0F1F0" w:rsidR="007F21E9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(1, </w:t>
            </w:r>
            <w:r w:rsidR="00162113" w:rsidRPr="00216F9D">
              <w:rPr>
                <w:rFonts w:ascii="Times New Roman" w:hAnsi="Times New Roman" w:cs="Times New Roman"/>
              </w:rPr>
              <w:t>61.17</w:t>
            </w:r>
            <w:r w:rsidRPr="00216F9D">
              <w:rPr>
                <w:rFonts w:ascii="Times New Roman" w:hAnsi="Times New Roman" w:cs="Times New Roman"/>
              </w:rPr>
              <w:t>*)</w:t>
            </w:r>
          </w:p>
          <w:p w14:paraId="0E6F960D" w14:textId="206E3545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162113" w:rsidRPr="00216F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9DC36C7" w14:textId="3EFE4A92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2E6A20" w14:textId="3C7F86DA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2409DE" w:rsidRPr="00216F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AA34CD" w14:textId="03651B70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2409DE" w:rsidRPr="00216F9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B87AE2" w14:textId="58DA3AAE" w:rsidR="005C4852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5C4852" w:rsidRPr="00216F9D">
              <w:rPr>
                <w:rFonts w:ascii="Times New Roman" w:hAnsi="Times New Roman" w:cs="Times New Roman"/>
              </w:rPr>
              <w:t>.</w:t>
            </w:r>
            <w:r w:rsidR="00D745FF" w:rsidRPr="00216F9D">
              <w:rPr>
                <w:rFonts w:ascii="Times New Roman" w:hAnsi="Times New Roman" w:cs="Times New Roman"/>
              </w:rPr>
              <w:t>36</w:t>
            </w:r>
          </w:p>
        </w:tc>
      </w:tr>
      <w:tr w:rsidR="00B251AC" w:rsidRPr="00216F9D" w14:paraId="263DA623" w14:textId="77777777" w:rsidTr="00183900">
        <w:trPr>
          <w:trHeight w:val="283"/>
        </w:trPr>
        <w:tc>
          <w:tcPr>
            <w:tcW w:w="2324" w:type="dxa"/>
            <w:vMerge/>
            <w:shd w:val="clear" w:color="auto" w:fill="FFFFFF" w:themeFill="background1"/>
            <w:vAlign w:val="center"/>
          </w:tcPr>
          <w:p w14:paraId="3979BD04" w14:textId="77777777" w:rsidR="005C4852" w:rsidRPr="00216F9D" w:rsidRDefault="005C4852" w:rsidP="005C48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0E5527AF" w14:textId="77777777" w:rsidR="005C4852" w:rsidRPr="00216F9D" w:rsidRDefault="005C4852" w:rsidP="005C4852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shd w:val="clear" w:color="auto" w:fill="FFFFFF" w:themeFill="background1"/>
            <w:vAlign w:val="center"/>
          </w:tcPr>
          <w:p w14:paraId="73E02742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4F0223" w14:textId="4709F862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11FFF5" w14:textId="333296D0" w:rsidR="005C4852" w:rsidRPr="00216F9D" w:rsidRDefault="00AB2E6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9554F6" w14:textId="36D07CCF" w:rsidR="005C4852" w:rsidRPr="00216F9D" w:rsidRDefault="00AB2E6D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53E93DFA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FB8D24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627872" w14:textId="7750E378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B36323" w14:textId="75335D5D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2409DE" w:rsidRPr="00216F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EF189E" w14:textId="4E91B2D8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2409DE" w:rsidRPr="00216F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905C9B" w14:textId="77777777" w:rsidR="005C4852" w:rsidRPr="00216F9D" w:rsidRDefault="005C4852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1AC" w:rsidRPr="00216F9D" w14:paraId="242E3FF7" w14:textId="77777777" w:rsidTr="00183900">
        <w:trPr>
          <w:trHeight w:val="283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1B620F" w14:textId="7777777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Diet Pill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8DAF05" w14:textId="77777777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C68D93" w14:textId="4686DE43" w:rsidR="000307DF" w:rsidRPr="00216F9D" w:rsidRDefault="000307D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.</w:t>
            </w:r>
            <w:r w:rsidR="00BC6BCA" w:rsidRPr="00216F9D">
              <w:rPr>
                <w:rFonts w:ascii="Times New Roman" w:hAnsi="Times New Roman" w:cs="Times New Roman"/>
              </w:rPr>
              <w:t>37</w:t>
            </w:r>
          </w:p>
          <w:p w14:paraId="0CFC6A05" w14:textId="3F09895B" w:rsidR="000307DF" w:rsidRPr="00216F9D" w:rsidRDefault="000307DF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(1, </w:t>
            </w:r>
            <w:r w:rsidR="00BC6BCA" w:rsidRPr="00216F9D">
              <w:rPr>
                <w:rFonts w:ascii="Times New Roman" w:hAnsi="Times New Roman" w:cs="Times New Roman"/>
              </w:rPr>
              <w:t>38.90</w:t>
            </w:r>
            <w:r w:rsidR="00F96D20" w:rsidRPr="00216F9D">
              <w:rPr>
                <w:rFonts w:ascii="Times New Roman" w:hAnsi="Times New Roman" w:cs="Times New Roman"/>
              </w:rPr>
              <w:t>*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6D8016EC" w14:textId="1D492C02" w:rsidR="000307DF" w:rsidRPr="00216F9D" w:rsidRDefault="000307DF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5FC6035" w14:textId="6BE739CE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03B07D" w14:textId="20A17432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161F1B" w:rsidRPr="00216F9D">
              <w:rPr>
                <w:rFonts w:ascii="Times New Roman" w:hAnsi="Times New Roman" w:cs="Times New Roman"/>
              </w:rPr>
              <w:t>5</w:t>
            </w:r>
            <w:r w:rsidRPr="00216F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968015" w14:textId="6CF36C6A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161F1B" w:rsidRPr="00216F9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BC62D9" w14:textId="51931EEF" w:rsidR="000307DF" w:rsidRPr="00216F9D" w:rsidRDefault="00A724A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</w:t>
            </w:r>
            <w:r w:rsidR="000307DF" w:rsidRPr="00216F9D">
              <w:rPr>
                <w:rFonts w:ascii="Times New Roman" w:hAnsi="Times New Roman" w:cs="Times New Roman"/>
              </w:rPr>
              <w:t>.3</w:t>
            </w:r>
            <w:r w:rsidR="00F96D20" w:rsidRPr="00216F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F36C25" w14:textId="14169D8E" w:rsidR="000307DF" w:rsidRPr="00216F9D" w:rsidRDefault="00C5425E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92</w:t>
            </w:r>
          </w:p>
          <w:p w14:paraId="4CCD68CB" w14:textId="42A70530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(1, </w:t>
            </w:r>
            <w:r w:rsidR="00C5425E" w:rsidRPr="00216F9D">
              <w:rPr>
                <w:rFonts w:ascii="Times New Roman" w:hAnsi="Times New Roman" w:cs="Times New Roman"/>
              </w:rPr>
              <w:t>39.21*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5C28E1AB" w14:textId="1C7EC98C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0</w:t>
            </w:r>
            <w:r w:rsidR="00C5425E" w:rsidRPr="00216F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276637DC" w14:textId="4706C1CC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79CB7D" w14:textId="694582F4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421432" w:rsidRPr="00216F9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8048B6" w14:textId="2ABDAE4C" w:rsidR="000307DF" w:rsidRPr="00216F9D" w:rsidRDefault="00421432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7240D6" w14:textId="49D4636A" w:rsidR="000307DF" w:rsidRPr="00216F9D" w:rsidRDefault="00B357BC" w:rsidP="002906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F9D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B251AC" w:rsidRPr="00216F9D" w14:paraId="69D0C7CD" w14:textId="77777777" w:rsidTr="00183900">
        <w:trPr>
          <w:trHeight w:val="283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58A1B4" w14:textId="77777777" w:rsidR="000307DF" w:rsidRPr="00216F9D" w:rsidRDefault="000307DF" w:rsidP="00030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4027FE" w14:textId="77777777" w:rsidR="000307DF" w:rsidRPr="00216F9D" w:rsidRDefault="000307DF" w:rsidP="000307DF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4B1E8D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FFAFE" w14:textId="73F6B01F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AC87D0" w14:textId="0B834988" w:rsidR="000307DF" w:rsidRPr="00216F9D" w:rsidRDefault="00126A0B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E3107B" w14:textId="46A8AB7D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126A0B" w:rsidRPr="00216F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BFC76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111ECA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D6D3FF" w14:textId="4FC7C662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FA259" w14:textId="3E126DA0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</w:t>
            </w:r>
            <w:r w:rsidR="00421432" w:rsidRPr="00216F9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53F976" w14:textId="64046CAA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421432" w:rsidRPr="00216F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96087E" w14:textId="77777777" w:rsidR="000307DF" w:rsidRPr="00216F9D" w:rsidRDefault="000307DF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51AC" w:rsidRPr="00216F9D" w14:paraId="6B6A5E7F" w14:textId="77777777" w:rsidTr="00183900">
        <w:trPr>
          <w:trHeight w:val="283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8DF165" w14:textId="77777777" w:rsidR="00A9134A" w:rsidRPr="00216F9D" w:rsidRDefault="00A9134A" w:rsidP="00A9134A">
            <w:pPr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727514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Not used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B15E7C" w14:textId="18C991EC" w:rsidR="00A9134A" w:rsidRPr="00216F9D" w:rsidRDefault="00ED19F3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6.35</w:t>
            </w:r>
          </w:p>
          <w:p w14:paraId="687B1A70" w14:textId="07EFCE40" w:rsidR="00A9134A" w:rsidRPr="00216F9D" w:rsidRDefault="00A9134A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 xml:space="preserve">(1, </w:t>
            </w:r>
            <w:r w:rsidR="00ED19F3" w:rsidRPr="00216F9D">
              <w:rPr>
                <w:rFonts w:ascii="Times New Roman" w:hAnsi="Times New Roman" w:cs="Times New Roman"/>
              </w:rPr>
              <w:t>32,32*</w:t>
            </w:r>
            <w:r w:rsidRPr="00216F9D">
              <w:rPr>
                <w:rFonts w:ascii="Times New Roman" w:hAnsi="Times New Roman" w:cs="Times New Roman"/>
              </w:rPr>
              <w:t>)</w:t>
            </w:r>
          </w:p>
          <w:p w14:paraId="33023B63" w14:textId="15C8139E" w:rsidR="00A9134A" w:rsidRPr="00216F9D" w:rsidRDefault="00A9134A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</w:t>
            </w:r>
            <w:r w:rsidR="00ED19F3" w:rsidRPr="00216F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AD0480" w14:textId="37A547E0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92A3E7" w14:textId="5AC32E0C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4C51A1" w:rsidRPr="00216F9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BA6A311" w14:textId="0CCA5BC1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1.</w:t>
            </w:r>
            <w:r w:rsidR="004C51A1" w:rsidRPr="00216F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CAAE52" w14:textId="4A2EA2FA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0.</w:t>
            </w:r>
            <w:r w:rsidR="00D77CD3" w:rsidRPr="00216F9D">
              <w:rPr>
                <w:rFonts w:ascii="Times New Roman" w:hAnsi="Times New Roman" w:cs="Times New Roman"/>
              </w:rPr>
              <w:t>4</w:t>
            </w:r>
            <w:r w:rsidRPr="00216F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5B9753" w14:textId="7A2F1C92" w:rsidR="00A9134A" w:rsidRPr="00216F9D" w:rsidRDefault="00ED19F3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4</w:t>
            </w:r>
            <w:r w:rsidR="0047563C" w:rsidRPr="00216F9D">
              <w:rPr>
                <w:rFonts w:ascii="Times New Roman" w:hAnsi="Times New Roman" w:cs="Times New Roman"/>
              </w:rPr>
              <w:t>.23</w:t>
            </w:r>
          </w:p>
          <w:p w14:paraId="1B740E68" w14:textId="3CBD0D45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(1, 3</w:t>
            </w:r>
            <w:r w:rsidR="0047563C" w:rsidRPr="00216F9D">
              <w:rPr>
                <w:rFonts w:ascii="Times New Roman" w:hAnsi="Times New Roman" w:cs="Times New Roman"/>
              </w:rPr>
              <w:t>3</w:t>
            </w:r>
            <w:r w:rsidRPr="00216F9D">
              <w:rPr>
                <w:rFonts w:ascii="Times New Roman" w:hAnsi="Times New Roman" w:cs="Times New Roman"/>
              </w:rPr>
              <w:t>.</w:t>
            </w:r>
            <w:r w:rsidR="0047563C" w:rsidRPr="00216F9D">
              <w:rPr>
                <w:rFonts w:ascii="Times New Roman" w:hAnsi="Times New Roman" w:cs="Times New Roman"/>
              </w:rPr>
              <w:t>32</w:t>
            </w:r>
            <w:r w:rsidRPr="00216F9D">
              <w:rPr>
                <w:rFonts w:ascii="Times New Roman" w:hAnsi="Times New Roman" w:cs="Times New Roman"/>
              </w:rPr>
              <w:t>*)</w:t>
            </w:r>
          </w:p>
          <w:p w14:paraId="648E7666" w14:textId="2C3137CC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611593" w14:textId="3BB2F299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F857F2B" w14:textId="5B11ABF3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D77CD3" w:rsidRPr="00216F9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6C7B7F" w14:textId="4FFE7759" w:rsidR="00A9134A" w:rsidRPr="00216F9D" w:rsidRDefault="003A526F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CAA00A" w14:textId="4B6333E8" w:rsidR="00A9134A" w:rsidRPr="00216F9D" w:rsidRDefault="00E66904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.40</w:t>
            </w:r>
          </w:p>
        </w:tc>
      </w:tr>
      <w:tr w:rsidR="00B251AC" w:rsidRPr="00216F9D" w14:paraId="5684FC14" w14:textId="77777777" w:rsidTr="00183900">
        <w:trPr>
          <w:trHeight w:val="283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B8172F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E5964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Used</w:t>
            </w: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9819B5" w14:textId="77777777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1F206C" w14:textId="37CB3202" w:rsidR="00A9134A" w:rsidRPr="00216F9D" w:rsidRDefault="00A9134A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BD01E" w14:textId="094A51B1" w:rsidR="00A9134A" w:rsidRPr="00216F9D" w:rsidRDefault="004C51A1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DBAC32" w14:textId="032CBA69" w:rsidR="00A9134A" w:rsidRPr="00216F9D" w:rsidRDefault="004C51A1" w:rsidP="002906E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69D4D5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16A8FF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5E32A0" w14:textId="65F81014" w:rsidR="00A9134A" w:rsidRPr="00216F9D" w:rsidRDefault="00A9134A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C904DB" w14:textId="788DC979" w:rsidR="00A9134A" w:rsidRPr="00216F9D" w:rsidRDefault="003A526F" w:rsidP="003B5F16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CC3282" w14:textId="7277219D" w:rsidR="00A9134A" w:rsidRPr="00216F9D" w:rsidRDefault="00A9134A" w:rsidP="00A50521">
            <w:pPr>
              <w:jc w:val="center"/>
              <w:rPr>
                <w:rFonts w:ascii="Times New Roman" w:hAnsi="Times New Roman" w:cs="Times New Roman"/>
              </w:rPr>
            </w:pPr>
            <w:r w:rsidRPr="00216F9D">
              <w:rPr>
                <w:rFonts w:ascii="Times New Roman" w:hAnsi="Times New Roman" w:cs="Times New Roman"/>
              </w:rPr>
              <w:t>2.</w:t>
            </w:r>
            <w:r w:rsidR="003A526F" w:rsidRPr="00216F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BA5CC0" w14:textId="77777777" w:rsidR="00A9134A" w:rsidRPr="00216F9D" w:rsidRDefault="00A9134A" w:rsidP="00A91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C76C4C" w14:textId="77777777" w:rsidR="005311A5" w:rsidRPr="00216F9D" w:rsidRDefault="005311A5" w:rsidP="005311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 xml:space="preserve">Notes: </w:t>
      </w:r>
    </w:p>
    <w:p w14:paraId="6B928210" w14:textId="77777777" w:rsidR="005311A5" w:rsidRPr="00890E9E" w:rsidRDefault="005311A5" w:rsidP="005311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6F9D">
        <w:rPr>
          <w:rFonts w:ascii="Times New Roman" w:hAnsi="Times New Roman" w:cs="Times New Roman"/>
          <w:sz w:val="20"/>
          <w:szCs w:val="20"/>
        </w:rPr>
        <w:t xml:space="preserve">* Welch test reported because the assumption of homogeneity of variance was violated. </w:t>
      </w:r>
      <w:proofErr w:type="spellStart"/>
      <w:r w:rsidRPr="00216F9D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216F9D">
        <w:rPr>
          <w:rFonts w:ascii="Times New Roman" w:hAnsi="Times New Roman" w:cs="Times New Roman"/>
          <w:sz w:val="20"/>
          <w:szCs w:val="20"/>
        </w:rPr>
        <w:t>= not applic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311A5" w:rsidRPr="00890E9E" w:rsidSect="00E44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97B8A"/>
    <w:multiLevelType w:val="hybridMultilevel"/>
    <w:tmpl w:val="ECAAD41A"/>
    <w:lvl w:ilvl="0" w:tplc="5B7CFA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E1F61"/>
    <w:multiLevelType w:val="hybridMultilevel"/>
    <w:tmpl w:val="F2B6E078"/>
    <w:lvl w:ilvl="0" w:tplc="D58A98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0BE0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58E0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AAC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AE8F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8C48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58EF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C62E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E282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27F76"/>
    <w:multiLevelType w:val="hybridMultilevel"/>
    <w:tmpl w:val="36B400D0"/>
    <w:lvl w:ilvl="0" w:tplc="80A474C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1D1782"/>
    <w:multiLevelType w:val="hybridMultilevel"/>
    <w:tmpl w:val="C00E5B74"/>
    <w:lvl w:ilvl="0" w:tplc="4A0618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EA5DAF"/>
    <w:multiLevelType w:val="hybridMultilevel"/>
    <w:tmpl w:val="CCCA0178"/>
    <w:lvl w:ilvl="0" w:tplc="D49618DA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3749A9"/>
    <w:multiLevelType w:val="hybridMultilevel"/>
    <w:tmpl w:val="AAB20906"/>
    <w:lvl w:ilvl="0" w:tplc="C64854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4418219">
    <w:abstractNumId w:val="5"/>
  </w:num>
  <w:num w:numId="2" w16cid:durableId="1598904294">
    <w:abstractNumId w:val="3"/>
  </w:num>
  <w:num w:numId="3" w16cid:durableId="1212499141">
    <w:abstractNumId w:val="1"/>
  </w:num>
  <w:num w:numId="4" w16cid:durableId="84762711">
    <w:abstractNumId w:val="2"/>
  </w:num>
  <w:num w:numId="5" w16cid:durableId="1245921128">
    <w:abstractNumId w:val="0"/>
  </w:num>
  <w:num w:numId="6" w16cid:durableId="18206100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E7"/>
    <w:rsid w:val="00000D26"/>
    <w:rsid w:val="00001283"/>
    <w:rsid w:val="000019EF"/>
    <w:rsid w:val="00003824"/>
    <w:rsid w:val="00003B94"/>
    <w:rsid w:val="00004A5D"/>
    <w:rsid w:val="000066AB"/>
    <w:rsid w:val="000109E4"/>
    <w:rsid w:val="000114B3"/>
    <w:rsid w:val="00012738"/>
    <w:rsid w:val="00013E05"/>
    <w:rsid w:val="00013FE1"/>
    <w:rsid w:val="00014D8F"/>
    <w:rsid w:val="0002190D"/>
    <w:rsid w:val="0002335D"/>
    <w:rsid w:val="00024FFB"/>
    <w:rsid w:val="00025FE7"/>
    <w:rsid w:val="00026247"/>
    <w:rsid w:val="00026C60"/>
    <w:rsid w:val="00026ECD"/>
    <w:rsid w:val="000270B3"/>
    <w:rsid w:val="000307DF"/>
    <w:rsid w:val="000313E7"/>
    <w:rsid w:val="00034964"/>
    <w:rsid w:val="000357A2"/>
    <w:rsid w:val="000365E9"/>
    <w:rsid w:val="0003692B"/>
    <w:rsid w:val="00036ADC"/>
    <w:rsid w:val="00043BD6"/>
    <w:rsid w:val="000452AB"/>
    <w:rsid w:val="00050E3B"/>
    <w:rsid w:val="00051453"/>
    <w:rsid w:val="00052877"/>
    <w:rsid w:val="00053164"/>
    <w:rsid w:val="0005644F"/>
    <w:rsid w:val="0005652C"/>
    <w:rsid w:val="00057A32"/>
    <w:rsid w:val="00057D14"/>
    <w:rsid w:val="00061539"/>
    <w:rsid w:val="000640D8"/>
    <w:rsid w:val="00064DFC"/>
    <w:rsid w:val="00066F48"/>
    <w:rsid w:val="00071742"/>
    <w:rsid w:val="00071D8F"/>
    <w:rsid w:val="00080A59"/>
    <w:rsid w:val="0008131F"/>
    <w:rsid w:val="00081BA5"/>
    <w:rsid w:val="00081FE3"/>
    <w:rsid w:val="00082661"/>
    <w:rsid w:val="00082887"/>
    <w:rsid w:val="0008378D"/>
    <w:rsid w:val="00087813"/>
    <w:rsid w:val="000903FB"/>
    <w:rsid w:val="00093071"/>
    <w:rsid w:val="00093547"/>
    <w:rsid w:val="00095AAD"/>
    <w:rsid w:val="00095C83"/>
    <w:rsid w:val="00096485"/>
    <w:rsid w:val="00096FC0"/>
    <w:rsid w:val="00097D00"/>
    <w:rsid w:val="000A1DE5"/>
    <w:rsid w:val="000A3B16"/>
    <w:rsid w:val="000A3BF4"/>
    <w:rsid w:val="000A5ED4"/>
    <w:rsid w:val="000A74B2"/>
    <w:rsid w:val="000B38C5"/>
    <w:rsid w:val="000B44AE"/>
    <w:rsid w:val="000B4672"/>
    <w:rsid w:val="000B50B4"/>
    <w:rsid w:val="000B7B66"/>
    <w:rsid w:val="000C141C"/>
    <w:rsid w:val="000C384B"/>
    <w:rsid w:val="000C5401"/>
    <w:rsid w:val="000C5626"/>
    <w:rsid w:val="000D0495"/>
    <w:rsid w:val="000D2AE7"/>
    <w:rsid w:val="000D3D40"/>
    <w:rsid w:val="000D5ACC"/>
    <w:rsid w:val="000D6FEA"/>
    <w:rsid w:val="000D7B9D"/>
    <w:rsid w:val="000E034B"/>
    <w:rsid w:val="000E291E"/>
    <w:rsid w:val="000E35C0"/>
    <w:rsid w:val="000E4C74"/>
    <w:rsid w:val="000E589E"/>
    <w:rsid w:val="000F0239"/>
    <w:rsid w:val="000F03FF"/>
    <w:rsid w:val="000F220B"/>
    <w:rsid w:val="000F5211"/>
    <w:rsid w:val="0010013F"/>
    <w:rsid w:val="001010FD"/>
    <w:rsid w:val="00101E77"/>
    <w:rsid w:val="001020D1"/>
    <w:rsid w:val="001027DA"/>
    <w:rsid w:val="00103695"/>
    <w:rsid w:val="001050B5"/>
    <w:rsid w:val="00106214"/>
    <w:rsid w:val="00110119"/>
    <w:rsid w:val="001102B7"/>
    <w:rsid w:val="00111E38"/>
    <w:rsid w:val="001135EE"/>
    <w:rsid w:val="00113BF0"/>
    <w:rsid w:val="00114AFB"/>
    <w:rsid w:val="00115B94"/>
    <w:rsid w:val="00115E78"/>
    <w:rsid w:val="001167F4"/>
    <w:rsid w:val="00116A91"/>
    <w:rsid w:val="0011715B"/>
    <w:rsid w:val="00124339"/>
    <w:rsid w:val="00124AD7"/>
    <w:rsid w:val="00124AFE"/>
    <w:rsid w:val="001250BF"/>
    <w:rsid w:val="00125A9A"/>
    <w:rsid w:val="00126A0B"/>
    <w:rsid w:val="00127B36"/>
    <w:rsid w:val="00127DC5"/>
    <w:rsid w:val="0013069F"/>
    <w:rsid w:val="00130D4A"/>
    <w:rsid w:val="001318BA"/>
    <w:rsid w:val="001319E4"/>
    <w:rsid w:val="0013403C"/>
    <w:rsid w:val="00137CA0"/>
    <w:rsid w:val="00137DC0"/>
    <w:rsid w:val="00140DAB"/>
    <w:rsid w:val="0014287E"/>
    <w:rsid w:val="0014501E"/>
    <w:rsid w:val="00146F8B"/>
    <w:rsid w:val="00150033"/>
    <w:rsid w:val="00155723"/>
    <w:rsid w:val="00155D8D"/>
    <w:rsid w:val="0015756F"/>
    <w:rsid w:val="00160A6B"/>
    <w:rsid w:val="0016141D"/>
    <w:rsid w:val="00161F1B"/>
    <w:rsid w:val="00161F40"/>
    <w:rsid w:val="00162113"/>
    <w:rsid w:val="001626AC"/>
    <w:rsid w:val="00165245"/>
    <w:rsid w:val="00165503"/>
    <w:rsid w:val="00165574"/>
    <w:rsid w:val="00165F25"/>
    <w:rsid w:val="00166608"/>
    <w:rsid w:val="0016709F"/>
    <w:rsid w:val="00167B4D"/>
    <w:rsid w:val="001702BF"/>
    <w:rsid w:val="001726FB"/>
    <w:rsid w:val="00172CF8"/>
    <w:rsid w:val="001733A6"/>
    <w:rsid w:val="0017361B"/>
    <w:rsid w:val="00174A67"/>
    <w:rsid w:val="00174E1C"/>
    <w:rsid w:val="00176AE2"/>
    <w:rsid w:val="001773F1"/>
    <w:rsid w:val="00181D6D"/>
    <w:rsid w:val="00181E47"/>
    <w:rsid w:val="00182CD6"/>
    <w:rsid w:val="00183474"/>
    <w:rsid w:val="00183486"/>
    <w:rsid w:val="00183815"/>
    <w:rsid w:val="00183900"/>
    <w:rsid w:val="0018393C"/>
    <w:rsid w:val="0018612E"/>
    <w:rsid w:val="00186DDC"/>
    <w:rsid w:val="00186F2A"/>
    <w:rsid w:val="001924FC"/>
    <w:rsid w:val="001945F3"/>
    <w:rsid w:val="00194A37"/>
    <w:rsid w:val="00194C8A"/>
    <w:rsid w:val="00195549"/>
    <w:rsid w:val="00196A7E"/>
    <w:rsid w:val="0019778D"/>
    <w:rsid w:val="001A0516"/>
    <w:rsid w:val="001A113C"/>
    <w:rsid w:val="001A2A91"/>
    <w:rsid w:val="001A3C7D"/>
    <w:rsid w:val="001A4DFB"/>
    <w:rsid w:val="001A62D7"/>
    <w:rsid w:val="001B04CD"/>
    <w:rsid w:val="001B054D"/>
    <w:rsid w:val="001B0D46"/>
    <w:rsid w:val="001B1E58"/>
    <w:rsid w:val="001B3F53"/>
    <w:rsid w:val="001B4690"/>
    <w:rsid w:val="001B79CB"/>
    <w:rsid w:val="001C15D9"/>
    <w:rsid w:val="001C21EF"/>
    <w:rsid w:val="001C4018"/>
    <w:rsid w:val="001C521C"/>
    <w:rsid w:val="001C5CBF"/>
    <w:rsid w:val="001C64AE"/>
    <w:rsid w:val="001C6DB0"/>
    <w:rsid w:val="001D024C"/>
    <w:rsid w:val="001D3BBE"/>
    <w:rsid w:val="001D4160"/>
    <w:rsid w:val="001D42E4"/>
    <w:rsid w:val="001D65C1"/>
    <w:rsid w:val="001E6FC1"/>
    <w:rsid w:val="001E77CD"/>
    <w:rsid w:val="001F1592"/>
    <w:rsid w:val="001F295D"/>
    <w:rsid w:val="001F417B"/>
    <w:rsid w:val="001F44CC"/>
    <w:rsid w:val="001F5020"/>
    <w:rsid w:val="001F6C83"/>
    <w:rsid w:val="00200AEC"/>
    <w:rsid w:val="002060A0"/>
    <w:rsid w:val="00207AB1"/>
    <w:rsid w:val="00211CA3"/>
    <w:rsid w:val="0021398B"/>
    <w:rsid w:val="002141E0"/>
    <w:rsid w:val="00215B34"/>
    <w:rsid w:val="00216309"/>
    <w:rsid w:val="00216D73"/>
    <w:rsid w:val="00216F9D"/>
    <w:rsid w:val="0021718A"/>
    <w:rsid w:val="00220078"/>
    <w:rsid w:val="00221320"/>
    <w:rsid w:val="00221868"/>
    <w:rsid w:val="002219CE"/>
    <w:rsid w:val="0022239A"/>
    <w:rsid w:val="00224691"/>
    <w:rsid w:val="00226815"/>
    <w:rsid w:val="00226DCA"/>
    <w:rsid w:val="00226F87"/>
    <w:rsid w:val="0022788E"/>
    <w:rsid w:val="00230610"/>
    <w:rsid w:val="00230A17"/>
    <w:rsid w:val="00232A7B"/>
    <w:rsid w:val="0023405B"/>
    <w:rsid w:val="00234370"/>
    <w:rsid w:val="00235F6C"/>
    <w:rsid w:val="002409DE"/>
    <w:rsid w:val="00242384"/>
    <w:rsid w:val="002425D5"/>
    <w:rsid w:val="00244312"/>
    <w:rsid w:val="00245515"/>
    <w:rsid w:val="00245C33"/>
    <w:rsid w:val="002464CF"/>
    <w:rsid w:val="0024665E"/>
    <w:rsid w:val="00246AA1"/>
    <w:rsid w:val="00247633"/>
    <w:rsid w:val="00250514"/>
    <w:rsid w:val="002508A4"/>
    <w:rsid w:val="00253113"/>
    <w:rsid w:val="00253CCE"/>
    <w:rsid w:val="002541EA"/>
    <w:rsid w:val="002547D2"/>
    <w:rsid w:val="0025485C"/>
    <w:rsid w:val="00254ABC"/>
    <w:rsid w:val="00255A2C"/>
    <w:rsid w:val="002626C9"/>
    <w:rsid w:val="00262833"/>
    <w:rsid w:val="00265D55"/>
    <w:rsid w:val="00266264"/>
    <w:rsid w:val="002666C2"/>
    <w:rsid w:val="00267FEB"/>
    <w:rsid w:val="00271567"/>
    <w:rsid w:val="002753C7"/>
    <w:rsid w:val="00276D48"/>
    <w:rsid w:val="002778F6"/>
    <w:rsid w:val="00280054"/>
    <w:rsid w:val="00280880"/>
    <w:rsid w:val="002823B6"/>
    <w:rsid w:val="00282A1E"/>
    <w:rsid w:val="002836E9"/>
    <w:rsid w:val="00285EC1"/>
    <w:rsid w:val="0028643D"/>
    <w:rsid w:val="002864E5"/>
    <w:rsid w:val="00286805"/>
    <w:rsid w:val="002906E6"/>
    <w:rsid w:val="00290762"/>
    <w:rsid w:val="00291140"/>
    <w:rsid w:val="002920BD"/>
    <w:rsid w:val="00293FEF"/>
    <w:rsid w:val="002945FD"/>
    <w:rsid w:val="00294F2C"/>
    <w:rsid w:val="00295256"/>
    <w:rsid w:val="00295E9C"/>
    <w:rsid w:val="00296C3B"/>
    <w:rsid w:val="002A05AE"/>
    <w:rsid w:val="002A0923"/>
    <w:rsid w:val="002A0C8B"/>
    <w:rsid w:val="002A40FC"/>
    <w:rsid w:val="002A45FB"/>
    <w:rsid w:val="002A52B3"/>
    <w:rsid w:val="002A7F84"/>
    <w:rsid w:val="002B650D"/>
    <w:rsid w:val="002B6526"/>
    <w:rsid w:val="002B7D79"/>
    <w:rsid w:val="002C06BA"/>
    <w:rsid w:val="002C07B9"/>
    <w:rsid w:val="002C093B"/>
    <w:rsid w:val="002C2FB8"/>
    <w:rsid w:val="002C2FC6"/>
    <w:rsid w:val="002C3479"/>
    <w:rsid w:val="002C5E51"/>
    <w:rsid w:val="002C7917"/>
    <w:rsid w:val="002D0F7D"/>
    <w:rsid w:val="002D2370"/>
    <w:rsid w:val="002D2A89"/>
    <w:rsid w:val="002D2DA0"/>
    <w:rsid w:val="002D5638"/>
    <w:rsid w:val="002E1D45"/>
    <w:rsid w:val="002E2144"/>
    <w:rsid w:val="002E702B"/>
    <w:rsid w:val="002F0D36"/>
    <w:rsid w:val="002F2151"/>
    <w:rsid w:val="002F233A"/>
    <w:rsid w:val="002F3064"/>
    <w:rsid w:val="002F407F"/>
    <w:rsid w:val="002F4609"/>
    <w:rsid w:val="002F61D1"/>
    <w:rsid w:val="002F78BE"/>
    <w:rsid w:val="002F7B54"/>
    <w:rsid w:val="002F7D4C"/>
    <w:rsid w:val="003010E7"/>
    <w:rsid w:val="0030225E"/>
    <w:rsid w:val="0030325F"/>
    <w:rsid w:val="00303BF1"/>
    <w:rsid w:val="00307F7F"/>
    <w:rsid w:val="00311A22"/>
    <w:rsid w:val="00313EE2"/>
    <w:rsid w:val="00314460"/>
    <w:rsid w:val="00314494"/>
    <w:rsid w:val="003148BF"/>
    <w:rsid w:val="00315740"/>
    <w:rsid w:val="00320509"/>
    <w:rsid w:val="00322BAC"/>
    <w:rsid w:val="00322D5C"/>
    <w:rsid w:val="00324A4C"/>
    <w:rsid w:val="00325B30"/>
    <w:rsid w:val="00326B20"/>
    <w:rsid w:val="00327B3C"/>
    <w:rsid w:val="00330F92"/>
    <w:rsid w:val="00332117"/>
    <w:rsid w:val="00335553"/>
    <w:rsid w:val="003402A7"/>
    <w:rsid w:val="003416C3"/>
    <w:rsid w:val="00342C7F"/>
    <w:rsid w:val="00342F56"/>
    <w:rsid w:val="0034368E"/>
    <w:rsid w:val="00343F84"/>
    <w:rsid w:val="00345E98"/>
    <w:rsid w:val="00351DC9"/>
    <w:rsid w:val="00355265"/>
    <w:rsid w:val="00356E0D"/>
    <w:rsid w:val="00357CBE"/>
    <w:rsid w:val="00362B0F"/>
    <w:rsid w:val="00363167"/>
    <w:rsid w:val="00363275"/>
    <w:rsid w:val="00367DA4"/>
    <w:rsid w:val="003700D5"/>
    <w:rsid w:val="00372368"/>
    <w:rsid w:val="003734B9"/>
    <w:rsid w:val="00375A8E"/>
    <w:rsid w:val="00375C36"/>
    <w:rsid w:val="00381BCA"/>
    <w:rsid w:val="003833BA"/>
    <w:rsid w:val="00386302"/>
    <w:rsid w:val="0038767A"/>
    <w:rsid w:val="00393C55"/>
    <w:rsid w:val="003948AC"/>
    <w:rsid w:val="00396C13"/>
    <w:rsid w:val="003A0F5F"/>
    <w:rsid w:val="003A191C"/>
    <w:rsid w:val="003A2EE4"/>
    <w:rsid w:val="003A526F"/>
    <w:rsid w:val="003A7383"/>
    <w:rsid w:val="003B2E83"/>
    <w:rsid w:val="003B32BA"/>
    <w:rsid w:val="003B5837"/>
    <w:rsid w:val="003B5F16"/>
    <w:rsid w:val="003B7B59"/>
    <w:rsid w:val="003C368B"/>
    <w:rsid w:val="003C4BBA"/>
    <w:rsid w:val="003C5773"/>
    <w:rsid w:val="003C5B6A"/>
    <w:rsid w:val="003C74A3"/>
    <w:rsid w:val="003C7ECE"/>
    <w:rsid w:val="003D000F"/>
    <w:rsid w:val="003D00C8"/>
    <w:rsid w:val="003D2833"/>
    <w:rsid w:val="003D351F"/>
    <w:rsid w:val="003D448F"/>
    <w:rsid w:val="003D4DFF"/>
    <w:rsid w:val="003D507D"/>
    <w:rsid w:val="003D5438"/>
    <w:rsid w:val="003D60FA"/>
    <w:rsid w:val="003D7CA3"/>
    <w:rsid w:val="003E092F"/>
    <w:rsid w:val="003E0B09"/>
    <w:rsid w:val="003E1A1D"/>
    <w:rsid w:val="003E274D"/>
    <w:rsid w:val="003E37CF"/>
    <w:rsid w:val="003E4AD0"/>
    <w:rsid w:val="003E4E56"/>
    <w:rsid w:val="003E50C5"/>
    <w:rsid w:val="003E5289"/>
    <w:rsid w:val="003E563A"/>
    <w:rsid w:val="003F0529"/>
    <w:rsid w:val="003F3C90"/>
    <w:rsid w:val="003F6412"/>
    <w:rsid w:val="003F676F"/>
    <w:rsid w:val="003F76AC"/>
    <w:rsid w:val="00400D08"/>
    <w:rsid w:val="00401A81"/>
    <w:rsid w:val="00402D9E"/>
    <w:rsid w:val="0040313D"/>
    <w:rsid w:val="004050AC"/>
    <w:rsid w:val="004108F1"/>
    <w:rsid w:val="00411BE8"/>
    <w:rsid w:val="004128C3"/>
    <w:rsid w:val="004133CE"/>
    <w:rsid w:val="00414A05"/>
    <w:rsid w:val="004160B4"/>
    <w:rsid w:val="004168C5"/>
    <w:rsid w:val="00421432"/>
    <w:rsid w:val="00422C4A"/>
    <w:rsid w:val="00423315"/>
    <w:rsid w:val="004248C4"/>
    <w:rsid w:val="00424ABB"/>
    <w:rsid w:val="00426E84"/>
    <w:rsid w:val="00427228"/>
    <w:rsid w:val="0042786B"/>
    <w:rsid w:val="00430889"/>
    <w:rsid w:val="004356C9"/>
    <w:rsid w:val="004371E9"/>
    <w:rsid w:val="004401E9"/>
    <w:rsid w:val="004414B6"/>
    <w:rsid w:val="00441653"/>
    <w:rsid w:val="00441ED5"/>
    <w:rsid w:val="00442822"/>
    <w:rsid w:val="004437C5"/>
    <w:rsid w:val="004451AC"/>
    <w:rsid w:val="00446EDA"/>
    <w:rsid w:val="00450185"/>
    <w:rsid w:val="00451929"/>
    <w:rsid w:val="00456DC7"/>
    <w:rsid w:val="00460956"/>
    <w:rsid w:val="004626A8"/>
    <w:rsid w:val="00464843"/>
    <w:rsid w:val="00465B3C"/>
    <w:rsid w:val="0046679E"/>
    <w:rsid w:val="0046696D"/>
    <w:rsid w:val="0047143F"/>
    <w:rsid w:val="0047243C"/>
    <w:rsid w:val="004726BD"/>
    <w:rsid w:val="00473C15"/>
    <w:rsid w:val="00474463"/>
    <w:rsid w:val="004751D2"/>
    <w:rsid w:val="0047563C"/>
    <w:rsid w:val="00475802"/>
    <w:rsid w:val="004759B4"/>
    <w:rsid w:val="004807D8"/>
    <w:rsid w:val="00482A55"/>
    <w:rsid w:val="00482C64"/>
    <w:rsid w:val="00482C78"/>
    <w:rsid w:val="0048383B"/>
    <w:rsid w:val="004842C4"/>
    <w:rsid w:val="00484AE4"/>
    <w:rsid w:val="00486333"/>
    <w:rsid w:val="00486D12"/>
    <w:rsid w:val="0049023A"/>
    <w:rsid w:val="0049170D"/>
    <w:rsid w:val="00491E11"/>
    <w:rsid w:val="00492448"/>
    <w:rsid w:val="0049410B"/>
    <w:rsid w:val="004944DE"/>
    <w:rsid w:val="0049600B"/>
    <w:rsid w:val="00497C86"/>
    <w:rsid w:val="00497DFA"/>
    <w:rsid w:val="004A104A"/>
    <w:rsid w:val="004A2376"/>
    <w:rsid w:val="004A2F68"/>
    <w:rsid w:val="004A373F"/>
    <w:rsid w:val="004A45E9"/>
    <w:rsid w:val="004A61CC"/>
    <w:rsid w:val="004A6550"/>
    <w:rsid w:val="004A79EA"/>
    <w:rsid w:val="004B26B1"/>
    <w:rsid w:val="004B3F3E"/>
    <w:rsid w:val="004B4234"/>
    <w:rsid w:val="004B4A2E"/>
    <w:rsid w:val="004B4E00"/>
    <w:rsid w:val="004B5574"/>
    <w:rsid w:val="004B5626"/>
    <w:rsid w:val="004B5E24"/>
    <w:rsid w:val="004B6091"/>
    <w:rsid w:val="004B738D"/>
    <w:rsid w:val="004B76EC"/>
    <w:rsid w:val="004B7AE7"/>
    <w:rsid w:val="004C1094"/>
    <w:rsid w:val="004C26AF"/>
    <w:rsid w:val="004C3593"/>
    <w:rsid w:val="004C3BFB"/>
    <w:rsid w:val="004C51A1"/>
    <w:rsid w:val="004C6550"/>
    <w:rsid w:val="004C7C52"/>
    <w:rsid w:val="004D095E"/>
    <w:rsid w:val="004D271C"/>
    <w:rsid w:val="004D3854"/>
    <w:rsid w:val="004D40AE"/>
    <w:rsid w:val="004D622D"/>
    <w:rsid w:val="004D6672"/>
    <w:rsid w:val="004D6AD4"/>
    <w:rsid w:val="004D70B1"/>
    <w:rsid w:val="004E4501"/>
    <w:rsid w:val="004E6EC9"/>
    <w:rsid w:val="004F06EF"/>
    <w:rsid w:val="004F15D6"/>
    <w:rsid w:val="004F1951"/>
    <w:rsid w:val="004F2A2E"/>
    <w:rsid w:val="004F4095"/>
    <w:rsid w:val="004F41B9"/>
    <w:rsid w:val="00502BC7"/>
    <w:rsid w:val="00502FA1"/>
    <w:rsid w:val="00503666"/>
    <w:rsid w:val="005043A6"/>
    <w:rsid w:val="0051076C"/>
    <w:rsid w:val="00512C66"/>
    <w:rsid w:val="00513782"/>
    <w:rsid w:val="00513B58"/>
    <w:rsid w:val="005141D4"/>
    <w:rsid w:val="00517ACC"/>
    <w:rsid w:val="0052130B"/>
    <w:rsid w:val="00522585"/>
    <w:rsid w:val="00522A82"/>
    <w:rsid w:val="00523A7F"/>
    <w:rsid w:val="00523F08"/>
    <w:rsid w:val="0052776F"/>
    <w:rsid w:val="005311A5"/>
    <w:rsid w:val="00531AFB"/>
    <w:rsid w:val="005321EF"/>
    <w:rsid w:val="005332CD"/>
    <w:rsid w:val="00535A40"/>
    <w:rsid w:val="00537796"/>
    <w:rsid w:val="00537B03"/>
    <w:rsid w:val="00537DD6"/>
    <w:rsid w:val="005415FB"/>
    <w:rsid w:val="005418A8"/>
    <w:rsid w:val="00543F29"/>
    <w:rsid w:val="005454D1"/>
    <w:rsid w:val="00547D3B"/>
    <w:rsid w:val="0055074B"/>
    <w:rsid w:val="00551967"/>
    <w:rsid w:val="005520DE"/>
    <w:rsid w:val="00553840"/>
    <w:rsid w:val="00556054"/>
    <w:rsid w:val="0056049C"/>
    <w:rsid w:val="00560B8F"/>
    <w:rsid w:val="005618CD"/>
    <w:rsid w:val="00562ED9"/>
    <w:rsid w:val="00564B30"/>
    <w:rsid w:val="005650D4"/>
    <w:rsid w:val="00567609"/>
    <w:rsid w:val="00570B5F"/>
    <w:rsid w:val="005764B4"/>
    <w:rsid w:val="00576DB1"/>
    <w:rsid w:val="0058142F"/>
    <w:rsid w:val="005830C4"/>
    <w:rsid w:val="005854BA"/>
    <w:rsid w:val="00590B91"/>
    <w:rsid w:val="0059139A"/>
    <w:rsid w:val="00591AF3"/>
    <w:rsid w:val="00592D71"/>
    <w:rsid w:val="005948E8"/>
    <w:rsid w:val="00595228"/>
    <w:rsid w:val="00595376"/>
    <w:rsid w:val="005953B8"/>
    <w:rsid w:val="005954C3"/>
    <w:rsid w:val="00596A94"/>
    <w:rsid w:val="005A0041"/>
    <w:rsid w:val="005A0112"/>
    <w:rsid w:val="005A1CDF"/>
    <w:rsid w:val="005A39B8"/>
    <w:rsid w:val="005A4111"/>
    <w:rsid w:val="005A4780"/>
    <w:rsid w:val="005A553A"/>
    <w:rsid w:val="005A68E6"/>
    <w:rsid w:val="005A7747"/>
    <w:rsid w:val="005B02BD"/>
    <w:rsid w:val="005B45CE"/>
    <w:rsid w:val="005B4730"/>
    <w:rsid w:val="005B48AC"/>
    <w:rsid w:val="005B603A"/>
    <w:rsid w:val="005B6372"/>
    <w:rsid w:val="005B73E3"/>
    <w:rsid w:val="005C027A"/>
    <w:rsid w:val="005C0C78"/>
    <w:rsid w:val="005C187F"/>
    <w:rsid w:val="005C4852"/>
    <w:rsid w:val="005C589E"/>
    <w:rsid w:val="005C59AB"/>
    <w:rsid w:val="005C6985"/>
    <w:rsid w:val="005C7E24"/>
    <w:rsid w:val="005D3DBD"/>
    <w:rsid w:val="005D51A4"/>
    <w:rsid w:val="005D56EA"/>
    <w:rsid w:val="005D5D74"/>
    <w:rsid w:val="005D7B76"/>
    <w:rsid w:val="005D7C1A"/>
    <w:rsid w:val="005E0F1F"/>
    <w:rsid w:val="005E1C86"/>
    <w:rsid w:val="005E4F97"/>
    <w:rsid w:val="005E5086"/>
    <w:rsid w:val="005E55CF"/>
    <w:rsid w:val="005E5786"/>
    <w:rsid w:val="005E6FE3"/>
    <w:rsid w:val="005F599D"/>
    <w:rsid w:val="005F5B0D"/>
    <w:rsid w:val="005F65BA"/>
    <w:rsid w:val="005F67B2"/>
    <w:rsid w:val="005F7DE5"/>
    <w:rsid w:val="00601DDB"/>
    <w:rsid w:val="0060552D"/>
    <w:rsid w:val="006067B2"/>
    <w:rsid w:val="00606A8E"/>
    <w:rsid w:val="00610051"/>
    <w:rsid w:val="00610553"/>
    <w:rsid w:val="0061062C"/>
    <w:rsid w:val="00610B86"/>
    <w:rsid w:val="00611354"/>
    <w:rsid w:val="00612D28"/>
    <w:rsid w:val="006138DE"/>
    <w:rsid w:val="00613E38"/>
    <w:rsid w:val="00615E95"/>
    <w:rsid w:val="006209E2"/>
    <w:rsid w:val="0062121D"/>
    <w:rsid w:val="00622359"/>
    <w:rsid w:val="00622635"/>
    <w:rsid w:val="006239F7"/>
    <w:rsid w:val="006239FE"/>
    <w:rsid w:val="006270DD"/>
    <w:rsid w:val="00627B51"/>
    <w:rsid w:val="00631F1C"/>
    <w:rsid w:val="00633F57"/>
    <w:rsid w:val="0063458D"/>
    <w:rsid w:val="00635E9C"/>
    <w:rsid w:val="006403FB"/>
    <w:rsid w:val="00641F88"/>
    <w:rsid w:val="00642876"/>
    <w:rsid w:val="00643B37"/>
    <w:rsid w:val="006442E7"/>
    <w:rsid w:val="006474E1"/>
    <w:rsid w:val="00647E05"/>
    <w:rsid w:val="006505EE"/>
    <w:rsid w:val="00650CEC"/>
    <w:rsid w:val="0065196D"/>
    <w:rsid w:val="00652106"/>
    <w:rsid w:val="006540F2"/>
    <w:rsid w:val="006606F8"/>
    <w:rsid w:val="00660938"/>
    <w:rsid w:val="00665E3B"/>
    <w:rsid w:val="00667176"/>
    <w:rsid w:val="006703C6"/>
    <w:rsid w:val="006709DD"/>
    <w:rsid w:val="00673745"/>
    <w:rsid w:val="00677E5F"/>
    <w:rsid w:val="006807F6"/>
    <w:rsid w:val="00681D75"/>
    <w:rsid w:val="00682205"/>
    <w:rsid w:val="00682EBE"/>
    <w:rsid w:val="00683674"/>
    <w:rsid w:val="00683CD2"/>
    <w:rsid w:val="00685435"/>
    <w:rsid w:val="006901DC"/>
    <w:rsid w:val="00690364"/>
    <w:rsid w:val="006924BF"/>
    <w:rsid w:val="00693B2F"/>
    <w:rsid w:val="00694146"/>
    <w:rsid w:val="0069545B"/>
    <w:rsid w:val="00695B2E"/>
    <w:rsid w:val="0069678E"/>
    <w:rsid w:val="00697A07"/>
    <w:rsid w:val="00697AD9"/>
    <w:rsid w:val="006A1D69"/>
    <w:rsid w:val="006A285C"/>
    <w:rsid w:val="006A3416"/>
    <w:rsid w:val="006A3F05"/>
    <w:rsid w:val="006A4F5F"/>
    <w:rsid w:val="006A779E"/>
    <w:rsid w:val="006B0D8B"/>
    <w:rsid w:val="006B1765"/>
    <w:rsid w:val="006B1853"/>
    <w:rsid w:val="006B202D"/>
    <w:rsid w:val="006B285F"/>
    <w:rsid w:val="006B34F7"/>
    <w:rsid w:val="006B3FF3"/>
    <w:rsid w:val="006B5BC2"/>
    <w:rsid w:val="006B61F8"/>
    <w:rsid w:val="006B65E3"/>
    <w:rsid w:val="006C092D"/>
    <w:rsid w:val="006C1867"/>
    <w:rsid w:val="006C5909"/>
    <w:rsid w:val="006C7312"/>
    <w:rsid w:val="006D01F6"/>
    <w:rsid w:val="006D3283"/>
    <w:rsid w:val="006D3956"/>
    <w:rsid w:val="006D6C1D"/>
    <w:rsid w:val="006D73D9"/>
    <w:rsid w:val="006E0B52"/>
    <w:rsid w:val="006E18A0"/>
    <w:rsid w:val="006E22ED"/>
    <w:rsid w:val="006E38B9"/>
    <w:rsid w:val="006E450E"/>
    <w:rsid w:val="006E618E"/>
    <w:rsid w:val="006E7A58"/>
    <w:rsid w:val="006F054B"/>
    <w:rsid w:val="006F1D31"/>
    <w:rsid w:val="006F1EC9"/>
    <w:rsid w:val="006F3569"/>
    <w:rsid w:val="006F383D"/>
    <w:rsid w:val="006F5A7D"/>
    <w:rsid w:val="006F7A63"/>
    <w:rsid w:val="00700348"/>
    <w:rsid w:val="00700B5A"/>
    <w:rsid w:val="007020A9"/>
    <w:rsid w:val="007038E3"/>
    <w:rsid w:val="00704831"/>
    <w:rsid w:val="00704974"/>
    <w:rsid w:val="007067CC"/>
    <w:rsid w:val="007070B6"/>
    <w:rsid w:val="0071404B"/>
    <w:rsid w:val="007141D3"/>
    <w:rsid w:val="00722EC9"/>
    <w:rsid w:val="00723708"/>
    <w:rsid w:val="0072438F"/>
    <w:rsid w:val="00732022"/>
    <w:rsid w:val="00732E40"/>
    <w:rsid w:val="007344C8"/>
    <w:rsid w:val="007371A4"/>
    <w:rsid w:val="007371E1"/>
    <w:rsid w:val="0074065B"/>
    <w:rsid w:val="00743C1D"/>
    <w:rsid w:val="007456D5"/>
    <w:rsid w:val="00745782"/>
    <w:rsid w:val="00745933"/>
    <w:rsid w:val="00745A0D"/>
    <w:rsid w:val="0074634C"/>
    <w:rsid w:val="00746428"/>
    <w:rsid w:val="00746C50"/>
    <w:rsid w:val="007475E1"/>
    <w:rsid w:val="00747A63"/>
    <w:rsid w:val="00752808"/>
    <w:rsid w:val="00753EB6"/>
    <w:rsid w:val="00755285"/>
    <w:rsid w:val="00755CA3"/>
    <w:rsid w:val="00760809"/>
    <w:rsid w:val="0076180B"/>
    <w:rsid w:val="007618F4"/>
    <w:rsid w:val="007622D4"/>
    <w:rsid w:val="00762FC3"/>
    <w:rsid w:val="00763DB8"/>
    <w:rsid w:val="007642A4"/>
    <w:rsid w:val="00764598"/>
    <w:rsid w:val="00766A6D"/>
    <w:rsid w:val="00766BB3"/>
    <w:rsid w:val="007675C9"/>
    <w:rsid w:val="00767E9E"/>
    <w:rsid w:val="00767FC9"/>
    <w:rsid w:val="00770D26"/>
    <w:rsid w:val="00771649"/>
    <w:rsid w:val="007728C0"/>
    <w:rsid w:val="00773B89"/>
    <w:rsid w:val="0077478E"/>
    <w:rsid w:val="007759A9"/>
    <w:rsid w:val="00776467"/>
    <w:rsid w:val="0077658D"/>
    <w:rsid w:val="0077719B"/>
    <w:rsid w:val="0077793D"/>
    <w:rsid w:val="00780023"/>
    <w:rsid w:val="00781815"/>
    <w:rsid w:val="00781A69"/>
    <w:rsid w:val="0078231A"/>
    <w:rsid w:val="007837EF"/>
    <w:rsid w:val="007943AE"/>
    <w:rsid w:val="00796163"/>
    <w:rsid w:val="007A07F7"/>
    <w:rsid w:val="007A121E"/>
    <w:rsid w:val="007A3BB1"/>
    <w:rsid w:val="007A5015"/>
    <w:rsid w:val="007A5AA8"/>
    <w:rsid w:val="007A70F8"/>
    <w:rsid w:val="007A7A70"/>
    <w:rsid w:val="007B1A91"/>
    <w:rsid w:val="007B33DB"/>
    <w:rsid w:val="007B579E"/>
    <w:rsid w:val="007B6D26"/>
    <w:rsid w:val="007C4412"/>
    <w:rsid w:val="007C66C2"/>
    <w:rsid w:val="007C6E05"/>
    <w:rsid w:val="007D195A"/>
    <w:rsid w:val="007D1A5F"/>
    <w:rsid w:val="007D2334"/>
    <w:rsid w:val="007D3B74"/>
    <w:rsid w:val="007D5711"/>
    <w:rsid w:val="007D579F"/>
    <w:rsid w:val="007D6106"/>
    <w:rsid w:val="007D65F4"/>
    <w:rsid w:val="007D6ED2"/>
    <w:rsid w:val="007D7D03"/>
    <w:rsid w:val="007E0FFD"/>
    <w:rsid w:val="007E1AE1"/>
    <w:rsid w:val="007E4410"/>
    <w:rsid w:val="007E44BA"/>
    <w:rsid w:val="007E5935"/>
    <w:rsid w:val="007E5A23"/>
    <w:rsid w:val="007E715D"/>
    <w:rsid w:val="007F1981"/>
    <w:rsid w:val="007F203C"/>
    <w:rsid w:val="007F21E9"/>
    <w:rsid w:val="007F3FF2"/>
    <w:rsid w:val="007F49B4"/>
    <w:rsid w:val="007F49E1"/>
    <w:rsid w:val="007F533D"/>
    <w:rsid w:val="007F6640"/>
    <w:rsid w:val="007F6A53"/>
    <w:rsid w:val="007F7008"/>
    <w:rsid w:val="007F70AE"/>
    <w:rsid w:val="007F79EF"/>
    <w:rsid w:val="008004F5"/>
    <w:rsid w:val="0080105E"/>
    <w:rsid w:val="00801E05"/>
    <w:rsid w:val="008101C4"/>
    <w:rsid w:val="0081026F"/>
    <w:rsid w:val="00813DDF"/>
    <w:rsid w:val="008151D2"/>
    <w:rsid w:val="0082138B"/>
    <w:rsid w:val="0082669D"/>
    <w:rsid w:val="00827560"/>
    <w:rsid w:val="008316C8"/>
    <w:rsid w:val="00832089"/>
    <w:rsid w:val="008333D5"/>
    <w:rsid w:val="00833B81"/>
    <w:rsid w:val="008427A6"/>
    <w:rsid w:val="00842B14"/>
    <w:rsid w:val="00842DFF"/>
    <w:rsid w:val="00843108"/>
    <w:rsid w:val="00844331"/>
    <w:rsid w:val="00844F89"/>
    <w:rsid w:val="00846884"/>
    <w:rsid w:val="0085025A"/>
    <w:rsid w:val="008504FA"/>
    <w:rsid w:val="00851086"/>
    <w:rsid w:val="008511A2"/>
    <w:rsid w:val="008511B3"/>
    <w:rsid w:val="00851408"/>
    <w:rsid w:val="00851AFB"/>
    <w:rsid w:val="00851D27"/>
    <w:rsid w:val="00852603"/>
    <w:rsid w:val="00855101"/>
    <w:rsid w:val="00855685"/>
    <w:rsid w:val="00856D63"/>
    <w:rsid w:val="008606E7"/>
    <w:rsid w:val="00861612"/>
    <w:rsid w:val="00861F38"/>
    <w:rsid w:val="008621A7"/>
    <w:rsid w:val="00862C9A"/>
    <w:rsid w:val="00863A51"/>
    <w:rsid w:val="00863CE1"/>
    <w:rsid w:val="008673C2"/>
    <w:rsid w:val="008702E5"/>
    <w:rsid w:val="00871350"/>
    <w:rsid w:val="008728B5"/>
    <w:rsid w:val="00872D19"/>
    <w:rsid w:val="00873439"/>
    <w:rsid w:val="008739B9"/>
    <w:rsid w:val="00873B7F"/>
    <w:rsid w:val="00874E60"/>
    <w:rsid w:val="00875535"/>
    <w:rsid w:val="00880908"/>
    <w:rsid w:val="00881389"/>
    <w:rsid w:val="00881413"/>
    <w:rsid w:val="00881E8E"/>
    <w:rsid w:val="0088353C"/>
    <w:rsid w:val="00884C1B"/>
    <w:rsid w:val="00886543"/>
    <w:rsid w:val="00887A76"/>
    <w:rsid w:val="00890E9E"/>
    <w:rsid w:val="0089154D"/>
    <w:rsid w:val="00892EB2"/>
    <w:rsid w:val="00893BA7"/>
    <w:rsid w:val="008949E0"/>
    <w:rsid w:val="008951C9"/>
    <w:rsid w:val="008A18A2"/>
    <w:rsid w:val="008A26D0"/>
    <w:rsid w:val="008A4203"/>
    <w:rsid w:val="008A63AC"/>
    <w:rsid w:val="008B3B56"/>
    <w:rsid w:val="008B5110"/>
    <w:rsid w:val="008B779C"/>
    <w:rsid w:val="008C1178"/>
    <w:rsid w:val="008C1AB7"/>
    <w:rsid w:val="008C402E"/>
    <w:rsid w:val="008C4449"/>
    <w:rsid w:val="008C4A9E"/>
    <w:rsid w:val="008C528D"/>
    <w:rsid w:val="008C6177"/>
    <w:rsid w:val="008C6EAE"/>
    <w:rsid w:val="008C7D68"/>
    <w:rsid w:val="008D2772"/>
    <w:rsid w:val="008D2E63"/>
    <w:rsid w:val="008D363E"/>
    <w:rsid w:val="008D4AE6"/>
    <w:rsid w:val="008D6E4F"/>
    <w:rsid w:val="008D78FA"/>
    <w:rsid w:val="008E2065"/>
    <w:rsid w:val="008E24AC"/>
    <w:rsid w:val="008E263E"/>
    <w:rsid w:val="008E36E0"/>
    <w:rsid w:val="008E3764"/>
    <w:rsid w:val="008E3A8A"/>
    <w:rsid w:val="008E4D7D"/>
    <w:rsid w:val="008F0728"/>
    <w:rsid w:val="008F1F8E"/>
    <w:rsid w:val="008F2699"/>
    <w:rsid w:val="008F5268"/>
    <w:rsid w:val="008F6E60"/>
    <w:rsid w:val="008F73AA"/>
    <w:rsid w:val="008F77C3"/>
    <w:rsid w:val="00900DF8"/>
    <w:rsid w:val="00902EFC"/>
    <w:rsid w:val="009030A3"/>
    <w:rsid w:val="00904756"/>
    <w:rsid w:val="0090541B"/>
    <w:rsid w:val="00907223"/>
    <w:rsid w:val="009100FC"/>
    <w:rsid w:val="009137F1"/>
    <w:rsid w:val="00914080"/>
    <w:rsid w:val="00914478"/>
    <w:rsid w:val="00917167"/>
    <w:rsid w:val="00921BB8"/>
    <w:rsid w:val="00922E03"/>
    <w:rsid w:val="00923D77"/>
    <w:rsid w:val="009300D8"/>
    <w:rsid w:val="00931596"/>
    <w:rsid w:val="00931F6D"/>
    <w:rsid w:val="00932C55"/>
    <w:rsid w:val="00935B06"/>
    <w:rsid w:val="00935D30"/>
    <w:rsid w:val="00936683"/>
    <w:rsid w:val="00936E5A"/>
    <w:rsid w:val="00937434"/>
    <w:rsid w:val="00937CD1"/>
    <w:rsid w:val="00940E4F"/>
    <w:rsid w:val="00940EA4"/>
    <w:rsid w:val="00941EB4"/>
    <w:rsid w:val="009420BC"/>
    <w:rsid w:val="009428A3"/>
    <w:rsid w:val="00943072"/>
    <w:rsid w:val="0094343D"/>
    <w:rsid w:val="009475D6"/>
    <w:rsid w:val="0095106F"/>
    <w:rsid w:val="00953088"/>
    <w:rsid w:val="0095439C"/>
    <w:rsid w:val="00956463"/>
    <w:rsid w:val="00957C2D"/>
    <w:rsid w:val="0096219D"/>
    <w:rsid w:val="00962ACE"/>
    <w:rsid w:val="00963160"/>
    <w:rsid w:val="00970F4F"/>
    <w:rsid w:val="009718C0"/>
    <w:rsid w:val="00971F1D"/>
    <w:rsid w:val="00972A4F"/>
    <w:rsid w:val="00973277"/>
    <w:rsid w:val="009734C2"/>
    <w:rsid w:val="00975441"/>
    <w:rsid w:val="00977475"/>
    <w:rsid w:val="00981833"/>
    <w:rsid w:val="009818AB"/>
    <w:rsid w:val="00983030"/>
    <w:rsid w:val="00983718"/>
    <w:rsid w:val="00984111"/>
    <w:rsid w:val="0098424C"/>
    <w:rsid w:val="00984276"/>
    <w:rsid w:val="009851A1"/>
    <w:rsid w:val="00987CDF"/>
    <w:rsid w:val="00993BE7"/>
    <w:rsid w:val="00994017"/>
    <w:rsid w:val="0099471A"/>
    <w:rsid w:val="009A1851"/>
    <w:rsid w:val="009A2367"/>
    <w:rsid w:val="009A4944"/>
    <w:rsid w:val="009A59CB"/>
    <w:rsid w:val="009B239E"/>
    <w:rsid w:val="009B474E"/>
    <w:rsid w:val="009C194E"/>
    <w:rsid w:val="009C1A36"/>
    <w:rsid w:val="009C2D7F"/>
    <w:rsid w:val="009C5F0E"/>
    <w:rsid w:val="009C719C"/>
    <w:rsid w:val="009C792B"/>
    <w:rsid w:val="009D0FB6"/>
    <w:rsid w:val="009D1198"/>
    <w:rsid w:val="009D2FEB"/>
    <w:rsid w:val="009D3103"/>
    <w:rsid w:val="009D5917"/>
    <w:rsid w:val="009D5B62"/>
    <w:rsid w:val="009D5E2C"/>
    <w:rsid w:val="009D689E"/>
    <w:rsid w:val="009D779F"/>
    <w:rsid w:val="009E0873"/>
    <w:rsid w:val="009E0BFB"/>
    <w:rsid w:val="009E15ED"/>
    <w:rsid w:val="009E7028"/>
    <w:rsid w:val="009E7BA8"/>
    <w:rsid w:val="009F0383"/>
    <w:rsid w:val="009F077E"/>
    <w:rsid w:val="009F2B63"/>
    <w:rsid w:val="009F41B4"/>
    <w:rsid w:val="009F60AC"/>
    <w:rsid w:val="00A01EC5"/>
    <w:rsid w:val="00A02721"/>
    <w:rsid w:val="00A06089"/>
    <w:rsid w:val="00A06557"/>
    <w:rsid w:val="00A06815"/>
    <w:rsid w:val="00A06C6D"/>
    <w:rsid w:val="00A10625"/>
    <w:rsid w:val="00A114AB"/>
    <w:rsid w:val="00A117C9"/>
    <w:rsid w:val="00A11AED"/>
    <w:rsid w:val="00A12887"/>
    <w:rsid w:val="00A161AA"/>
    <w:rsid w:val="00A17D04"/>
    <w:rsid w:val="00A203C6"/>
    <w:rsid w:val="00A212DB"/>
    <w:rsid w:val="00A23D42"/>
    <w:rsid w:val="00A2482B"/>
    <w:rsid w:val="00A265BA"/>
    <w:rsid w:val="00A265E0"/>
    <w:rsid w:val="00A26F02"/>
    <w:rsid w:val="00A27A46"/>
    <w:rsid w:val="00A34112"/>
    <w:rsid w:val="00A36B28"/>
    <w:rsid w:val="00A37D59"/>
    <w:rsid w:val="00A420F2"/>
    <w:rsid w:val="00A47F2C"/>
    <w:rsid w:val="00A50521"/>
    <w:rsid w:val="00A5235B"/>
    <w:rsid w:val="00A5237D"/>
    <w:rsid w:val="00A57982"/>
    <w:rsid w:val="00A600B4"/>
    <w:rsid w:val="00A61EB3"/>
    <w:rsid w:val="00A625DE"/>
    <w:rsid w:val="00A62C96"/>
    <w:rsid w:val="00A66196"/>
    <w:rsid w:val="00A6760A"/>
    <w:rsid w:val="00A71632"/>
    <w:rsid w:val="00A716AC"/>
    <w:rsid w:val="00A724AE"/>
    <w:rsid w:val="00A7277A"/>
    <w:rsid w:val="00A74456"/>
    <w:rsid w:val="00A76F5E"/>
    <w:rsid w:val="00A7705E"/>
    <w:rsid w:val="00A77F15"/>
    <w:rsid w:val="00A80914"/>
    <w:rsid w:val="00A81789"/>
    <w:rsid w:val="00A817F2"/>
    <w:rsid w:val="00A83C44"/>
    <w:rsid w:val="00A86316"/>
    <w:rsid w:val="00A9134A"/>
    <w:rsid w:val="00A93C06"/>
    <w:rsid w:val="00A94629"/>
    <w:rsid w:val="00AA063E"/>
    <w:rsid w:val="00AA1E01"/>
    <w:rsid w:val="00AA5A63"/>
    <w:rsid w:val="00AA5AE1"/>
    <w:rsid w:val="00AA616D"/>
    <w:rsid w:val="00AA6A9B"/>
    <w:rsid w:val="00AA7E6F"/>
    <w:rsid w:val="00AB0321"/>
    <w:rsid w:val="00AB1728"/>
    <w:rsid w:val="00AB227F"/>
    <w:rsid w:val="00AB2E6D"/>
    <w:rsid w:val="00AB3065"/>
    <w:rsid w:val="00AB3704"/>
    <w:rsid w:val="00AB3F30"/>
    <w:rsid w:val="00AB4409"/>
    <w:rsid w:val="00AB500C"/>
    <w:rsid w:val="00AB5F44"/>
    <w:rsid w:val="00AB792E"/>
    <w:rsid w:val="00AC0322"/>
    <w:rsid w:val="00AC1458"/>
    <w:rsid w:val="00AC1658"/>
    <w:rsid w:val="00AC2287"/>
    <w:rsid w:val="00AC408C"/>
    <w:rsid w:val="00AC57D2"/>
    <w:rsid w:val="00AC595B"/>
    <w:rsid w:val="00AC6186"/>
    <w:rsid w:val="00AC6884"/>
    <w:rsid w:val="00AC6CE7"/>
    <w:rsid w:val="00AC75A6"/>
    <w:rsid w:val="00AC7BAC"/>
    <w:rsid w:val="00AD0185"/>
    <w:rsid w:val="00AD34F6"/>
    <w:rsid w:val="00AD3D24"/>
    <w:rsid w:val="00AD5468"/>
    <w:rsid w:val="00AE0C05"/>
    <w:rsid w:val="00AE3F0A"/>
    <w:rsid w:val="00AE5A4D"/>
    <w:rsid w:val="00AE5F2E"/>
    <w:rsid w:val="00AE7948"/>
    <w:rsid w:val="00AF03F8"/>
    <w:rsid w:val="00AF0482"/>
    <w:rsid w:val="00AF05ED"/>
    <w:rsid w:val="00AF2033"/>
    <w:rsid w:val="00AF3097"/>
    <w:rsid w:val="00AF5C09"/>
    <w:rsid w:val="00AF67BE"/>
    <w:rsid w:val="00B00848"/>
    <w:rsid w:val="00B02A34"/>
    <w:rsid w:val="00B02B75"/>
    <w:rsid w:val="00B02D8F"/>
    <w:rsid w:val="00B02E7D"/>
    <w:rsid w:val="00B03DA1"/>
    <w:rsid w:val="00B04EC2"/>
    <w:rsid w:val="00B066C5"/>
    <w:rsid w:val="00B0735C"/>
    <w:rsid w:val="00B100F1"/>
    <w:rsid w:val="00B11F00"/>
    <w:rsid w:val="00B152B8"/>
    <w:rsid w:val="00B17CCE"/>
    <w:rsid w:val="00B17ED8"/>
    <w:rsid w:val="00B22F65"/>
    <w:rsid w:val="00B23832"/>
    <w:rsid w:val="00B2412C"/>
    <w:rsid w:val="00B24827"/>
    <w:rsid w:val="00B24F5B"/>
    <w:rsid w:val="00B25197"/>
    <w:rsid w:val="00B251AC"/>
    <w:rsid w:val="00B253CC"/>
    <w:rsid w:val="00B26AE3"/>
    <w:rsid w:val="00B26CC5"/>
    <w:rsid w:val="00B26CCA"/>
    <w:rsid w:val="00B27EEF"/>
    <w:rsid w:val="00B308DD"/>
    <w:rsid w:val="00B309C1"/>
    <w:rsid w:val="00B31C46"/>
    <w:rsid w:val="00B34A77"/>
    <w:rsid w:val="00B34DEB"/>
    <w:rsid w:val="00B357BC"/>
    <w:rsid w:val="00B35A96"/>
    <w:rsid w:val="00B35C6A"/>
    <w:rsid w:val="00B35F27"/>
    <w:rsid w:val="00B3649D"/>
    <w:rsid w:val="00B367A2"/>
    <w:rsid w:val="00B36C80"/>
    <w:rsid w:val="00B408BA"/>
    <w:rsid w:val="00B40DA6"/>
    <w:rsid w:val="00B417CB"/>
    <w:rsid w:val="00B43FF6"/>
    <w:rsid w:val="00B46445"/>
    <w:rsid w:val="00B500EA"/>
    <w:rsid w:val="00B50ED9"/>
    <w:rsid w:val="00B5154B"/>
    <w:rsid w:val="00B53CE3"/>
    <w:rsid w:val="00B5410B"/>
    <w:rsid w:val="00B541D7"/>
    <w:rsid w:val="00B552E8"/>
    <w:rsid w:val="00B575D3"/>
    <w:rsid w:val="00B6318F"/>
    <w:rsid w:val="00B64379"/>
    <w:rsid w:val="00B65ED4"/>
    <w:rsid w:val="00B66360"/>
    <w:rsid w:val="00B66D5C"/>
    <w:rsid w:val="00B67FDB"/>
    <w:rsid w:val="00B70A06"/>
    <w:rsid w:val="00B71F63"/>
    <w:rsid w:val="00B72774"/>
    <w:rsid w:val="00B742B6"/>
    <w:rsid w:val="00B76C82"/>
    <w:rsid w:val="00B77065"/>
    <w:rsid w:val="00B771CA"/>
    <w:rsid w:val="00B774AF"/>
    <w:rsid w:val="00B800FD"/>
    <w:rsid w:val="00B830B7"/>
    <w:rsid w:val="00B83A25"/>
    <w:rsid w:val="00B84303"/>
    <w:rsid w:val="00B85CB8"/>
    <w:rsid w:val="00B87016"/>
    <w:rsid w:val="00B87101"/>
    <w:rsid w:val="00B91DCC"/>
    <w:rsid w:val="00B933EA"/>
    <w:rsid w:val="00B93486"/>
    <w:rsid w:val="00B9699F"/>
    <w:rsid w:val="00B9701C"/>
    <w:rsid w:val="00BA06D5"/>
    <w:rsid w:val="00BA1619"/>
    <w:rsid w:val="00BA25EF"/>
    <w:rsid w:val="00BA26F4"/>
    <w:rsid w:val="00BA2C1A"/>
    <w:rsid w:val="00BA3E38"/>
    <w:rsid w:val="00BB1A31"/>
    <w:rsid w:val="00BB2348"/>
    <w:rsid w:val="00BB2888"/>
    <w:rsid w:val="00BB34B3"/>
    <w:rsid w:val="00BB4236"/>
    <w:rsid w:val="00BB5538"/>
    <w:rsid w:val="00BB684D"/>
    <w:rsid w:val="00BC012F"/>
    <w:rsid w:val="00BC2A49"/>
    <w:rsid w:val="00BC37E6"/>
    <w:rsid w:val="00BC6876"/>
    <w:rsid w:val="00BC6BCA"/>
    <w:rsid w:val="00BC6E52"/>
    <w:rsid w:val="00BC7A5C"/>
    <w:rsid w:val="00BD0556"/>
    <w:rsid w:val="00BD05B7"/>
    <w:rsid w:val="00BD1FFA"/>
    <w:rsid w:val="00BD2C13"/>
    <w:rsid w:val="00BD506A"/>
    <w:rsid w:val="00BD6165"/>
    <w:rsid w:val="00BE1A53"/>
    <w:rsid w:val="00BE2D9D"/>
    <w:rsid w:val="00BE35B9"/>
    <w:rsid w:val="00BE457B"/>
    <w:rsid w:val="00BE51BC"/>
    <w:rsid w:val="00BE5CAC"/>
    <w:rsid w:val="00BF0184"/>
    <w:rsid w:val="00BF0D8B"/>
    <w:rsid w:val="00BF1FEF"/>
    <w:rsid w:val="00BF3600"/>
    <w:rsid w:val="00BF4712"/>
    <w:rsid w:val="00BF5753"/>
    <w:rsid w:val="00BF71A6"/>
    <w:rsid w:val="00C016F4"/>
    <w:rsid w:val="00C01F1E"/>
    <w:rsid w:val="00C03EE7"/>
    <w:rsid w:val="00C044B1"/>
    <w:rsid w:val="00C0680F"/>
    <w:rsid w:val="00C069BA"/>
    <w:rsid w:val="00C071C7"/>
    <w:rsid w:val="00C1089A"/>
    <w:rsid w:val="00C115C2"/>
    <w:rsid w:val="00C13EAF"/>
    <w:rsid w:val="00C160A5"/>
    <w:rsid w:val="00C1640F"/>
    <w:rsid w:val="00C176DE"/>
    <w:rsid w:val="00C20933"/>
    <w:rsid w:val="00C21435"/>
    <w:rsid w:val="00C21B41"/>
    <w:rsid w:val="00C24B8C"/>
    <w:rsid w:val="00C24F65"/>
    <w:rsid w:val="00C2517E"/>
    <w:rsid w:val="00C27129"/>
    <w:rsid w:val="00C274EB"/>
    <w:rsid w:val="00C27860"/>
    <w:rsid w:val="00C31640"/>
    <w:rsid w:val="00C32612"/>
    <w:rsid w:val="00C34228"/>
    <w:rsid w:val="00C363F6"/>
    <w:rsid w:val="00C37DDA"/>
    <w:rsid w:val="00C406CE"/>
    <w:rsid w:val="00C41A9D"/>
    <w:rsid w:val="00C41E37"/>
    <w:rsid w:val="00C4258D"/>
    <w:rsid w:val="00C42A3D"/>
    <w:rsid w:val="00C431AA"/>
    <w:rsid w:val="00C433EC"/>
    <w:rsid w:val="00C43931"/>
    <w:rsid w:val="00C45C04"/>
    <w:rsid w:val="00C45FBC"/>
    <w:rsid w:val="00C508D3"/>
    <w:rsid w:val="00C5425E"/>
    <w:rsid w:val="00C56EDB"/>
    <w:rsid w:val="00C56F4A"/>
    <w:rsid w:val="00C62275"/>
    <w:rsid w:val="00C622F8"/>
    <w:rsid w:val="00C62A70"/>
    <w:rsid w:val="00C653D7"/>
    <w:rsid w:val="00C676E7"/>
    <w:rsid w:val="00C70C24"/>
    <w:rsid w:val="00C72A54"/>
    <w:rsid w:val="00C744EE"/>
    <w:rsid w:val="00C76721"/>
    <w:rsid w:val="00C805B6"/>
    <w:rsid w:val="00C8094B"/>
    <w:rsid w:val="00C809BE"/>
    <w:rsid w:val="00C8407C"/>
    <w:rsid w:val="00C84211"/>
    <w:rsid w:val="00C8444F"/>
    <w:rsid w:val="00C85B59"/>
    <w:rsid w:val="00C868CE"/>
    <w:rsid w:val="00C8780F"/>
    <w:rsid w:val="00C87C2D"/>
    <w:rsid w:val="00C9362F"/>
    <w:rsid w:val="00C96D37"/>
    <w:rsid w:val="00C97689"/>
    <w:rsid w:val="00C97CA9"/>
    <w:rsid w:val="00CA3F92"/>
    <w:rsid w:val="00CA4D17"/>
    <w:rsid w:val="00CA5325"/>
    <w:rsid w:val="00CA55CC"/>
    <w:rsid w:val="00CA5B0F"/>
    <w:rsid w:val="00CA63FA"/>
    <w:rsid w:val="00CB2DAA"/>
    <w:rsid w:val="00CB2E5E"/>
    <w:rsid w:val="00CB44A4"/>
    <w:rsid w:val="00CB6B70"/>
    <w:rsid w:val="00CB6D3B"/>
    <w:rsid w:val="00CB7C55"/>
    <w:rsid w:val="00CB7CF3"/>
    <w:rsid w:val="00CC17F8"/>
    <w:rsid w:val="00CC31CB"/>
    <w:rsid w:val="00CC3DB1"/>
    <w:rsid w:val="00CC467D"/>
    <w:rsid w:val="00CC4FC9"/>
    <w:rsid w:val="00CC626B"/>
    <w:rsid w:val="00CD0B82"/>
    <w:rsid w:val="00CD136C"/>
    <w:rsid w:val="00CD1BA0"/>
    <w:rsid w:val="00CD51D7"/>
    <w:rsid w:val="00CD75BC"/>
    <w:rsid w:val="00CE4B13"/>
    <w:rsid w:val="00CE5217"/>
    <w:rsid w:val="00CE5968"/>
    <w:rsid w:val="00CE623A"/>
    <w:rsid w:val="00CE77DD"/>
    <w:rsid w:val="00CF01F6"/>
    <w:rsid w:val="00CF18F4"/>
    <w:rsid w:val="00CF2F52"/>
    <w:rsid w:val="00CF3D35"/>
    <w:rsid w:val="00CF627E"/>
    <w:rsid w:val="00CF7A1D"/>
    <w:rsid w:val="00D0139E"/>
    <w:rsid w:val="00D028B1"/>
    <w:rsid w:val="00D03500"/>
    <w:rsid w:val="00D036D1"/>
    <w:rsid w:val="00D04CA6"/>
    <w:rsid w:val="00D134BB"/>
    <w:rsid w:val="00D15739"/>
    <w:rsid w:val="00D16441"/>
    <w:rsid w:val="00D20B8F"/>
    <w:rsid w:val="00D2256D"/>
    <w:rsid w:val="00D227BC"/>
    <w:rsid w:val="00D24C82"/>
    <w:rsid w:val="00D2666F"/>
    <w:rsid w:val="00D27DA2"/>
    <w:rsid w:val="00D315E1"/>
    <w:rsid w:val="00D31A69"/>
    <w:rsid w:val="00D33D9A"/>
    <w:rsid w:val="00D3467E"/>
    <w:rsid w:val="00D356A3"/>
    <w:rsid w:val="00D35F74"/>
    <w:rsid w:val="00D36E03"/>
    <w:rsid w:val="00D40D51"/>
    <w:rsid w:val="00D42617"/>
    <w:rsid w:val="00D43E41"/>
    <w:rsid w:val="00D46896"/>
    <w:rsid w:val="00D469C8"/>
    <w:rsid w:val="00D503F5"/>
    <w:rsid w:val="00D50805"/>
    <w:rsid w:val="00D51D2A"/>
    <w:rsid w:val="00D53170"/>
    <w:rsid w:val="00D53711"/>
    <w:rsid w:val="00D54D58"/>
    <w:rsid w:val="00D567EF"/>
    <w:rsid w:val="00D60907"/>
    <w:rsid w:val="00D629B4"/>
    <w:rsid w:val="00D632E6"/>
    <w:rsid w:val="00D633B5"/>
    <w:rsid w:val="00D65EE4"/>
    <w:rsid w:val="00D6772D"/>
    <w:rsid w:val="00D7163B"/>
    <w:rsid w:val="00D71EED"/>
    <w:rsid w:val="00D73395"/>
    <w:rsid w:val="00D73579"/>
    <w:rsid w:val="00D740AE"/>
    <w:rsid w:val="00D744EE"/>
    <w:rsid w:val="00D745FF"/>
    <w:rsid w:val="00D77A10"/>
    <w:rsid w:val="00D77CD3"/>
    <w:rsid w:val="00D80BD8"/>
    <w:rsid w:val="00D81D1A"/>
    <w:rsid w:val="00D845D0"/>
    <w:rsid w:val="00D85B3E"/>
    <w:rsid w:val="00D86B2C"/>
    <w:rsid w:val="00D86D53"/>
    <w:rsid w:val="00D90B81"/>
    <w:rsid w:val="00D92F27"/>
    <w:rsid w:val="00D93FFD"/>
    <w:rsid w:val="00D94F53"/>
    <w:rsid w:val="00D97969"/>
    <w:rsid w:val="00DA1A6B"/>
    <w:rsid w:val="00DA4305"/>
    <w:rsid w:val="00DA6526"/>
    <w:rsid w:val="00DA7473"/>
    <w:rsid w:val="00DB0734"/>
    <w:rsid w:val="00DB10F5"/>
    <w:rsid w:val="00DB1635"/>
    <w:rsid w:val="00DB49D7"/>
    <w:rsid w:val="00DB6971"/>
    <w:rsid w:val="00DB77F8"/>
    <w:rsid w:val="00DC36CE"/>
    <w:rsid w:val="00DC40BD"/>
    <w:rsid w:val="00DC4882"/>
    <w:rsid w:val="00DD359F"/>
    <w:rsid w:val="00DD5AB9"/>
    <w:rsid w:val="00DD5D63"/>
    <w:rsid w:val="00DD645A"/>
    <w:rsid w:val="00DD6E9D"/>
    <w:rsid w:val="00DD7372"/>
    <w:rsid w:val="00DD7F9B"/>
    <w:rsid w:val="00DE0DDE"/>
    <w:rsid w:val="00DE362B"/>
    <w:rsid w:val="00DE3661"/>
    <w:rsid w:val="00DE7B38"/>
    <w:rsid w:val="00DF1242"/>
    <w:rsid w:val="00DF144E"/>
    <w:rsid w:val="00DF20C3"/>
    <w:rsid w:val="00DF231C"/>
    <w:rsid w:val="00DF30F1"/>
    <w:rsid w:val="00DF53D6"/>
    <w:rsid w:val="00DF6509"/>
    <w:rsid w:val="00E051D6"/>
    <w:rsid w:val="00E06EBD"/>
    <w:rsid w:val="00E116F9"/>
    <w:rsid w:val="00E11951"/>
    <w:rsid w:val="00E12C5A"/>
    <w:rsid w:val="00E16CB9"/>
    <w:rsid w:val="00E21D8B"/>
    <w:rsid w:val="00E228EB"/>
    <w:rsid w:val="00E260F2"/>
    <w:rsid w:val="00E279EB"/>
    <w:rsid w:val="00E30119"/>
    <w:rsid w:val="00E302EC"/>
    <w:rsid w:val="00E30DDB"/>
    <w:rsid w:val="00E3224E"/>
    <w:rsid w:val="00E32A97"/>
    <w:rsid w:val="00E32AF8"/>
    <w:rsid w:val="00E33D9F"/>
    <w:rsid w:val="00E33E0B"/>
    <w:rsid w:val="00E3537C"/>
    <w:rsid w:val="00E3691E"/>
    <w:rsid w:val="00E41367"/>
    <w:rsid w:val="00E41C74"/>
    <w:rsid w:val="00E44427"/>
    <w:rsid w:val="00E45A3B"/>
    <w:rsid w:val="00E4613D"/>
    <w:rsid w:val="00E47C10"/>
    <w:rsid w:val="00E54C13"/>
    <w:rsid w:val="00E55B41"/>
    <w:rsid w:val="00E57AEC"/>
    <w:rsid w:val="00E608D0"/>
    <w:rsid w:val="00E623DA"/>
    <w:rsid w:val="00E62401"/>
    <w:rsid w:val="00E627D1"/>
    <w:rsid w:val="00E63AE0"/>
    <w:rsid w:val="00E64A24"/>
    <w:rsid w:val="00E654FB"/>
    <w:rsid w:val="00E66303"/>
    <w:rsid w:val="00E66904"/>
    <w:rsid w:val="00E67FAF"/>
    <w:rsid w:val="00E70B4C"/>
    <w:rsid w:val="00E71E0A"/>
    <w:rsid w:val="00E74278"/>
    <w:rsid w:val="00E742C3"/>
    <w:rsid w:val="00E74679"/>
    <w:rsid w:val="00E74EC0"/>
    <w:rsid w:val="00E75655"/>
    <w:rsid w:val="00E76BFD"/>
    <w:rsid w:val="00E77A45"/>
    <w:rsid w:val="00E83C0D"/>
    <w:rsid w:val="00E86E3A"/>
    <w:rsid w:val="00E86EDB"/>
    <w:rsid w:val="00E918BB"/>
    <w:rsid w:val="00E91F30"/>
    <w:rsid w:val="00E928F0"/>
    <w:rsid w:val="00E93098"/>
    <w:rsid w:val="00E973B2"/>
    <w:rsid w:val="00E97CDF"/>
    <w:rsid w:val="00EA05EE"/>
    <w:rsid w:val="00EA2A21"/>
    <w:rsid w:val="00EA2E48"/>
    <w:rsid w:val="00EA42CD"/>
    <w:rsid w:val="00EA4DC7"/>
    <w:rsid w:val="00EA56AB"/>
    <w:rsid w:val="00EB0F9D"/>
    <w:rsid w:val="00EB2017"/>
    <w:rsid w:val="00EB2236"/>
    <w:rsid w:val="00EB240A"/>
    <w:rsid w:val="00EB425A"/>
    <w:rsid w:val="00EB46CE"/>
    <w:rsid w:val="00EB4A33"/>
    <w:rsid w:val="00EB59BD"/>
    <w:rsid w:val="00EB6A74"/>
    <w:rsid w:val="00EC0DCA"/>
    <w:rsid w:val="00EC0EC1"/>
    <w:rsid w:val="00EC2047"/>
    <w:rsid w:val="00EC3308"/>
    <w:rsid w:val="00EC544C"/>
    <w:rsid w:val="00EC5D1B"/>
    <w:rsid w:val="00EC5E42"/>
    <w:rsid w:val="00EC7354"/>
    <w:rsid w:val="00ED11FB"/>
    <w:rsid w:val="00ED19F3"/>
    <w:rsid w:val="00ED2A48"/>
    <w:rsid w:val="00ED7345"/>
    <w:rsid w:val="00EE2D91"/>
    <w:rsid w:val="00EE3655"/>
    <w:rsid w:val="00EE4E0B"/>
    <w:rsid w:val="00EE5003"/>
    <w:rsid w:val="00EE573A"/>
    <w:rsid w:val="00EE66B3"/>
    <w:rsid w:val="00EE6704"/>
    <w:rsid w:val="00EF0231"/>
    <w:rsid w:val="00EF20E2"/>
    <w:rsid w:val="00EF224C"/>
    <w:rsid w:val="00EF3221"/>
    <w:rsid w:val="00EF35FA"/>
    <w:rsid w:val="00EF361C"/>
    <w:rsid w:val="00EF3813"/>
    <w:rsid w:val="00EF6646"/>
    <w:rsid w:val="00EF6E5F"/>
    <w:rsid w:val="00EF7047"/>
    <w:rsid w:val="00EF7338"/>
    <w:rsid w:val="00F0323C"/>
    <w:rsid w:val="00F04D90"/>
    <w:rsid w:val="00F05704"/>
    <w:rsid w:val="00F05C08"/>
    <w:rsid w:val="00F064AA"/>
    <w:rsid w:val="00F0713C"/>
    <w:rsid w:val="00F11D05"/>
    <w:rsid w:val="00F126E5"/>
    <w:rsid w:val="00F12A80"/>
    <w:rsid w:val="00F140D9"/>
    <w:rsid w:val="00F15264"/>
    <w:rsid w:val="00F16901"/>
    <w:rsid w:val="00F16F9C"/>
    <w:rsid w:val="00F17040"/>
    <w:rsid w:val="00F202E5"/>
    <w:rsid w:val="00F206ED"/>
    <w:rsid w:val="00F208E4"/>
    <w:rsid w:val="00F20D50"/>
    <w:rsid w:val="00F2217B"/>
    <w:rsid w:val="00F22F35"/>
    <w:rsid w:val="00F23CD9"/>
    <w:rsid w:val="00F26707"/>
    <w:rsid w:val="00F273B4"/>
    <w:rsid w:val="00F30155"/>
    <w:rsid w:val="00F322F6"/>
    <w:rsid w:val="00F32565"/>
    <w:rsid w:val="00F325BD"/>
    <w:rsid w:val="00F3386E"/>
    <w:rsid w:val="00F37BBB"/>
    <w:rsid w:val="00F37C39"/>
    <w:rsid w:val="00F41C9C"/>
    <w:rsid w:val="00F4261C"/>
    <w:rsid w:val="00F43530"/>
    <w:rsid w:val="00F47649"/>
    <w:rsid w:val="00F47A0E"/>
    <w:rsid w:val="00F54A6C"/>
    <w:rsid w:val="00F5593F"/>
    <w:rsid w:val="00F56D68"/>
    <w:rsid w:val="00F5731F"/>
    <w:rsid w:val="00F61196"/>
    <w:rsid w:val="00F61739"/>
    <w:rsid w:val="00F61ED6"/>
    <w:rsid w:val="00F6332D"/>
    <w:rsid w:val="00F637C8"/>
    <w:rsid w:val="00F63C96"/>
    <w:rsid w:val="00F650C8"/>
    <w:rsid w:val="00F66366"/>
    <w:rsid w:val="00F70033"/>
    <w:rsid w:val="00F72744"/>
    <w:rsid w:val="00F74911"/>
    <w:rsid w:val="00F76B4D"/>
    <w:rsid w:val="00F77400"/>
    <w:rsid w:val="00F8137B"/>
    <w:rsid w:val="00F8199E"/>
    <w:rsid w:val="00F81A07"/>
    <w:rsid w:val="00F831B0"/>
    <w:rsid w:val="00F839D8"/>
    <w:rsid w:val="00F849CE"/>
    <w:rsid w:val="00F85240"/>
    <w:rsid w:val="00F8537D"/>
    <w:rsid w:val="00F859F4"/>
    <w:rsid w:val="00F85A18"/>
    <w:rsid w:val="00F85F4A"/>
    <w:rsid w:val="00F87F59"/>
    <w:rsid w:val="00F90BC5"/>
    <w:rsid w:val="00F93F16"/>
    <w:rsid w:val="00F94CBC"/>
    <w:rsid w:val="00F95AEB"/>
    <w:rsid w:val="00F962C7"/>
    <w:rsid w:val="00F96D20"/>
    <w:rsid w:val="00F97DCA"/>
    <w:rsid w:val="00FA169C"/>
    <w:rsid w:val="00FA194D"/>
    <w:rsid w:val="00FA29C4"/>
    <w:rsid w:val="00FA549B"/>
    <w:rsid w:val="00FA587B"/>
    <w:rsid w:val="00FB12F9"/>
    <w:rsid w:val="00FB2428"/>
    <w:rsid w:val="00FB289B"/>
    <w:rsid w:val="00FB6EA6"/>
    <w:rsid w:val="00FB722B"/>
    <w:rsid w:val="00FB75C4"/>
    <w:rsid w:val="00FC09F7"/>
    <w:rsid w:val="00FC1565"/>
    <w:rsid w:val="00FC1C7A"/>
    <w:rsid w:val="00FC35BC"/>
    <w:rsid w:val="00FC5D46"/>
    <w:rsid w:val="00FC7042"/>
    <w:rsid w:val="00FC7824"/>
    <w:rsid w:val="00FD11F5"/>
    <w:rsid w:val="00FD1826"/>
    <w:rsid w:val="00FD5143"/>
    <w:rsid w:val="00FD566D"/>
    <w:rsid w:val="00FD5CCA"/>
    <w:rsid w:val="00FD755E"/>
    <w:rsid w:val="00FE009F"/>
    <w:rsid w:val="00FE1060"/>
    <w:rsid w:val="00FE1D01"/>
    <w:rsid w:val="00FE249A"/>
    <w:rsid w:val="00FE2ED7"/>
    <w:rsid w:val="00FE2F48"/>
    <w:rsid w:val="00FE31ED"/>
    <w:rsid w:val="00FE4D6F"/>
    <w:rsid w:val="00FE50F3"/>
    <w:rsid w:val="00FE7D19"/>
    <w:rsid w:val="00FF053C"/>
    <w:rsid w:val="00FF0C5E"/>
    <w:rsid w:val="00FF141E"/>
    <w:rsid w:val="00FF2D16"/>
    <w:rsid w:val="00FF66E3"/>
    <w:rsid w:val="00FF70CC"/>
    <w:rsid w:val="00FF711B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8F2A7"/>
  <w15:chartTrackingRefBased/>
  <w15:docId w15:val="{5FBDDE99-6FF5-4A7B-9ABE-313962396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11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311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3113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11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5311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53113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253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53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11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31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1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53113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53113"/>
  </w:style>
  <w:style w:type="numbering" w:customStyle="1" w:styleId="NoList2">
    <w:name w:val="No List2"/>
    <w:next w:val="NoList"/>
    <w:uiPriority w:val="99"/>
    <w:semiHidden/>
    <w:unhideWhenUsed/>
    <w:rsid w:val="00253113"/>
  </w:style>
  <w:style w:type="character" w:styleId="CommentReference">
    <w:name w:val="annotation reference"/>
    <w:basedOn w:val="DefaultParagraphFont"/>
    <w:uiPriority w:val="99"/>
    <w:semiHidden/>
    <w:unhideWhenUsed/>
    <w:rsid w:val="0025311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11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3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113"/>
  </w:style>
  <w:style w:type="paragraph" w:styleId="Footer">
    <w:name w:val="footer"/>
    <w:basedOn w:val="Normal"/>
    <w:link w:val="FooterChar"/>
    <w:uiPriority w:val="99"/>
    <w:unhideWhenUsed/>
    <w:rsid w:val="00253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113"/>
  </w:style>
  <w:style w:type="character" w:styleId="FollowedHyperlink">
    <w:name w:val="FollowedHyperlink"/>
    <w:basedOn w:val="DefaultParagraphFont"/>
    <w:uiPriority w:val="99"/>
    <w:semiHidden/>
    <w:unhideWhenUsed/>
    <w:rsid w:val="0025311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53113"/>
    <w:pPr>
      <w:spacing w:after="0" w:line="240" w:lineRule="auto"/>
    </w:pPr>
  </w:style>
  <w:style w:type="numbering" w:customStyle="1" w:styleId="NoList11">
    <w:name w:val="No List11"/>
    <w:next w:val="NoList"/>
    <w:uiPriority w:val="99"/>
    <w:semiHidden/>
    <w:unhideWhenUsed/>
    <w:rsid w:val="00355265"/>
  </w:style>
  <w:style w:type="numbering" w:customStyle="1" w:styleId="NoList3">
    <w:name w:val="No List3"/>
    <w:next w:val="NoList"/>
    <w:uiPriority w:val="99"/>
    <w:semiHidden/>
    <w:unhideWhenUsed/>
    <w:rsid w:val="00355265"/>
  </w:style>
  <w:style w:type="numbering" w:customStyle="1" w:styleId="NoList4">
    <w:name w:val="No List4"/>
    <w:next w:val="NoList"/>
    <w:uiPriority w:val="99"/>
    <w:semiHidden/>
    <w:unhideWhenUsed/>
    <w:rsid w:val="00355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70B5C-868E-4CB2-B08A-C2E5C701A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0</TotalTime>
  <Pages>19</Pages>
  <Words>3891</Words>
  <Characters>22183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arms</dc:creator>
  <cp:keywords/>
  <dc:description/>
  <cp:lastModifiedBy>Craig HARMS</cp:lastModifiedBy>
  <cp:revision>767</cp:revision>
  <cp:lastPrinted>2024-10-12T06:34:00Z</cp:lastPrinted>
  <dcterms:created xsi:type="dcterms:W3CDTF">2024-10-04T05:29:00Z</dcterms:created>
  <dcterms:modified xsi:type="dcterms:W3CDTF">2024-10-16T21:38:00Z</dcterms:modified>
</cp:coreProperties>
</file>